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FC2FE" w14:textId="6DA47A02" w:rsidR="006F0FAE" w:rsidRDefault="006F0FAE" w:rsidP="00BF050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</w:p>
    <w:p w14:paraId="59E99ABB" w14:textId="77777777" w:rsidR="006F0FAE" w:rsidRDefault="006F0FAE" w:rsidP="00BF050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87B807" w14:textId="001F7247" w:rsidR="00B47B61" w:rsidRDefault="00475E4E" w:rsidP="00BF050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</w:t>
      </w:r>
      <w:r w:rsidR="008E599F" w:rsidRPr="006278C8">
        <w:rPr>
          <w:rFonts w:ascii="Times New Roman" w:hAnsi="Times New Roman" w:cs="Times New Roman"/>
          <w:sz w:val="24"/>
          <w:szCs w:val="24"/>
        </w:rPr>
        <w:t xml:space="preserve">ult </w:t>
      </w:r>
      <w:r w:rsidR="00A760EE" w:rsidRPr="006278C8">
        <w:rPr>
          <w:rFonts w:ascii="Times New Roman" w:hAnsi="Times New Roman" w:cs="Times New Roman"/>
          <w:sz w:val="24"/>
          <w:szCs w:val="24"/>
        </w:rPr>
        <w:t xml:space="preserve">Human </w:t>
      </w:r>
      <w:r w:rsidR="008D36BE" w:rsidRPr="006278C8">
        <w:rPr>
          <w:rFonts w:ascii="Times New Roman" w:hAnsi="Times New Roman" w:cs="Times New Roman"/>
          <w:sz w:val="24"/>
          <w:szCs w:val="24"/>
        </w:rPr>
        <w:t>Primary Cardiomyocyte</w:t>
      </w:r>
      <w:r w:rsidR="00B47B61">
        <w:rPr>
          <w:rFonts w:ascii="Times New Roman" w:hAnsi="Times New Roman" w:cs="Times New Roman"/>
          <w:sz w:val="24"/>
          <w:szCs w:val="24"/>
        </w:rPr>
        <w:t>-based</w:t>
      </w:r>
      <w:r w:rsidR="008D36BE" w:rsidRPr="006278C8">
        <w:rPr>
          <w:rFonts w:ascii="Times New Roman" w:hAnsi="Times New Roman" w:cs="Times New Roman"/>
          <w:sz w:val="24"/>
          <w:szCs w:val="24"/>
        </w:rPr>
        <w:t xml:space="preserve"> Model for </w:t>
      </w:r>
      <w:r w:rsidR="00BF0506">
        <w:rPr>
          <w:rFonts w:ascii="Times New Roman" w:hAnsi="Times New Roman" w:cs="Times New Roman"/>
          <w:sz w:val="24"/>
          <w:szCs w:val="24"/>
        </w:rPr>
        <w:t xml:space="preserve">the </w:t>
      </w:r>
      <w:r w:rsidR="00B47B61">
        <w:rPr>
          <w:rFonts w:ascii="Times New Roman" w:hAnsi="Times New Roman" w:cs="Times New Roman"/>
          <w:sz w:val="24"/>
          <w:szCs w:val="24"/>
        </w:rPr>
        <w:t xml:space="preserve">Simultaneous </w:t>
      </w:r>
    </w:p>
    <w:p w14:paraId="64AB910C" w14:textId="77777777" w:rsidR="00A760EE" w:rsidRPr="006278C8" w:rsidRDefault="00635F48" w:rsidP="00B47B6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on</w:t>
      </w:r>
      <w:r w:rsidR="00B47B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Drug-induced Inotropic and Pro-</w:t>
      </w:r>
      <w:proofErr w:type="gramStart"/>
      <w:r>
        <w:rPr>
          <w:rFonts w:ascii="Times New Roman" w:hAnsi="Times New Roman" w:cs="Times New Roman"/>
          <w:sz w:val="24"/>
          <w:szCs w:val="24"/>
        </w:rPr>
        <w:t>arrhythmi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isk</w:t>
      </w:r>
    </w:p>
    <w:p w14:paraId="24E87584" w14:textId="77777777" w:rsidR="006B771C" w:rsidRDefault="006B771C" w:rsidP="006278C8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04F121F9" w14:textId="77777777" w:rsidR="003C6B7E" w:rsidRPr="006278C8" w:rsidRDefault="003C6B7E" w:rsidP="006278C8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E398529" w14:textId="77777777" w:rsidR="00402648" w:rsidRDefault="008E599F" w:rsidP="006278C8">
      <w:pPr>
        <w:ind w:right="245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6278C8">
        <w:rPr>
          <w:rFonts w:ascii="Times New Roman" w:hAnsi="Times New Roman" w:cs="Times New Roman"/>
          <w:bCs/>
          <w:sz w:val="24"/>
          <w:szCs w:val="24"/>
        </w:rPr>
        <w:t>Nathalie Nguyen</w:t>
      </w:r>
      <w:r w:rsidR="003525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5255B" w:rsidRPr="0035255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278C8">
        <w:rPr>
          <w:rFonts w:ascii="Times New Roman" w:hAnsi="Times New Roman" w:cs="Times New Roman"/>
          <w:bCs/>
          <w:sz w:val="24"/>
          <w:szCs w:val="24"/>
        </w:rPr>
        <w:t>, William Nguyen</w:t>
      </w:r>
      <w:r w:rsidR="003525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5255B" w:rsidRPr="0035255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278C8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60310C">
        <w:rPr>
          <w:rFonts w:ascii="Times New Roman" w:hAnsi="Times New Roman" w:cs="Times New Roman"/>
          <w:bCs/>
          <w:sz w:val="24"/>
          <w:szCs w:val="24"/>
        </w:rPr>
        <w:t>B</w:t>
      </w:r>
      <w:r w:rsidR="00402648">
        <w:rPr>
          <w:rFonts w:ascii="Times New Roman" w:hAnsi="Times New Roman" w:cs="Times New Roman"/>
          <w:bCs/>
          <w:sz w:val="24"/>
          <w:szCs w:val="24"/>
        </w:rPr>
        <w:t xml:space="preserve">rynna Nguyenton </w:t>
      </w:r>
      <w:r w:rsidR="00402648" w:rsidRPr="0035255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402648" w:rsidRPr="006278C8">
        <w:rPr>
          <w:rFonts w:ascii="Times New Roman" w:hAnsi="Times New Roman" w:cs="Times New Roman"/>
          <w:bCs/>
          <w:sz w:val="24"/>
          <w:szCs w:val="24"/>
        </w:rPr>
        <w:t>,</w:t>
      </w:r>
      <w:r w:rsidR="0040264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02648" w:rsidRPr="006278C8">
        <w:rPr>
          <w:rFonts w:ascii="Times New Roman" w:hAnsi="Times New Roman" w:cs="Times New Roman"/>
          <w:bCs/>
          <w:sz w:val="24"/>
          <w:szCs w:val="24"/>
        </w:rPr>
        <w:t>Phachareeya Ratchada</w:t>
      </w:r>
      <w:r w:rsidR="0040264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02648" w:rsidRPr="0035255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402648" w:rsidRPr="006278C8">
        <w:rPr>
          <w:rFonts w:ascii="Times New Roman" w:hAnsi="Times New Roman" w:cs="Times New Roman"/>
          <w:bCs/>
          <w:sz w:val="24"/>
          <w:szCs w:val="24"/>
        </w:rPr>
        <w:t>,</w:t>
      </w:r>
    </w:p>
    <w:p w14:paraId="31B0F8D7" w14:textId="1390D7CF" w:rsidR="00A760EE" w:rsidRPr="006278C8" w:rsidRDefault="008A035F" w:rsidP="00402648">
      <w:pPr>
        <w:ind w:right="245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6278C8">
        <w:rPr>
          <w:rFonts w:ascii="Times New Roman" w:hAnsi="Times New Roman" w:cs="Times New Roman"/>
          <w:bCs/>
          <w:sz w:val="24"/>
          <w:szCs w:val="24"/>
        </w:rPr>
        <w:t>Guy Pag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255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278C8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760EE" w:rsidRPr="006278C8">
        <w:rPr>
          <w:rFonts w:ascii="Times New Roman" w:hAnsi="Times New Roman" w:cs="Times New Roman"/>
          <w:bCs/>
          <w:sz w:val="24"/>
          <w:szCs w:val="24"/>
        </w:rPr>
        <w:t xml:space="preserve">Paul </w:t>
      </w:r>
      <w:r w:rsidR="00873913" w:rsidRPr="006278C8">
        <w:rPr>
          <w:rFonts w:ascii="Times New Roman" w:hAnsi="Times New Roman" w:cs="Times New Roman"/>
          <w:bCs/>
          <w:sz w:val="24"/>
          <w:szCs w:val="24"/>
        </w:rPr>
        <w:t>E</w:t>
      </w:r>
      <w:r w:rsidR="00A760EE" w:rsidRPr="006278C8">
        <w:rPr>
          <w:rFonts w:ascii="Times New Roman" w:hAnsi="Times New Roman" w:cs="Times New Roman"/>
          <w:bCs/>
          <w:sz w:val="24"/>
          <w:szCs w:val="24"/>
        </w:rPr>
        <w:t xml:space="preserve"> Miller</w:t>
      </w:r>
      <w:r w:rsidR="003525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5255B" w:rsidRPr="0035255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326C95" w:rsidRPr="006278C8">
        <w:rPr>
          <w:rFonts w:ascii="Times New Roman" w:hAnsi="Times New Roman" w:cs="Times New Roman"/>
          <w:bCs/>
          <w:sz w:val="24"/>
          <w:szCs w:val="24"/>
        </w:rPr>
        <w:t>,</w:t>
      </w:r>
      <w:r w:rsidR="0040264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26C95" w:rsidRPr="006278C8">
        <w:rPr>
          <w:rFonts w:ascii="Times New Roman" w:hAnsi="Times New Roman" w:cs="Times New Roman"/>
          <w:bCs/>
          <w:sz w:val="24"/>
          <w:szCs w:val="24"/>
        </w:rPr>
        <w:t>Andre Ghetti</w:t>
      </w:r>
      <w:r w:rsidR="003525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255B" w:rsidRPr="0035255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A760EE" w:rsidRPr="006278C8">
        <w:rPr>
          <w:rFonts w:ascii="Times New Roman" w:hAnsi="Times New Roman" w:cs="Times New Roman"/>
          <w:bCs/>
          <w:sz w:val="24"/>
          <w:szCs w:val="24"/>
        </w:rPr>
        <w:t>, Najah Abi-Gerges</w:t>
      </w:r>
      <w:r w:rsidR="003525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5255B" w:rsidRPr="0035255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A760EE" w:rsidRPr="006278C8">
        <w:rPr>
          <w:rFonts w:ascii="Times New Roman" w:hAnsi="Times New Roman" w:cs="Times New Roman"/>
          <w:bCs/>
          <w:sz w:val="24"/>
          <w:szCs w:val="24"/>
          <w:vertAlign w:val="superscript"/>
          <w:rtl/>
        </w:rPr>
        <w:t>٭</w:t>
      </w:r>
    </w:p>
    <w:p w14:paraId="6D473076" w14:textId="77777777" w:rsidR="006B771C" w:rsidRDefault="006B771C" w:rsidP="006278C8">
      <w:pPr>
        <w:rPr>
          <w:rFonts w:ascii="Times New Roman" w:hAnsi="Times New Roman" w:cs="Times New Roman"/>
          <w:sz w:val="24"/>
          <w:szCs w:val="24"/>
        </w:rPr>
      </w:pPr>
    </w:p>
    <w:p w14:paraId="5F1B0F55" w14:textId="77777777" w:rsidR="003C6B7E" w:rsidRPr="006278C8" w:rsidRDefault="003C6B7E" w:rsidP="006278C8">
      <w:pPr>
        <w:rPr>
          <w:rFonts w:ascii="Times New Roman" w:hAnsi="Times New Roman" w:cs="Times New Roman"/>
          <w:sz w:val="24"/>
          <w:szCs w:val="24"/>
        </w:rPr>
      </w:pPr>
    </w:p>
    <w:p w14:paraId="2C282272" w14:textId="77777777" w:rsidR="00C13FA5" w:rsidRPr="006278C8" w:rsidRDefault="00326C95" w:rsidP="006278C8">
      <w:pPr>
        <w:ind w:right="250"/>
        <w:jc w:val="center"/>
        <w:rPr>
          <w:rFonts w:ascii="Times New Roman" w:hAnsi="Times New Roman" w:cs="Times New Roman"/>
          <w:sz w:val="24"/>
          <w:szCs w:val="24"/>
        </w:rPr>
      </w:pPr>
      <w:r w:rsidRPr="006278C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DA6C1B" w:rsidRPr="006278C8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C13FA5" w:rsidRPr="006278C8">
        <w:rPr>
          <w:rFonts w:ascii="Times New Roman" w:hAnsi="Times New Roman" w:cs="Times New Roman"/>
          <w:sz w:val="24"/>
          <w:szCs w:val="24"/>
        </w:rPr>
        <w:t>AnaBios Corporation, San Diego, CA 92109, USA</w:t>
      </w:r>
    </w:p>
    <w:p w14:paraId="1ABE3ED7" w14:textId="77777777" w:rsidR="00C13FA5" w:rsidRPr="006278C8" w:rsidRDefault="00C13FA5" w:rsidP="006278C8">
      <w:pPr>
        <w:ind w:right="250"/>
        <w:jc w:val="center"/>
        <w:rPr>
          <w:rFonts w:ascii="Times New Roman" w:hAnsi="Times New Roman" w:cs="Times New Roman"/>
          <w:sz w:val="24"/>
          <w:szCs w:val="24"/>
        </w:rPr>
      </w:pPr>
    </w:p>
    <w:p w14:paraId="0F7D8644" w14:textId="77777777" w:rsidR="00C13FA5" w:rsidRPr="006278C8" w:rsidRDefault="00C13FA5" w:rsidP="006278C8">
      <w:pPr>
        <w:rPr>
          <w:rFonts w:ascii="Times New Roman" w:hAnsi="Times New Roman" w:cs="Times New Roman"/>
          <w:sz w:val="24"/>
          <w:szCs w:val="24"/>
        </w:rPr>
      </w:pPr>
    </w:p>
    <w:p w14:paraId="5D948F1B" w14:textId="77777777" w:rsidR="005C3BBB" w:rsidRDefault="005C3BBB" w:rsidP="006278C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742E5B0" w14:textId="77777777" w:rsidR="003C6B7E" w:rsidRDefault="003C6B7E" w:rsidP="006278C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C725379" w14:textId="77777777" w:rsidR="003C6B7E" w:rsidRPr="006278C8" w:rsidRDefault="003C6B7E" w:rsidP="006278C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F92E2F" w14:textId="77777777" w:rsidR="00BF0506" w:rsidRDefault="00223EF8" w:rsidP="006278C8">
      <w:pPr>
        <w:rPr>
          <w:rFonts w:ascii="Times New Roman" w:hAnsi="Times New Roman" w:cs="Times New Roman"/>
          <w:sz w:val="24"/>
          <w:szCs w:val="24"/>
        </w:rPr>
      </w:pPr>
      <w:r w:rsidRPr="006278C8">
        <w:rPr>
          <w:rFonts w:ascii="Times New Roman" w:hAnsi="Times New Roman" w:cs="Times New Roman"/>
          <w:sz w:val="24"/>
          <w:szCs w:val="24"/>
        </w:rPr>
        <w:t xml:space="preserve">Running title: </w:t>
      </w:r>
      <w:r w:rsidR="00DA6C1B" w:rsidRPr="006278C8">
        <w:rPr>
          <w:rFonts w:ascii="Times New Roman" w:hAnsi="Times New Roman" w:cs="Times New Roman"/>
          <w:sz w:val="24"/>
          <w:szCs w:val="24"/>
        </w:rPr>
        <w:t xml:space="preserve">Human </w:t>
      </w:r>
      <w:r w:rsidR="00BF0506">
        <w:rPr>
          <w:rFonts w:ascii="Times New Roman" w:hAnsi="Times New Roman" w:cs="Times New Roman"/>
          <w:sz w:val="24"/>
          <w:szCs w:val="24"/>
        </w:rPr>
        <w:t>cardiac safety assessment of drugs</w:t>
      </w:r>
    </w:p>
    <w:p w14:paraId="6A6DAA1F" w14:textId="77777777" w:rsidR="00223EF8" w:rsidRPr="006278C8" w:rsidRDefault="00223EF8" w:rsidP="006278C8">
      <w:pPr>
        <w:rPr>
          <w:rFonts w:ascii="Times New Roman" w:hAnsi="Times New Roman" w:cs="Times New Roman"/>
          <w:sz w:val="24"/>
          <w:szCs w:val="24"/>
        </w:rPr>
      </w:pPr>
      <w:r w:rsidRPr="006278C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245A6E" w14:textId="77777777" w:rsidR="00223EF8" w:rsidRPr="006278C8" w:rsidRDefault="00223EF8" w:rsidP="006278C8">
      <w:pPr>
        <w:rPr>
          <w:rFonts w:ascii="Times New Roman" w:hAnsi="Times New Roman" w:cs="Times New Roman"/>
          <w:sz w:val="24"/>
          <w:szCs w:val="24"/>
        </w:rPr>
      </w:pPr>
    </w:p>
    <w:p w14:paraId="69ADE867" w14:textId="77777777" w:rsidR="00223EF8" w:rsidRPr="006278C8" w:rsidRDefault="00C13FA5" w:rsidP="006278C8">
      <w:pPr>
        <w:rPr>
          <w:rFonts w:ascii="Times New Roman" w:hAnsi="Times New Roman" w:cs="Times New Roman"/>
          <w:sz w:val="24"/>
          <w:szCs w:val="24"/>
        </w:rPr>
      </w:pPr>
      <w:r w:rsidRPr="006278C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1E5A1E" w:rsidRPr="006278C8">
        <w:rPr>
          <w:rFonts w:ascii="Times New Roman" w:hAnsi="Times New Roman" w:cs="Times New Roman"/>
          <w:sz w:val="24"/>
          <w:szCs w:val="24"/>
        </w:rPr>
        <w:t>Author for c</w:t>
      </w:r>
      <w:r w:rsidR="00223EF8" w:rsidRPr="006278C8">
        <w:rPr>
          <w:rFonts w:ascii="Times New Roman" w:hAnsi="Times New Roman" w:cs="Times New Roman"/>
          <w:sz w:val="24"/>
          <w:szCs w:val="24"/>
        </w:rPr>
        <w:t>orrespond</w:t>
      </w:r>
      <w:r w:rsidR="001E5A1E" w:rsidRPr="006278C8">
        <w:rPr>
          <w:rFonts w:ascii="Times New Roman" w:hAnsi="Times New Roman" w:cs="Times New Roman"/>
          <w:sz w:val="24"/>
          <w:szCs w:val="24"/>
        </w:rPr>
        <w:t>ence</w:t>
      </w:r>
      <w:r w:rsidR="00223EF8" w:rsidRPr="006278C8">
        <w:rPr>
          <w:rFonts w:ascii="Times New Roman" w:hAnsi="Times New Roman" w:cs="Times New Roman"/>
          <w:sz w:val="24"/>
          <w:szCs w:val="24"/>
        </w:rPr>
        <w:t>:</w:t>
      </w:r>
    </w:p>
    <w:p w14:paraId="4FB9AB55" w14:textId="77777777" w:rsidR="00223EF8" w:rsidRPr="006278C8" w:rsidRDefault="00223EF8" w:rsidP="006278C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278C8">
        <w:rPr>
          <w:rFonts w:ascii="Times New Roman" w:hAnsi="Times New Roman" w:cs="Times New Roman"/>
          <w:sz w:val="24"/>
          <w:szCs w:val="24"/>
        </w:rPr>
        <w:t>Dr</w:t>
      </w:r>
      <w:r w:rsidR="006D4190" w:rsidRPr="006278C8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6278C8">
        <w:rPr>
          <w:rFonts w:ascii="Times New Roman" w:hAnsi="Times New Roman" w:cs="Times New Roman"/>
          <w:sz w:val="24"/>
          <w:szCs w:val="24"/>
        </w:rPr>
        <w:t xml:space="preserve"> </w:t>
      </w:r>
      <w:r w:rsidR="00994522" w:rsidRPr="006278C8">
        <w:rPr>
          <w:rFonts w:ascii="Times New Roman" w:hAnsi="Times New Roman" w:cs="Times New Roman"/>
          <w:sz w:val="24"/>
          <w:szCs w:val="24"/>
        </w:rPr>
        <w:t>Najah</w:t>
      </w:r>
      <w:r w:rsidRPr="006278C8">
        <w:rPr>
          <w:rFonts w:ascii="Times New Roman" w:hAnsi="Times New Roman" w:cs="Times New Roman"/>
          <w:sz w:val="24"/>
          <w:szCs w:val="24"/>
        </w:rPr>
        <w:t xml:space="preserve"> </w:t>
      </w:r>
      <w:r w:rsidR="00901C45" w:rsidRPr="006278C8">
        <w:rPr>
          <w:rFonts w:ascii="Times New Roman" w:hAnsi="Times New Roman" w:cs="Times New Roman"/>
          <w:sz w:val="24"/>
          <w:szCs w:val="24"/>
        </w:rPr>
        <w:t>Abi-</w:t>
      </w:r>
      <w:r w:rsidR="00994522" w:rsidRPr="006278C8">
        <w:rPr>
          <w:rFonts w:ascii="Times New Roman" w:hAnsi="Times New Roman" w:cs="Times New Roman"/>
          <w:sz w:val="24"/>
          <w:szCs w:val="24"/>
        </w:rPr>
        <w:t>Gerges</w:t>
      </w:r>
    </w:p>
    <w:p w14:paraId="20EEB5A5" w14:textId="77777777" w:rsidR="00DA6C1B" w:rsidRPr="006278C8" w:rsidRDefault="00DA6C1B" w:rsidP="006278C8">
      <w:pPr>
        <w:rPr>
          <w:rFonts w:ascii="Times New Roman" w:eastAsia="Calibri" w:hAnsi="Times New Roman" w:cs="Times New Roman"/>
          <w:noProof/>
          <w:sz w:val="24"/>
          <w:szCs w:val="24"/>
        </w:rPr>
      </w:pPr>
      <w:r w:rsidRPr="006278C8">
        <w:rPr>
          <w:rFonts w:ascii="Times New Roman" w:eastAsia="Calibri" w:hAnsi="Times New Roman" w:cs="Times New Roman"/>
          <w:noProof/>
          <w:sz w:val="24"/>
          <w:szCs w:val="24"/>
        </w:rPr>
        <w:t>3030 Bunker Hill St., Suite 312</w:t>
      </w:r>
    </w:p>
    <w:p w14:paraId="00BB45A6" w14:textId="77777777" w:rsidR="00223EF8" w:rsidRPr="006278C8" w:rsidRDefault="00DA6C1B" w:rsidP="006278C8">
      <w:pPr>
        <w:rPr>
          <w:rFonts w:ascii="Times New Roman" w:hAnsi="Times New Roman" w:cs="Times New Roman"/>
          <w:sz w:val="24"/>
          <w:szCs w:val="24"/>
        </w:rPr>
      </w:pPr>
      <w:r w:rsidRPr="006278C8">
        <w:rPr>
          <w:rFonts w:ascii="Times New Roman" w:eastAsia="Calibri" w:hAnsi="Times New Roman" w:cs="Times New Roman"/>
          <w:noProof/>
          <w:sz w:val="24"/>
          <w:szCs w:val="24"/>
        </w:rPr>
        <w:t>San Diego, CA  92109  USA</w:t>
      </w:r>
      <w:r w:rsidRPr="006278C8">
        <w:rPr>
          <w:rFonts w:ascii="Times New Roman" w:eastAsia="Calibri" w:hAnsi="Times New Roman" w:cs="Times New Roman"/>
          <w:noProof/>
          <w:sz w:val="24"/>
          <w:szCs w:val="24"/>
        </w:rPr>
        <w:br/>
      </w:r>
      <w:r w:rsidR="00223EF8" w:rsidRPr="006278C8">
        <w:rPr>
          <w:rFonts w:ascii="Times New Roman" w:hAnsi="Times New Roman" w:cs="Times New Roman"/>
          <w:sz w:val="24"/>
          <w:szCs w:val="24"/>
        </w:rPr>
        <w:t>Tel: +</w:t>
      </w:r>
      <w:r w:rsidRPr="006278C8">
        <w:rPr>
          <w:rFonts w:ascii="Times New Roman" w:hAnsi="Times New Roman" w:cs="Times New Roman"/>
          <w:sz w:val="24"/>
          <w:szCs w:val="24"/>
        </w:rPr>
        <w:t xml:space="preserve">1 </w:t>
      </w:r>
      <w:r w:rsidRPr="006278C8">
        <w:rPr>
          <w:rFonts w:ascii="Times New Roman" w:eastAsia="Calibri" w:hAnsi="Times New Roman" w:cs="Times New Roman"/>
          <w:noProof/>
          <w:sz w:val="24"/>
          <w:szCs w:val="24"/>
        </w:rPr>
        <w:t>858-224-7360 (Extension 207)</w:t>
      </w:r>
    </w:p>
    <w:p w14:paraId="2B6BA874" w14:textId="77777777" w:rsidR="00223EF8" w:rsidRPr="006278C8" w:rsidRDefault="00223EF8" w:rsidP="006278C8">
      <w:pPr>
        <w:rPr>
          <w:rFonts w:ascii="Times New Roman" w:hAnsi="Times New Roman" w:cs="Times New Roman"/>
          <w:sz w:val="24"/>
          <w:szCs w:val="24"/>
        </w:rPr>
      </w:pPr>
      <w:r w:rsidRPr="006278C8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="00DA6C1B" w:rsidRPr="006278C8">
          <w:rPr>
            <w:rStyle w:val="Hyperlink"/>
            <w:rFonts w:ascii="Times New Roman" w:hAnsi="Times New Roman" w:cs="Times New Roman"/>
            <w:sz w:val="24"/>
            <w:szCs w:val="24"/>
          </w:rPr>
          <w:t>Najah.abigerges@anabios.com</w:t>
        </w:r>
      </w:hyperlink>
    </w:p>
    <w:p w14:paraId="5C2A37FE" w14:textId="357A5184" w:rsidR="006F0FAE" w:rsidRDefault="00223EF8" w:rsidP="006F0FA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278C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E7AA57" w14:textId="2ED37483" w:rsidR="008212AE" w:rsidRPr="006278C8" w:rsidRDefault="006965B7" w:rsidP="006F0FAE">
      <w:pPr>
        <w:pStyle w:val="PlainText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965B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="008212AE" w:rsidRPr="006278C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F6360A">
        <w:rPr>
          <w:rFonts w:ascii="Times New Roman" w:hAnsi="Times New Roman" w:cs="Times New Roman"/>
          <w:b/>
          <w:bCs/>
          <w:sz w:val="24"/>
          <w:szCs w:val="24"/>
        </w:rPr>
        <w:t>IGURE LEGENDS</w:t>
      </w:r>
    </w:p>
    <w:p w14:paraId="43EFD609" w14:textId="77777777" w:rsidR="00E205EE" w:rsidRDefault="00E205EE" w:rsidP="006278C8">
      <w:pPr>
        <w:pStyle w:val="Default"/>
        <w:jc w:val="both"/>
        <w:rPr>
          <w:rFonts w:ascii="Times New Roman" w:hAnsi="Times New Roman" w:cs="Times New Roman"/>
          <w:b/>
          <w:bCs/>
          <w:color w:val="auto"/>
        </w:rPr>
      </w:pPr>
    </w:p>
    <w:p w14:paraId="7B7E94A8" w14:textId="17521B59" w:rsidR="008E2F39" w:rsidRPr="00DA4C49" w:rsidRDefault="00AA6798" w:rsidP="006278C8">
      <w:pPr>
        <w:pStyle w:val="Default"/>
        <w:jc w:val="both"/>
        <w:rPr>
          <w:rFonts w:ascii="Times New Roman" w:hAnsi="Times New Roman" w:cs="Times New Roman"/>
          <w:bCs/>
          <w:color w:val="FF0000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Supplementary </w:t>
      </w:r>
      <w:r w:rsidR="005B5D1F" w:rsidRPr="00F72604">
        <w:rPr>
          <w:rFonts w:ascii="Times New Roman" w:hAnsi="Times New Roman" w:cs="Times New Roman"/>
          <w:b/>
          <w:bCs/>
          <w:color w:val="auto"/>
        </w:rPr>
        <w:t>Fig</w:t>
      </w:r>
      <w:r w:rsidR="006D2C40" w:rsidRPr="00F72604">
        <w:rPr>
          <w:rFonts w:ascii="Times New Roman" w:hAnsi="Times New Roman" w:cs="Times New Roman"/>
          <w:b/>
          <w:bCs/>
          <w:color w:val="auto"/>
        </w:rPr>
        <w:t>ure</w:t>
      </w:r>
      <w:r w:rsidR="005B5D1F" w:rsidRPr="00F72604">
        <w:rPr>
          <w:rFonts w:ascii="Times New Roman" w:hAnsi="Times New Roman" w:cs="Times New Roman"/>
          <w:b/>
          <w:bCs/>
          <w:color w:val="auto"/>
        </w:rPr>
        <w:t xml:space="preserve"> </w:t>
      </w:r>
      <w:r w:rsidR="00175E65" w:rsidRPr="00F72604">
        <w:rPr>
          <w:rFonts w:ascii="Times New Roman" w:hAnsi="Times New Roman" w:cs="Times New Roman"/>
          <w:b/>
          <w:bCs/>
          <w:color w:val="auto"/>
        </w:rPr>
        <w:t>1</w:t>
      </w:r>
      <w:r w:rsidR="005B5D1F" w:rsidRPr="00F72604">
        <w:rPr>
          <w:rFonts w:ascii="Times New Roman" w:hAnsi="Times New Roman" w:cs="Times New Roman"/>
          <w:bCs/>
          <w:color w:val="auto"/>
        </w:rPr>
        <w:t xml:space="preserve"> </w:t>
      </w:r>
      <w:r w:rsidR="006D2C40" w:rsidRPr="00F72604">
        <w:rPr>
          <w:rFonts w:ascii="Times New Roman" w:hAnsi="Times New Roman" w:cs="Times New Roman"/>
          <w:b/>
          <w:bCs/>
          <w:color w:val="auto"/>
        </w:rPr>
        <w:sym w:font="Symbol" w:char="F07C"/>
      </w:r>
      <w:r w:rsidR="006D2C40" w:rsidRPr="00F72604">
        <w:rPr>
          <w:rFonts w:ascii="Times New Roman" w:hAnsi="Times New Roman" w:cs="Times New Roman"/>
          <w:bCs/>
          <w:color w:val="auto"/>
        </w:rPr>
        <w:t xml:space="preserve"> </w:t>
      </w:r>
      <w:r>
        <w:rPr>
          <w:rFonts w:ascii="Times New Roman" w:hAnsi="Times New Roman" w:cs="Times New Roman"/>
          <w:bCs/>
          <w:color w:val="auto"/>
        </w:rPr>
        <w:t>Shows a typical human heart that AnaBios uses to isolate cardiomyocytes and phase contrast microscopy images of representative adult human primary cardiomyocytes. Isolated cardiomyocytes were found to be Ca</w:t>
      </w:r>
      <w:r w:rsidRPr="00AA6798">
        <w:rPr>
          <w:rFonts w:ascii="Times New Roman" w:hAnsi="Times New Roman" w:cs="Times New Roman"/>
          <w:bCs/>
          <w:color w:val="auto"/>
          <w:vertAlign w:val="superscript"/>
        </w:rPr>
        <w:t>2+</w:t>
      </w:r>
      <w:r>
        <w:rPr>
          <w:rFonts w:ascii="Times New Roman" w:hAnsi="Times New Roman" w:cs="Times New Roman"/>
          <w:bCs/>
          <w:color w:val="auto"/>
        </w:rPr>
        <w:t>-tolerant, retain rod-shaped morphology and exhibit cross striations.</w:t>
      </w:r>
      <w:r w:rsidR="00175E65" w:rsidRPr="00DA4C49">
        <w:rPr>
          <w:rFonts w:ascii="Times New Roman" w:hAnsi="Times New Roman" w:cs="Times New Roman"/>
          <w:bCs/>
          <w:color w:val="FF0000"/>
        </w:rPr>
        <w:t xml:space="preserve">  </w:t>
      </w:r>
    </w:p>
    <w:p w14:paraId="4219F50E" w14:textId="77777777" w:rsidR="008E2F39" w:rsidRPr="006D2C40" w:rsidRDefault="008E2F39" w:rsidP="006D2C40">
      <w:pPr>
        <w:pStyle w:val="Default"/>
        <w:jc w:val="both"/>
        <w:rPr>
          <w:rFonts w:ascii="Times New Roman" w:hAnsi="Times New Roman" w:cs="Times New Roman"/>
          <w:bCs/>
          <w:color w:val="FF0000"/>
        </w:rPr>
      </w:pPr>
    </w:p>
    <w:p w14:paraId="78DAF605" w14:textId="75CC21DF" w:rsidR="008D0FE0" w:rsidRDefault="00AA6798" w:rsidP="001957FF">
      <w:pPr>
        <w:keepNext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6D2C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5E65" w:rsidRPr="006D2C4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D2C40" w:rsidRPr="006D2C40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175E65" w:rsidRPr="001957FF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175E65" w:rsidRPr="001957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D2C40" w:rsidRPr="001957FF">
        <w:rPr>
          <w:rFonts w:ascii="Times New Roman" w:hAnsi="Times New Roman" w:cs="Times New Roman"/>
          <w:b/>
          <w:bCs/>
          <w:sz w:val="24"/>
          <w:szCs w:val="24"/>
        </w:rPr>
        <w:sym w:font="Symbol" w:char="F07C"/>
      </w:r>
      <w:r w:rsidR="006D2C40" w:rsidRPr="001957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8755F" w:rsidRPr="001957FF">
        <w:rPr>
          <w:rFonts w:ascii="Times New Roman" w:hAnsi="Times New Roman" w:cs="Times New Roman"/>
          <w:sz w:val="24"/>
          <w:szCs w:val="24"/>
          <w:lang w:val="en-US"/>
        </w:rPr>
        <w:t xml:space="preserve">Distribution histograms of </w:t>
      </w:r>
      <w:r w:rsidR="001957FF">
        <w:rPr>
          <w:rFonts w:ascii="Times New Roman" w:hAnsi="Times New Roman" w:cs="Times New Roman"/>
          <w:sz w:val="24"/>
          <w:szCs w:val="24"/>
          <w:lang w:val="en-US"/>
        </w:rPr>
        <w:t xml:space="preserve">sarcomere shortening, TR90 and </w:t>
      </w:r>
      <w:proofErr w:type="spellStart"/>
      <w:r w:rsidR="001957FF">
        <w:rPr>
          <w:rFonts w:ascii="Times New Roman" w:hAnsi="Times New Roman" w:cs="Times New Roman"/>
          <w:sz w:val="24"/>
          <w:szCs w:val="24"/>
          <w:lang w:val="en-US"/>
        </w:rPr>
        <w:t>TPeak</w:t>
      </w:r>
      <w:proofErr w:type="spellEnd"/>
      <w:r w:rsidR="001957FF">
        <w:rPr>
          <w:rFonts w:ascii="Times New Roman" w:hAnsi="Times New Roman" w:cs="Times New Roman"/>
          <w:sz w:val="24"/>
          <w:szCs w:val="24"/>
          <w:lang w:val="en-US"/>
        </w:rPr>
        <w:t xml:space="preserve"> in adult human primary cardiomyocytes </w:t>
      </w:r>
      <w:r w:rsidR="00D8755F" w:rsidRPr="001957FF">
        <w:rPr>
          <w:rFonts w:ascii="Times New Roman" w:hAnsi="Times New Roman" w:cs="Times New Roman"/>
          <w:sz w:val="24"/>
          <w:szCs w:val="24"/>
          <w:lang w:val="en-US"/>
        </w:rPr>
        <w:t xml:space="preserve">at a pacing rate of 1 Hz. </w:t>
      </w:r>
    </w:p>
    <w:p w14:paraId="031D1927" w14:textId="77777777" w:rsidR="008D0FE0" w:rsidRDefault="008D0FE0" w:rsidP="006D2C40">
      <w:pPr>
        <w:keepNext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7CC629" w14:textId="7BB8A1A0" w:rsidR="001957FF" w:rsidRPr="001957FF" w:rsidRDefault="001957FF" w:rsidP="001957FF">
      <w:pPr>
        <w:keepNext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</w:rPr>
        <w:t>Supplementa</w:t>
      </w:r>
      <w:r w:rsidRPr="001957FF">
        <w:rPr>
          <w:rFonts w:ascii="Times New Roman" w:hAnsi="Times New Roman" w:cs="Times New Roman"/>
          <w:b/>
          <w:bCs/>
          <w:sz w:val="24"/>
          <w:szCs w:val="24"/>
        </w:rPr>
        <w:t xml:space="preserve">ry </w:t>
      </w:r>
      <w:r w:rsidR="008D0FE0" w:rsidRPr="001957FF">
        <w:rPr>
          <w:rFonts w:ascii="Times New Roman" w:hAnsi="Times New Roman" w:cs="Times New Roman"/>
          <w:b/>
          <w:bCs/>
          <w:sz w:val="24"/>
          <w:szCs w:val="24"/>
        </w:rPr>
        <w:t>Figure 3</w:t>
      </w:r>
      <w:r w:rsidR="008D0FE0" w:rsidRPr="001957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D0FE0" w:rsidRPr="001957FF">
        <w:rPr>
          <w:rFonts w:ascii="Times New Roman" w:hAnsi="Times New Roman" w:cs="Times New Roman"/>
          <w:b/>
          <w:bCs/>
          <w:sz w:val="24"/>
          <w:szCs w:val="24"/>
        </w:rPr>
        <w:sym w:font="Symbol" w:char="F07C"/>
      </w:r>
      <w:r w:rsidR="008D0FE0" w:rsidRPr="001957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957FF">
        <w:rPr>
          <w:rFonts w:ascii="Times New Roman" w:hAnsi="Times New Roman" w:cs="Times New Roman"/>
          <w:sz w:val="24"/>
          <w:szCs w:val="24"/>
          <w:lang w:val="en-US"/>
        </w:rPr>
        <w:t xml:space="preserve">Variability in measurements performed from </w:t>
      </w: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1957FF">
        <w:rPr>
          <w:rFonts w:ascii="Times New Roman" w:hAnsi="Times New Roman" w:cs="Times New Roman"/>
          <w:sz w:val="24"/>
          <w:szCs w:val="24"/>
          <w:lang w:val="en-US"/>
        </w:rPr>
        <w:t xml:space="preserve"> donor hearts and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957FF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>
        <w:rPr>
          <w:rFonts w:ascii="Times New Roman" w:hAnsi="Times New Roman" w:cs="Times New Roman"/>
          <w:sz w:val="24"/>
          <w:szCs w:val="24"/>
          <w:lang w:val="en-US"/>
        </w:rPr>
        <w:t>adult human primary cardiomyocytes</w:t>
      </w:r>
      <w:r w:rsidRPr="001957FF">
        <w:rPr>
          <w:rFonts w:ascii="Times New Roman" w:hAnsi="Times New Roman" w:cs="Times New Roman"/>
          <w:sz w:val="24"/>
          <w:szCs w:val="24"/>
          <w:lang w:val="en-US"/>
        </w:rPr>
        <w:t xml:space="preserve"> from the same heart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1957FF">
        <w:rPr>
          <w:rFonts w:ascii="Times New Roman" w:hAnsi="Times New Roman" w:cs="Times New Roman"/>
          <w:sz w:val="24"/>
          <w:szCs w:val="24"/>
          <w:lang w:val="en-US"/>
        </w:rPr>
        <w:t>show</w:t>
      </w:r>
      <w:r w:rsidR="00C3178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957FF">
        <w:rPr>
          <w:rFonts w:ascii="Times New Roman" w:hAnsi="Times New Roman" w:cs="Times New Roman"/>
          <w:sz w:val="24"/>
          <w:szCs w:val="24"/>
          <w:lang w:val="en-US"/>
        </w:rPr>
        <w:t xml:space="preserve"> the “Total” and “intra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957FF">
        <w:rPr>
          <w:rFonts w:ascii="Times New Roman" w:hAnsi="Times New Roman" w:cs="Times New Roman"/>
          <w:sz w:val="24"/>
          <w:szCs w:val="24"/>
          <w:lang w:val="en-US"/>
        </w:rPr>
        <w:t>heart”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957FF">
        <w:rPr>
          <w:rFonts w:ascii="Times New Roman" w:hAnsi="Times New Roman" w:cs="Times New Roman"/>
          <w:sz w:val="24"/>
          <w:szCs w:val="24"/>
          <w:lang w:val="en-US"/>
        </w:rPr>
        <w:t xml:space="preserve">variabilities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rcomere shortening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Pea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R70, TR80 and TR90 </w:t>
      </w:r>
      <w:r w:rsidRPr="001957FF">
        <w:rPr>
          <w:rFonts w:ascii="Times New Roman" w:hAnsi="Times New Roman" w:cs="Times New Roman"/>
          <w:sz w:val="24"/>
          <w:szCs w:val="24"/>
          <w:lang w:val="en-US"/>
        </w:rPr>
        <w:t>at a pacing rate of 1 H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957FF">
        <w:rPr>
          <w:rFonts w:ascii="Times New Roman" w:hAnsi="Times New Roman" w:cs="Times New Roman"/>
          <w:sz w:val="24"/>
          <w:szCs w:val="24"/>
          <w:lang w:val="en-US"/>
        </w:rPr>
        <w:t xml:space="preserve">(n = </w:t>
      </w:r>
      <w:r>
        <w:rPr>
          <w:rFonts w:ascii="Times New Roman" w:hAnsi="Times New Roman" w:cs="Times New Roman"/>
          <w:sz w:val="24"/>
          <w:szCs w:val="24"/>
          <w:lang w:val="en-US"/>
        </w:rPr>
        <w:t>189</w:t>
      </w:r>
      <w:r w:rsidRPr="001957FF">
        <w:rPr>
          <w:rFonts w:ascii="Times New Roman" w:hAnsi="Times New Roman" w:cs="Times New Roman"/>
          <w:sz w:val="24"/>
          <w:szCs w:val="24"/>
          <w:lang w:val="en-US"/>
        </w:rPr>
        <w:t xml:space="preserve">). SD, Standard deviation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r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short., sarcomere shortening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Pea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ime to peak; TR70, TR80 and TR90, </w:t>
      </w:r>
      <w:r w:rsidR="00C62989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e </w:t>
      </w:r>
      <w:r w:rsidR="00C62989">
        <w:rPr>
          <w:rFonts w:ascii="Times New Roman" w:hAnsi="Times New Roman" w:cs="Times New Roman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70%, 80% and 90%</w:t>
      </w:r>
      <w:r w:rsidR="00C62989">
        <w:rPr>
          <w:rFonts w:ascii="Times New Roman" w:hAnsi="Times New Roman" w:cs="Times New Roman"/>
          <w:sz w:val="24"/>
          <w:szCs w:val="24"/>
          <w:lang w:val="en-US"/>
        </w:rPr>
        <w:t xml:space="preserve"> relaxation</w:t>
      </w:r>
      <w:r>
        <w:rPr>
          <w:rFonts w:ascii="Times New Roman" w:hAnsi="Times New Roman" w:cs="Times New Roman"/>
          <w:sz w:val="24"/>
          <w:szCs w:val="24"/>
          <w:lang w:val="en-US"/>
        </w:rPr>
        <w:t>, respectively.</w:t>
      </w:r>
    </w:p>
    <w:p w14:paraId="45BAACA6" w14:textId="615FB547" w:rsidR="00E157E5" w:rsidRDefault="00E157E5" w:rsidP="006278C8">
      <w:pPr>
        <w:pStyle w:val="Default"/>
        <w:jc w:val="both"/>
        <w:rPr>
          <w:rFonts w:ascii="Times New Roman" w:hAnsi="Times New Roman" w:cs="Times New Roman"/>
          <w:bCs/>
          <w:color w:val="FF0000"/>
        </w:rPr>
      </w:pPr>
    </w:p>
    <w:p w14:paraId="257E474E" w14:textId="1E79E6C9" w:rsidR="0078568A" w:rsidRDefault="00C62989" w:rsidP="006278C8">
      <w:pPr>
        <w:pStyle w:val="Default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color w:val="auto"/>
        </w:rPr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</w:t>
      </w:r>
      <w:r w:rsidR="0078568A" w:rsidRPr="006D2C40">
        <w:rPr>
          <w:rFonts w:ascii="Times New Roman" w:hAnsi="Times New Roman" w:cs="Times New Roman"/>
          <w:b/>
          <w:bCs/>
        </w:rPr>
        <w:t xml:space="preserve">Figure </w:t>
      </w:r>
      <w:r w:rsidR="0078568A">
        <w:rPr>
          <w:rFonts w:ascii="Times New Roman" w:hAnsi="Times New Roman" w:cs="Times New Roman"/>
          <w:b/>
          <w:bCs/>
        </w:rPr>
        <w:t>4</w:t>
      </w:r>
      <w:r w:rsidR="0078568A" w:rsidRPr="006D2C40">
        <w:rPr>
          <w:rFonts w:ascii="Times New Roman" w:hAnsi="Times New Roman" w:cs="Times New Roman"/>
          <w:bCs/>
        </w:rPr>
        <w:t xml:space="preserve"> </w:t>
      </w:r>
      <w:r w:rsidR="0078568A" w:rsidRPr="006D2C40">
        <w:rPr>
          <w:rFonts w:ascii="Times New Roman" w:hAnsi="Times New Roman" w:cs="Times New Roman"/>
          <w:b/>
          <w:bCs/>
        </w:rPr>
        <w:sym w:font="Symbol" w:char="F07C"/>
      </w:r>
      <w:r w:rsidR="0078568A" w:rsidRPr="006D2C40">
        <w:rPr>
          <w:rFonts w:ascii="Times New Roman" w:hAnsi="Times New Roman" w:cs="Times New Roman"/>
          <w:bCs/>
        </w:rPr>
        <w:t xml:space="preserve"> </w:t>
      </w:r>
      <w:r w:rsidR="0078568A">
        <w:rPr>
          <w:rFonts w:ascii="Times New Roman" w:hAnsi="Times New Roman" w:cs="Times New Roman"/>
          <w:lang w:val="en-US"/>
        </w:rPr>
        <w:t xml:space="preserve">Mean </w:t>
      </w:r>
      <w:r w:rsidR="00F72604">
        <w:rPr>
          <w:rFonts w:ascii="Times New Roman" w:hAnsi="Times New Roman" w:cs="Times New Roman"/>
          <w:lang w:val="en-US"/>
        </w:rPr>
        <w:t xml:space="preserve">% </w:t>
      </w:r>
      <w:r w:rsidR="0078568A">
        <w:rPr>
          <w:rFonts w:ascii="Times New Roman" w:hAnsi="Times New Roman" w:cs="Times New Roman"/>
          <w:lang w:val="en-US"/>
        </w:rPr>
        <w:t xml:space="preserve">change in TR90 and AC &amp; </w:t>
      </w:r>
      <w:r w:rsidR="0078568A" w:rsidRPr="00A5176D">
        <w:rPr>
          <w:rFonts w:ascii="Times New Roman" w:hAnsi="Times New Roman" w:cs="Times New Roman"/>
          <w:color w:val="auto"/>
          <w:lang w:val="en-US"/>
        </w:rPr>
        <w:t xml:space="preserve">CE </w:t>
      </w:r>
      <w:r w:rsidR="00F72604" w:rsidRPr="00A5176D">
        <w:rPr>
          <w:rFonts w:ascii="Times New Roman" w:hAnsi="Times New Roman" w:cs="Times New Roman"/>
          <w:color w:val="auto"/>
          <w:lang w:val="en-US"/>
        </w:rPr>
        <w:t xml:space="preserve">% </w:t>
      </w:r>
      <w:r w:rsidR="0078568A" w:rsidRPr="00A5176D">
        <w:rPr>
          <w:rFonts w:ascii="Times New Roman" w:hAnsi="Times New Roman" w:cs="Times New Roman"/>
          <w:color w:val="auto"/>
          <w:lang w:val="en-US"/>
        </w:rPr>
        <w:t xml:space="preserve">incidence when cardiomyocytes were </w:t>
      </w:r>
      <w:r w:rsidR="00E52E06" w:rsidRPr="00A5176D">
        <w:rPr>
          <w:rFonts w:ascii="Times New Roman" w:hAnsi="Times New Roman" w:cs="Times New Roman"/>
          <w:color w:val="auto"/>
          <w:lang w:val="en-US"/>
        </w:rPr>
        <w:t>treated</w:t>
      </w:r>
      <w:r w:rsidR="0078568A" w:rsidRPr="00A5176D">
        <w:rPr>
          <w:rFonts w:ascii="Times New Roman" w:hAnsi="Times New Roman" w:cs="Times New Roman"/>
          <w:color w:val="auto"/>
          <w:lang w:val="en-US"/>
        </w:rPr>
        <w:t xml:space="preserve"> with </w:t>
      </w:r>
      <w:r w:rsidRPr="00A5176D">
        <w:rPr>
          <w:rFonts w:ascii="Times New Roman" w:hAnsi="Times New Roman" w:cs="Times New Roman"/>
          <w:color w:val="auto"/>
          <w:lang w:val="en-US"/>
        </w:rPr>
        <w:t>ajmaline</w:t>
      </w:r>
      <w:r w:rsidR="0078568A" w:rsidRPr="00A5176D">
        <w:rPr>
          <w:rFonts w:ascii="Times New Roman" w:hAnsi="Times New Roman" w:cs="Times New Roman"/>
          <w:color w:val="auto"/>
          <w:lang w:val="en-US"/>
        </w:rPr>
        <w:t xml:space="preserve"> </w:t>
      </w:r>
      <w:r w:rsidR="0078568A" w:rsidRPr="00A5176D">
        <w:rPr>
          <w:rFonts w:ascii="Times New Roman" w:hAnsi="Times New Roman" w:cs="Times New Roman"/>
          <w:b/>
          <w:color w:val="auto"/>
          <w:lang w:val="en-US"/>
        </w:rPr>
        <w:t>(A)</w:t>
      </w:r>
      <w:r w:rsidR="0078568A" w:rsidRPr="00A5176D">
        <w:rPr>
          <w:rFonts w:ascii="Times New Roman" w:hAnsi="Times New Roman" w:cs="Times New Roman"/>
          <w:color w:val="auto"/>
          <w:lang w:val="en-US"/>
        </w:rPr>
        <w:t xml:space="preserve"> and </w:t>
      </w:r>
      <w:proofErr w:type="spellStart"/>
      <w:r w:rsidRPr="00A5176D">
        <w:rPr>
          <w:rFonts w:ascii="Times New Roman" w:hAnsi="Times New Roman" w:cs="Times New Roman"/>
          <w:color w:val="auto"/>
          <w:lang w:val="en-US"/>
        </w:rPr>
        <w:t>astemizole</w:t>
      </w:r>
      <w:proofErr w:type="spellEnd"/>
      <w:r w:rsidR="0078568A" w:rsidRPr="00A5176D">
        <w:rPr>
          <w:rFonts w:ascii="Times New Roman" w:hAnsi="Times New Roman" w:cs="Times New Roman"/>
          <w:color w:val="auto"/>
          <w:lang w:val="en-US"/>
        </w:rPr>
        <w:t xml:space="preserve"> </w:t>
      </w:r>
      <w:r w:rsidR="0078568A" w:rsidRPr="00A5176D">
        <w:rPr>
          <w:rFonts w:ascii="Times New Roman" w:hAnsi="Times New Roman" w:cs="Times New Roman"/>
          <w:b/>
          <w:color w:val="auto"/>
          <w:lang w:val="en-US"/>
        </w:rPr>
        <w:t>(</w:t>
      </w:r>
      <w:r w:rsidR="00E205EE" w:rsidRPr="00A5176D">
        <w:rPr>
          <w:rFonts w:ascii="Times New Roman" w:hAnsi="Times New Roman" w:cs="Times New Roman"/>
          <w:b/>
          <w:color w:val="auto"/>
          <w:lang w:val="en-US"/>
        </w:rPr>
        <w:t>C</w:t>
      </w:r>
      <w:r w:rsidR="0078568A" w:rsidRPr="00A5176D">
        <w:rPr>
          <w:rFonts w:ascii="Times New Roman" w:hAnsi="Times New Roman" w:cs="Times New Roman"/>
          <w:b/>
          <w:color w:val="auto"/>
          <w:lang w:val="en-US"/>
        </w:rPr>
        <w:t>)</w:t>
      </w:r>
      <w:r w:rsidR="0078568A" w:rsidRPr="00A5176D">
        <w:rPr>
          <w:rFonts w:ascii="Times New Roman" w:hAnsi="Times New Roman" w:cs="Times New Roman"/>
          <w:color w:val="auto"/>
          <w:lang w:val="en-US"/>
        </w:rPr>
        <w:t>.</w:t>
      </w:r>
      <w:r w:rsidR="002E5A71" w:rsidRPr="00A5176D">
        <w:rPr>
          <w:rFonts w:ascii="Times New Roman" w:hAnsi="Times New Roman" w:cs="Times New Roman"/>
          <w:color w:val="auto"/>
          <w:lang w:val="en-US"/>
        </w:rPr>
        <w:t xml:space="preserve"> P</w:t>
      </w:r>
      <w:r w:rsidR="00A5176D" w:rsidRPr="00A5176D">
        <w:rPr>
          <w:rFonts w:ascii="Times New Roman" w:hAnsi="Times New Roman" w:cs="Times New Roman"/>
          <w:color w:val="auto"/>
          <w:lang w:val="en-US"/>
        </w:rPr>
        <w:t>&gt;</w:t>
      </w:r>
      <w:r w:rsidR="002E5A71" w:rsidRPr="00A5176D">
        <w:rPr>
          <w:rFonts w:ascii="Times New Roman" w:hAnsi="Times New Roman" w:cs="Times New Roman"/>
          <w:color w:val="auto"/>
          <w:lang w:val="en-US"/>
        </w:rPr>
        <w:t xml:space="preserve">0.05 versus </w:t>
      </w:r>
      <w:r w:rsidR="00A5176D" w:rsidRPr="00A5176D">
        <w:rPr>
          <w:rFonts w:ascii="Times New Roman" w:hAnsi="Times New Roman" w:cs="Times New Roman"/>
          <w:color w:val="auto"/>
          <w:lang w:val="en-US"/>
        </w:rPr>
        <w:t xml:space="preserve">TR90 </w:t>
      </w:r>
      <w:r w:rsidR="002E5A71" w:rsidRPr="00A5176D">
        <w:rPr>
          <w:rFonts w:ascii="Times New Roman" w:hAnsi="Times New Roman" w:cs="Times New Roman"/>
          <w:color w:val="auto"/>
          <w:lang w:val="en-US"/>
        </w:rPr>
        <w:t>values from vehicle.</w:t>
      </w:r>
      <w:r w:rsidR="00E205EE" w:rsidRPr="00A5176D">
        <w:rPr>
          <w:rFonts w:ascii="Times New Roman" w:hAnsi="Times New Roman" w:cs="Times New Roman"/>
          <w:color w:val="auto"/>
          <w:lang w:val="en-US"/>
        </w:rPr>
        <w:t xml:space="preserve"> </w:t>
      </w:r>
      <w:r w:rsidR="00E205EE" w:rsidRPr="00A5176D">
        <w:rPr>
          <w:rFonts w:ascii="Times New Roman" w:hAnsi="Times New Roman" w:cs="Times New Roman"/>
          <w:b/>
          <w:color w:val="auto"/>
          <w:lang w:val="en-US"/>
        </w:rPr>
        <w:t>(B)</w:t>
      </w:r>
      <w:bookmarkStart w:id="0" w:name="_GoBack"/>
      <w:bookmarkEnd w:id="0"/>
      <w:r w:rsidR="00E205EE" w:rsidRPr="00A5176D">
        <w:rPr>
          <w:rFonts w:ascii="Times New Roman" w:hAnsi="Times New Roman" w:cs="Times New Roman"/>
          <w:color w:val="auto"/>
          <w:lang w:val="en-US"/>
        </w:rPr>
        <w:t xml:space="preserve"> and </w:t>
      </w:r>
      <w:r w:rsidR="00E205EE" w:rsidRPr="00A5176D">
        <w:rPr>
          <w:rFonts w:ascii="Times New Roman" w:hAnsi="Times New Roman" w:cs="Times New Roman"/>
          <w:b/>
          <w:color w:val="auto"/>
          <w:lang w:val="en-US"/>
        </w:rPr>
        <w:t>(D)</w:t>
      </w:r>
      <w:r w:rsidR="00E205EE" w:rsidRPr="00A5176D">
        <w:rPr>
          <w:rFonts w:ascii="Times New Roman" w:hAnsi="Times New Roman" w:cs="Times New Roman"/>
          <w:color w:val="auto"/>
          <w:lang w:val="en-US"/>
        </w:rPr>
        <w:t xml:space="preserve"> </w:t>
      </w:r>
      <w:r w:rsidR="00E205EE" w:rsidRPr="00A5176D">
        <w:rPr>
          <w:rFonts w:ascii="Times New Roman" w:hAnsi="Times New Roman" w:cs="Times New Roman"/>
          <w:bCs/>
          <w:color w:val="auto"/>
        </w:rPr>
        <w:t xml:space="preserve">Effects of ajmaline and </w:t>
      </w:r>
      <w:proofErr w:type="spellStart"/>
      <w:r w:rsidR="00E205EE" w:rsidRPr="00A5176D">
        <w:rPr>
          <w:rFonts w:ascii="Times New Roman" w:hAnsi="Times New Roman" w:cs="Times New Roman"/>
          <w:bCs/>
          <w:color w:val="auto"/>
        </w:rPr>
        <w:t>astemizole</w:t>
      </w:r>
      <w:proofErr w:type="spellEnd"/>
      <w:r w:rsidR="00E205EE" w:rsidRPr="00A5176D">
        <w:rPr>
          <w:rFonts w:ascii="Times New Roman" w:hAnsi="Times New Roman" w:cs="Times New Roman"/>
          <w:bCs/>
          <w:color w:val="auto"/>
        </w:rPr>
        <w:t xml:space="preserve"> o</w:t>
      </w:r>
      <w:r w:rsidR="00E205EE">
        <w:rPr>
          <w:rFonts w:ascii="Times New Roman" w:hAnsi="Times New Roman" w:cs="Times New Roman"/>
          <w:bCs/>
        </w:rPr>
        <w:t xml:space="preserve">n human cardiomyocyte contractility, respectively. Drug-effect curves for sarcomere shortening are shown as a function of multiple of </w:t>
      </w:r>
      <w:proofErr w:type="spellStart"/>
      <w:r w:rsidR="00E205EE">
        <w:rPr>
          <w:rFonts w:ascii="Times New Roman" w:hAnsi="Times New Roman" w:cs="Times New Roman"/>
          <w:bCs/>
        </w:rPr>
        <w:t>fETPCs</w:t>
      </w:r>
      <w:proofErr w:type="spellEnd"/>
      <w:r w:rsidR="00E205EE">
        <w:rPr>
          <w:rFonts w:ascii="Times New Roman" w:hAnsi="Times New Roman" w:cs="Times New Roman"/>
          <w:bCs/>
        </w:rPr>
        <w:t xml:space="preserve">. </w:t>
      </w:r>
      <w:r w:rsidR="00E205EE" w:rsidRPr="00AC136F">
        <w:rPr>
          <w:rFonts w:ascii="Times New Roman" w:hAnsi="Times New Roman" w:cs="Times New Roman"/>
        </w:rPr>
        <w:t xml:space="preserve">The </w:t>
      </w:r>
      <w:r w:rsidR="00E205EE" w:rsidRPr="00755283">
        <w:rPr>
          <w:rFonts w:ascii="Times New Roman" w:hAnsi="Times New Roman" w:cs="Times New Roman"/>
        </w:rPr>
        <w:t>0.1</w:t>
      </w:r>
      <w:r w:rsidR="00E205EE">
        <w:rPr>
          <w:rFonts w:ascii="Times New Roman" w:hAnsi="Times New Roman" w:cs="Times New Roman"/>
        </w:rPr>
        <w:t xml:space="preserve">-fold </w:t>
      </w:r>
      <w:r w:rsidR="00E205EE" w:rsidRPr="00AC136F">
        <w:rPr>
          <w:rFonts w:ascii="Times New Roman" w:hAnsi="Times New Roman" w:cs="Times New Roman"/>
        </w:rPr>
        <w:t>represent</w:t>
      </w:r>
      <w:r w:rsidR="00E205EE">
        <w:rPr>
          <w:rFonts w:ascii="Times New Roman" w:hAnsi="Times New Roman" w:cs="Times New Roman"/>
        </w:rPr>
        <w:t>s</w:t>
      </w:r>
      <w:r w:rsidR="00E205EE" w:rsidRPr="00AC136F">
        <w:rPr>
          <w:rFonts w:ascii="Times New Roman" w:hAnsi="Times New Roman" w:cs="Times New Roman"/>
        </w:rPr>
        <w:t xml:space="preserve"> the normalized vehicle data for </w:t>
      </w:r>
      <w:r w:rsidR="00E205EE">
        <w:rPr>
          <w:rFonts w:ascii="Times New Roman" w:hAnsi="Times New Roman" w:cs="Times New Roman"/>
        </w:rPr>
        <w:t xml:space="preserve">both drugs in </w:t>
      </w:r>
      <w:r w:rsidR="00E205EE" w:rsidRPr="00755283">
        <w:rPr>
          <w:rFonts w:ascii="Times New Roman" w:hAnsi="Times New Roman" w:cs="Times New Roman"/>
          <w:b/>
        </w:rPr>
        <w:t>(</w:t>
      </w:r>
      <w:r w:rsidR="00E205EE">
        <w:rPr>
          <w:rFonts w:ascii="Times New Roman" w:hAnsi="Times New Roman" w:cs="Times New Roman"/>
          <w:b/>
        </w:rPr>
        <w:t>B</w:t>
      </w:r>
      <w:r w:rsidR="00E205EE" w:rsidRPr="00755283">
        <w:rPr>
          <w:rFonts w:ascii="Times New Roman" w:hAnsi="Times New Roman" w:cs="Times New Roman"/>
          <w:b/>
        </w:rPr>
        <w:t>)</w:t>
      </w:r>
      <w:r w:rsidR="00E205EE">
        <w:rPr>
          <w:rFonts w:ascii="Times New Roman" w:hAnsi="Times New Roman" w:cs="Times New Roman"/>
        </w:rPr>
        <w:t xml:space="preserve"> and </w:t>
      </w:r>
      <w:r w:rsidR="00E205EE" w:rsidRPr="00755283">
        <w:rPr>
          <w:rFonts w:ascii="Times New Roman" w:hAnsi="Times New Roman" w:cs="Times New Roman"/>
          <w:b/>
        </w:rPr>
        <w:t>(</w:t>
      </w:r>
      <w:r w:rsidR="00E205EE">
        <w:rPr>
          <w:rFonts w:ascii="Times New Roman" w:hAnsi="Times New Roman" w:cs="Times New Roman"/>
          <w:b/>
        </w:rPr>
        <w:t>D</w:t>
      </w:r>
      <w:r w:rsidR="00E205EE" w:rsidRPr="00755283">
        <w:rPr>
          <w:rFonts w:ascii="Times New Roman" w:hAnsi="Times New Roman" w:cs="Times New Roman"/>
          <w:b/>
        </w:rPr>
        <w:t>)</w:t>
      </w:r>
      <w:r w:rsidR="00E205EE">
        <w:rPr>
          <w:rFonts w:ascii="Times New Roman" w:hAnsi="Times New Roman" w:cs="Times New Roman"/>
        </w:rPr>
        <w:t xml:space="preserve">. </w:t>
      </w:r>
      <w:r w:rsidR="00C03720" w:rsidRPr="004367AF">
        <w:rPr>
          <w:rFonts w:ascii="Times New Roman" w:hAnsi="Times New Roman" w:cs="Times New Roman"/>
          <w:bCs/>
        </w:rPr>
        <w:t>Results are expressed as mean ± SEM</w:t>
      </w:r>
      <w:r w:rsidR="00C03720">
        <w:rPr>
          <w:rFonts w:ascii="Times New Roman" w:hAnsi="Times New Roman" w:cs="Times New Roman"/>
          <w:bCs/>
        </w:rPr>
        <w:t>.</w:t>
      </w:r>
      <w:r w:rsidR="00C03720"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 </w:t>
      </w:r>
      <w:proofErr w:type="spellStart"/>
      <w:r w:rsidR="00E205EE">
        <w:rPr>
          <w:rFonts w:ascii="Times New Roman" w:hAnsi="Times New Roman" w:cs="Times New Roman"/>
        </w:rPr>
        <w:t>fETPC</w:t>
      </w:r>
      <w:proofErr w:type="spellEnd"/>
      <w:r w:rsidR="00E205EE">
        <w:rPr>
          <w:rFonts w:ascii="Times New Roman" w:hAnsi="Times New Roman" w:cs="Times New Roman"/>
        </w:rPr>
        <w:t>, free Effective Therapeutic Plasma Concentration.</w:t>
      </w:r>
    </w:p>
    <w:p w14:paraId="78823D7F" w14:textId="75927AF3" w:rsidR="0078568A" w:rsidRDefault="0078568A" w:rsidP="006278C8">
      <w:pPr>
        <w:pStyle w:val="Default"/>
        <w:jc w:val="both"/>
        <w:rPr>
          <w:rFonts w:ascii="Times New Roman" w:hAnsi="Times New Roman" w:cs="Times New Roman"/>
          <w:bCs/>
          <w:color w:val="FF0000"/>
        </w:rPr>
      </w:pPr>
    </w:p>
    <w:p w14:paraId="0F83B331" w14:textId="7454DFAF" w:rsidR="00E205EE" w:rsidRDefault="00E205EE" w:rsidP="006278C8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</w:rPr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5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ean % change in TR90 and AC &amp; CE % incidence when </w:t>
      </w:r>
      <w:r w:rsidRPr="00A5176D">
        <w:rPr>
          <w:rFonts w:ascii="Times New Roman" w:hAnsi="Times New Roman" w:cs="Times New Roman"/>
          <w:color w:val="auto"/>
          <w:lang w:val="en-US"/>
        </w:rPr>
        <w:t xml:space="preserve">cardiomyocytes were treated with </w:t>
      </w:r>
      <w:proofErr w:type="spellStart"/>
      <w:r w:rsidRPr="00A5176D">
        <w:rPr>
          <w:rFonts w:ascii="Times New Roman" w:hAnsi="Times New Roman" w:cs="Times New Roman"/>
          <w:color w:val="auto"/>
          <w:lang w:val="en-US"/>
        </w:rPr>
        <w:t>azimilide</w:t>
      </w:r>
      <w:proofErr w:type="spellEnd"/>
      <w:r w:rsidRPr="00A5176D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A5176D">
        <w:rPr>
          <w:rFonts w:ascii="Times New Roman" w:hAnsi="Times New Roman" w:cs="Times New Roman"/>
          <w:b/>
          <w:color w:val="auto"/>
          <w:lang w:val="en-US"/>
        </w:rPr>
        <w:t>(A)</w:t>
      </w:r>
      <w:r w:rsidRPr="00A5176D">
        <w:rPr>
          <w:rFonts w:ascii="Times New Roman" w:hAnsi="Times New Roman" w:cs="Times New Roman"/>
          <w:color w:val="auto"/>
          <w:lang w:val="en-US"/>
        </w:rPr>
        <w:t xml:space="preserve"> and bepridil </w:t>
      </w:r>
      <w:r w:rsidRPr="00A5176D">
        <w:rPr>
          <w:rFonts w:ascii="Times New Roman" w:hAnsi="Times New Roman" w:cs="Times New Roman"/>
          <w:b/>
          <w:color w:val="auto"/>
          <w:lang w:val="en-US"/>
        </w:rPr>
        <w:t>(C)</w:t>
      </w:r>
      <w:r w:rsidRPr="00A5176D">
        <w:rPr>
          <w:rFonts w:ascii="Times New Roman" w:hAnsi="Times New Roman" w:cs="Times New Roman"/>
          <w:color w:val="auto"/>
          <w:lang w:val="en-US"/>
        </w:rPr>
        <w:t xml:space="preserve">. </w:t>
      </w:r>
      <w:r w:rsidRPr="00A5176D">
        <w:rPr>
          <w:rFonts w:ascii="Times New Roman" w:hAnsi="Times New Roman" w:cs="Times New Roman"/>
          <w:color w:val="auto"/>
          <w:vertAlign w:val="superscript"/>
          <w:lang w:val="en-US"/>
        </w:rPr>
        <w:t>*</w:t>
      </w:r>
      <w:r w:rsidRPr="00A5176D">
        <w:rPr>
          <w:rFonts w:ascii="Times New Roman" w:hAnsi="Times New Roman" w:cs="Times New Roman"/>
          <w:color w:val="auto"/>
          <w:lang w:val="en-US"/>
        </w:rPr>
        <w:t xml:space="preserve">P&lt;0.05 versus </w:t>
      </w:r>
      <w:r w:rsidR="00A5176D" w:rsidRPr="00A5176D">
        <w:rPr>
          <w:rFonts w:ascii="Times New Roman" w:hAnsi="Times New Roman" w:cs="Times New Roman"/>
          <w:color w:val="auto"/>
          <w:lang w:val="en-US"/>
        </w:rPr>
        <w:t xml:space="preserve">TR90 </w:t>
      </w:r>
      <w:r w:rsidRPr="00A5176D">
        <w:rPr>
          <w:rFonts w:ascii="Times New Roman" w:hAnsi="Times New Roman" w:cs="Times New Roman"/>
          <w:color w:val="auto"/>
          <w:lang w:val="en-US"/>
        </w:rPr>
        <w:t xml:space="preserve">values from vehicle. </w:t>
      </w:r>
      <w:r w:rsidRPr="00A5176D">
        <w:rPr>
          <w:rFonts w:ascii="Times New Roman" w:hAnsi="Times New Roman" w:cs="Times New Roman"/>
          <w:b/>
          <w:color w:val="auto"/>
          <w:lang w:val="en-US"/>
        </w:rPr>
        <w:t>(B)</w:t>
      </w:r>
      <w:r w:rsidRPr="00A5176D">
        <w:rPr>
          <w:rFonts w:ascii="Times New Roman" w:hAnsi="Times New Roman" w:cs="Times New Roman"/>
          <w:color w:val="auto"/>
          <w:lang w:val="en-US"/>
        </w:rPr>
        <w:t xml:space="preserve"> and </w:t>
      </w:r>
      <w:r w:rsidRPr="00A5176D">
        <w:rPr>
          <w:rFonts w:ascii="Times New Roman" w:hAnsi="Times New Roman" w:cs="Times New Roman"/>
          <w:b/>
          <w:color w:val="auto"/>
          <w:lang w:val="en-US"/>
        </w:rPr>
        <w:t>(D)</w:t>
      </w:r>
      <w:r w:rsidRPr="00A5176D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A5176D">
        <w:rPr>
          <w:rFonts w:ascii="Times New Roman" w:hAnsi="Times New Roman" w:cs="Times New Roman"/>
          <w:bCs/>
          <w:color w:val="auto"/>
        </w:rPr>
        <w:t xml:space="preserve">Effects of </w:t>
      </w:r>
      <w:proofErr w:type="spellStart"/>
      <w:r w:rsidRPr="00A5176D">
        <w:rPr>
          <w:rFonts w:ascii="Times New Roman" w:hAnsi="Times New Roman" w:cs="Times New Roman"/>
          <w:bCs/>
          <w:color w:val="auto"/>
        </w:rPr>
        <w:t>azimilide</w:t>
      </w:r>
      <w:proofErr w:type="spellEnd"/>
      <w:r w:rsidRPr="00A5176D">
        <w:rPr>
          <w:rFonts w:ascii="Times New Roman" w:hAnsi="Times New Roman" w:cs="Times New Roman"/>
          <w:bCs/>
          <w:color w:val="auto"/>
        </w:rPr>
        <w:t xml:space="preserve"> and bepridil on human cardiomyocyte </w:t>
      </w:r>
      <w:r>
        <w:rPr>
          <w:rFonts w:ascii="Times New Roman" w:hAnsi="Times New Roman" w:cs="Times New Roman"/>
          <w:bCs/>
        </w:rPr>
        <w:t xml:space="preserve">contractility, respectively. Drug-effect curves for sarcomere shortening are shown as a function of multiple of </w:t>
      </w:r>
      <w:proofErr w:type="spellStart"/>
      <w:r>
        <w:rPr>
          <w:rFonts w:ascii="Times New Roman" w:hAnsi="Times New Roman" w:cs="Times New Roman"/>
          <w:bCs/>
        </w:rPr>
        <w:t>fETPCs</w:t>
      </w:r>
      <w:proofErr w:type="spellEnd"/>
      <w:r>
        <w:rPr>
          <w:rFonts w:ascii="Times New Roman" w:hAnsi="Times New Roman" w:cs="Times New Roman"/>
          <w:bCs/>
        </w:rPr>
        <w:t xml:space="preserve">. </w:t>
      </w:r>
      <w:r w:rsidRPr="00AC136F">
        <w:rPr>
          <w:rFonts w:ascii="Times New Roman" w:hAnsi="Times New Roman" w:cs="Times New Roman"/>
        </w:rPr>
        <w:t xml:space="preserve">The </w:t>
      </w:r>
      <w:r w:rsidRPr="00755283">
        <w:rPr>
          <w:rFonts w:ascii="Times New Roman" w:hAnsi="Times New Roman" w:cs="Times New Roman"/>
        </w:rPr>
        <w:t>0.1</w:t>
      </w:r>
      <w:r>
        <w:rPr>
          <w:rFonts w:ascii="Times New Roman" w:hAnsi="Times New Roman" w:cs="Times New Roman"/>
        </w:rPr>
        <w:t xml:space="preserve">-fold </w:t>
      </w:r>
      <w:r w:rsidRPr="00AC136F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s</w:t>
      </w:r>
      <w:r w:rsidRPr="00AC136F">
        <w:rPr>
          <w:rFonts w:ascii="Times New Roman" w:hAnsi="Times New Roman" w:cs="Times New Roman"/>
        </w:rPr>
        <w:t xml:space="preserve"> the normalized vehicle data for </w:t>
      </w:r>
      <w:r>
        <w:rPr>
          <w:rFonts w:ascii="Times New Roman" w:hAnsi="Times New Roman" w:cs="Times New Roman"/>
        </w:rPr>
        <w:t xml:space="preserve">both drugs in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B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and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D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. </w:t>
      </w:r>
      <w:r w:rsidR="00C03720" w:rsidRPr="004367AF">
        <w:rPr>
          <w:rFonts w:ascii="Times New Roman" w:hAnsi="Times New Roman" w:cs="Times New Roman"/>
          <w:bCs/>
        </w:rPr>
        <w:t>Results are expressed as mean ± SEM</w:t>
      </w:r>
      <w:r w:rsidR="00C03720">
        <w:rPr>
          <w:rFonts w:ascii="Times New Roman" w:hAnsi="Times New Roman" w:cs="Times New Roman"/>
          <w:bCs/>
        </w:rPr>
        <w:t>.</w:t>
      </w:r>
      <w:r w:rsidR="00C03720"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</w:rPr>
        <w:t>fETPC</w:t>
      </w:r>
      <w:proofErr w:type="spellEnd"/>
      <w:r>
        <w:rPr>
          <w:rFonts w:ascii="Times New Roman" w:hAnsi="Times New Roman" w:cs="Times New Roman"/>
        </w:rPr>
        <w:t>, free Effective Therapeutic Plasma Concentration.</w:t>
      </w:r>
    </w:p>
    <w:p w14:paraId="0562A07F" w14:textId="457DEF48" w:rsidR="00E205EE" w:rsidRDefault="00E205EE" w:rsidP="006278C8">
      <w:pPr>
        <w:pStyle w:val="Default"/>
        <w:jc w:val="both"/>
        <w:rPr>
          <w:rFonts w:ascii="Times New Roman" w:hAnsi="Times New Roman" w:cs="Times New Roman"/>
        </w:rPr>
      </w:pPr>
    </w:p>
    <w:p w14:paraId="0B518037" w14:textId="42140510" w:rsidR="00E205EE" w:rsidRDefault="00E205EE" w:rsidP="006278C8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</w:rPr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6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lang w:val="en-US"/>
        </w:rPr>
        <w:t>Mean % change in TR90 and AC &amp; CE % incidence when cardio</w:t>
      </w:r>
      <w:r w:rsidRPr="00A42659">
        <w:rPr>
          <w:rFonts w:ascii="Times New Roman" w:hAnsi="Times New Roman" w:cs="Times New Roman"/>
          <w:color w:val="auto"/>
          <w:lang w:val="en-US"/>
        </w:rPr>
        <w:t xml:space="preserve">myocytes were treated with chlorpromazine </w:t>
      </w:r>
      <w:r w:rsidRPr="00A42659">
        <w:rPr>
          <w:rFonts w:ascii="Times New Roman" w:hAnsi="Times New Roman" w:cs="Times New Roman"/>
          <w:b/>
          <w:color w:val="auto"/>
          <w:lang w:val="en-US"/>
        </w:rPr>
        <w:t>(A)</w:t>
      </w:r>
      <w:r w:rsidRPr="00A42659">
        <w:rPr>
          <w:rFonts w:ascii="Times New Roman" w:hAnsi="Times New Roman" w:cs="Times New Roman"/>
          <w:color w:val="auto"/>
          <w:lang w:val="en-US"/>
        </w:rPr>
        <w:t xml:space="preserve"> and clozapine </w:t>
      </w:r>
      <w:r w:rsidRPr="00A42659">
        <w:rPr>
          <w:rFonts w:ascii="Times New Roman" w:hAnsi="Times New Roman" w:cs="Times New Roman"/>
          <w:b/>
          <w:color w:val="auto"/>
          <w:lang w:val="en-US"/>
        </w:rPr>
        <w:t>(C)</w:t>
      </w:r>
      <w:r w:rsidRPr="00A42659">
        <w:rPr>
          <w:rFonts w:ascii="Times New Roman" w:hAnsi="Times New Roman" w:cs="Times New Roman"/>
          <w:color w:val="auto"/>
          <w:lang w:val="en-US"/>
        </w:rPr>
        <w:t xml:space="preserve">. </w:t>
      </w:r>
      <w:r w:rsidRPr="00A42659">
        <w:rPr>
          <w:rFonts w:ascii="Times New Roman" w:hAnsi="Times New Roman" w:cs="Times New Roman"/>
          <w:color w:val="auto"/>
          <w:vertAlign w:val="superscript"/>
          <w:lang w:val="en-US"/>
        </w:rPr>
        <w:t>*</w:t>
      </w:r>
      <w:r w:rsidRPr="00A42659">
        <w:rPr>
          <w:rFonts w:ascii="Times New Roman" w:hAnsi="Times New Roman" w:cs="Times New Roman"/>
          <w:color w:val="auto"/>
          <w:lang w:val="en-US"/>
        </w:rPr>
        <w:t xml:space="preserve">P&lt;0.05 versus </w:t>
      </w:r>
      <w:r w:rsidR="00A42659" w:rsidRPr="00A42659">
        <w:rPr>
          <w:rFonts w:ascii="Times New Roman" w:hAnsi="Times New Roman" w:cs="Times New Roman"/>
          <w:color w:val="auto"/>
          <w:lang w:val="en-US"/>
        </w:rPr>
        <w:t xml:space="preserve">TR90 </w:t>
      </w:r>
      <w:r w:rsidRPr="00A42659">
        <w:rPr>
          <w:rFonts w:ascii="Times New Roman" w:hAnsi="Times New Roman" w:cs="Times New Roman"/>
          <w:color w:val="auto"/>
          <w:lang w:val="en-US"/>
        </w:rPr>
        <w:t xml:space="preserve">values from vehicle. </w:t>
      </w:r>
      <w:r w:rsidRPr="00A42659">
        <w:rPr>
          <w:rFonts w:ascii="Times New Roman" w:hAnsi="Times New Roman" w:cs="Times New Roman"/>
          <w:b/>
          <w:color w:val="auto"/>
          <w:lang w:val="en-US"/>
        </w:rPr>
        <w:t>(B)</w:t>
      </w:r>
      <w:r w:rsidRPr="00A42659">
        <w:rPr>
          <w:rFonts w:ascii="Times New Roman" w:hAnsi="Times New Roman" w:cs="Times New Roman"/>
          <w:color w:val="auto"/>
          <w:lang w:val="en-US"/>
        </w:rPr>
        <w:t xml:space="preserve"> and </w:t>
      </w:r>
      <w:r w:rsidRPr="00A42659">
        <w:rPr>
          <w:rFonts w:ascii="Times New Roman" w:hAnsi="Times New Roman" w:cs="Times New Roman"/>
          <w:b/>
          <w:color w:val="auto"/>
          <w:lang w:val="en-US"/>
        </w:rPr>
        <w:t>(D)</w:t>
      </w:r>
      <w:r w:rsidRPr="00A42659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A42659">
        <w:rPr>
          <w:rFonts w:ascii="Times New Roman" w:hAnsi="Times New Roman" w:cs="Times New Roman"/>
          <w:bCs/>
          <w:color w:val="auto"/>
        </w:rPr>
        <w:t>Effects of chlorpromazine and clozapine on human cardio</w:t>
      </w:r>
      <w:r>
        <w:rPr>
          <w:rFonts w:ascii="Times New Roman" w:hAnsi="Times New Roman" w:cs="Times New Roman"/>
          <w:bCs/>
        </w:rPr>
        <w:t xml:space="preserve">myocyte contractility, respectively. Drug-effect curves for sarcomere shortening are shown as a function of multiple of </w:t>
      </w:r>
      <w:proofErr w:type="spellStart"/>
      <w:r>
        <w:rPr>
          <w:rFonts w:ascii="Times New Roman" w:hAnsi="Times New Roman" w:cs="Times New Roman"/>
          <w:bCs/>
        </w:rPr>
        <w:t>fETPCs</w:t>
      </w:r>
      <w:proofErr w:type="spellEnd"/>
      <w:r>
        <w:rPr>
          <w:rFonts w:ascii="Times New Roman" w:hAnsi="Times New Roman" w:cs="Times New Roman"/>
          <w:bCs/>
        </w:rPr>
        <w:t xml:space="preserve">. </w:t>
      </w:r>
      <w:r w:rsidRPr="00AC136F">
        <w:rPr>
          <w:rFonts w:ascii="Times New Roman" w:hAnsi="Times New Roman" w:cs="Times New Roman"/>
        </w:rPr>
        <w:t xml:space="preserve">The </w:t>
      </w:r>
      <w:r w:rsidRPr="00755283">
        <w:rPr>
          <w:rFonts w:ascii="Times New Roman" w:hAnsi="Times New Roman" w:cs="Times New Roman"/>
        </w:rPr>
        <w:t>0.1</w:t>
      </w:r>
      <w:r>
        <w:rPr>
          <w:rFonts w:ascii="Times New Roman" w:hAnsi="Times New Roman" w:cs="Times New Roman"/>
        </w:rPr>
        <w:t xml:space="preserve">-fold </w:t>
      </w:r>
      <w:r w:rsidRPr="00AC136F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s</w:t>
      </w:r>
      <w:r w:rsidRPr="00AC136F">
        <w:rPr>
          <w:rFonts w:ascii="Times New Roman" w:hAnsi="Times New Roman" w:cs="Times New Roman"/>
        </w:rPr>
        <w:t xml:space="preserve"> the normalized vehicle data for </w:t>
      </w:r>
      <w:r>
        <w:rPr>
          <w:rFonts w:ascii="Times New Roman" w:hAnsi="Times New Roman" w:cs="Times New Roman"/>
        </w:rPr>
        <w:t xml:space="preserve">both drugs in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B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and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D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. </w:t>
      </w:r>
      <w:r w:rsidR="00C03720" w:rsidRPr="004367AF">
        <w:rPr>
          <w:rFonts w:ascii="Times New Roman" w:hAnsi="Times New Roman" w:cs="Times New Roman"/>
          <w:bCs/>
        </w:rPr>
        <w:t>Results are expressed as mean ± SEM</w:t>
      </w:r>
      <w:r w:rsidR="00C03720">
        <w:rPr>
          <w:rFonts w:ascii="Times New Roman" w:hAnsi="Times New Roman" w:cs="Times New Roman"/>
          <w:bCs/>
        </w:rPr>
        <w:t>.</w:t>
      </w:r>
      <w:r w:rsidR="00C03720"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</w:rPr>
        <w:t>fETPC</w:t>
      </w:r>
      <w:proofErr w:type="spellEnd"/>
      <w:r>
        <w:rPr>
          <w:rFonts w:ascii="Times New Roman" w:hAnsi="Times New Roman" w:cs="Times New Roman"/>
        </w:rPr>
        <w:t>, free Effective Therapeutic Plasma Concentration.</w:t>
      </w:r>
    </w:p>
    <w:p w14:paraId="6623E912" w14:textId="00691832" w:rsidR="00E205EE" w:rsidRDefault="00E205EE" w:rsidP="006278C8">
      <w:pPr>
        <w:pStyle w:val="Default"/>
        <w:jc w:val="both"/>
        <w:rPr>
          <w:rFonts w:ascii="Times New Roman" w:hAnsi="Times New Roman" w:cs="Times New Roman"/>
        </w:rPr>
      </w:pPr>
    </w:p>
    <w:p w14:paraId="5AD1D82E" w14:textId="060CE218" w:rsidR="00E205EE" w:rsidRDefault="00E205EE" w:rsidP="006278C8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</w:rPr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7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lang w:val="en-US"/>
        </w:rPr>
        <w:t>Mean % change in TR90 and AC &amp; CE % incidence when cardio</w:t>
      </w:r>
      <w:r w:rsidRPr="001C5080">
        <w:rPr>
          <w:rFonts w:ascii="Times New Roman" w:hAnsi="Times New Roman" w:cs="Times New Roman"/>
          <w:color w:val="auto"/>
          <w:lang w:val="en-US"/>
        </w:rPr>
        <w:t xml:space="preserve">myocytes were treated with </w:t>
      </w:r>
      <w:proofErr w:type="spellStart"/>
      <w:r w:rsidR="003A7472" w:rsidRPr="001C5080">
        <w:rPr>
          <w:rFonts w:ascii="Times New Roman" w:hAnsi="Times New Roman" w:cs="Times New Roman"/>
          <w:color w:val="auto"/>
          <w:lang w:val="en-US"/>
        </w:rPr>
        <w:t>disopyramide</w:t>
      </w:r>
      <w:proofErr w:type="spellEnd"/>
      <w:r w:rsidRPr="001C5080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1C5080">
        <w:rPr>
          <w:rFonts w:ascii="Times New Roman" w:hAnsi="Times New Roman" w:cs="Times New Roman"/>
          <w:b/>
          <w:color w:val="auto"/>
          <w:lang w:val="en-US"/>
        </w:rPr>
        <w:t>(A)</w:t>
      </w:r>
      <w:r w:rsidRPr="001C5080">
        <w:rPr>
          <w:rFonts w:ascii="Times New Roman" w:hAnsi="Times New Roman" w:cs="Times New Roman"/>
          <w:color w:val="auto"/>
          <w:lang w:val="en-US"/>
        </w:rPr>
        <w:t xml:space="preserve"> and </w:t>
      </w:r>
      <w:proofErr w:type="spellStart"/>
      <w:r w:rsidR="003A7472" w:rsidRPr="001C5080">
        <w:rPr>
          <w:rFonts w:ascii="Times New Roman" w:hAnsi="Times New Roman" w:cs="Times New Roman"/>
          <w:color w:val="auto"/>
          <w:lang w:val="en-US"/>
        </w:rPr>
        <w:t>droperidol</w:t>
      </w:r>
      <w:proofErr w:type="spellEnd"/>
      <w:r w:rsidRPr="001C5080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1C5080">
        <w:rPr>
          <w:rFonts w:ascii="Times New Roman" w:hAnsi="Times New Roman" w:cs="Times New Roman"/>
          <w:b/>
          <w:color w:val="auto"/>
          <w:lang w:val="en-US"/>
        </w:rPr>
        <w:t>(C)</w:t>
      </w:r>
      <w:r w:rsidRPr="001C5080">
        <w:rPr>
          <w:rFonts w:ascii="Times New Roman" w:hAnsi="Times New Roman" w:cs="Times New Roman"/>
          <w:color w:val="auto"/>
          <w:lang w:val="en-US"/>
        </w:rPr>
        <w:t xml:space="preserve">. </w:t>
      </w:r>
      <w:r w:rsidRPr="001C5080">
        <w:rPr>
          <w:rFonts w:ascii="Times New Roman" w:hAnsi="Times New Roman" w:cs="Times New Roman"/>
          <w:color w:val="auto"/>
          <w:vertAlign w:val="superscript"/>
          <w:lang w:val="en-US"/>
        </w:rPr>
        <w:t>*</w:t>
      </w:r>
      <w:r w:rsidRPr="001C5080">
        <w:rPr>
          <w:rFonts w:ascii="Times New Roman" w:hAnsi="Times New Roman" w:cs="Times New Roman"/>
          <w:color w:val="auto"/>
          <w:lang w:val="en-US"/>
        </w:rPr>
        <w:t xml:space="preserve">P&lt;0.05 versus </w:t>
      </w:r>
      <w:r w:rsidR="001C5080" w:rsidRPr="001C5080">
        <w:rPr>
          <w:rFonts w:ascii="Times New Roman" w:hAnsi="Times New Roman" w:cs="Times New Roman"/>
          <w:color w:val="auto"/>
          <w:lang w:val="en-US"/>
        </w:rPr>
        <w:t xml:space="preserve">TR90 </w:t>
      </w:r>
      <w:r w:rsidRPr="001C5080">
        <w:rPr>
          <w:rFonts w:ascii="Times New Roman" w:hAnsi="Times New Roman" w:cs="Times New Roman"/>
          <w:color w:val="auto"/>
          <w:lang w:val="en-US"/>
        </w:rPr>
        <w:t xml:space="preserve">values from vehicle. </w:t>
      </w:r>
      <w:r w:rsidRPr="001C5080">
        <w:rPr>
          <w:rFonts w:ascii="Times New Roman" w:hAnsi="Times New Roman" w:cs="Times New Roman"/>
          <w:b/>
          <w:color w:val="auto"/>
          <w:lang w:val="en-US"/>
        </w:rPr>
        <w:t>(B)</w:t>
      </w:r>
      <w:r w:rsidRPr="001C5080">
        <w:rPr>
          <w:rFonts w:ascii="Times New Roman" w:hAnsi="Times New Roman" w:cs="Times New Roman"/>
          <w:color w:val="auto"/>
          <w:lang w:val="en-US"/>
        </w:rPr>
        <w:t xml:space="preserve"> and </w:t>
      </w:r>
      <w:r w:rsidRPr="001C5080">
        <w:rPr>
          <w:rFonts w:ascii="Times New Roman" w:hAnsi="Times New Roman" w:cs="Times New Roman"/>
          <w:b/>
          <w:color w:val="auto"/>
          <w:lang w:val="en-US"/>
        </w:rPr>
        <w:t>(D)</w:t>
      </w:r>
      <w:r w:rsidRPr="001C5080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1C5080">
        <w:rPr>
          <w:rFonts w:ascii="Times New Roman" w:hAnsi="Times New Roman" w:cs="Times New Roman"/>
          <w:bCs/>
          <w:color w:val="auto"/>
        </w:rPr>
        <w:t xml:space="preserve">Effects of </w:t>
      </w:r>
      <w:proofErr w:type="spellStart"/>
      <w:r w:rsidR="003A7472" w:rsidRPr="001C5080">
        <w:rPr>
          <w:rFonts w:ascii="Times New Roman" w:hAnsi="Times New Roman" w:cs="Times New Roman"/>
          <w:bCs/>
          <w:color w:val="auto"/>
        </w:rPr>
        <w:t>disopyramide</w:t>
      </w:r>
      <w:proofErr w:type="spellEnd"/>
      <w:r w:rsidRPr="001C5080">
        <w:rPr>
          <w:rFonts w:ascii="Times New Roman" w:hAnsi="Times New Roman" w:cs="Times New Roman"/>
          <w:bCs/>
          <w:color w:val="auto"/>
        </w:rPr>
        <w:t xml:space="preserve"> and </w:t>
      </w:r>
      <w:proofErr w:type="spellStart"/>
      <w:r w:rsidR="003A7472" w:rsidRPr="001C5080">
        <w:rPr>
          <w:rFonts w:ascii="Times New Roman" w:hAnsi="Times New Roman" w:cs="Times New Roman"/>
          <w:bCs/>
          <w:color w:val="auto"/>
        </w:rPr>
        <w:t>droperidol</w:t>
      </w:r>
      <w:proofErr w:type="spellEnd"/>
      <w:r w:rsidRPr="001C5080">
        <w:rPr>
          <w:rFonts w:ascii="Times New Roman" w:hAnsi="Times New Roman" w:cs="Times New Roman"/>
          <w:bCs/>
          <w:color w:val="auto"/>
        </w:rPr>
        <w:t xml:space="preserve"> on human cardio</w:t>
      </w:r>
      <w:r>
        <w:rPr>
          <w:rFonts w:ascii="Times New Roman" w:hAnsi="Times New Roman" w:cs="Times New Roman"/>
          <w:bCs/>
        </w:rPr>
        <w:t xml:space="preserve">myocyte contractility, respectively. Drug-effect curves for sarcomere shortening are shown as a function of multiple of </w:t>
      </w:r>
      <w:proofErr w:type="spellStart"/>
      <w:r>
        <w:rPr>
          <w:rFonts w:ascii="Times New Roman" w:hAnsi="Times New Roman" w:cs="Times New Roman"/>
          <w:bCs/>
        </w:rPr>
        <w:t>fETPCs</w:t>
      </w:r>
      <w:proofErr w:type="spellEnd"/>
      <w:r>
        <w:rPr>
          <w:rFonts w:ascii="Times New Roman" w:hAnsi="Times New Roman" w:cs="Times New Roman"/>
          <w:bCs/>
        </w:rPr>
        <w:t xml:space="preserve">. </w:t>
      </w:r>
      <w:r w:rsidRPr="00AC136F">
        <w:rPr>
          <w:rFonts w:ascii="Times New Roman" w:hAnsi="Times New Roman" w:cs="Times New Roman"/>
        </w:rPr>
        <w:t xml:space="preserve">The </w:t>
      </w:r>
      <w:r w:rsidRPr="00755283">
        <w:rPr>
          <w:rFonts w:ascii="Times New Roman" w:hAnsi="Times New Roman" w:cs="Times New Roman"/>
        </w:rPr>
        <w:t>0.1</w:t>
      </w:r>
      <w:r>
        <w:rPr>
          <w:rFonts w:ascii="Times New Roman" w:hAnsi="Times New Roman" w:cs="Times New Roman"/>
        </w:rPr>
        <w:t xml:space="preserve">-fold </w:t>
      </w:r>
      <w:r w:rsidRPr="00AC136F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s</w:t>
      </w:r>
      <w:r w:rsidRPr="00AC136F">
        <w:rPr>
          <w:rFonts w:ascii="Times New Roman" w:hAnsi="Times New Roman" w:cs="Times New Roman"/>
        </w:rPr>
        <w:t xml:space="preserve"> the normalized vehicle data for </w:t>
      </w:r>
      <w:r>
        <w:rPr>
          <w:rFonts w:ascii="Times New Roman" w:hAnsi="Times New Roman" w:cs="Times New Roman"/>
        </w:rPr>
        <w:t xml:space="preserve">both drugs in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B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and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D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. </w:t>
      </w:r>
      <w:r w:rsidR="00C03720" w:rsidRPr="004367AF">
        <w:rPr>
          <w:rFonts w:ascii="Times New Roman" w:hAnsi="Times New Roman" w:cs="Times New Roman"/>
          <w:bCs/>
        </w:rPr>
        <w:t>Results are expressed as mean ± SEM</w:t>
      </w:r>
      <w:r w:rsidR="00C03720">
        <w:rPr>
          <w:rFonts w:ascii="Times New Roman" w:hAnsi="Times New Roman" w:cs="Times New Roman"/>
          <w:bCs/>
        </w:rPr>
        <w:t>.</w:t>
      </w:r>
      <w:r w:rsidR="00C03720"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</w:rPr>
        <w:t>fETPC</w:t>
      </w:r>
      <w:proofErr w:type="spellEnd"/>
      <w:r>
        <w:rPr>
          <w:rFonts w:ascii="Times New Roman" w:hAnsi="Times New Roman" w:cs="Times New Roman"/>
        </w:rPr>
        <w:t>, free Effective Therapeutic Plasma Concentration.</w:t>
      </w:r>
    </w:p>
    <w:p w14:paraId="30D5A22D" w14:textId="47413A88" w:rsidR="003A7472" w:rsidRDefault="003A7472" w:rsidP="006278C8">
      <w:pPr>
        <w:pStyle w:val="Default"/>
        <w:jc w:val="both"/>
        <w:rPr>
          <w:rFonts w:ascii="Times New Roman" w:hAnsi="Times New Roman" w:cs="Times New Roman"/>
        </w:rPr>
      </w:pPr>
    </w:p>
    <w:p w14:paraId="2C6F5FC1" w14:textId="76B75B03" w:rsidR="003A7472" w:rsidRDefault="003A7472" w:rsidP="006278C8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</w:rPr>
        <w:lastRenderedPageBreak/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8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ean % change in TR90 and AC &amp; CE % incidence when </w:t>
      </w:r>
      <w:r w:rsidRPr="001C5080">
        <w:rPr>
          <w:rFonts w:ascii="Times New Roman" w:hAnsi="Times New Roman" w:cs="Times New Roman"/>
          <w:color w:val="auto"/>
          <w:lang w:val="en-US"/>
        </w:rPr>
        <w:t xml:space="preserve">cardiomyocytes were treated with erythromycin </w:t>
      </w:r>
      <w:r w:rsidRPr="001C5080">
        <w:rPr>
          <w:rFonts w:ascii="Times New Roman" w:hAnsi="Times New Roman" w:cs="Times New Roman"/>
          <w:b/>
          <w:color w:val="auto"/>
          <w:lang w:val="en-US"/>
        </w:rPr>
        <w:t>(A)</w:t>
      </w:r>
      <w:r w:rsidRPr="001C5080">
        <w:rPr>
          <w:rFonts w:ascii="Times New Roman" w:hAnsi="Times New Roman" w:cs="Times New Roman"/>
          <w:color w:val="auto"/>
          <w:lang w:val="en-US"/>
        </w:rPr>
        <w:t xml:space="preserve"> and </w:t>
      </w:r>
      <w:proofErr w:type="spellStart"/>
      <w:r w:rsidRPr="001C5080">
        <w:rPr>
          <w:rFonts w:ascii="Times New Roman" w:hAnsi="Times New Roman" w:cs="Times New Roman"/>
          <w:color w:val="auto"/>
          <w:lang w:val="en-US"/>
        </w:rPr>
        <w:t xml:space="preserve">flecainide </w:t>
      </w:r>
      <w:r w:rsidRPr="001C5080">
        <w:rPr>
          <w:rFonts w:ascii="Times New Roman" w:hAnsi="Times New Roman" w:cs="Times New Roman"/>
          <w:b/>
          <w:color w:val="auto"/>
          <w:lang w:val="en-US"/>
        </w:rPr>
        <w:t>(C)</w:t>
      </w:r>
      <w:r w:rsidRPr="001C5080">
        <w:rPr>
          <w:rFonts w:ascii="Times New Roman" w:hAnsi="Times New Roman" w:cs="Times New Roman"/>
          <w:color w:val="auto"/>
          <w:lang w:val="en-US"/>
        </w:rPr>
        <w:t xml:space="preserve">. </w:t>
      </w:r>
      <w:proofErr w:type="spellEnd"/>
      <w:r w:rsidRPr="001C5080">
        <w:rPr>
          <w:rFonts w:ascii="Times New Roman" w:hAnsi="Times New Roman" w:cs="Times New Roman"/>
          <w:color w:val="auto"/>
          <w:vertAlign w:val="superscript"/>
          <w:lang w:val="en-US"/>
        </w:rPr>
        <w:t>*</w:t>
      </w:r>
      <w:r w:rsidRPr="001C5080">
        <w:rPr>
          <w:rFonts w:ascii="Times New Roman" w:hAnsi="Times New Roman" w:cs="Times New Roman"/>
          <w:color w:val="auto"/>
          <w:lang w:val="en-US"/>
        </w:rPr>
        <w:t xml:space="preserve">P&lt;0.05 versus </w:t>
      </w:r>
      <w:r w:rsidR="001C5080" w:rsidRPr="001C5080">
        <w:rPr>
          <w:rFonts w:ascii="Times New Roman" w:hAnsi="Times New Roman" w:cs="Times New Roman"/>
          <w:color w:val="auto"/>
          <w:lang w:val="en-US"/>
        </w:rPr>
        <w:t xml:space="preserve">TR90 </w:t>
      </w:r>
      <w:r w:rsidRPr="001C5080">
        <w:rPr>
          <w:rFonts w:ascii="Times New Roman" w:hAnsi="Times New Roman" w:cs="Times New Roman"/>
          <w:color w:val="auto"/>
          <w:lang w:val="en-US"/>
        </w:rPr>
        <w:t xml:space="preserve">values from vehicle. </w:t>
      </w:r>
      <w:r w:rsidRPr="001C5080">
        <w:rPr>
          <w:rFonts w:ascii="Times New Roman" w:hAnsi="Times New Roman" w:cs="Times New Roman"/>
          <w:b/>
          <w:color w:val="auto"/>
          <w:lang w:val="en-US"/>
        </w:rPr>
        <w:t>(B)</w:t>
      </w:r>
      <w:r w:rsidRPr="001C5080">
        <w:rPr>
          <w:rFonts w:ascii="Times New Roman" w:hAnsi="Times New Roman" w:cs="Times New Roman"/>
          <w:color w:val="auto"/>
          <w:lang w:val="en-US"/>
        </w:rPr>
        <w:t xml:space="preserve"> and </w:t>
      </w:r>
      <w:r w:rsidRPr="001C5080">
        <w:rPr>
          <w:rFonts w:ascii="Times New Roman" w:hAnsi="Times New Roman" w:cs="Times New Roman"/>
          <w:b/>
          <w:color w:val="auto"/>
          <w:lang w:val="en-US"/>
        </w:rPr>
        <w:t>(D)</w:t>
      </w:r>
      <w:r w:rsidRPr="001C5080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1C5080">
        <w:rPr>
          <w:rFonts w:ascii="Times New Roman" w:hAnsi="Times New Roman" w:cs="Times New Roman"/>
          <w:bCs/>
          <w:color w:val="auto"/>
        </w:rPr>
        <w:t xml:space="preserve">Effects of erythromycin and flecainide on human </w:t>
      </w:r>
      <w:r>
        <w:rPr>
          <w:rFonts w:ascii="Times New Roman" w:hAnsi="Times New Roman" w:cs="Times New Roman"/>
          <w:bCs/>
        </w:rPr>
        <w:t xml:space="preserve">cardiomyocyte contractility, respectively. Drug-effect curves for sarcomere shortening are shown as a function of multiple of </w:t>
      </w:r>
      <w:proofErr w:type="spellStart"/>
      <w:r>
        <w:rPr>
          <w:rFonts w:ascii="Times New Roman" w:hAnsi="Times New Roman" w:cs="Times New Roman"/>
          <w:bCs/>
        </w:rPr>
        <w:t>fETPCs</w:t>
      </w:r>
      <w:proofErr w:type="spellEnd"/>
      <w:r>
        <w:rPr>
          <w:rFonts w:ascii="Times New Roman" w:hAnsi="Times New Roman" w:cs="Times New Roman"/>
          <w:bCs/>
        </w:rPr>
        <w:t xml:space="preserve">. </w:t>
      </w:r>
      <w:r w:rsidRPr="00AC136F">
        <w:rPr>
          <w:rFonts w:ascii="Times New Roman" w:hAnsi="Times New Roman" w:cs="Times New Roman"/>
        </w:rPr>
        <w:t xml:space="preserve">The </w:t>
      </w:r>
      <w:r w:rsidRPr="00755283">
        <w:rPr>
          <w:rFonts w:ascii="Times New Roman" w:hAnsi="Times New Roman" w:cs="Times New Roman"/>
        </w:rPr>
        <w:t>0.1</w:t>
      </w:r>
      <w:r>
        <w:rPr>
          <w:rFonts w:ascii="Times New Roman" w:hAnsi="Times New Roman" w:cs="Times New Roman"/>
        </w:rPr>
        <w:t xml:space="preserve">-fold </w:t>
      </w:r>
      <w:r w:rsidRPr="00AC136F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s</w:t>
      </w:r>
      <w:r w:rsidRPr="00AC136F">
        <w:rPr>
          <w:rFonts w:ascii="Times New Roman" w:hAnsi="Times New Roman" w:cs="Times New Roman"/>
        </w:rPr>
        <w:t xml:space="preserve"> the normalized vehicle data for </w:t>
      </w:r>
      <w:r>
        <w:rPr>
          <w:rFonts w:ascii="Times New Roman" w:hAnsi="Times New Roman" w:cs="Times New Roman"/>
        </w:rPr>
        <w:t xml:space="preserve">both drugs in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B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and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D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. </w:t>
      </w:r>
      <w:r w:rsidR="00C03720" w:rsidRPr="004367AF">
        <w:rPr>
          <w:rFonts w:ascii="Times New Roman" w:hAnsi="Times New Roman" w:cs="Times New Roman"/>
          <w:bCs/>
        </w:rPr>
        <w:t>Results are expressed as mean ± SEM</w:t>
      </w:r>
      <w:r w:rsidR="00C03720">
        <w:rPr>
          <w:rFonts w:ascii="Times New Roman" w:hAnsi="Times New Roman" w:cs="Times New Roman"/>
          <w:bCs/>
        </w:rPr>
        <w:t>.</w:t>
      </w:r>
      <w:r w:rsidR="00C03720"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</w:rPr>
        <w:t>fETPC</w:t>
      </w:r>
      <w:proofErr w:type="spellEnd"/>
      <w:r>
        <w:rPr>
          <w:rFonts w:ascii="Times New Roman" w:hAnsi="Times New Roman" w:cs="Times New Roman"/>
        </w:rPr>
        <w:t>, free Effective Therapeutic Plasma Concentration.</w:t>
      </w:r>
    </w:p>
    <w:p w14:paraId="15EF5632" w14:textId="18C2F78D" w:rsidR="003A7472" w:rsidRDefault="003A7472" w:rsidP="006278C8">
      <w:pPr>
        <w:pStyle w:val="Default"/>
        <w:jc w:val="both"/>
        <w:rPr>
          <w:rFonts w:ascii="Times New Roman" w:hAnsi="Times New Roman" w:cs="Times New Roman"/>
        </w:rPr>
      </w:pPr>
    </w:p>
    <w:p w14:paraId="0A9FADE6" w14:textId="46A5C7D7" w:rsidR="003A7472" w:rsidRDefault="003A7472" w:rsidP="006278C8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</w:rPr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9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ean % change in TR90 and AC &amp; CE % incidence when </w:t>
      </w:r>
      <w:r w:rsidRPr="000B3211">
        <w:rPr>
          <w:rFonts w:ascii="Times New Roman" w:hAnsi="Times New Roman" w:cs="Times New Roman"/>
          <w:color w:val="auto"/>
          <w:lang w:val="en-US"/>
        </w:rPr>
        <w:t xml:space="preserve">cardiomyocytes were treated with </w:t>
      </w:r>
      <w:proofErr w:type="spellStart"/>
      <w:r w:rsidRPr="000B3211">
        <w:rPr>
          <w:rFonts w:ascii="Times New Roman" w:hAnsi="Times New Roman" w:cs="Times New Roman"/>
          <w:color w:val="auto"/>
          <w:lang w:val="en-US"/>
        </w:rPr>
        <w:t>ibutilide</w:t>
      </w:r>
      <w:proofErr w:type="spellEnd"/>
      <w:r w:rsidRPr="000B3211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0B3211">
        <w:rPr>
          <w:rFonts w:ascii="Times New Roman" w:hAnsi="Times New Roman" w:cs="Times New Roman"/>
          <w:b/>
          <w:color w:val="auto"/>
          <w:lang w:val="en-US"/>
        </w:rPr>
        <w:t>(A)</w:t>
      </w:r>
      <w:r w:rsidRPr="000B3211">
        <w:rPr>
          <w:rFonts w:ascii="Times New Roman" w:hAnsi="Times New Roman" w:cs="Times New Roman"/>
          <w:color w:val="auto"/>
          <w:lang w:val="en-US"/>
        </w:rPr>
        <w:t xml:space="preserve"> and moxifloxacin </w:t>
      </w:r>
      <w:r w:rsidRPr="000B3211">
        <w:rPr>
          <w:rFonts w:ascii="Times New Roman" w:hAnsi="Times New Roman" w:cs="Times New Roman"/>
          <w:b/>
          <w:color w:val="auto"/>
          <w:lang w:val="en-US"/>
        </w:rPr>
        <w:t>(C)</w:t>
      </w:r>
      <w:r w:rsidRPr="000B3211">
        <w:rPr>
          <w:rFonts w:ascii="Times New Roman" w:hAnsi="Times New Roman" w:cs="Times New Roman"/>
          <w:color w:val="auto"/>
          <w:lang w:val="en-US"/>
        </w:rPr>
        <w:t>. P</w:t>
      </w:r>
      <w:r w:rsidR="000B3211" w:rsidRPr="000B3211">
        <w:rPr>
          <w:rFonts w:ascii="Times New Roman" w:hAnsi="Times New Roman" w:cs="Times New Roman"/>
          <w:color w:val="auto"/>
          <w:lang w:val="en-US"/>
        </w:rPr>
        <w:t>&gt;</w:t>
      </w:r>
      <w:r w:rsidRPr="000B3211">
        <w:rPr>
          <w:rFonts w:ascii="Times New Roman" w:hAnsi="Times New Roman" w:cs="Times New Roman"/>
          <w:color w:val="auto"/>
          <w:lang w:val="en-US"/>
        </w:rPr>
        <w:t xml:space="preserve">0.05 versus </w:t>
      </w:r>
      <w:r w:rsidR="000B3211" w:rsidRPr="000B3211">
        <w:rPr>
          <w:rFonts w:ascii="Times New Roman" w:hAnsi="Times New Roman" w:cs="Times New Roman"/>
          <w:color w:val="auto"/>
          <w:lang w:val="en-US"/>
        </w:rPr>
        <w:t xml:space="preserve">TR90 </w:t>
      </w:r>
      <w:r w:rsidRPr="000B3211">
        <w:rPr>
          <w:rFonts w:ascii="Times New Roman" w:hAnsi="Times New Roman" w:cs="Times New Roman"/>
          <w:color w:val="auto"/>
          <w:lang w:val="en-US"/>
        </w:rPr>
        <w:t xml:space="preserve">values from vehicle. </w:t>
      </w:r>
      <w:r w:rsidRPr="000B3211">
        <w:rPr>
          <w:rFonts w:ascii="Times New Roman" w:hAnsi="Times New Roman" w:cs="Times New Roman"/>
          <w:b/>
          <w:color w:val="auto"/>
          <w:lang w:val="en-US"/>
        </w:rPr>
        <w:t>(B)</w:t>
      </w:r>
      <w:r w:rsidRPr="000B3211">
        <w:rPr>
          <w:rFonts w:ascii="Times New Roman" w:hAnsi="Times New Roman" w:cs="Times New Roman"/>
          <w:color w:val="auto"/>
          <w:lang w:val="en-US"/>
        </w:rPr>
        <w:t xml:space="preserve"> and </w:t>
      </w:r>
      <w:r w:rsidRPr="000B3211">
        <w:rPr>
          <w:rFonts w:ascii="Times New Roman" w:hAnsi="Times New Roman" w:cs="Times New Roman"/>
          <w:b/>
          <w:color w:val="auto"/>
          <w:lang w:val="en-US"/>
        </w:rPr>
        <w:t>(D)</w:t>
      </w:r>
      <w:r w:rsidRPr="000B3211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0B3211">
        <w:rPr>
          <w:rFonts w:ascii="Times New Roman" w:hAnsi="Times New Roman" w:cs="Times New Roman"/>
          <w:bCs/>
          <w:color w:val="auto"/>
        </w:rPr>
        <w:t xml:space="preserve">Effects of </w:t>
      </w:r>
      <w:proofErr w:type="spellStart"/>
      <w:r w:rsidRPr="000B3211">
        <w:rPr>
          <w:rFonts w:ascii="Times New Roman" w:hAnsi="Times New Roman" w:cs="Times New Roman"/>
          <w:color w:val="auto"/>
          <w:lang w:val="en-US"/>
        </w:rPr>
        <w:t>ibutilide</w:t>
      </w:r>
      <w:proofErr w:type="spellEnd"/>
      <w:r w:rsidRPr="000B3211">
        <w:rPr>
          <w:rFonts w:ascii="Times New Roman" w:hAnsi="Times New Roman" w:cs="Times New Roman"/>
          <w:bCs/>
          <w:color w:val="auto"/>
        </w:rPr>
        <w:t xml:space="preserve"> and </w:t>
      </w:r>
      <w:r w:rsidRPr="000B3211">
        <w:rPr>
          <w:rFonts w:ascii="Times New Roman" w:hAnsi="Times New Roman" w:cs="Times New Roman"/>
          <w:color w:val="auto"/>
          <w:lang w:val="en-US"/>
        </w:rPr>
        <w:t>moxifloxacin</w:t>
      </w:r>
      <w:r w:rsidRPr="000B3211">
        <w:rPr>
          <w:rFonts w:ascii="Times New Roman" w:hAnsi="Times New Roman" w:cs="Times New Roman"/>
          <w:bCs/>
          <w:color w:val="auto"/>
        </w:rPr>
        <w:t xml:space="preserve"> on human </w:t>
      </w:r>
      <w:r>
        <w:rPr>
          <w:rFonts w:ascii="Times New Roman" w:hAnsi="Times New Roman" w:cs="Times New Roman"/>
          <w:bCs/>
        </w:rPr>
        <w:t xml:space="preserve">cardiomyocyte contractility, respectively. Drug-effect curves for sarcomere shortening are shown as a function of multiple of </w:t>
      </w:r>
      <w:proofErr w:type="spellStart"/>
      <w:r>
        <w:rPr>
          <w:rFonts w:ascii="Times New Roman" w:hAnsi="Times New Roman" w:cs="Times New Roman"/>
          <w:bCs/>
        </w:rPr>
        <w:t>fETPCs</w:t>
      </w:r>
      <w:proofErr w:type="spellEnd"/>
      <w:r>
        <w:rPr>
          <w:rFonts w:ascii="Times New Roman" w:hAnsi="Times New Roman" w:cs="Times New Roman"/>
          <w:bCs/>
        </w:rPr>
        <w:t xml:space="preserve">. </w:t>
      </w:r>
      <w:r w:rsidRPr="00AC136F">
        <w:rPr>
          <w:rFonts w:ascii="Times New Roman" w:hAnsi="Times New Roman" w:cs="Times New Roman"/>
        </w:rPr>
        <w:t xml:space="preserve">The </w:t>
      </w:r>
      <w:r w:rsidRPr="00755283">
        <w:rPr>
          <w:rFonts w:ascii="Times New Roman" w:hAnsi="Times New Roman" w:cs="Times New Roman"/>
        </w:rPr>
        <w:t>0.1</w:t>
      </w:r>
      <w:r>
        <w:rPr>
          <w:rFonts w:ascii="Times New Roman" w:hAnsi="Times New Roman" w:cs="Times New Roman"/>
        </w:rPr>
        <w:t xml:space="preserve">-fold </w:t>
      </w:r>
      <w:r w:rsidRPr="00AC136F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s</w:t>
      </w:r>
      <w:r w:rsidRPr="00AC136F">
        <w:rPr>
          <w:rFonts w:ascii="Times New Roman" w:hAnsi="Times New Roman" w:cs="Times New Roman"/>
        </w:rPr>
        <w:t xml:space="preserve"> the normalized vehicle data for </w:t>
      </w:r>
      <w:r>
        <w:rPr>
          <w:rFonts w:ascii="Times New Roman" w:hAnsi="Times New Roman" w:cs="Times New Roman"/>
        </w:rPr>
        <w:t xml:space="preserve">both drugs in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B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and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D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. </w:t>
      </w:r>
      <w:r w:rsidR="00C03720" w:rsidRPr="004367AF">
        <w:rPr>
          <w:rFonts w:ascii="Times New Roman" w:hAnsi="Times New Roman" w:cs="Times New Roman"/>
          <w:bCs/>
        </w:rPr>
        <w:t>Results are expressed as mean ± SEM</w:t>
      </w:r>
      <w:r w:rsidR="00C03720">
        <w:rPr>
          <w:rFonts w:ascii="Times New Roman" w:hAnsi="Times New Roman" w:cs="Times New Roman"/>
          <w:bCs/>
        </w:rPr>
        <w:t>.</w:t>
      </w:r>
      <w:r w:rsidR="00C03720"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</w:rPr>
        <w:t>fETPC</w:t>
      </w:r>
      <w:proofErr w:type="spellEnd"/>
      <w:r>
        <w:rPr>
          <w:rFonts w:ascii="Times New Roman" w:hAnsi="Times New Roman" w:cs="Times New Roman"/>
        </w:rPr>
        <w:t>, free Effective Therapeutic Plasma Concentration.</w:t>
      </w:r>
    </w:p>
    <w:p w14:paraId="1107EEF7" w14:textId="1F643A2C" w:rsidR="003A7472" w:rsidRDefault="003A7472" w:rsidP="006278C8">
      <w:pPr>
        <w:pStyle w:val="Default"/>
        <w:jc w:val="both"/>
        <w:rPr>
          <w:rFonts w:ascii="Times New Roman" w:hAnsi="Times New Roman" w:cs="Times New Roman"/>
        </w:rPr>
      </w:pPr>
    </w:p>
    <w:p w14:paraId="63187150" w14:textId="6DEE55A7" w:rsidR="003A7472" w:rsidRDefault="003A7472" w:rsidP="006278C8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</w:rPr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10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lang w:val="en-US"/>
        </w:rPr>
        <w:t>Mean % change in TR90 and AC &amp; CE % incidence when cardio</w:t>
      </w:r>
      <w:r w:rsidRPr="0003312C">
        <w:rPr>
          <w:rFonts w:ascii="Times New Roman" w:hAnsi="Times New Roman" w:cs="Times New Roman"/>
          <w:color w:val="auto"/>
          <w:lang w:val="en-US"/>
        </w:rPr>
        <w:t xml:space="preserve">myocytes were treated with </w:t>
      </w:r>
      <w:r w:rsidR="00845CDB" w:rsidRPr="0003312C">
        <w:rPr>
          <w:rFonts w:ascii="Times New Roman" w:hAnsi="Times New Roman" w:cs="Times New Roman"/>
          <w:color w:val="auto"/>
          <w:lang w:val="en-US"/>
        </w:rPr>
        <w:t>ondansetron</w:t>
      </w:r>
      <w:r w:rsidRPr="0003312C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03312C">
        <w:rPr>
          <w:rFonts w:ascii="Times New Roman" w:hAnsi="Times New Roman" w:cs="Times New Roman"/>
          <w:b/>
          <w:color w:val="auto"/>
          <w:lang w:val="en-US"/>
        </w:rPr>
        <w:t>(A)</w:t>
      </w:r>
      <w:r w:rsidRPr="0003312C">
        <w:rPr>
          <w:rFonts w:ascii="Times New Roman" w:hAnsi="Times New Roman" w:cs="Times New Roman"/>
          <w:color w:val="auto"/>
          <w:lang w:val="en-US"/>
        </w:rPr>
        <w:t xml:space="preserve"> and </w:t>
      </w:r>
      <w:r w:rsidR="00845CDB" w:rsidRPr="0003312C">
        <w:rPr>
          <w:rFonts w:ascii="Times New Roman" w:hAnsi="Times New Roman" w:cs="Times New Roman"/>
          <w:color w:val="auto"/>
          <w:lang w:val="en-US"/>
        </w:rPr>
        <w:t>procainamide</w:t>
      </w:r>
      <w:r w:rsidRPr="0003312C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03312C">
        <w:rPr>
          <w:rFonts w:ascii="Times New Roman" w:hAnsi="Times New Roman" w:cs="Times New Roman"/>
          <w:b/>
          <w:color w:val="auto"/>
          <w:lang w:val="en-US"/>
        </w:rPr>
        <w:t>(C)</w:t>
      </w:r>
      <w:r w:rsidRPr="0003312C">
        <w:rPr>
          <w:rFonts w:ascii="Times New Roman" w:hAnsi="Times New Roman" w:cs="Times New Roman"/>
          <w:color w:val="auto"/>
          <w:lang w:val="en-US"/>
        </w:rPr>
        <w:t>. P</w:t>
      </w:r>
      <w:r w:rsidR="0003312C" w:rsidRPr="0003312C">
        <w:rPr>
          <w:rFonts w:ascii="Times New Roman" w:hAnsi="Times New Roman" w:cs="Times New Roman"/>
          <w:color w:val="auto"/>
          <w:lang w:val="en-US"/>
        </w:rPr>
        <w:t>&gt;</w:t>
      </w:r>
      <w:r w:rsidRPr="0003312C">
        <w:rPr>
          <w:rFonts w:ascii="Times New Roman" w:hAnsi="Times New Roman" w:cs="Times New Roman"/>
          <w:color w:val="auto"/>
          <w:lang w:val="en-US"/>
        </w:rPr>
        <w:t xml:space="preserve">0.05 versus </w:t>
      </w:r>
      <w:r w:rsidR="0003312C" w:rsidRPr="0003312C">
        <w:rPr>
          <w:rFonts w:ascii="Times New Roman" w:hAnsi="Times New Roman" w:cs="Times New Roman"/>
          <w:color w:val="auto"/>
          <w:lang w:val="en-US"/>
        </w:rPr>
        <w:t xml:space="preserve">TR90 </w:t>
      </w:r>
      <w:r w:rsidRPr="0003312C">
        <w:rPr>
          <w:rFonts w:ascii="Times New Roman" w:hAnsi="Times New Roman" w:cs="Times New Roman"/>
          <w:color w:val="auto"/>
          <w:lang w:val="en-US"/>
        </w:rPr>
        <w:t xml:space="preserve">values from vehicle. </w:t>
      </w:r>
      <w:r w:rsidRPr="0003312C">
        <w:rPr>
          <w:rFonts w:ascii="Times New Roman" w:hAnsi="Times New Roman" w:cs="Times New Roman"/>
          <w:b/>
          <w:color w:val="auto"/>
          <w:lang w:val="en-US"/>
        </w:rPr>
        <w:t>(B)</w:t>
      </w:r>
      <w:r w:rsidRPr="0003312C">
        <w:rPr>
          <w:rFonts w:ascii="Times New Roman" w:hAnsi="Times New Roman" w:cs="Times New Roman"/>
          <w:color w:val="auto"/>
          <w:lang w:val="en-US"/>
        </w:rPr>
        <w:t xml:space="preserve"> and </w:t>
      </w:r>
      <w:r w:rsidRPr="0003312C">
        <w:rPr>
          <w:rFonts w:ascii="Times New Roman" w:hAnsi="Times New Roman" w:cs="Times New Roman"/>
          <w:b/>
          <w:color w:val="auto"/>
          <w:lang w:val="en-US"/>
        </w:rPr>
        <w:t>(D)</w:t>
      </w:r>
      <w:r w:rsidRPr="0003312C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03312C">
        <w:rPr>
          <w:rFonts w:ascii="Times New Roman" w:hAnsi="Times New Roman" w:cs="Times New Roman"/>
          <w:bCs/>
          <w:color w:val="auto"/>
        </w:rPr>
        <w:t xml:space="preserve">Effects of </w:t>
      </w:r>
      <w:r w:rsidR="00845CDB" w:rsidRPr="0003312C">
        <w:rPr>
          <w:rFonts w:ascii="Times New Roman" w:hAnsi="Times New Roman" w:cs="Times New Roman"/>
          <w:color w:val="auto"/>
          <w:lang w:val="en-US"/>
        </w:rPr>
        <w:t>ondansetron</w:t>
      </w:r>
      <w:r w:rsidRPr="0003312C">
        <w:rPr>
          <w:rFonts w:ascii="Times New Roman" w:hAnsi="Times New Roman" w:cs="Times New Roman"/>
          <w:bCs/>
          <w:color w:val="auto"/>
        </w:rPr>
        <w:t xml:space="preserve"> and </w:t>
      </w:r>
      <w:r w:rsidR="00845CDB" w:rsidRPr="0003312C">
        <w:rPr>
          <w:rFonts w:ascii="Times New Roman" w:hAnsi="Times New Roman" w:cs="Times New Roman"/>
          <w:color w:val="auto"/>
          <w:lang w:val="en-US"/>
        </w:rPr>
        <w:t>procainamide</w:t>
      </w:r>
      <w:r w:rsidRPr="0003312C">
        <w:rPr>
          <w:rFonts w:ascii="Times New Roman" w:hAnsi="Times New Roman" w:cs="Times New Roman"/>
          <w:bCs/>
          <w:color w:val="auto"/>
        </w:rPr>
        <w:t xml:space="preserve"> on human cardio</w:t>
      </w:r>
      <w:r>
        <w:rPr>
          <w:rFonts w:ascii="Times New Roman" w:hAnsi="Times New Roman" w:cs="Times New Roman"/>
          <w:bCs/>
        </w:rPr>
        <w:t xml:space="preserve">myocyte contractility, respectively. Drug-effect curves for sarcomere shortening are shown as a function of multiple of </w:t>
      </w:r>
      <w:proofErr w:type="spellStart"/>
      <w:r>
        <w:rPr>
          <w:rFonts w:ascii="Times New Roman" w:hAnsi="Times New Roman" w:cs="Times New Roman"/>
          <w:bCs/>
        </w:rPr>
        <w:t>fETPCs</w:t>
      </w:r>
      <w:proofErr w:type="spellEnd"/>
      <w:r>
        <w:rPr>
          <w:rFonts w:ascii="Times New Roman" w:hAnsi="Times New Roman" w:cs="Times New Roman"/>
          <w:bCs/>
        </w:rPr>
        <w:t xml:space="preserve">. </w:t>
      </w:r>
      <w:r w:rsidRPr="00AC136F">
        <w:rPr>
          <w:rFonts w:ascii="Times New Roman" w:hAnsi="Times New Roman" w:cs="Times New Roman"/>
        </w:rPr>
        <w:t xml:space="preserve">The </w:t>
      </w:r>
      <w:r w:rsidRPr="00755283">
        <w:rPr>
          <w:rFonts w:ascii="Times New Roman" w:hAnsi="Times New Roman" w:cs="Times New Roman"/>
        </w:rPr>
        <w:t>0.1</w:t>
      </w:r>
      <w:r>
        <w:rPr>
          <w:rFonts w:ascii="Times New Roman" w:hAnsi="Times New Roman" w:cs="Times New Roman"/>
        </w:rPr>
        <w:t xml:space="preserve">-fold </w:t>
      </w:r>
      <w:r w:rsidRPr="00AC136F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s</w:t>
      </w:r>
      <w:r w:rsidRPr="00AC136F">
        <w:rPr>
          <w:rFonts w:ascii="Times New Roman" w:hAnsi="Times New Roman" w:cs="Times New Roman"/>
        </w:rPr>
        <w:t xml:space="preserve"> the normalized vehicle data for </w:t>
      </w:r>
      <w:r>
        <w:rPr>
          <w:rFonts w:ascii="Times New Roman" w:hAnsi="Times New Roman" w:cs="Times New Roman"/>
        </w:rPr>
        <w:t xml:space="preserve">both drugs in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B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and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D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. </w:t>
      </w:r>
      <w:r w:rsidR="00C03720" w:rsidRPr="004367AF">
        <w:rPr>
          <w:rFonts w:ascii="Times New Roman" w:hAnsi="Times New Roman" w:cs="Times New Roman"/>
          <w:bCs/>
        </w:rPr>
        <w:t>Results are expressed as mean ± SEM</w:t>
      </w:r>
      <w:r w:rsidR="00C03720">
        <w:rPr>
          <w:rFonts w:ascii="Times New Roman" w:hAnsi="Times New Roman" w:cs="Times New Roman"/>
          <w:bCs/>
        </w:rPr>
        <w:t>.</w:t>
      </w:r>
      <w:r w:rsidR="00C03720"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</w:rPr>
        <w:t>fETPC</w:t>
      </w:r>
      <w:proofErr w:type="spellEnd"/>
      <w:r>
        <w:rPr>
          <w:rFonts w:ascii="Times New Roman" w:hAnsi="Times New Roman" w:cs="Times New Roman"/>
        </w:rPr>
        <w:t>, free Effective Therapeutic Plasma Concentration.</w:t>
      </w:r>
    </w:p>
    <w:p w14:paraId="6005DED5" w14:textId="006CE2E2" w:rsidR="00CF4DB8" w:rsidRDefault="00CF4DB8" w:rsidP="006278C8">
      <w:pPr>
        <w:pStyle w:val="Default"/>
        <w:jc w:val="both"/>
        <w:rPr>
          <w:rFonts w:ascii="Times New Roman" w:hAnsi="Times New Roman" w:cs="Times New Roman"/>
        </w:rPr>
      </w:pPr>
    </w:p>
    <w:p w14:paraId="6C48AA00" w14:textId="10498799" w:rsidR="00CF4DB8" w:rsidRDefault="00CF4DB8" w:rsidP="006278C8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</w:rPr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11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ean % change in TR90 and AC &amp; CE % incidence when cardiomyocytes were treated with </w:t>
      </w:r>
      <w:proofErr w:type="spellStart"/>
      <w:r>
        <w:rPr>
          <w:rFonts w:ascii="Times New Roman" w:hAnsi="Times New Roman" w:cs="Times New Roman"/>
          <w:lang w:val="en-US"/>
        </w:rPr>
        <w:t>sematilide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8D0FE0">
        <w:rPr>
          <w:rFonts w:ascii="Times New Roman" w:hAnsi="Times New Roman" w:cs="Times New Roman"/>
          <w:b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and terodiline </w:t>
      </w:r>
      <w:r w:rsidRPr="008D0FE0">
        <w:rPr>
          <w:rFonts w:ascii="Times New Roman" w:hAnsi="Times New Roman" w:cs="Times New Roman"/>
          <w:b/>
          <w:lang w:val="en-US"/>
        </w:rPr>
        <w:t>(</w:t>
      </w:r>
      <w:r>
        <w:rPr>
          <w:rFonts w:ascii="Times New Roman" w:hAnsi="Times New Roman" w:cs="Times New Roman"/>
          <w:b/>
          <w:lang w:val="en-US"/>
        </w:rPr>
        <w:t>C</w:t>
      </w:r>
      <w:r w:rsidRPr="008D0FE0">
        <w:rPr>
          <w:rFonts w:ascii="Times New Roman" w:hAnsi="Times New Roman" w:cs="Times New Roman"/>
          <w:b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</w:t>
      </w:r>
      <w:r w:rsidRPr="00070771">
        <w:rPr>
          <w:rFonts w:ascii="Times New Roman" w:hAnsi="Times New Roman" w:cs="Times New Roman"/>
          <w:color w:val="auto"/>
          <w:vertAlign w:val="superscript"/>
          <w:lang w:val="en-US"/>
        </w:rPr>
        <w:t>*</w:t>
      </w:r>
      <w:r w:rsidRPr="00070771">
        <w:rPr>
          <w:rFonts w:ascii="Times New Roman" w:hAnsi="Times New Roman" w:cs="Times New Roman"/>
          <w:color w:val="auto"/>
          <w:lang w:val="en-US"/>
        </w:rPr>
        <w:t xml:space="preserve">P&lt;0.05 versus </w:t>
      </w:r>
      <w:r w:rsidR="00070771" w:rsidRPr="00070771">
        <w:rPr>
          <w:rFonts w:ascii="Times New Roman" w:hAnsi="Times New Roman" w:cs="Times New Roman"/>
          <w:color w:val="auto"/>
          <w:lang w:val="en-US"/>
        </w:rPr>
        <w:t xml:space="preserve">TR90 </w:t>
      </w:r>
      <w:r w:rsidRPr="00070771">
        <w:rPr>
          <w:rFonts w:ascii="Times New Roman" w:hAnsi="Times New Roman" w:cs="Times New Roman"/>
          <w:color w:val="auto"/>
          <w:lang w:val="en-US"/>
        </w:rPr>
        <w:t xml:space="preserve">values from vehicle. </w:t>
      </w:r>
      <w:r w:rsidRPr="00070771">
        <w:rPr>
          <w:rFonts w:ascii="Times New Roman" w:hAnsi="Times New Roman" w:cs="Times New Roman"/>
          <w:b/>
          <w:color w:val="auto"/>
          <w:lang w:val="en-US"/>
        </w:rPr>
        <w:t>(B)</w:t>
      </w:r>
      <w:r w:rsidRPr="00070771">
        <w:rPr>
          <w:rFonts w:ascii="Times New Roman" w:hAnsi="Times New Roman" w:cs="Times New Roman"/>
          <w:color w:val="auto"/>
          <w:lang w:val="en-US"/>
        </w:rPr>
        <w:t xml:space="preserve"> and </w:t>
      </w:r>
      <w:r w:rsidRPr="00070771">
        <w:rPr>
          <w:rFonts w:ascii="Times New Roman" w:hAnsi="Times New Roman" w:cs="Times New Roman"/>
          <w:b/>
          <w:color w:val="auto"/>
          <w:lang w:val="en-US"/>
        </w:rPr>
        <w:t>(D)</w:t>
      </w:r>
      <w:r w:rsidRPr="00070771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070771">
        <w:rPr>
          <w:rFonts w:ascii="Times New Roman" w:hAnsi="Times New Roman" w:cs="Times New Roman"/>
          <w:bCs/>
          <w:color w:val="auto"/>
        </w:rPr>
        <w:t xml:space="preserve">Effects of </w:t>
      </w:r>
      <w:proofErr w:type="spellStart"/>
      <w:r w:rsidRPr="00070771">
        <w:rPr>
          <w:rFonts w:ascii="Times New Roman" w:hAnsi="Times New Roman" w:cs="Times New Roman"/>
          <w:color w:val="auto"/>
          <w:lang w:val="en-US"/>
        </w:rPr>
        <w:t>sematilide</w:t>
      </w:r>
      <w:proofErr w:type="spellEnd"/>
      <w:r w:rsidRPr="00070771">
        <w:rPr>
          <w:rFonts w:ascii="Times New Roman" w:hAnsi="Times New Roman" w:cs="Times New Roman"/>
          <w:bCs/>
          <w:color w:val="auto"/>
        </w:rPr>
        <w:t xml:space="preserve"> and </w:t>
      </w:r>
      <w:r w:rsidRPr="00070771">
        <w:rPr>
          <w:rFonts w:ascii="Times New Roman" w:hAnsi="Times New Roman" w:cs="Times New Roman"/>
          <w:color w:val="auto"/>
          <w:lang w:val="en-US"/>
        </w:rPr>
        <w:t>t</w:t>
      </w:r>
      <w:r>
        <w:rPr>
          <w:rFonts w:ascii="Times New Roman" w:hAnsi="Times New Roman" w:cs="Times New Roman"/>
          <w:lang w:val="en-US"/>
        </w:rPr>
        <w:t>erodiline</w:t>
      </w:r>
      <w:r>
        <w:rPr>
          <w:rFonts w:ascii="Times New Roman" w:hAnsi="Times New Roman" w:cs="Times New Roman"/>
          <w:bCs/>
        </w:rPr>
        <w:t xml:space="preserve"> on human cardiomyocyte contractility, respectively. Drug-effect curves for sarcomere shortening are shown as a function of multiple of </w:t>
      </w:r>
      <w:proofErr w:type="spellStart"/>
      <w:r>
        <w:rPr>
          <w:rFonts w:ascii="Times New Roman" w:hAnsi="Times New Roman" w:cs="Times New Roman"/>
          <w:bCs/>
        </w:rPr>
        <w:t>fETPCs</w:t>
      </w:r>
      <w:proofErr w:type="spellEnd"/>
      <w:r>
        <w:rPr>
          <w:rFonts w:ascii="Times New Roman" w:hAnsi="Times New Roman" w:cs="Times New Roman"/>
          <w:bCs/>
        </w:rPr>
        <w:t xml:space="preserve">. </w:t>
      </w:r>
      <w:r w:rsidRPr="00AC136F">
        <w:rPr>
          <w:rFonts w:ascii="Times New Roman" w:hAnsi="Times New Roman" w:cs="Times New Roman"/>
        </w:rPr>
        <w:t xml:space="preserve">The </w:t>
      </w:r>
      <w:r w:rsidRPr="00755283">
        <w:rPr>
          <w:rFonts w:ascii="Times New Roman" w:hAnsi="Times New Roman" w:cs="Times New Roman"/>
        </w:rPr>
        <w:t>0.1</w:t>
      </w:r>
      <w:r>
        <w:rPr>
          <w:rFonts w:ascii="Times New Roman" w:hAnsi="Times New Roman" w:cs="Times New Roman"/>
        </w:rPr>
        <w:t xml:space="preserve">-fold </w:t>
      </w:r>
      <w:r w:rsidRPr="00AC136F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s</w:t>
      </w:r>
      <w:r w:rsidRPr="00AC136F">
        <w:rPr>
          <w:rFonts w:ascii="Times New Roman" w:hAnsi="Times New Roman" w:cs="Times New Roman"/>
        </w:rPr>
        <w:t xml:space="preserve"> the normalized vehicle data for </w:t>
      </w:r>
      <w:r>
        <w:rPr>
          <w:rFonts w:ascii="Times New Roman" w:hAnsi="Times New Roman" w:cs="Times New Roman"/>
        </w:rPr>
        <w:t xml:space="preserve">both drugs in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B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and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D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. </w:t>
      </w:r>
      <w:r w:rsidR="00C03720" w:rsidRPr="004367AF">
        <w:rPr>
          <w:rFonts w:ascii="Times New Roman" w:hAnsi="Times New Roman" w:cs="Times New Roman"/>
          <w:bCs/>
        </w:rPr>
        <w:t>Results are expressed as mean ± SEM</w:t>
      </w:r>
      <w:r w:rsidR="00C03720">
        <w:rPr>
          <w:rFonts w:ascii="Times New Roman" w:hAnsi="Times New Roman" w:cs="Times New Roman"/>
          <w:bCs/>
        </w:rPr>
        <w:t>.</w:t>
      </w:r>
      <w:r w:rsidR="00C03720"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</w:rPr>
        <w:t>fETPC</w:t>
      </w:r>
      <w:proofErr w:type="spellEnd"/>
      <w:r>
        <w:rPr>
          <w:rFonts w:ascii="Times New Roman" w:hAnsi="Times New Roman" w:cs="Times New Roman"/>
        </w:rPr>
        <w:t>, free Effective Therapeutic Plasma Concentration.</w:t>
      </w:r>
    </w:p>
    <w:p w14:paraId="61FE4197" w14:textId="7ED73ADF" w:rsidR="00CF4DB8" w:rsidRDefault="00CF4DB8" w:rsidP="006278C8">
      <w:pPr>
        <w:pStyle w:val="Default"/>
        <w:jc w:val="both"/>
        <w:rPr>
          <w:rFonts w:ascii="Times New Roman" w:hAnsi="Times New Roman" w:cs="Times New Roman"/>
        </w:rPr>
      </w:pPr>
    </w:p>
    <w:p w14:paraId="21FA7E7D" w14:textId="3EF443F0" w:rsidR="00CF4DB8" w:rsidRDefault="00CF4DB8" w:rsidP="006278C8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</w:rPr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1</w:t>
      </w:r>
      <w:r w:rsidR="00590372">
        <w:rPr>
          <w:rFonts w:ascii="Times New Roman" w:hAnsi="Times New Roman" w:cs="Times New Roman"/>
          <w:b/>
          <w:bCs/>
        </w:rPr>
        <w:t>2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ean % change in TR90 and AC &amp; CE % incidence when cardiomyocytes were treated with </w:t>
      </w:r>
      <w:proofErr w:type="spellStart"/>
      <w:r w:rsidR="00590372">
        <w:rPr>
          <w:rFonts w:ascii="Times New Roman" w:hAnsi="Times New Roman" w:cs="Times New Roman"/>
          <w:lang w:val="en-US"/>
        </w:rPr>
        <w:t>vandetanib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8D0FE0">
        <w:rPr>
          <w:rFonts w:ascii="Times New Roman" w:hAnsi="Times New Roman" w:cs="Times New Roman"/>
          <w:b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and </w:t>
      </w:r>
      <w:r w:rsidR="00590372">
        <w:rPr>
          <w:rFonts w:ascii="Times New Roman" w:hAnsi="Times New Roman" w:cs="Times New Roman"/>
          <w:lang w:val="en-US"/>
        </w:rPr>
        <w:t>diltiazem</w:t>
      </w:r>
      <w:r>
        <w:rPr>
          <w:rFonts w:ascii="Times New Roman" w:hAnsi="Times New Roman" w:cs="Times New Roman"/>
          <w:lang w:val="en-US"/>
        </w:rPr>
        <w:t xml:space="preserve"> </w:t>
      </w:r>
      <w:r w:rsidRPr="008D0FE0">
        <w:rPr>
          <w:rFonts w:ascii="Times New Roman" w:hAnsi="Times New Roman" w:cs="Times New Roman"/>
          <w:b/>
          <w:lang w:val="en-US"/>
        </w:rPr>
        <w:t>(</w:t>
      </w:r>
      <w:r>
        <w:rPr>
          <w:rFonts w:ascii="Times New Roman" w:hAnsi="Times New Roman" w:cs="Times New Roman"/>
          <w:b/>
          <w:lang w:val="en-US"/>
        </w:rPr>
        <w:t>C</w:t>
      </w:r>
      <w:r w:rsidRPr="008D0FE0">
        <w:rPr>
          <w:rFonts w:ascii="Times New Roman" w:hAnsi="Times New Roman" w:cs="Times New Roman"/>
          <w:b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</w:t>
      </w:r>
      <w:r w:rsidRPr="00070771">
        <w:rPr>
          <w:rFonts w:ascii="Times New Roman" w:hAnsi="Times New Roman" w:cs="Times New Roman"/>
          <w:color w:val="auto"/>
          <w:vertAlign w:val="superscript"/>
          <w:lang w:val="en-US"/>
        </w:rPr>
        <w:t>*</w:t>
      </w:r>
      <w:r w:rsidRPr="00070771">
        <w:rPr>
          <w:rFonts w:ascii="Times New Roman" w:hAnsi="Times New Roman" w:cs="Times New Roman"/>
          <w:color w:val="auto"/>
          <w:lang w:val="en-US"/>
        </w:rPr>
        <w:t xml:space="preserve">P&lt;0.05 versus </w:t>
      </w:r>
      <w:r w:rsidR="00070771" w:rsidRPr="00070771">
        <w:rPr>
          <w:rFonts w:ascii="Times New Roman" w:hAnsi="Times New Roman" w:cs="Times New Roman"/>
          <w:color w:val="auto"/>
          <w:lang w:val="en-US"/>
        </w:rPr>
        <w:t xml:space="preserve">TR90 </w:t>
      </w:r>
      <w:r w:rsidRPr="00070771">
        <w:rPr>
          <w:rFonts w:ascii="Times New Roman" w:hAnsi="Times New Roman" w:cs="Times New Roman"/>
          <w:color w:val="auto"/>
          <w:lang w:val="en-US"/>
        </w:rPr>
        <w:t>values from vehicle</w:t>
      </w:r>
      <w:r>
        <w:rPr>
          <w:rFonts w:ascii="Times New Roman" w:hAnsi="Times New Roman" w:cs="Times New Roman"/>
          <w:lang w:val="en-US"/>
        </w:rPr>
        <w:t xml:space="preserve">. </w:t>
      </w:r>
      <w:r w:rsidRPr="00E205EE">
        <w:rPr>
          <w:rFonts w:ascii="Times New Roman" w:hAnsi="Times New Roman" w:cs="Times New Roman"/>
          <w:b/>
          <w:lang w:val="en-US"/>
        </w:rPr>
        <w:t>(B)</w:t>
      </w:r>
      <w:r>
        <w:rPr>
          <w:rFonts w:ascii="Times New Roman" w:hAnsi="Times New Roman" w:cs="Times New Roman"/>
          <w:lang w:val="en-US"/>
        </w:rPr>
        <w:t xml:space="preserve"> and </w:t>
      </w:r>
      <w:r w:rsidRPr="00E205EE">
        <w:rPr>
          <w:rFonts w:ascii="Times New Roman" w:hAnsi="Times New Roman" w:cs="Times New Roman"/>
          <w:b/>
          <w:lang w:val="en-US"/>
        </w:rPr>
        <w:t>(D)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Cs/>
        </w:rPr>
        <w:t xml:space="preserve">Effects of </w:t>
      </w:r>
      <w:proofErr w:type="spellStart"/>
      <w:r w:rsidR="00590372">
        <w:rPr>
          <w:rFonts w:ascii="Times New Roman" w:hAnsi="Times New Roman" w:cs="Times New Roman"/>
          <w:lang w:val="en-US"/>
        </w:rPr>
        <w:t>vandetanib</w:t>
      </w:r>
      <w:proofErr w:type="spellEnd"/>
      <w:r>
        <w:rPr>
          <w:rFonts w:ascii="Times New Roman" w:hAnsi="Times New Roman" w:cs="Times New Roman"/>
          <w:bCs/>
        </w:rPr>
        <w:t xml:space="preserve"> and </w:t>
      </w:r>
      <w:r w:rsidR="00590372">
        <w:rPr>
          <w:rFonts w:ascii="Times New Roman" w:hAnsi="Times New Roman" w:cs="Times New Roman"/>
          <w:lang w:val="en-US"/>
        </w:rPr>
        <w:t>diltiazem</w:t>
      </w:r>
      <w:r>
        <w:rPr>
          <w:rFonts w:ascii="Times New Roman" w:hAnsi="Times New Roman" w:cs="Times New Roman"/>
          <w:bCs/>
        </w:rPr>
        <w:t xml:space="preserve"> on human cardiomyocyte contractility, respectively. Drug-effect curves for sarcomere shortening are shown as a function of multiple of </w:t>
      </w:r>
      <w:proofErr w:type="spellStart"/>
      <w:r>
        <w:rPr>
          <w:rFonts w:ascii="Times New Roman" w:hAnsi="Times New Roman" w:cs="Times New Roman"/>
          <w:bCs/>
        </w:rPr>
        <w:t>fETPCs</w:t>
      </w:r>
      <w:proofErr w:type="spellEnd"/>
      <w:r>
        <w:rPr>
          <w:rFonts w:ascii="Times New Roman" w:hAnsi="Times New Roman" w:cs="Times New Roman"/>
          <w:bCs/>
        </w:rPr>
        <w:t xml:space="preserve">. </w:t>
      </w:r>
      <w:r w:rsidRPr="00AC136F">
        <w:rPr>
          <w:rFonts w:ascii="Times New Roman" w:hAnsi="Times New Roman" w:cs="Times New Roman"/>
        </w:rPr>
        <w:t xml:space="preserve">The </w:t>
      </w:r>
      <w:r w:rsidRPr="00755283">
        <w:rPr>
          <w:rFonts w:ascii="Times New Roman" w:hAnsi="Times New Roman" w:cs="Times New Roman"/>
        </w:rPr>
        <w:t>0.1</w:t>
      </w:r>
      <w:r>
        <w:rPr>
          <w:rFonts w:ascii="Times New Roman" w:hAnsi="Times New Roman" w:cs="Times New Roman"/>
        </w:rPr>
        <w:t xml:space="preserve">-fold </w:t>
      </w:r>
      <w:r w:rsidRPr="00AC136F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s</w:t>
      </w:r>
      <w:r w:rsidRPr="00AC136F">
        <w:rPr>
          <w:rFonts w:ascii="Times New Roman" w:hAnsi="Times New Roman" w:cs="Times New Roman"/>
        </w:rPr>
        <w:t xml:space="preserve"> the normalized vehicle data for </w:t>
      </w:r>
      <w:r>
        <w:rPr>
          <w:rFonts w:ascii="Times New Roman" w:hAnsi="Times New Roman" w:cs="Times New Roman"/>
        </w:rPr>
        <w:t xml:space="preserve">both drugs in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B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and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D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. </w:t>
      </w:r>
      <w:r w:rsidR="00C03720" w:rsidRPr="004367AF">
        <w:rPr>
          <w:rFonts w:ascii="Times New Roman" w:hAnsi="Times New Roman" w:cs="Times New Roman"/>
          <w:bCs/>
        </w:rPr>
        <w:t>Results are expressed as mean ± SEM</w:t>
      </w:r>
      <w:r w:rsidR="00C03720">
        <w:rPr>
          <w:rFonts w:ascii="Times New Roman" w:hAnsi="Times New Roman" w:cs="Times New Roman"/>
          <w:bCs/>
        </w:rPr>
        <w:t>.</w:t>
      </w:r>
      <w:r w:rsidR="00C03720"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</w:rPr>
        <w:t>fETPC</w:t>
      </w:r>
      <w:proofErr w:type="spellEnd"/>
      <w:r>
        <w:rPr>
          <w:rFonts w:ascii="Times New Roman" w:hAnsi="Times New Roman" w:cs="Times New Roman"/>
        </w:rPr>
        <w:t>, free Effective Therapeutic Plasma Concentration.</w:t>
      </w:r>
    </w:p>
    <w:p w14:paraId="3C3858AC" w14:textId="3BC2FF22" w:rsidR="00590372" w:rsidRDefault="00590372" w:rsidP="006278C8">
      <w:pPr>
        <w:pStyle w:val="Default"/>
        <w:jc w:val="both"/>
        <w:rPr>
          <w:rFonts w:ascii="Times New Roman" w:hAnsi="Times New Roman" w:cs="Times New Roman"/>
        </w:rPr>
      </w:pPr>
    </w:p>
    <w:p w14:paraId="42C29D5C" w14:textId="015CA621" w:rsidR="00590372" w:rsidRDefault="00936F72" w:rsidP="006278C8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</w:rPr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13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Variability in </w:t>
      </w:r>
      <w:proofErr w:type="spellStart"/>
      <w:r>
        <w:rPr>
          <w:rFonts w:ascii="Times New Roman" w:hAnsi="Times New Roman" w:cs="Times New Roman"/>
          <w:bCs/>
        </w:rPr>
        <w:t>dofetilide</w:t>
      </w:r>
      <w:proofErr w:type="spellEnd"/>
      <w:r>
        <w:rPr>
          <w:rFonts w:ascii="Times New Roman" w:hAnsi="Times New Roman" w:cs="Times New Roman"/>
          <w:bCs/>
        </w:rPr>
        <w:t xml:space="preserve"> sarcomere shortening effect. </w:t>
      </w:r>
      <w:proofErr w:type="spellStart"/>
      <w:r>
        <w:rPr>
          <w:rFonts w:ascii="Times New Roman" w:hAnsi="Times New Roman" w:cs="Times New Roman"/>
          <w:bCs/>
        </w:rPr>
        <w:t>Dofetilide</w:t>
      </w:r>
      <w:proofErr w:type="spellEnd"/>
      <w:r>
        <w:rPr>
          <w:rFonts w:ascii="Times New Roman" w:hAnsi="Times New Roman" w:cs="Times New Roman"/>
          <w:bCs/>
        </w:rPr>
        <w:t xml:space="preserve">-effect curves for sarcomere shortening are shown as a function of concentrations tested </w:t>
      </w:r>
      <w:r w:rsidRPr="0099407C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  <w:b/>
          <w:bCs/>
        </w:rPr>
        <w:t xml:space="preserve"> </w:t>
      </w:r>
      <w:r w:rsidRPr="0042591D">
        <w:rPr>
          <w:rFonts w:ascii="Times New Roman" w:hAnsi="Times New Roman" w:cs="Times New Roman"/>
          <w:bCs/>
        </w:rPr>
        <w:t xml:space="preserve">or </w:t>
      </w:r>
      <w:r>
        <w:rPr>
          <w:rFonts w:ascii="Times New Roman" w:hAnsi="Times New Roman" w:cs="Times New Roman"/>
          <w:bCs/>
        </w:rPr>
        <w:t xml:space="preserve">multiple of </w:t>
      </w:r>
      <w:proofErr w:type="spellStart"/>
      <w:r>
        <w:rPr>
          <w:rFonts w:ascii="Times New Roman" w:hAnsi="Times New Roman" w:cs="Times New Roman"/>
          <w:bCs/>
        </w:rPr>
        <w:t>fETPC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Pr="0099407C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99407C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936F72">
        <w:rPr>
          <w:rFonts w:ascii="Times New Roman" w:hAnsi="Times New Roman" w:cs="Times New Roman"/>
          <w:bCs/>
        </w:rPr>
        <w:t>on 3 separate donor hearts</w:t>
      </w:r>
      <w:r>
        <w:rPr>
          <w:rFonts w:ascii="Times New Roman" w:hAnsi="Times New Roman" w:cs="Times New Roman"/>
          <w:bCs/>
        </w:rPr>
        <w:t xml:space="preserve">. </w:t>
      </w:r>
      <w:r w:rsidRPr="00AC136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0.00</w:t>
      </w:r>
      <w:r w:rsidRPr="0075528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AC136F">
        <w:rPr>
          <w:rFonts w:ascii="Times New Roman" w:hAnsi="Times New Roman" w:cs="Times New Roman"/>
        </w:rPr>
        <w:t>µM</w:t>
      </w:r>
      <w:r>
        <w:rPr>
          <w:rFonts w:ascii="Times New Roman" w:hAnsi="Times New Roman" w:cs="Times New Roman"/>
        </w:rPr>
        <w:t xml:space="preserve"> and 0.</w:t>
      </w:r>
      <w:r w:rsidRPr="00AC136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-fold</w:t>
      </w:r>
      <w:r w:rsidRPr="00AC136F">
        <w:rPr>
          <w:rFonts w:ascii="Times New Roman" w:hAnsi="Times New Roman" w:cs="Times New Roman"/>
        </w:rPr>
        <w:t xml:space="preserve"> represent the normalized vehicle data for </w:t>
      </w:r>
      <w:r w:rsidRPr="00755283">
        <w:rPr>
          <w:rFonts w:ascii="Times New Roman" w:hAnsi="Times New Roman" w:cs="Times New Roman"/>
          <w:b/>
        </w:rPr>
        <w:t>(A)</w:t>
      </w:r>
      <w:r>
        <w:rPr>
          <w:rFonts w:ascii="Times New Roman" w:hAnsi="Times New Roman" w:cs="Times New Roman"/>
        </w:rPr>
        <w:t xml:space="preserve"> and </w:t>
      </w:r>
      <w:r w:rsidRPr="00755283">
        <w:rPr>
          <w:rFonts w:ascii="Times New Roman" w:hAnsi="Times New Roman" w:cs="Times New Roman"/>
          <w:b/>
        </w:rPr>
        <w:t>(B)</w:t>
      </w:r>
      <w:r w:rsidRPr="00AC136F">
        <w:rPr>
          <w:rFonts w:ascii="Times New Roman" w:hAnsi="Times New Roman" w:cs="Times New Roman"/>
        </w:rPr>
        <w:t>, respectively</w:t>
      </w:r>
      <w:r w:rsidR="0026114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C03720" w:rsidRPr="004367AF">
        <w:rPr>
          <w:rFonts w:ascii="Times New Roman" w:hAnsi="Times New Roman" w:cs="Times New Roman"/>
          <w:bCs/>
        </w:rPr>
        <w:t>Results are expressed as mean ± SEM</w:t>
      </w:r>
      <w:r w:rsidR="00C03720">
        <w:rPr>
          <w:rFonts w:ascii="Times New Roman" w:hAnsi="Times New Roman" w:cs="Times New Roman"/>
          <w:bCs/>
        </w:rPr>
        <w:t>.</w:t>
      </w:r>
      <w:r w:rsidR="00C03720"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</w:rPr>
        <w:t>fETPC</w:t>
      </w:r>
      <w:proofErr w:type="spellEnd"/>
      <w:r>
        <w:rPr>
          <w:rFonts w:ascii="Times New Roman" w:hAnsi="Times New Roman" w:cs="Times New Roman"/>
        </w:rPr>
        <w:t>, free Effective Therapeutic Plasma Concentration.</w:t>
      </w:r>
    </w:p>
    <w:p w14:paraId="7C1ABB34" w14:textId="3882E24E" w:rsidR="00261144" w:rsidRDefault="00261144" w:rsidP="006278C8">
      <w:pPr>
        <w:pStyle w:val="Default"/>
        <w:jc w:val="both"/>
        <w:rPr>
          <w:rFonts w:ascii="Times New Roman" w:hAnsi="Times New Roman" w:cs="Times New Roman"/>
        </w:rPr>
      </w:pPr>
    </w:p>
    <w:p w14:paraId="778DC073" w14:textId="3906399C" w:rsidR="006E1F6F" w:rsidRDefault="00261144" w:rsidP="006278C8">
      <w:pPr>
        <w:pStyle w:val="Default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color w:val="auto"/>
        </w:rPr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14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ean % change in TR90 </w:t>
      </w:r>
      <w:r w:rsidR="00391C30" w:rsidRPr="008D0FE0">
        <w:rPr>
          <w:rFonts w:ascii="Times New Roman" w:hAnsi="Times New Roman" w:cs="Times New Roman"/>
          <w:b/>
          <w:lang w:val="en-US"/>
        </w:rPr>
        <w:t>(A)</w:t>
      </w:r>
      <w:r w:rsidR="00391C30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AC </w:t>
      </w:r>
      <w:r w:rsidR="00391C30" w:rsidRPr="008D0FE0">
        <w:rPr>
          <w:rFonts w:ascii="Times New Roman" w:hAnsi="Times New Roman" w:cs="Times New Roman"/>
          <w:b/>
          <w:lang w:val="en-US"/>
        </w:rPr>
        <w:t>(</w:t>
      </w:r>
      <w:r w:rsidR="00391C30" w:rsidRPr="00391C30">
        <w:rPr>
          <w:rFonts w:ascii="Times New Roman" w:hAnsi="Times New Roman" w:cs="Times New Roman"/>
          <w:lang w:val="en-US"/>
        </w:rPr>
        <w:t>A</w:t>
      </w:r>
      <w:r w:rsidR="00391C30" w:rsidRPr="008D0FE0">
        <w:rPr>
          <w:rFonts w:ascii="Times New Roman" w:hAnsi="Times New Roman" w:cs="Times New Roman"/>
          <w:b/>
          <w:lang w:val="en-US"/>
        </w:rPr>
        <w:t>)</w:t>
      </w:r>
      <w:r w:rsidR="00391C30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&amp; CE </w:t>
      </w:r>
      <w:r w:rsidR="00391C30" w:rsidRPr="008D0FE0">
        <w:rPr>
          <w:rFonts w:ascii="Times New Roman" w:hAnsi="Times New Roman" w:cs="Times New Roman"/>
          <w:b/>
          <w:lang w:val="en-US"/>
        </w:rPr>
        <w:t>(</w:t>
      </w:r>
      <w:r w:rsidR="00391C30">
        <w:rPr>
          <w:rFonts w:ascii="Times New Roman" w:hAnsi="Times New Roman" w:cs="Times New Roman"/>
          <w:b/>
          <w:lang w:val="en-US"/>
        </w:rPr>
        <w:t>C</w:t>
      </w:r>
      <w:r w:rsidR="00391C30" w:rsidRPr="008D0FE0">
        <w:rPr>
          <w:rFonts w:ascii="Times New Roman" w:hAnsi="Times New Roman" w:cs="Times New Roman"/>
          <w:b/>
          <w:lang w:val="en-US"/>
        </w:rPr>
        <w:t>)</w:t>
      </w:r>
      <w:r w:rsidR="00391C30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% incidence when cardiomyocytes were treated with </w:t>
      </w:r>
      <w:proofErr w:type="spellStart"/>
      <w:r w:rsidR="00391C30">
        <w:rPr>
          <w:rFonts w:ascii="Times New Roman" w:hAnsi="Times New Roman" w:cs="Times New Roman"/>
          <w:lang w:val="en-US"/>
        </w:rPr>
        <w:t>dofetilide</w:t>
      </w:r>
      <w:proofErr w:type="spellEnd"/>
      <w:r w:rsidR="00391C30">
        <w:rPr>
          <w:rFonts w:ascii="Times New Roman" w:hAnsi="Times New Roman" w:cs="Times New Roman"/>
          <w:lang w:val="en-US"/>
        </w:rPr>
        <w:t xml:space="preserve"> on 3 separate donor hearts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</w:rPr>
        <w:t>fETPC</w:t>
      </w:r>
      <w:proofErr w:type="spellEnd"/>
      <w:r>
        <w:rPr>
          <w:rFonts w:ascii="Times New Roman" w:hAnsi="Times New Roman" w:cs="Times New Roman"/>
        </w:rPr>
        <w:t>, free Effective Therapeutic Plasma Concentration.</w:t>
      </w:r>
      <w:r w:rsidR="00C03720">
        <w:rPr>
          <w:rFonts w:ascii="Times New Roman" w:hAnsi="Times New Roman" w:cs="Times New Roman"/>
        </w:rPr>
        <w:t xml:space="preserve"> </w:t>
      </w:r>
      <w:r w:rsidR="00C03720" w:rsidRPr="004367AF">
        <w:rPr>
          <w:rFonts w:ascii="Times New Roman" w:hAnsi="Times New Roman" w:cs="Times New Roman"/>
          <w:bCs/>
        </w:rPr>
        <w:t>Results are expressed as mean ± SEM</w:t>
      </w:r>
      <w:r w:rsidR="00C03720">
        <w:rPr>
          <w:rFonts w:ascii="Times New Roman" w:hAnsi="Times New Roman" w:cs="Times New Roman"/>
          <w:bCs/>
        </w:rPr>
        <w:t>.</w:t>
      </w:r>
      <w:r w:rsidR="00C03720"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 </w:t>
      </w:r>
      <w:proofErr w:type="gramStart"/>
      <w:r w:rsidR="00C37B2C" w:rsidRPr="00C37B2C">
        <w:rPr>
          <w:rFonts w:ascii="Times New Roman" w:hAnsi="Times New Roman" w:cs="Times New Roman"/>
          <w:color w:val="auto"/>
          <w:vertAlign w:val="superscript"/>
          <w:lang w:val="en-US"/>
        </w:rPr>
        <w:t>*</w:t>
      </w:r>
      <w:r w:rsidR="00C37B2C" w:rsidRPr="000C6DE9">
        <w:rPr>
          <w:rFonts w:ascii="Times New Roman" w:hAnsi="Times New Roman" w:cs="Times New Roman"/>
          <w:color w:val="auto"/>
          <w:vertAlign w:val="superscript"/>
          <w:lang w:val="en-US"/>
        </w:rPr>
        <w:t>,</w:t>
      </w:r>
      <w:r w:rsidR="00C37B2C" w:rsidRPr="000C6DE9">
        <w:rPr>
          <w:rFonts w:ascii="Times New Roman" w:hAnsi="Times New Roman" w:cs="Times New Roman"/>
          <w:color w:val="0070C0"/>
          <w:vertAlign w:val="superscript"/>
          <w:lang w:val="en-US"/>
        </w:rPr>
        <w:t>*</w:t>
      </w:r>
      <w:proofErr w:type="gramEnd"/>
      <w:r w:rsidR="00C37B2C" w:rsidRPr="000C6DE9">
        <w:rPr>
          <w:rFonts w:ascii="Times New Roman" w:hAnsi="Times New Roman" w:cs="Times New Roman"/>
          <w:color w:val="auto"/>
          <w:vertAlign w:val="superscript"/>
          <w:lang w:val="en-US"/>
        </w:rPr>
        <w:t>,</w:t>
      </w:r>
      <w:r w:rsidR="00C03720"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>*</w:t>
      </w:r>
      <w:r w:rsidR="00C03720" w:rsidRPr="000C6DE9">
        <w:rPr>
          <w:rFonts w:ascii="Times New Roman" w:hAnsi="Times New Roman" w:cs="Times New Roman"/>
          <w:color w:val="auto"/>
          <w:lang w:val="en-US"/>
        </w:rPr>
        <w:t xml:space="preserve">P&lt;0.05 versus </w:t>
      </w:r>
      <w:r w:rsidR="006E1F6F">
        <w:rPr>
          <w:rFonts w:ascii="Times New Roman" w:hAnsi="Times New Roman" w:cs="Times New Roman"/>
          <w:color w:val="auto"/>
          <w:lang w:val="en-US"/>
        </w:rPr>
        <w:t xml:space="preserve">TR90 </w:t>
      </w:r>
      <w:r w:rsidR="00C03720" w:rsidRPr="000C6DE9">
        <w:rPr>
          <w:rFonts w:ascii="Times New Roman" w:hAnsi="Times New Roman" w:cs="Times New Roman"/>
          <w:color w:val="auto"/>
          <w:lang w:val="en-US"/>
        </w:rPr>
        <w:t>values from vehicle</w:t>
      </w:r>
      <w:r w:rsidR="00C03720">
        <w:rPr>
          <w:rFonts w:ascii="Times New Roman" w:hAnsi="Times New Roman" w:cs="Times New Roman"/>
          <w:lang w:val="en-US"/>
        </w:rPr>
        <w:t>.</w:t>
      </w:r>
      <w:r w:rsidR="00FB3EC1">
        <w:rPr>
          <w:rFonts w:ascii="Times New Roman" w:hAnsi="Times New Roman" w:cs="Times New Roman"/>
          <w:lang w:val="en-US"/>
        </w:rPr>
        <w:t xml:space="preserve"> P&gt;0.05 </w:t>
      </w:r>
      <w:r w:rsidR="006E1F6F">
        <w:rPr>
          <w:rFonts w:ascii="Times New Roman" w:hAnsi="Times New Roman" w:cs="Times New Roman"/>
          <w:lang w:val="en-US"/>
        </w:rPr>
        <w:t xml:space="preserve">donor 1 TR90 values vs. donor 2 TR90 </w:t>
      </w:r>
      <w:r w:rsidR="006E1F6F">
        <w:rPr>
          <w:rFonts w:ascii="Times New Roman" w:hAnsi="Times New Roman" w:cs="Times New Roman"/>
          <w:lang w:val="en-US"/>
        </w:rPr>
        <w:lastRenderedPageBreak/>
        <w:t xml:space="preserve">values, donor 1 </w:t>
      </w:r>
      <w:r w:rsidR="006E1F6F">
        <w:rPr>
          <w:rFonts w:ascii="Times New Roman" w:hAnsi="Times New Roman" w:cs="Times New Roman"/>
          <w:lang w:val="en-US"/>
        </w:rPr>
        <w:t>TR90 values</w:t>
      </w:r>
      <w:r w:rsidR="006E1F6F">
        <w:rPr>
          <w:rFonts w:ascii="Times New Roman" w:hAnsi="Times New Roman" w:cs="Times New Roman"/>
          <w:lang w:val="en-US"/>
        </w:rPr>
        <w:t xml:space="preserve"> vs. donor 3 </w:t>
      </w:r>
      <w:r w:rsidR="006E1F6F">
        <w:rPr>
          <w:rFonts w:ascii="Times New Roman" w:hAnsi="Times New Roman" w:cs="Times New Roman"/>
          <w:lang w:val="en-US"/>
        </w:rPr>
        <w:t>TR90 values</w:t>
      </w:r>
      <w:r w:rsidR="006E1F6F">
        <w:rPr>
          <w:rFonts w:ascii="Times New Roman" w:hAnsi="Times New Roman" w:cs="Times New Roman"/>
          <w:lang w:val="en-US"/>
        </w:rPr>
        <w:t xml:space="preserve"> or donor 2 </w:t>
      </w:r>
      <w:r w:rsidR="006E1F6F">
        <w:rPr>
          <w:rFonts w:ascii="Times New Roman" w:hAnsi="Times New Roman" w:cs="Times New Roman"/>
          <w:lang w:val="en-US"/>
        </w:rPr>
        <w:t>TR90 values</w:t>
      </w:r>
      <w:r w:rsidR="006E1F6F">
        <w:rPr>
          <w:rFonts w:ascii="Times New Roman" w:hAnsi="Times New Roman" w:cs="Times New Roman"/>
          <w:lang w:val="en-US"/>
        </w:rPr>
        <w:t xml:space="preserve"> vs. donor 3</w:t>
      </w:r>
      <w:r w:rsidR="006E1F6F" w:rsidRPr="006E1F6F">
        <w:rPr>
          <w:rFonts w:ascii="Times New Roman" w:hAnsi="Times New Roman" w:cs="Times New Roman"/>
          <w:lang w:val="en-US"/>
        </w:rPr>
        <w:t xml:space="preserve"> </w:t>
      </w:r>
      <w:r w:rsidR="006E1F6F">
        <w:rPr>
          <w:rFonts w:ascii="Times New Roman" w:hAnsi="Times New Roman" w:cs="Times New Roman"/>
          <w:lang w:val="en-US"/>
        </w:rPr>
        <w:t>TR90 values</w:t>
      </w:r>
      <w:r w:rsidR="006E1F6F">
        <w:rPr>
          <w:rFonts w:ascii="Times New Roman" w:hAnsi="Times New Roman" w:cs="Times New Roman"/>
          <w:lang w:val="en-US"/>
        </w:rPr>
        <w:t>.</w:t>
      </w:r>
    </w:p>
    <w:p w14:paraId="10309B09" w14:textId="5F8E7790" w:rsidR="00261144" w:rsidRDefault="00FB3EC1" w:rsidP="006278C8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61DE5489" w14:textId="146572B6" w:rsidR="00C31781" w:rsidRDefault="00C31781" w:rsidP="006278C8">
      <w:pPr>
        <w:pStyle w:val="Default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</w:rPr>
        <w:t>Supplementa</w:t>
      </w:r>
      <w:r w:rsidRPr="001957FF">
        <w:rPr>
          <w:rFonts w:ascii="Times New Roman" w:hAnsi="Times New Roman" w:cs="Times New Roman"/>
          <w:b/>
          <w:bCs/>
        </w:rPr>
        <w:t xml:space="preserve">ry Figure </w:t>
      </w:r>
      <w:r>
        <w:rPr>
          <w:rFonts w:ascii="Times New Roman" w:hAnsi="Times New Roman" w:cs="Times New Roman"/>
          <w:b/>
          <w:bCs/>
        </w:rPr>
        <w:t>15</w:t>
      </w:r>
      <w:r w:rsidRPr="001957FF">
        <w:rPr>
          <w:rFonts w:ascii="Times New Roman" w:hAnsi="Times New Roman" w:cs="Times New Roman"/>
          <w:bCs/>
        </w:rPr>
        <w:t xml:space="preserve"> </w:t>
      </w:r>
      <w:r w:rsidRPr="001957FF">
        <w:rPr>
          <w:rFonts w:ascii="Times New Roman" w:hAnsi="Times New Roman" w:cs="Times New Roman"/>
          <w:b/>
          <w:bCs/>
        </w:rPr>
        <w:sym w:font="Symbol" w:char="F07C"/>
      </w:r>
      <w:r w:rsidRPr="001957FF">
        <w:rPr>
          <w:rFonts w:ascii="Times New Roman" w:hAnsi="Times New Roman" w:cs="Times New Roman"/>
          <w:bCs/>
        </w:rPr>
        <w:t xml:space="preserve"> </w:t>
      </w:r>
      <w:r w:rsidRPr="001957FF">
        <w:rPr>
          <w:rFonts w:ascii="Times New Roman" w:hAnsi="Times New Roman" w:cs="Times New Roman"/>
          <w:lang w:val="en-US"/>
        </w:rPr>
        <w:t xml:space="preserve">Variability in measurements performed from </w:t>
      </w:r>
      <w:r>
        <w:rPr>
          <w:rFonts w:ascii="Times New Roman" w:hAnsi="Times New Roman" w:cs="Times New Roman"/>
          <w:lang w:val="en-US"/>
        </w:rPr>
        <w:t>3</w:t>
      </w:r>
      <w:r w:rsidRPr="001957FF">
        <w:rPr>
          <w:rFonts w:ascii="Times New Roman" w:hAnsi="Times New Roman" w:cs="Times New Roman"/>
          <w:lang w:val="en-US"/>
        </w:rPr>
        <w:t xml:space="preserve"> donor hearts and from</w:t>
      </w:r>
      <w:r>
        <w:rPr>
          <w:rFonts w:ascii="Times New Roman" w:hAnsi="Times New Roman" w:cs="Times New Roman"/>
          <w:lang w:val="en-US"/>
        </w:rPr>
        <w:t xml:space="preserve"> </w:t>
      </w:r>
      <w:r w:rsidRPr="001957FF">
        <w:rPr>
          <w:rFonts w:ascii="Times New Roman" w:hAnsi="Times New Roman" w:cs="Times New Roman"/>
          <w:lang w:val="en-US"/>
        </w:rPr>
        <w:t xml:space="preserve">different </w:t>
      </w:r>
      <w:r>
        <w:rPr>
          <w:rFonts w:ascii="Times New Roman" w:hAnsi="Times New Roman" w:cs="Times New Roman"/>
          <w:lang w:val="en-US"/>
        </w:rPr>
        <w:t>adult human primary cardiomyocytes</w:t>
      </w:r>
      <w:r w:rsidRPr="001957FF">
        <w:rPr>
          <w:rFonts w:ascii="Times New Roman" w:hAnsi="Times New Roman" w:cs="Times New Roman"/>
          <w:lang w:val="en-US"/>
        </w:rPr>
        <w:t xml:space="preserve"> from the same heart. </w:t>
      </w:r>
      <w:r w:rsidRPr="00C31781">
        <w:rPr>
          <w:rFonts w:ascii="Times New Roman" w:hAnsi="Times New Roman" w:cs="Times New Roman"/>
          <w:b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and </w:t>
      </w:r>
      <w:r w:rsidRPr="00C31781">
        <w:rPr>
          <w:rFonts w:ascii="Times New Roman" w:hAnsi="Times New Roman" w:cs="Times New Roman"/>
          <w:b/>
          <w:lang w:val="en-US"/>
        </w:rPr>
        <w:t>(B)</w:t>
      </w:r>
      <w:r>
        <w:rPr>
          <w:rFonts w:ascii="Times New Roman" w:hAnsi="Times New Roman" w:cs="Times New Roman"/>
          <w:lang w:val="en-US"/>
        </w:rPr>
        <w:t xml:space="preserve"> show </w:t>
      </w:r>
      <w:r w:rsidRPr="001957FF">
        <w:rPr>
          <w:rFonts w:ascii="Times New Roman" w:hAnsi="Times New Roman" w:cs="Times New Roman"/>
          <w:lang w:val="en-US"/>
        </w:rPr>
        <w:t>the “Total” and “intra</w:t>
      </w:r>
      <w:r>
        <w:rPr>
          <w:rFonts w:ascii="Times New Roman" w:hAnsi="Times New Roman" w:cs="Times New Roman"/>
          <w:lang w:val="en-US"/>
        </w:rPr>
        <w:t>-</w:t>
      </w:r>
      <w:r w:rsidRPr="001957FF">
        <w:rPr>
          <w:rFonts w:ascii="Times New Roman" w:hAnsi="Times New Roman" w:cs="Times New Roman"/>
          <w:lang w:val="en-US"/>
        </w:rPr>
        <w:t>heart”</w:t>
      </w:r>
      <w:r>
        <w:rPr>
          <w:rFonts w:ascii="Times New Roman" w:hAnsi="Times New Roman" w:cs="Times New Roman"/>
          <w:lang w:val="en-US"/>
        </w:rPr>
        <w:t xml:space="preserve"> </w:t>
      </w:r>
      <w:r w:rsidRPr="001957FF">
        <w:rPr>
          <w:rFonts w:ascii="Times New Roman" w:hAnsi="Times New Roman" w:cs="Times New Roman"/>
          <w:lang w:val="en-US"/>
        </w:rPr>
        <w:t xml:space="preserve">variabilities for </w:t>
      </w:r>
      <w:r>
        <w:rPr>
          <w:rFonts w:ascii="Times New Roman" w:hAnsi="Times New Roman" w:cs="Times New Roman"/>
          <w:lang w:val="en-US"/>
        </w:rPr>
        <w:t xml:space="preserve">TR90 and sarcomere shortening </w:t>
      </w:r>
      <w:r w:rsidRPr="001957FF">
        <w:rPr>
          <w:rFonts w:ascii="Times New Roman" w:hAnsi="Times New Roman" w:cs="Times New Roman"/>
          <w:lang w:val="en-US"/>
        </w:rPr>
        <w:t>at a pacing rate of 1 Hz</w:t>
      </w:r>
      <w:r w:rsidR="00CD4F56">
        <w:rPr>
          <w:rFonts w:ascii="Times New Roman" w:hAnsi="Times New Roman" w:cs="Times New Roman"/>
          <w:lang w:val="en-US"/>
        </w:rPr>
        <w:t>, respectively</w:t>
      </w:r>
      <w:r w:rsidRPr="001957FF">
        <w:rPr>
          <w:rFonts w:ascii="Times New Roman" w:hAnsi="Times New Roman" w:cs="Times New Roman"/>
          <w:lang w:val="en-US"/>
        </w:rPr>
        <w:t xml:space="preserve">. </w:t>
      </w:r>
      <w:r w:rsidR="00CD4F56">
        <w:rPr>
          <w:rFonts w:ascii="Times New Roman" w:hAnsi="Times New Roman" w:cs="Times New Roman"/>
          <w:lang w:val="en-US"/>
        </w:rPr>
        <w:t xml:space="preserve">Conc., Concentration; </w:t>
      </w:r>
      <w:r w:rsidRPr="001957FF">
        <w:rPr>
          <w:rFonts w:ascii="Times New Roman" w:hAnsi="Times New Roman" w:cs="Times New Roman"/>
          <w:lang w:val="en-US"/>
        </w:rPr>
        <w:t xml:space="preserve">SD, Standard deviation; </w:t>
      </w:r>
      <w:proofErr w:type="spellStart"/>
      <w:r>
        <w:rPr>
          <w:rFonts w:ascii="Times New Roman" w:hAnsi="Times New Roman" w:cs="Times New Roman"/>
          <w:lang w:val="en-US"/>
        </w:rPr>
        <w:t>Sar</w:t>
      </w:r>
      <w:r w:rsidR="00CD4F56">
        <w:rPr>
          <w:rFonts w:ascii="Times New Roman" w:hAnsi="Times New Roman" w:cs="Times New Roman"/>
          <w:lang w:val="en-US"/>
        </w:rPr>
        <w:t>c</w:t>
      </w:r>
      <w:proofErr w:type="spellEnd"/>
      <w:r w:rsidR="00CD4F56">
        <w:rPr>
          <w:rFonts w:ascii="Times New Roman" w:hAnsi="Times New Roman" w:cs="Times New Roman"/>
          <w:lang w:val="en-US"/>
        </w:rPr>
        <w:t>. short., sarcomere shortening.</w:t>
      </w:r>
    </w:p>
    <w:p w14:paraId="12EE6EFC" w14:textId="768A7689" w:rsidR="0012694C" w:rsidRDefault="0012694C" w:rsidP="006278C8">
      <w:pPr>
        <w:pStyle w:val="Default"/>
        <w:jc w:val="both"/>
        <w:rPr>
          <w:rFonts w:ascii="Times New Roman" w:hAnsi="Times New Roman" w:cs="Times New Roman"/>
          <w:lang w:val="en-US"/>
        </w:rPr>
      </w:pPr>
    </w:p>
    <w:p w14:paraId="38F25497" w14:textId="2CAC5F5D" w:rsidR="0012694C" w:rsidRDefault="0012694C" w:rsidP="006278C8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</w:rPr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16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Variability in </w:t>
      </w:r>
      <w:proofErr w:type="spellStart"/>
      <w:r>
        <w:rPr>
          <w:rFonts w:ascii="Times New Roman" w:hAnsi="Times New Roman" w:cs="Times New Roman"/>
          <w:bCs/>
        </w:rPr>
        <w:t>ibutilide</w:t>
      </w:r>
      <w:proofErr w:type="spellEnd"/>
      <w:r>
        <w:rPr>
          <w:rFonts w:ascii="Times New Roman" w:hAnsi="Times New Roman" w:cs="Times New Roman"/>
          <w:bCs/>
        </w:rPr>
        <w:t xml:space="preserve"> sarcomere shortening potency. </w:t>
      </w:r>
      <w:proofErr w:type="spellStart"/>
      <w:r>
        <w:rPr>
          <w:rFonts w:ascii="Times New Roman" w:hAnsi="Times New Roman" w:cs="Times New Roman"/>
          <w:bCs/>
        </w:rPr>
        <w:t>Ibutilide</w:t>
      </w:r>
      <w:proofErr w:type="spellEnd"/>
      <w:r>
        <w:rPr>
          <w:rFonts w:ascii="Times New Roman" w:hAnsi="Times New Roman" w:cs="Times New Roman"/>
          <w:bCs/>
        </w:rPr>
        <w:t xml:space="preserve">-effect curves for sarcomere shortening are shown as a function of concentrations tested </w:t>
      </w:r>
      <w:r w:rsidRPr="0099407C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  <w:b/>
          <w:bCs/>
        </w:rPr>
        <w:t xml:space="preserve"> </w:t>
      </w:r>
      <w:r w:rsidRPr="0042591D">
        <w:rPr>
          <w:rFonts w:ascii="Times New Roman" w:hAnsi="Times New Roman" w:cs="Times New Roman"/>
          <w:bCs/>
        </w:rPr>
        <w:t xml:space="preserve">or </w:t>
      </w:r>
      <w:r>
        <w:rPr>
          <w:rFonts w:ascii="Times New Roman" w:hAnsi="Times New Roman" w:cs="Times New Roman"/>
          <w:bCs/>
        </w:rPr>
        <w:t xml:space="preserve">multiple of </w:t>
      </w:r>
      <w:proofErr w:type="spellStart"/>
      <w:r>
        <w:rPr>
          <w:rFonts w:ascii="Times New Roman" w:hAnsi="Times New Roman" w:cs="Times New Roman"/>
          <w:bCs/>
        </w:rPr>
        <w:t>fETPC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Pr="0099407C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99407C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936F72">
        <w:rPr>
          <w:rFonts w:ascii="Times New Roman" w:hAnsi="Times New Roman" w:cs="Times New Roman"/>
          <w:bCs/>
        </w:rPr>
        <w:t xml:space="preserve">on </w:t>
      </w:r>
      <w:r>
        <w:rPr>
          <w:rFonts w:ascii="Times New Roman" w:hAnsi="Times New Roman" w:cs="Times New Roman"/>
          <w:bCs/>
        </w:rPr>
        <w:t>2</w:t>
      </w:r>
      <w:r w:rsidRPr="00936F72">
        <w:rPr>
          <w:rFonts w:ascii="Times New Roman" w:hAnsi="Times New Roman" w:cs="Times New Roman"/>
          <w:bCs/>
        </w:rPr>
        <w:t xml:space="preserve"> separate donor hearts</w:t>
      </w:r>
      <w:r>
        <w:rPr>
          <w:rFonts w:ascii="Times New Roman" w:hAnsi="Times New Roman" w:cs="Times New Roman"/>
          <w:bCs/>
        </w:rPr>
        <w:t xml:space="preserve">. </w:t>
      </w:r>
      <w:r w:rsidRPr="00AC136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0.0</w:t>
      </w:r>
      <w:r w:rsidRPr="0075528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AC136F">
        <w:rPr>
          <w:rFonts w:ascii="Times New Roman" w:hAnsi="Times New Roman" w:cs="Times New Roman"/>
        </w:rPr>
        <w:t>µM</w:t>
      </w:r>
      <w:r>
        <w:rPr>
          <w:rFonts w:ascii="Times New Roman" w:hAnsi="Times New Roman" w:cs="Times New Roman"/>
        </w:rPr>
        <w:t xml:space="preserve"> and 0.</w:t>
      </w:r>
      <w:r w:rsidRPr="00AC136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-fold</w:t>
      </w:r>
      <w:r w:rsidRPr="00AC136F">
        <w:rPr>
          <w:rFonts w:ascii="Times New Roman" w:hAnsi="Times New Roman" w:cs="Times New Roman"/>
        </w:rPr>
        <w:t xml:space="preserve"> represent the normalized vehicle data for </w:t>
      </w:r>
      <w:r w:rsidRPr="00755283">
        <w:rPr>
          <w:rFonts w:ascii="Times New Roman" w:hAnsi="Times New Roman" w:cs="Times New Roman"/>
          <w:b/>
        </w:rPr>
        <w:t>(A)</w:t>
      </w:r>
      <w:r>
        <w:rPr>
          <w:rFonts w:ascii="Times New Roman" w:hAnsi="Times New Roman" w:cs="Times New Roman"/>
        </w:rPr>
        <w:t xml:space="preserve"> and </w:t>
      </w:r>
      <w:r w:rsidRPr="00755283">
        <w:rPr>
          <w:rFonts w:ascii="Times New Roman" w:hAnsi="Times New Roman" w:cs="Times New Roman"/>
          <w:b/>
        </w:rPr>
        <w:t>(B)</w:t>
      </w:r>
      <w:r w:rsidRPr="00AC136F">
        <w:rPr>
          <w:rFonts w:ascii="Times New Roman" w:hAnsi="Times New Roman" w:cs="Times New Roman"/>
        </w:rPr>
        <w:t>, respectively</w:t>
      </w:r>
      <w:r>
        <w:rPr>
          <w:rFonts w:ascii="Times New Roman" w:hAnsi="Times New Roman" w:cs="Times New Roman"/>
        </w:rPr>
        <w:t xml:space="preserve">. </w:t>
      </w:r>
      <w:r w:rsidR="00C03720" w:rsidRPr="004367AF">
        <w:rPr>
          <w:rFonts w:ascii="Times New Roman" w:hAnsi="Times New Roman" w:cs="Times New Roman"/>
          <w:bCs/>
        </w:rPr>
        <w:t>Results are expressed as mean ± SEM</w:t>
      </w:r>
      <w:r w:rsidR="00C03720">
        <w:rPr>
          <w:rFonts w:ascii="Times New Roman" w:hAnsi="Times New Roman" w:cs="Times New Roman"/>
          <w:bCs/>
        </w:rPr>
        <w:t>.</w:t>
      </w:r>
      <w:r w:rsidR="00C03720"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</w:rPr>
        <w:t>fETPC</w:t>
      </w:r>
      <w:proofErr w:type="spellEnd"/>
      <w:r>
        <w:rPr>
          <w:rFonts w:ascii="Times New Roman" w:hAnsi="Times New Roman" w:cs="Times New Roman"/>
        </w:rPr>
        <w:t>, free Effective Therapeutic Plasma Concentration.</w:t>
      </w:r>
    </w:p>
    <w:p w14:paraId="2C892B5B" w14:textId="5094C52A" w:rsidR="0012694C" w:rsidRDefault="0012694C" w:rsidP="006278C8">
      <w:pPr>
        <w:pStyle w:val="Default"/>
        <w:jc w:val="both"/>
        <w:rPr>
          <w:rFonts w:ascii="Times New Roman" w:hAnsi="Times New Roman" w:cs="Times New Roman"/>
        </w:rPr>
      </w:pPr>
    </w:p>
    <w:p w14:paraId="3EF0B88A" w14:textId="4BA70C1E" w:rsidR="0012694C" w:rsidRDefault="0012694C" w:rsidP="0012694C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</w:rPr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17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ean % change in TR90 </w:t>
      </w:r>
      <w:r w:rsidRPr="008D0FE0">
        <w:rPr>
          <w:rFonts w:ascii="Times New Roman" w:hAnsi="Times New Roman" w:cs="Times New Roman"/>
          <w:b/>
          <w:lang w:val="en-US"/>
        </w:rPr>
        <w:t>(A)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AC </w:t>
      </w:r>
      <w:r w:rsidRPr="008D0FE0">
        <w:rPr>
          <w:rFonts w:ascii="Times New Roman" w:hAnsi="Times New Roman" w:cs="Times New Roman"/>
          <w:b/>
          <w:lang w:val="en-US"/>
        </w:rPr>
        <w:t>(</w:t>
      </w:r>
      <w:r w:rsidRPr="00391C30">
        <w:rPr>
          <w:rFonts w:ascii="Times New Roman" w:hAnsi="Times New Roman" w:cs="Times New Roman"/>
          <w:lang w:val="en-US"/>
        </w:rPr>
        <w:t>A</w:t>
      </w:r>
      <w:r w:rsidRPr="008D0FE0">
        <w:rPr>
          <w:rFonts w:ascii="Times New Roman" w:hAnsi="Times New Roman" w:cs="Times New Roman"/>
          <w:b/>
          <w:lang w:val="en-US"/>
        </w:rPr>
        <w:t>)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&amp; CE </w:t>
      </w:r>
      <w:r w:rsidRPr="008D0FE0">
        <w:rPr>
          <w:rFonts w:ascii="Times New Roman" w:hAnsi="Times New Roman" w:cs="Times New Roman"/>
          <w:b/>
          <w:lang w:val="en-US"/>
        </w:rPr>
        <w:t>(</w:t>
      </w:r>
      <w:r>
        <w:rPr>
          <w:rFonts w:ascii="Times New Roman" w:hAnsi="Times New Roman" w:cs="Times New Roman"/>
          <w:b/>
          <w:lang w:val="en-US"/>
        </w:rPr>
        <w:t>C</w:t>
      </w:r>
      <w:r w:rsidRPr="008D0FE0">
        <w:rPr>
          <w:rFonts w:ascii="Times New Roman" w:hAnsi="Times New Roman" w:cs="Times New Roman"/>
          <w:b/>
          <w:lang w:val="en-US"/>
        </w:rPr>
        <w:t>)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% incidence when cardiomyocytes were treated with </w:t>
      </w:r>
      <w:proofErr w:type="spellStart"/>
      <w:r>
        <w:rPr>
          <w:rFonts w:ascii="Times New Roman" w:hAnsi="Times New Roman" w:cs="Times New Roman"/>
          <w:lang w:val="en-US"/>
        </w:rPr>
        <w:t>ibutilide</w:t>
      </w:r>
      <w:proofErr w:type="spellEnd"/>
      <w:r>
        <w:rPr>
          <w:rFonts w:ascii="Times New Roman" w:hAnsi="Times New Roman" w:cs="Times New Roman"/>
          <w:lang w:val="en-US"/>
        </w:rPr>
        <w:t xml:space="preserve"> on 2 separate donor hearts. </w:t>
      </w:r>
      <w:proofErr w:type="spellStart"/>
      <w:r>
        <w:rPr>
          <w:rFonts w:ascii="Times New Roman" w:hAnsi="Times New Roman" w:cs="Times New Roman"/>
        </w:rPr>
        <w:t>fETPC</w:t>
      </w:r>
      <w:proofErr w:type="spellEnd"/>
      <w:r>
        <w:rPr>
          <w:rFonts w:ascii="Times New Roman" w:hAnsi="Times New Roman" w:cs="Times New Roman"/>
        </w:rPr>
        <w:t>, free Effective Therapeutic Plasma Concentration.</w:t>
      </w:r>
      <w:r w:rsidR="00C03720" w:rsidRPr="00C03720">
        <w:rPr>
          <w:rFonts w:ascii="Times New Roman" w:hAnsi="Times New Roman" w:cs="Times New Roman"/>
          <w:bCs/>
        </w:rPr>
        <w:t xml:space="preserve"> </w:t>
      </w:r>
      <w:r w:rsidR="00C03720" w:rsidRPr="004367AF">
        <w:rPr>
          <w:rFonts w:ascii="Times New Roman" w:hAnsi="Times New Roman" w:cs="Times New Roman"/>
          <w:bCs/>
        </w:rPr>
        <w:t>Results are expressed as mean ± SEM</w:t>
      </w:r>
      <w:r w:rsidR="00C03720">
        <w:rPr>
          <w:rFonts w:ascii="Times New Roman" w:hAnsi="Times New Roman" w:cs="Times New Roman"/>
          <w:bCs/>
        </w:rPr>
        <w:t xml:space="preserve">. </w:t>
      </w:r>
      <w:r w:rsidR="00C03720" w:rsidRPr="007D3F07">
        <w:rPr>
          <w:rFonts w:ascii="Times New Roman" w:hAnsi="Times New Roman" w:cs="Times New Roman"/>
          <w:color w:val="auto"/>
          <w:lang w:val="en-US"/>
        </w:rPr>
        <w:t>P</w:t>
      </w:r>
      <w:r w:rsidR="007D3F07" w:rsidRPr="007D3F07">
        <w:rPr>
          <w:rFonts w:ascii="Times New Roman" w:hAnsi="Times New Roman" w:cs="Times New Roman"/>
          <w:color w:val="auto"/>
          <w:lang w:val="en-US"/>
        </w:rPr>
        <w:t>&gt;</w:t>
      </w:r>
      <w:r w:rsidR="00C03720" w:rsidRPr="007D3F07">
        <w:rPr>
          <w:rFonts w:ascii="Times New Roman" w:hAnsi="Times New Roman" w:cs="Times New Roman"/>
          <w:color w:val="auto"/>
          <w:lang w:val="en-US"/>
        </w:rPr>
        <w:t xml:space="preserve">0.05 versus </w:t>
      </w:r>
      <w:r w:rsidR="007D3F07">
        <w:rPr>
          <w:rFonts w:ascii="Times New Roman" w:hAnsi="Times New Roman" w:cs="Times New Roman"/>
          <w:color w:val="auto"/>
          <w:lang w:val="en-US"/>
        </w:rPr>
        <w:t xml:space="preserve">TR90 </w:t>
      </w:r>
      <w:r w:rsidR="00C03720" w:rsidRPr="007D3F07">
        <w:rPr>
          <w:rFonts w:ascii="Times New Roman" w:hAnsi="Times New Roman" w:cs="Times New Roman"/>
          <w:color w:val="auto"/>
          <w:lang w:val="en-US"/>
        </w:rPr>
        <w:t xml:space="preserve">values from </w:t>
      </w:r>
      <w:proofErr w:type="spellStart"/>
      <w:r w:rsidR="007D3F07" w:rsidRPr="007D3F07">
        <w:rPr>
          <w:rFonts w:ascii="Times New Roman" w:hAnsi="Times New Roman" w:cs="Times New Roman"/>
          <w:color w:val="auto"/>
          <w:lang w:val="en-US"/>
        </w:rPr>
        <w:t>unblin</w:t>
      </w:r>
      <w:r w:rsidR="007D3F07">
        <w:rPr>
          <w:rFonts w:ascii="Times New Roman" w:hAnsi="Times New Roman" w:cs="Times New Roman"/>
          <w:color w:val="auto"/>
          <w:lang w:val="en-US"/>
        </w:rPr>
        <w:t>d</w:t>
      </w:r>
      <w:proofErr w:type="spellEnd"/>
      <w:r w:rsidR="007D3F07" w:rsidRPr="007D3F07">
        <w:rPr>
          <w:rFonts w:ascii="Times New Roman" w:hAnsi="Times New Roman" w:cs="Times New Roman"/>
          <w:color w:val="auto"/>
          <w:lang w:val="en-US"/>
        </w:rPr>
        <w:t xml:space="preserve"> values</w:t>
      </w:r>
      <w:r w:rsidR="00C03720">
        <w:rPr>
          <w:rFonts w:ascii="Times New Roman" w:hAnsi="Times New Roman" w:cs="Times New Roman"/>
          <w:lang w:val="en-US"/>
        </w:rPr>
        <w:t>.</w:t>
      </w:r>
    </w:p>
    <w:p w14:paraId="765CCBF9" w14:textId="2EB9FB17" w:rsidR="0012694C" w:rsidRDefault="0012694C" w:rsidP="006278C8">
      <w:pPr>
        <w:pStyle w:val="Default"/>
        <w:jc w:val="both"/>
        <w:rPr>
          <w:rFonts w:ascii="Times New Roman" w:hAnsi="Times New Roman" w:cs="Times New Roman"/>
        </w:rPr>
      </w:pPr>
    </w:p>
    <w:p w14:paraId="0EC12343" w14:textId="02C08DEB" w:rsidR="00093E8C" w:rsidRDefault="006A35E2" w:rsidP="006278C8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b/>
          <w:bCs/>
          <w:color w:val="auto"/>
        </w:rPr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18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 w:rsidR="004367AF" w:rsidRPr="004367AF">
        <w:rPr>
          <w:rFonts w:ascii="Times New Roman" w:hAnsi="Times New Roman" w:cs="Times New Roman"/>
          <w:bCs/>
        </w:rPr>
        <w:t>(</w:t>
      </w:r>
      <w:r w:rsidR="004367AF">
        <w:rPr>
          <w:rFonts w:ascii="Times New Roman" w:hAnsi="Times New Roman" w:cs="Times New Roman"/>
          <w:b/>
          <w:bCs/>
        </w:rPr>
        <w:t>A</w:t>
      </w:r>
      <w:r w:rsidR="004367AF" w:rsidRPr="004367AF">
        <w:rPr>
          <w:rFonts w:ascii="Times New Roman" w:hAnsi="Times New Roman" w:cs="Times New Roman"/>
          <w:b/>
          <w:bCs/>
        </w:rPr>
        <w:t xml:space="preserve"> </w:t>
      </w:r>
      <w:r w:rsidR="004367AF" w:rsidRPr="004367AF">
        <w:rPr>
          <w:rFonts w:ascii="Times New Roman" w:hAnsi="Times New Roman" w:cs="Times New Roman"/>
          <w:bCs/>
        </w:rPr>
        <w:t>and</w:t>
      </w:r>
      <w:r w:rsidR="004367AF" w:rsidRPr="004367AF">
        <w:rPr>
          <w:rFonts w:ascii="Times New Roman" w:hAnsi="Times New Roman" w:cs="Times New Roman"/>
          <w:b/>
          <w:bCs/>
        </w:rPr>
        <w:t xml:space="preserve"> </w:t>
      </w:r>
      <w:r w:rsidR="004367AF">
        <w:rPr>
          <w:rFonts w:ascii="Times New Roman" w:hAnsi="Times New Roman" w:cs="Times New Roman"/>
          <w:b/>
          <w:bCs/>
        </w:rPr>
        <w:t>B</w:t>
      </w:r>
      <w:r w:rsidR="004367AF" w:rsidRPr="004367AF">
        <w:rPr>
          <w:rFonts w:ascii="Times New Roman" w:hAnsi="Times New Roman" w:cs="Times New Roman"/>
          <w:bCs/>
        </w:rPr>
        <w:t>) Quinidine elicited a signif</w:t>
      </w:r>
      <w:r w:rsidR="004367AF">
        <w:rPr>
          <w:rFonts w:ascii="Times New Roman" w:hAnsi="Times New Roman" w:cs="Times New Roman"/>
          <w:bCs/>
        </w:rPr>
        <w:t>icantly higher increase in TR90</w:t>
      </w:r>
      <w:r w:rsidR="004367AF" w:rsidRPr="004367AF">
        <w:rPr>
          <w:rFonts w:ascii="Times New Roman" w:hAnsi="Times New Roman" w:cs="Times New Roman"/>
          <w:bCs/>
        </w:rPr>
        <w:t xml:space="preserve"> in myocytes from human hearts compared to canine hearts (</w:t>
      </w:r>
      <w:r w:rsidR="00EC0961">
        <w:rPr>
          <w:rFonts w:ascii="Times New Roman" w:hAnsi="Times New Roman" w:cs="Times New Roman"/>
          <w:b/>
          <w:bCs/>
        </w:rPr>
        <w:t>A</w:t>
      </w:r>
      <w:r w:rsidR="004367AF" w:rsidRPr="004367AF">
        <w:rPr>
          <w:rFonts w:ascii="Times New Roman" w:hAnsi="Times New Roman" w:cs="Times New Roman"/>
          <w:bCs/>
        </w:rPr>
        <w:t>), whereas verapamil elicited a significantly higher increase in this parameter in canine compared to human myocytes (</w:t>
      </w:r>
      <w:r w:rsidR="00EC0961">
        <w:rPr>
          <w:rFonts w:ascii="Times New Roman" w:hAnsi="Times New Roman" w:cs="Times New Roman"/>
          <w:b/>
          <w:bCs/>
        </w:rPr>
        <w:t>B</w:t>
      </w:r>
      <w:r w:rsidR="004367AF" w:rsidRPr="004367AF">
        <w:rPr>
          <w:rFonts w:ascii="Times New Roman" w:hAnsi="Times New Roman" w:cs="Times New Roman"/>
          <w:bCs/>
        </w:rPr>
        <w:t xml:space="preserve">). </w:t>
      </w:r>
      <w:proofErr w:type="spellStart"/>
      <w:r w:rsidR="004367AF" w:rsidRPr="004367AF">
        <w:rPr>
          <w:rFonts w:ascii="Times New Roman" w:hAnsi="Times New Roman" w:cs="Times New Roman"/>
          <w:bCs/>
        </w:rPr>
        <w:t>fETPC</w:t>
      </w:r>
      <w:proofErr w:type="spellEnd"/>
      <w:r w:rsidR="00EC0961">
        <w:rPr>
          <w:rFonts w:ascii="Times New Roman" w:hAnsi="Times New Roman" w:cs="Times New Roman"/>
          <w:bCs/>
        </w:rPr>
        <w:t xml:space="preserve">, </w:t>
      </w:r>
      <w:r w:rsidR="00EC0961" w:rsidRPr="004367AF">
        <w:rPr>
          <w:rFonts w:ascii="Times New Roman" w:hAnsi="Times New Roman" w:cs="Times New Roman"/>
          <w:bCs/>
        </w:rPr>
        <w:t>free Effective Therapeutic Plasma Concentration</w:t>
      </w:r>
      <w:r w:rsidR="00EC0961">
        <w:rPr>
          <w:rFonts w:ascii="Times New Roman" w:hAnsi="Times New Roman" w:cs="Times New Roman"/>
          <w:bCs/>
        </w:rPr>
        <w:t>; TR90, Time to 90% relaxation.</w:t>
      </w:r>
      <w:r w:rsidR="004367AF" w:rsidRPr="004367AF">
        <w:rPr>
          <w:rFonts w:ascii="Times New Roman" w:hAnsi="Times New Roman" w:cs="Times New Roman"/>
          <w:bCs/>
        </w:rPr>
        <w:t xml:space="preserve"> Results are expressed as mean ± SEM.</w:t>
      </w:r>
      <w:r w:rsidR="00EC0961">
        <w:rPr>
          <w:rFonts w:ascii="Times New Roman" w:hAnsi="Times New Roman" w:cs="Times New Roman"/>
          <w:bCs/>
        </w:rPr>
        <w:t xml:space="preserve"> </w:t>
      </w:r>
      <w:r w:rsidR="00EC0961" w:rsidRPr="00EC0961">
        <w:rPr>
          <w:rFonts w:ascii="Times New Roman" w:hAnsi="Times New Roman" w:cs="Times New Roman"/>
          <w:color w:val="auto"/>
          <w:vertAlign w:val="superscript"/>
          <w:lang w:val="en-US"/>
        </w:rPr>
        <w:t>*</w:t>
      </w:r>
      <w:r w:rsidR="00EC0961" w:rsidRPr="00EC0961">
        <w:rPr>
          <w:rFonts w:ascii="Times New Roman" w:hAnsi="Times New Roman" w:cs="Times New Roman"/>
          <w:color w:val="auto"/>
          <w:lang w:val="en-US"/>
        </w:rPr>
        <w:t xml:space="preserve">P&lt;0.05 versus </w:t>
      </w:r>
      <w:r w:rsidR="006E1F6F">
        <w:rPr>
          <w:rFonts w:ascii="Times New Roman" w:hAnsi="Times New Roman" w:cs="Times New Roman"/>
          <w:color w:val="auto"/>
          <w:lang w:val="en-US"/>
        </w:rPr>
        <w:t xml:space="preserve">TR90 </w:t>
      </w:r>
      <w:r w:rsidR="00EC0961" w:rsidRPr="00EC0961">
        <w:rPr>
          <w:rFonts w:ascii="Times New Roman" w:hAnsi="Times New Roman" w:cs="Times New Roman"/>
          <w:color w:val="auto"/>
          <w:lang w:val="en-US"/>
        </w:rPr>
        <w:t>values from vehicle.</w:t>
      </w:r>
    </w:p>
    <w:p w14:paraId="6E36D23B" w14:textId="77777777" w:rsidR="00093E8C" w:rsidRDefault="00093E8C" w:rsidP="006278C8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</w:p>
    <w:p w14:paraId="77E48E3D" w14:textId="1B72916B" w:rsidR="00BE044D" w:rsidRDefault="00093E8C" w:rsidP="006278C8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</w:rPr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19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ean % change in TR90 and AC &amp; CE % incidence when cardiomyocytes were treated with diphenhydramine </w:t>
      </w:r>
      <w:r w:rsidRPr="008D0FE0">
        <w:rPr>
          <w:rFonts w:ascii="Times New Roman" w:hAnsi="Times New Roman" w:cs="Times New Roman"/>
          <w:b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 xml:space="preserve">loratadine </w:t>
      </w:r>
      <w:r w:rsidRPr="008D0FE0">
        <w:rPr>
          <w:rFonts w:ascii="Times New Roman" w:hAnsi="Times New Roman" w:cs="Times New Roman"/>
          <w:b/>
          <w:lang w:val="en-US"/>
        </w:rPr>
        <w:t>(</w:t>
      </w:r>
      <w:r>
        <w:rPr>
          <w:rFonts w:ascii="Times New Roman" w:hAnsi="Times New Roman" w:cs="Times New Roman"/>
          <w:b/>
          <w:lang w:val="en-US"/>
        </w:rPr>
        <w:t>C</w:t>
      </w:r>
      <w:r w:rsidRPr="008D0FE0">
        <w:rPr>
          <w:rFonts w:ascii="Times New Roman" w:hAnsi="Times New Roman" w:cs="Times New Roman"/>
          <w:b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End"/>
      <w:r w:rsidRPr="001664E7">
        <w:rPr>
          <w:rFonts w:ascii="Times New Roman" w:hAnsi="Times New Roman" w:cs="Times New Roman"/>
          <w:color w:val="auto"/>
          <w:lang w:val="en-US"/>
        </w:rPr>
        <w:t>P</w:t>
      </w:r>
      <w:r w:rsidR="001664E7" w:rsidRPr="001664E7">
        <w:rPr>
          <w:rFonts w:ascii="Times New Roman" w:hAnsi="Times New Roman" w:cs="Times New Roman"/>
          <w:color w:val="auto"/>
          <w:lang w:val="en-US"/>
        </w:rPr>
        <w:t>&gt;</w:t>
      </w:r>
      <w:r w:rsidRPr="001664E7">
        <w:rPr>
          <w:rFonts w:ascii="Times New Roman" w:hAnsi="Times New Roman" w:cs="Times New Roman"/>
          <w:color w:val="auto"/>
          <w:lang w:val="en-US"/>
        </w:rPr>
        <w:t xml:space="preserve">0.05 versus </w:t>
      </w:r>
      <w:r w:rsidR="006E1F6F">
        <w:rPr>
          <w:rFonts w:ascii="Times New Roman" w:hAnsi="Times New Roman" w:cs="Times New Roman"/>
          <w:color w:val="auto"/>
          <w:lang w:val="en-US"/>
        </w:rPr>
        <w:t xml:space="preserve">TR90 </w:t>
      </w:r>
      <w:r w:rsidRPr="001664E7">
        <w:rPr>
          <w:rFonts w:ascii="Times New Roman" w:hAnsi="Times New Roman" w:cs="Times New Roman"/>
          <w:color w:val="auto"/>
          <w:lang w:val="en-US"/>
        </w:rPr>
        <w:t>values from vehicle</w:t>
      </w:r>
      <w:r>
        <w:rPr>
          <w:rFonts w:ascii="Times New Roman" w:hAnsi="Times New Roman" w:cs="Times New Roman"/>
          <w:lang w:val="en-US"/>
        </w:rPr>
        <w:t xml:space="preserve">. </w:t>
      </w:r>
      <w:r w:rsidRPr="00E205EE">
        <w:rPr>
          <w:rFonts w:ascii="Times New Roman" w:hAnsi="Times New Roman" w:cs="Times New Roman"/>
          <w:b/>
          <w:lang w:val="en-US"/>
        </w:rPr>
        <w:t>(B)</w:t>
      </w:r>
      <w:r>
        <w:rPr>
          <w:rFonts w:ascii="Times New Roman" w:hAnsi="Times New Roman" w:cs="Times New Roman"/>
          <w:lang w:val="en-US"/>
        </w:rPr>
        <w:t xml:space="preserve"> and </w:t>
      </w:r>
      <w:r w:rsidRPr="00E205EE">
        <w:rPr>
          <w:rFonts w:ascii="Times New Roman" w:hAnsi="Times New Roman" w:cs="Times New Roman"/>
          <w:b/>
          <w:lang w:val="en-US"/>
        </w:rPr>
        <w:t>(D)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Cs/>
        </w:rPr>
        <w:t xml:space="preserve">Effects of </w:t>
      </w:r>
      <w:r>
        <w:rPr>
          <w:rFonts w:ascii="Times New Roman" w:hAnsi="Times New Roman" w:cs="Times New Roman"/>
          <w:lang w:val="en-US"/>
        </w:rPr>
        <w:t>diphenhydramine</w:t>
      </w:r>
      <w:r>
        <w:rPr>
          <w:rFonts w:ascii="Times New Roman" w:hAnsi="Times New Roman" w:cs="Times New Roman"/>
          <w:bCs/>
        </w:rPr>
        <w:t xml:space="preserve"> and </w:t>
      </w:r>
      <w:r>
        <w:rPr>
          <w:rFonts w:ascii="Times New Roman" w:hAnsi="Times New Roman" w:cs="Times New Roman"/>
          <w:lang w:val="en-US"/>
        </w:rPr>
        <w:t>loratadine</w:t>
      </w:r>
      <w:r>
        <w:rPr>
          <w:rFonts w:ascii="Times New Roman" w:hAnsi="Times New Roman" w:cs="Times New Roman"/>
          <w:bCs/>
        </w:rPr>
        <w:t xml:space="preserve"> on human cardiomyocyte contractility, respectively. Drug-effect curves for sarcomere shortening are shown as a function of multiple of </w:t>
      </w:r>
      <w:proofErr w:type="spellStart"/>
      <w:r>
        <w:rPr>
          <w:rFonts w:ascii="Times New Roman" w:hAnsi="Times New Roman" w:cs="Times New Roman"/>
          <w:bCs/>
        </w:rPr>
        <w:t>fETPCs</w:t>
      </w:r>
      <w:proofErr w:type="spellEnd"/>
      <w:r>
        <w:rPr>
          <w:rFonts w:ascii="Times New Roman" w:hAnsi="Times New Roman" w:cs="Times New Roman"/>
          <w:bCs/>
        </w:rPr>
        <w:t xml:space="preserve">. </w:t>
      </w:r>
      <w:r w:rsidRPr="00AC136F">
        <w:rPr>
          <w:rFonts w:ascii="Times New Roman" w:hAnsi="Times New Roman" w:cs="Times New Roman"/>
        </w:rPr>
        <w:t xml:space="preserve">The </w:t>
      </w:r>
      <w:r w:rsidRPr="00755283">
        <w:rPr>
          <w:rFonts w:ascii="Times New Roman" w:hAnsi="Times New Roman" w:cs="Times New Roman"/>
        </w:rPr>
        <w:t>0.1</w:t>
      </w:r>
      <w:r>
        <w:rPr>
          <w:rFonts w:ascii="Times New Roman" w:hAnsi="Times New Roman" w:cs="Times New Roman"/>
        </w:rPr>
        <w:t xml:space="preserve">-fold </w:t>
      </w:r>
      <w:r w:rsidRPr="00AC136F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s</w:t>
      </w:r>
      <w:r w:rsidRPr="00AC136F">
        <w:rPr>
          <w:rFonts w:ascii="Times New Roman" w:hAnsi="Times New Roman" w:cs="Times New Roman"/>
        </w:rPr>
        <w:t xml:space="preserve"> the normalized vehicle data for </w:t>
      </w:r>
      <w:r>
        <w:rPr>
          <w:rFonts w:ascii="Times New Roman" w:hAnsi="Times New Roman" w:cs="Times New Roman"/>
        </w:rPr>
        <w:t xml:space="preserve">both drugs in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B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and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D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. </w:t>
      </w:r>
      <w:r w:rsidRPr="004367AF">
        <w:rPr>
          <w:rFonts w:ascii="Times New Roman" w:hAnsi="Times New Roman" w:cs="Times New Roman"/>
          <w:bCs/>
        </w:rPr>
        <w:t>Results are expressed as mean ± SEM</w:t>
      </w:r>
      <w:r>
        <w:rPr>
          <w:rFonts w:ascii="Times New Roman" w:hAnsi="Times New Roman" w:cs="Times New Roman"/>
          <w:bCs/>
        </w:rPr>
        <w:t>.</w:t>
      </w:r>
      <w:r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</w:rPr>
        <w:t>fETPC</w:t>
      </w:r>
      <w:proofErr w:type="spellEnd"/>
      <w:r>
        <w:rPr>
          <w:rFonts w:ascii="Times New Roman" w:hAnsi="Times New Roman" w:cs="Times New Roman"/>
        </w:rPr>
        <w:t>, free Effective Therapeutic Plasma Concentration.</w:t>
      </w:r>
    </w:p>
    <w:p w14:paraId="3457A0B7" w14:textId="77777777" w:rsidR="00BE044D" w:rsidRDefault="00BE044D" w:rsidP="006278C8">
      <w:pPr>
        <w:pStyle w:val="Default"/>
        <w:jc w:val="both"/>
        <w:rPr>
          <w:rFonts w:ascii="Times New Roman" w:hAnsi="Times New Roman" w:cs="Times New Roman"/>
        </w:rPr>
      </w:pPr>
    </w:p>
    <w:p w14:paraId="7C9C3CBC" w14:textId="576A84E9" w:rsidR="009B5A2C" w:rsidRDefault="00BE044D" w:rsidP="006278C8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</w:rPr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20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ean % change in TR90 and AC &amp; CE % incidence when cardiomyocytes were treated with mibefradil </w:t>
      </w:r>
      <w:r w:rsidRPr="008D0FE0">
        <w:rPr>
          <w:rFonts w:ascii="Times New Roman" w:hAnsi="Times New Roman" w:cs="Times New Roman"/>
          <w:b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and </w:t>
      </w:r>
      <w:r w:rsidR="009F04FD">
        <w:rPr>
          <w:rFonts w:ascii="Times New Roman" w:hAnsi="Times New Roman" w:cs="Times New Roman"/>
          <w:lang w:val="en-US"/>
        </w:rPr>
        <w:t>nifedipine</w:t>
      </w:r>
      <w:r>
        <w:rPr>
          <w:rFonts w:ascii="Times New Roman" w:hAnsi="Times New Roman" w:cs="Times New Roman"/>
          <w:lang w:val="en-US"/>
        </w:rPr>
        <w:t xml:space="preserve"> </w:t>
      </w:r>
      <w:r w:rsidRPr="008D0FE0">
        <w:rPr>
          <w:rFonts w:ascii="Times New Roman" w:hAnsi="Times New Roman" w:cs="Times New Roman"/>
          <w:b/>
          <w:lang w:val="en-US"/>
        </w:rPr>
        <w:t>(</w:t>
      </w:r>
      <w:r>
        <w:rPr>
          <w:rFonts w:ascii="Times New Roman" w:hAnsi="Times New Roman" w:cs="Times New Roman"/>
          <w:b/>
          <w:lang w:val="en-US"/>
        </w:rPr>
        <w:t>C</w:t>
      </w:r>
      <w:r w:rsidRPr="008D0FE0">
        <w:rPr>
          <w:rFonts w:ascii="Times New Roman" w:hAnsi="Times New Roman" w:cs="Times New Roman"/>
          <w:b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</w:t>
      </w:r>
      <w:r w:rsidRPr="008A2A71">
        <w:rPr>
          <w:rFonts w:ascii="Times New Roman" w:hAnsi="Times New Roman" w:cs="Times New Roman"/>
          <w:color w:val="auto"/>
          <w:vertAlign w:val="superscript"/>
          <w:lang w:val="en-US"/>
        </w:rPr>
        <w:t>*</w:t>
      </w:r>
      <w:r w:rsidRPr="008A2A71">
        <w:rPr>
          <w:rFonts w:ascii="Times New Roman" w:hAnsi="Times New Roman" w:cs="Times New Roman"/>
          <w:color w:val="auto"/>
          <w:lang w:val="en-US"/>
        </w:rPr>
        <w:t xml:space="preserve">P&lt;0.05 versus </w:t>
      </w:r>
      <w:r w:rsidR="006E1F6F">
        <w:rPr>
          <w:rFonts w:ascii="Times New Roman" w:hAnsi="Times New Roman" w:cs="Times New Roman"/>
          <w:color w:val="auto"/>
          <w:lang w:val="en-US"/>
        </w:rPr>
        <w:t xml:space="preserve">TR90 </w:t>
      </w:r>
      <w:r w:rsidRPr="008A2A71">
        <w:rPr>
          <w:rFonts w:ascii="Times New Roman" w:hAnsi="Times New Roman" w:cs="Times New Roman"/>
          <w:color w:val="auto"/>
          <w:lang w:val="en-US"/>
        </w:rPr>
        <w:t>values from vehicle</w:t>
      </w:r>
      <w:r>
        <w:rPr>
          <w:rFonts w:ascii="Times New Roman" w:hAnsi="Times New Roman" w:cs="Times New Roman"/>
          <w:lang w:val="en-US"/>
        </w:rPr>
        <w:t xml:space="preserve">. </w:t>
      </w:r>
      <w:r w:rsidRPr="00E205EE">
        <w:rPr>
          <w:rFonts w:ascii="Times New Roman" w:hAnsi="Times New Roman" w:cs="Times New Roman"/>
          <w:b/>
          <w:lang w:val="en-US"/>
        </w:rPr>
        <w:t>(B)</w:t>
      </w:r>
      <w:r>
        <w:rPr>
          <w:rFonts w:ascii="Times New Roman" w:hAnsi="Times New Roman" w:cs="Times New Roman"/>
          <w:lang w:val="en-US"/>
        </w:rPr>
        <w:t xml:space="preserve"> and </w:t>
      </w:r>
      <w:r w:rsidRPr="00E205EE">
        <w:rPr>
          <w:rFonts w:ascii="Times New Roman" w:hAnsi="Times New Roman" w:cs="Times New Roman"/>
          <w:b/>
          <w:lang w:val="en-US"/>
        </w:rPr>
        <w:t>(D)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Cs/>
        </w:rPr>
        <w:t xml:space="preserve">Effects of </w:t>
      </w:r>
      <w:r>
        <w:rPr>
          <w:rFonts w:ascii="Times New Roman" w:hAnsi="Times New Roman" w:cs="Times New Roman"/>
          <w:lang w:val="en-US"/>
        </w:rPr>
        <w:t>mibefradil</w:t>
      </w:r>
      <w:r>
        <w:rPr>
          <w:rFonts w:ascii="Times New Roman" w:hAnsi="Times New Roman" w:cs="Times New Roman"/>
          <w:bCs/>
        </w:rPr>
        <w:t xml:space="preserve"> and </w:t>
      </w:r>
      <w:r w:rsidR="009F04FD">
        <w:rPr>
          <w:rFonts w:ascii="Times New Roman" w:hAnsi="Times New Roman" w:cs="Times New Roman"/>
          <w:lang w:val="en-US"/>
        </w:rPr>
        <w:t>nifedipine</w:t>
      </w:r>
      <w:r>
        <w:rPr>
          <w:rFonts w:ascii="Times New Roman" w:hAnsi="Times New Roman" w:cs="Times New Roman"/>
          <w:bCs/>
        </w:rPr>
        <w:t xml:space="preserve"> on human cardiomyocyte contractility, respectively. Drug-effect curves for sarcomere shortening are shown as a function of multiple of </w:t>
      </w:r>
      <w:proofErr w:type="spellStart"/>
      <w:r>
        <w:rPr>
          <w:rFonts w:ascii="Times New Roman" w:hAnsi="Times New Roman" w:cs="Times New Roman"/>
          <w:bCs/>
        </w:rPr>
        <w:t>fETPCs</w:t>
      </w:r>
      <w:proofErr w:type="spellEnd"/>
      <w:r>
        <w:rPr>
          <w:rFonts w:ascii="Times New Roman" w:hAnsi="Times New Roman" w:cs="Times New Roman"/>
          <w:bCs/>
        </w:rPr>
        <w:t xml:space="preserve">. </w:t>
      </w:r>
      <w:r w:rsidRPr="00AC136F">
        <w:rPr>
          <w:rFonts w:ascii="Times New Roman" w:hAnsi="Times New Roman" w:cs="Times New Roman"/>
        </w:rPr>
        <w:t xml:space="preserve">The </w:t>
      </w:r>
      <w:r w:rsidRPr="00755283">
        <w:rPr>
          <w:rFonts w:ascii="Times New Roman" w:hAnsi="Times New Roman" w:cs="Times New Roman"/>
        </w:rPr>
        <w:t>0.1</w:t>
      </w:r>
      <w:r>
        <w:rPr>
          <w:rFonts w:ascii="Times New Roman" w:hAnsi="Times New Roman" w:cs="Times New Roman"/>
        </w:rPr>
        <w:t xml:space="preserve">-fold </w:t>
      </w:r>
      <w:r w:rsidRPr="00AC136F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s</w:t>
      </w:r>
      <w:r w:rsidRPr="00AC136F">
        <w:rPr>
          <w:rFonts w:ascii="Times New Roman" w:hAnsi="Times New Roman" w:cs="Times New Roman"/>
        </w:rPr>
        <w:t xml:space="preserve"> the normalized vehicle data for </w:t>
      </w:r>
      <w:r>
        <w:rPr>
          <w:rFonts w:ascii="Times New Roman" w:hAnsi="Times New Roman" w:cs="Times New Roman"/>
        </w:rPr>
        <w:t xml:space="preserve">both drugs in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B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and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D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. </w:t>
      </w:r>
      <w:r w:rsidRPr="004367AF">
        <w:rPr>
          <w:rFonts w:ascii="Times New Roman" w:hAnsi="Times New Roman" w:cs="Times New Roman"/>
          <w:bCs/>
        </w:rPr>
        <w:t>Results are expressed as mean ± SEM</w:t>
      </w:r>
      <w:r>
        <w:rPr>
          <w:rFonts w:ascii="Times New Roman" w:hAnsi="Times New Roman" w:cs="Times New Roman"/>
          <w:bCs/>
        </w:rPr>
        <w:t>.</w:t>
      </w:r>
      <w:r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</w:rPr>
        <w:t>fETPC</w:t>
      </w:r>
      <w:proofErr w:type="spellEnd"/>
      <w:r>
        <w:rPr>
          <w:rFonts w:ascii="Times New Roman" w:hAnsi="Times New Roman" w:cs="Times New Roman"/>
        </w:rPr>
        <w:t>, free Effective Therapeutic Plasma Concentration.</w:t>
      </w:r>
    </w:p>
    <w:p w14:paraId="7326C7E9" w14:textId="77777777" w:rsidR="009B5A2C" w:rsidRDefault="009B5A2C" w:rsidP="006278C8">
      <w:pPr>
        <w:pStyle w:val="Default"/>
        <w:jc w:val="both"/>
        <w:rPr>
          <w:rFonts w:ascii="Times New Roman" w:hAnsi="Times New Roman" w:cs="Times New Roman"/>
        </w:rPr>
      </w:pPr>
    </w:p>
    <w:p w14:paraId="59BFA299" w14:textId="49F6DAF8" w:rsidR="00026C44" w:rsidRDefault="009B5A2C" w:rsidP="006278C8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</w:rPr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21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ean % change in TR90 and AC &amp; CE % incidence when cardiomyocytes were treated with nitrendipine </w:t>
      </w:r>
      <w:r w:rsidRPr="008D0FE0">
        <w:rPr>
          <w:rFonts w:ascii="Times New Roman" w:hAnsi="Times New Roman" w:cs="Times New Roman"/>
          <w:b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 xml:space="preserve">tamoxifen </w:t>
      </w:r>
      <w:r w:rsidRPr="008D0FE0">
        <w:rPr>
          <w:rFonts w:ascii="Times New Roman" w:hAnsi="Times New Roman" w:cs="Times New Roman"/>
          <w:b/>
          <w:lang w:val="en-US"/>
        </w:rPr>
        <w:t>(</w:t>
      </w:r>
      <w:r>
        <w:rPr>
          <w:rFonts w:ascii="Times New Roman" w:hAnsi="Times New Roman" w:cs="Times New Roman"/>
          <w:b/>
          <w:lang w:val="en-US"/>
        </w:rPr>
        <w:t>C</w:t>
      </w:r>
      <w:r w:rsidRPr="008D0FE0">
        <w:rPr>
          <w:rFonts w:ascii="Times New Roman" w:hAnsi="Times New Roman" w:cs="Times New Roman"/>
          <w:b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End"/>
      <w:r w:rsidRPr="002A5369">
        <w:rPr>
          <w:rFonts w:ascii="Times New Roman" w:hAnsi="Times New Roman" w:cs="Times New Roman"/>
          <w:color w:val="auto"/>
          <w:lang w:val="en-US"/>
        </w:rPr>
        <w:t>P</w:t>
      </w:r>
      <w:r w:rsidR="002A5369" w:rsidRPr="002A5369">
        <w:rPr>
          <w:rFonts w:ascii="Times New Roman" w:hAnsi="Times New Roman" w:cs="Times New Roman"/>
          <w:color w:val="auto"/>
          <w:lang w:val="en-US"/>
        </w:rPr>
        <w:t>&gt;</w:t>
      </w:r>
      <w:r w:rsidRPr="002A5369">
        <w:rPr>
          <w:rFonts w:ascii="Times New Roman" w:hAnsi="Times New Roman" w:cs="Times New Roman"/>
          <w:color w:val="auto"/>
          <w:lang w:val="en-US"/>
        </w:rPr>
        <w:t xml:space="preserve">0.05 versus </w:t>
      </w:r>
      <w:r w:rsidR="006E1F6F">
        <w:rPr>
          <w:rFonts w:ascii="Times New Roman" w:hAnsi="Times New Roman" w:cs="Times New Roman"/>
          <w:color w:val="auto"/>
          <w:lang w:val="en-US"/>
        </w:rPr>
        <w:t xml:space="preserve">TR90 </w:t>
      </w:r>
      <w:r w:rsidRPr="002A5369">
        <w:rPr>
          <w:rFonts w:ascii="Times New Roman" w:hAnsi="Times New Roman" w:cs="Times New Roman"/>
          <w:color w:val="auto"/>
          <w:lang w:val="en-US"/>
        </w:rPr>
        <w:t>values from vehicle</w:t>
      </w:r>
      <w:r>
        <w:rPr>
          <w:rFonts w:ascii="Times New Roman" w:hAnsi="Times New Roman" w:cs="Times New Roman"/>
          <w:lang w:val="en-US"/>
        </w:rPr>
        <w:t xml:space="preserve">. </w:t>
      </w:r>
      <w:r w:rsidRPr="00E205EE">
        <w:rPr>
          <w:rFonts w:ascii="Times New Roman" w:hAnsi="Times New Roman" w:cs="Times New Roman"/>
          <w:b/>
          <w:lang w:val="en-US"/>
        </w:rPr>
        <w:t>(B)</w:t>
      </w:r>
      <w:r>
        <w:rPr>
          <w:rFonts w:ascii="Times New Roman" w:hAnsi="Times New Roman" w:cs="Times New Roman"/>
          <w:lang w:val="en-US"/>
        </w:rPr>
        <w:t xml:space="preserve"> and </w:t>
      </w:r>
      <w:r w:rsidRPr="00E205EE">
        <w:rPr>
          <w:rFonts w:ascii="Times New Roman" w:hAnsi="Times New Roman" w:cs="Times New Roman"/>
          <w:b/>
          <w:lang w:val="en-US"/>
        </w:rPr>
        <w:t>(D)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Cs/>
        </w:rPr>
        <w:t xml:space="preserve">Effects of </w:t>
      </w:r>
      <w:r>
        <w:rPr>
          <w:rFonts w:ascii="Times New Roman" w:hAnsi="Times New Roman" w:cs="Times New Roman"/>
          <w:lang w:val="en-US"/>
        </w:rPr>
        <w:t>nitrendipine</w:t>
      </w:r>
      <w:r>
        <w:rPr>
          <w:rFonts w:ascii="Times New Roman" w:hAnsi="Times New Roman" w:cs="Times New Roman"/>
          <w:bCs/>
        </w:rPr>
        <w:t xml:space="preserve"> and </w:t>
      </w:r>
      <w:r>
        <w:rPr>
          <w:rFonts w:ascii="Times New Roman" w:hAnsi="Times New Roman" w:cs="Times New Roman"/>
          <w:lang w:val="en-US"/>
        </w:rPr>
        <w:t>tamoxifen</w:t>
      </w:r>
      <w:r>
        <w:rPr>
          <w:rFonts w:ascii="Times New Roman" w:hAnsi="Times New Roman" w:cs="Times New Roman"/>
          <w:bCs/>
        </w:rPr>
        <w:t xml:space="preserve"> on human cardiomyocyte contractility, respectively. Drug-effect curves for sarcomere shortening are shown as a function of multiple of </w:t>
      </w:r>
      <w:proofErr w:type="spellStart"/>
      <w:r>
        <w:rPr>
          <w:rFonts w:ascii="Times New Roman" w:hAnsi="Times New Roman" w:cs="Times New Roman"/>
          <w:bCs/>
        </w:rPr>
        <w:t>fETPCs</w:t>
      </w:r>
      <w:proofErr w:type="spellEnd"/>
      <w:r>
        <w:rPr>
          <w:rFonts w:ascii="Times New Roman" w:hAnsi="Times New Roman" w:cs="Times New Roman"/>
          <w:bCs/>
        </w:rPr>
        <w:t xml:space="preserve">. </w:t>
      </w:r>
      <w:r w:rsidRPr="00AC136F">
        <w:rPr>
          <w:rFonts w:ascii="Times New Roman" w:hAnsi="Times New Roman" w:cs="Times New Roman"/>
        </w:rPr>
        <w:t xml:space="preserve">The </w:t>
      </w:r>
      <w:r w:rsidRPr="00755283">
        <w:rPr>
          <w:rFonts w:ascii="Times New Roman" w:hAnsi="Times New Roman" w:cs="Times New Roman"/>
        </w:rPr>
        <w:t>0.1</w:t>
      </w:r>
      <w:r>
        <w:rPr>
          <w:rFonts w:ascii="Times New Roman" w:hAnsi="Times New Roman" w:cs="Times New Roman"/>
        </w:rPr>
        <w:t xml:space="preserve">-fold </w:t>
      </w:r>
      <w:r w:rsidRPr="00AC136F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s</w:t>
      </w:r>
      <w:r w:rsidRPr="00AC136F">
        <w:rPr>
          <w:rFonts w:ascii="Times New Roman" w:hAnsi="Times New Roman" w:cs="Times New Roman"/>
        </w:rPr>
        <w:t xml:space="preserve"> the normalized vehicle data for </w:t>
      </w:r>
      <w:r>
        <w:rPr>
          <w:rFonts w:ascii="Times New Roman" w:hAnsi="Times New Roman" w:cs="Times New Roman"/>
        </w:rPr>
        <w:t xml:space="preserve">both drugs in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B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and </w:t>
      </w:r>
      <w:r w:rsidRPr="00755283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D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. </w:t>
      </w:r>
      <w:r w:rsidRPr="004367AF">
        <w:rPr>
          <w:rFonts w:ascii="Times New Roman" w:hAnsi="Times New Roman" w:cs="Times New Roman"/>
          <w:bCs/>
        </w:rPr>
        <w:t>Results are expressed as mean ± SEM</w:t>
      </w:r>
      <w:r>
        <w:rPr>
          <w:rFonts w:ascii="Times New Roman" w:hAnsi="Times New Roman" w:cs="Times New Roman"/>
          <w:bCs/>
        </w:rPr>
        <w:t>.</w:t>
      </w:r>
      <w:r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</w:rPr>
        <w:t>fETPC</w:t>
      </w:r>
      <w:proofErr w:type="spellEnd"/>
      <w:r>
        <w:rPr>
          <w:rFonts w:ascii="Times New Roman" w:hAnsi="Times New Roman" w:cs="Times New Roman"/>
        </w:rPr>
        <w:t>, free Effective Therapeutic Plasma Concentration.</w:t>
      </w:r>
    </w:p>
    <w:p w14:paraId="48DBF5A2" w14:textId="77777777" w:rsidR="00026C44" w:rsidRDefault="00026C44" w:rsidP="006278C8">
      <w:pPr>
        <w:pStyle w:val="Default"/>
        <w:jc w:val="both"/>
        <w:rPr>
          <w:rFonts w:ascii="Times New Roman" w:hAnsi="Times New Roman" w:cs="Times New Roman"/>
        </w:rPr>
      </w:pPr>
    </w:p>
    <w:p w14:paraId="69E29121" w14:textId="2A0F8B4E" w:rsidR="00026C44" w:rsidRDefault="00026C44" w:rsidP="00026C44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</w:rPr>
        <w:lastRenderedPageBreak/>
        <w:t>Supplementa</w:t>
      </w:r>
      <w:r w:rsidRPr="001957FF">
        <w:rPr>
          <w:rFonts w:ascii="Times New Roman" w:hAnsi="Times New Roman" w:cs="Times New Roman"/>
          <w:b/>
          <w:bCs/>
          <w:color w:val="auto"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22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 w:rsidR="001C37D8">
        <w:rPr>
          <w:rFonts w:ascii="Times New Roman" w:hAnsi="Times New Roman" w:cs="Times New Roman"/>
          <w:bCs/>
        </w:rPr>
        <w:t>Quinidine</w:t>
      </w:r>
      <w:r>
        <w:rPr>
          <w:rFonts w:ascii="Times New Roman" w:hAnsi="Times New Roman" w:cs="Times New Roman"/>
          <w:bCs/>
        </w:rPr>
        <w:t xml:space="preserve"> </w:t>
      </w:r>
      <w:r w:rsidR="001C37D8">
        <w:rPr>
          <w:rFonts w:ascii="Times New Roman" w:hAnsi="Times New Roman" w:cs="Times New Roman"/>
          <w:bCs/>
        </w:rPr>
        <w:t xml:space="preserve">and verapamil </w:t>
      </w:r>
      <w:r>
        <w:rPr>
          <w:rFonts w:ascii="Times New Roman" w:hAnsi="Times New Roman" w:cs="Times New Roman"/>
          <w:bCs/>
        </w:rPr>
        <w:t>sarcomere shortening potenc</w:t>
      </w:r>
      <w:r w:rsidR="001C37D8">
        <w:rPr>
          <w:rFonts w:ascii="Times New Roman" w:hAnsi="Times New Roman" w:cs="Times New Roman"/>
          <w:bCs/>
        </w:rPr>
        <w:t>ies in human and dog cardiomyocytes</w:t>
      </w:r>
      <w:r>
        <w:rPr>
          <w:rFonts w:ascii="Times New Roman" w:hAnsi="Times New Roman" w:cs="Times New Roman"/>
          <w:bCs/>
        </w:rPr>
        <w:t xml:space="preserve">. </w:t>
      </w:r>
      <w:r w:rsidR="001C37D8">
        <w:rPr>
          <w:rFonts w:ascii="Times New Roman" w:hAnsi="Times New Roman" w:cs="Times New Roman"/>
          <w:bCs/>
        </w:rPr>
        <w:t>Quinidine</w:t>
      </w:r>
      <w:r>
        <w:rPr>
          <w:rFonts w:ascii="Times New Roman" w:hAnsi="Times New Roman" w:cs="Times New Roman"/>
          <w:bCs/>
        </w:rPr>
        <w:t>-</w:t>
      </w:r>
      <w:r w:rsidR="001C37D8">
        <w:rPr>
          <w:rFonts w:ascii="Times New Roman" w:hAnsi="Times New Roman" w:cs="Times New Roman"/>
          <w:bCs/>
        </w:rPr>
        <w:t xml:space="preserve"> and verapamil-</w:t>
      </w:r>
      <w:r>
        <w:rPr>
          <w:rFonts w:ascii="Times New Roman" w:hAnsi="Times New Roman" w:cs="Times New Roman"/>
          <w:bCs/>
        </w:rPr>
        <w:t xml:space="preserve">effect curves for sarcomere shortening are shown as a function of concentrations tested </w:t>
      </w:r>
      <w:r w:rsidRPr="0099407C">
        <w:rPr>
          <w:rFonts w:ascii="Times New Roman" w:hAnsi="Times New Roman" w:cs="Times New Roman"/>
          <w:b/>
          <w:bCs/>
        </w:rPr>
        <w:t>(A</w:t>
      </w:r>
      <w:r w:rsidR="001C37D8">
        <w:rPr>
          <w:rFonts w:ascii="Times New Roman" w:hAnsi="Times New Roman" w:cs="Times New Roman"/>
          <w:b/>
          <w:bCs/>
        </w:rPr>
        <w:t xml:space="preserve"> </w:t>
      </w:r>
      <w:r w:rsidR="001C37D8" w:rsidRPr="001C37D8">
        <w:rPr>
          <w:rFonts w:ascii="Times New Roman" w:hAnsi="Times New Roman" w:cs="Times New Roman"/>
          <w:bCs/>
        </w:rPr>
        <w:t>and</w:t>
      </w:r>
      <w:r w:rsidR="001C37D8">
        <w:rPr>
          <w:rFonts w:ascii="Times New Roman" w:hAnsi="Times New Roman" w:cs="Times New Roman"/>
          <w:b/>
          <w:bCs/>
        </w:rPr>
        <w:t xml:space="preserve"> C</w:t>
      </w:r>
      <w:r w:rsidR="001C37D8" w:rsidRPr="001C37D8">
        <w:rPr>
          <w:rFonts w:ascii="Times New Roman" w:hAnsi="Times New Roman" w:cs="Times New Roman"/>
          <w:bCs/>
        </w:rPr>
        <w:t>, respectively</w:t>
      </w:r>
      <w:r w:rsidRPr="0099407C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42591D">
        <w:rPr>
          <w:rFonts w:ascii="Times New Roman" w:hAnsi="Times New Roman" w:cs="Times New Roman"/>
          <w:bCs/>
        </w:rPr>
        <w:t xml:space="preserve">or </w:t>
      </w:r>
      <w:r>
        <w:rPr>
          <w:rFonts w:ascii="Times New Roman" w:hAnsi="Times New Roman" w:cs="Times New Roman"/>
          <w:bCs/>
        </w:rPr>
        <w:t xml:space="preserve">multiple of </w:t>
      </w:r>
      <w:proofErr w:type="spellStart"/>
      <w:r>
        <w:rPr>
          <w:rFonts w:ascii="Times New Roman" w:hAnsi="Times New Roman" w:cs="Times New Roman"/>
          <w:bCs/>
        </w:rPr>
        <w:t>fETPC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Pr="0099407C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="001C37D8">
        <w:rPr>
          <w:rFonts w:ascii="Times New Roman" w:hAnsi="Times New Roman" w:cs="Times New Roman"/>
          <w:b/>
          <w:bCs/>
        </w:rPr>
        <w:t xml:space="preserve"> </w:t>
      </w:r>
      <w:r w:rsidR="001C37D8" w:rsidRPr="001C37D8">
        <w:rPr>
          <w:rFonts w:ascii="Times New Roman" w:hAnsi="Times New Roman" w:cs="Times New Roman"/>
          <w:bCs/>
        </w:rPr>
        <w:t>and</w:t>
      </w:r>
      <w:r w:rsidR="001C37D8">
        <w:rPr>
          <w:rFonts w:ascii="Times New Roman" w:hAnsi="Times New Roman" w:cs="Times New Roman"/>
          <w:b/>
          <w:bCs/>
        </w:rPr>
        <w:t xml:space="preserve"> D</w:t>
      </w:r>
      <w:r w:rsidR="001C37D8" w:rsidRPr="001C37D8">
        <w:rPr>
          <w:rFonts w:ascii="Times New Roman" w:hAnsi="Times New Roman" w:cs="Times New Roman"/>
          <w:bCs/>
        </w:rPr>
        <w:t>, respectively</w:t>
      </w:r>
      <w:r w:rsidRPr="0099407C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936F72">
        <w:rPr>
          <w:rFonts w:ascii="Times New Roman" w:hAnsi="Times New Roman" w:cs="Times New Roman"/>
          <w:bCs/>
        </w:rPr>
        <w:t xml:space="preserve">on </w:t>
      </w:r>
      <w:r>
        <w:rPr>
          <w:rFonts w:ascii="Times New Roman" w:hAnsi="Times New Roman" w:cs="Times New Roman"/>
          <w:bCs/>
        </w:rPr>
        <w:t>2</w:t>
      </w:r>
      <w:r w:rsidRPr="00936F72">
        <w:rPr>
          <w:rFonts w:ascii="Times New Roman" w:hAnsi="Times New Roman" w:cs="Times New Roman"/>
          <w:bCs/>
        </w:rPr>
        <w:t xml:space="preserve"> separate donor hearts</w:t>
      </w:r>
      <w:r>
        <w:rPr>
          <w:rFonts w:ascii="Times New Roman" w:hAnsi="Times New Roman" w:cs="Times New Roman"/>
          <w:bCs/>
        </w:rPr>
        <w:t xml:space="preserve">. </w:t>
      </w:r>
      <w:r w:rsidRPr="00AC136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0.0</w:t>
      </w:r>
      <w:r w:rsidRPr="0075528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="001C37D8">
        <w:rPr>
          <w:rFonts w:ascii="Times New Roman" w:hAnsi="Times New Roman" w:cs="Times New Roman"/>
        </w:rPr>
        <w:t>and 0.001</w:t>
      </w:r>
      <w:r w:rsidRPr="00AC136F">
        <w:rPr>
          <w:rFonts w:ascii="Times New Roman" w:hAnsi="Times New Roman" w:cs="Times New Roman"/>
        </w:rPr>
        <w:t>µM</w:t>
      </w:r>
      <w:r>
        <w:rPr>
          <w:rFonts w:ascii="Times New Roman" w:hAnsi="Times New Roman" w:cs="Times New Roman"/>
        </w:rPr>
        <w:t xml:space="preserve"> </w:t>
      </w:r>
      <w:r w:rsidR="001C37D8">
        <w:rPr>
          <w:rFonts w:ascii="Times New Roman" w:hAnsi="Times New Roman" w:cs="Times New Roman"/>
        </w:rPr>
        <w:t xml:space="preserve">represent the normalized vehicle data for </w:t>
      </w:r>
      <w:r w:rsidR="001C37D8" w:rsidRPr="001C37D8">
        <w:rPr>
          <w:rFonts w:ascii="Times New Roman" w:hAnsi="Times New Roman" w:cs="Times New Roman"/>
          <w:b/>
        </w:rPr>
        <w:t>(A)</w:t>
      </w:r>
      <w:r w:rsidR="001C37D8">
        <w:rPr>
          <w:rFonts w:ascii="Times New Roman" w:hAnsi="Times New Roman" w:cs="Times New Roman"/>
        </w:rPr>
        <w:t xml:space="preserve"> and </w:t>
      </w:r>
      <w:r w:rsidR="001C37D8" w:rsidRPr="001C37D8">
        <w:rPr>
          <w:rFonts w:ascii="Times New Roman" w:hAnsi="Times New Roman" w:cs="Times New Roman"/>
          <w:b/>
        </w:rPr>
        <w:t>(C)</w:t>
      </w:r>
      <w:r w:rsidR="001C37D8">
        <w:rPr>
          <w:rFonts w:ascii="Times New Roman" w:hAnsi="Times New Roman" w:cs="Times New Roman"/>
        </w:rPr>
        <w:t>, respectively. The</w:t>
      </w:r>
      <w:r>
        <w:rPr>
          <w:rFonts w:ascii="Times New Roman" w:hAnsi="Times New Roman" w:cs="Times New Roman"/>
        </w:rPr>
        <w:t xml:space="preserve"> 0.</w:t>
      </w:r>
      <w:r w:rsidR="001C37D8">
        <w:rPr>
          <w:rFonts w:ascii="Times New Roman" w:hAnsi="Times New Roman" w:cs="Times New Roman"/>
        </w:rPr>
        <w:t>0</w:t>
      </w:r>
      <w:r w:rsidRPr="00AC136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-fold</w:t>
      </w:r>
      <w:r w:rsidRPr="00AC136F">
        <w:rPr>
          <w:rFonts w:ascii="Times New Roman" w:hAnsi="Times New Roman" w:cs="Times New Roman"/>
        </w:rPr>
        <w:t xml:space="preserve"> represent the normalized vehicle data for </w:t>
      </w:r>
      <w:r w:rsidRPr="00755283">
        <w:rPr>
          <w:rFonts w:ascii="Times New Roman" w:hAnsi="Times New Roman" w:cs="Times New Roman"/>
          <w:b/>
        </w:rPr>
        <w:t>(</w:t>
      </w:r>
      <w:r w:rsidR="001C37D8">
        <w:rPr>
          <w:rFonts w:ascii="Times New Roman" w:hAnsi="Times New Roman" w:cs="Times New Roman"/>
          <w:b/>
        </w:rPr>
        <w:t>B</w:t>
      </w:r>
      <w:r w:rsidRPr="0075528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and </w:t>
      </w:r>
      <w:r w:rsidRPr="00755283">
        <w:rPr>
          <w:rFonts w:ascii="Times New Roman" w:hAnsi="Times New Roman" w:cs="Times New Roman"/>
          <w:b/>
        </w:rPr>
        <w:t>(</w:t>
      </w:r>
      <w:r w:rsidR="001C37D8">
        <w:rPr>
          <w:rFonts w:ascii="Times New Roman" w:hAnsi="Times New Roman" w:cs="Times New Roman"/>
          <w:b/>
        </w:rPr>
        <w:t>D</w:t>
      </w:r>
      <w:r w:rsidRPr="00755283">
        <w:rPr>
          <w:rFonts w:ascii="Times New Roman" w:hAnsi="Times New Roman" w:cs="Times New Roman"/>
          <w:b/>
        </w:rPr>
        <w:t>)</w:t>
      </w:r>
      <w:r w:rsidRPr="00AC136F">
        <w:rPr>
          <w:rFonts w:ascii="Times New Roman" w:hAnsi="Times New Roman" w:cs="Times New Roman"/>
        </w:rPr>
        <w:t>, respectively</w:t>
      </w:r>
      <w:r>
        <w:rPr>
          <w:rFonts w:ascii="Times New Roman" w:hAnsi="Times New Roman" w:cs="Times New Roman"/>
        </w:rPr>
        <w:t xml:space="preserve">. </w:t>
      </w:r>
      <w:r w:rsidRPr="004367AF">
        <w:rPr>
          <w:rFonts w:ascii="Times New Roman" w:hAnsi="Times New Roman" w:cs="Times New Roman"/>
          <w:bCs/>
        </w:rPr>
        <w:t>Results are expressed as mean ± SEM</w:t>
      </w:r>
      <w:r>
        <w:rPr>
          <w:rFonts w:ascii="Times New Roman" w:hAnsi="Times New Roman" w:cs="Times New Roman"/>
          <w:bCs/>
        </w:rPr>
        <w:t>.</w:t>
      </w:r>
      <w:r w:rsidRPr="00E205EE">
        <w:rPr>
          <w:rFonts w:ascii="Times New Roman" w:hAnsi="Times New Roman" w:cs="Times New Roman"/>
          <w:color w:val="FF0000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</w:rPr>
        <w:t>fETPC</w:t>
      </w:r>
      <w:proofErr w:type="spellEnd"/>
      <w:r>
        <w:rPr>
          <w:rFonts w:ascii="Times New Roman" w:hAnsi="Times New Roman" w:cs="Times New Roman"/>
        </w:rPr>
        <w:t>, free Effective Therapeutic Plasma Concentration</w:t>
      </w:r>
      <w:r w:rsidR="001C37D8">
        <w:rPr>
          <w:rFonts w:ascii="Times New Roman" w:hAnsi="Times New Roman" w:cs="Times New Roman"/>
        </w:rPr>
        <w:t xml:space="preserve">; IC50, </w:t>
      </w:r>
      <w:r w:rsidR="00AE437F">
        <w:rPr>
          <w:rFonts w:ascii="Times New Roman" w:hAnsi="Times New Roman" w:cs="Times New Roman"/>
        </w:rPr>
        <w:t xml:space="preserve">Concentration evoking a 50% decrease in sarcomere shortening; IM50, </w:t>
      </w:r>
      <w:r w:rsidR="00962487">
        <w:rPr>
          <w:rFonts w:ascii="Times New Roman" w:hAnsi="Times New Roman" w:cs="Times New Roman"/>
        </w:rPr>
        <w:t>margin evoking a 50% decrease in sarcomere shortening.</w:t>
      </w:r>
    </w:p>
    <w:p w14:paraId="316006EE" w14:textId="23869F40" w:rsidR="00962487" w:rsidRDefault="00962487" w:rsidP="00026C44">
      <w:pPr>
        <w:pStyle w:val="Default"/>
        <w:jc w:val="both"/>
        <w:rPr>
          <w:rFonts w:ascii="Times New Roman" w:hAnsi="Times New Roman" w:cs="Times New Roman"/>
        </w:rPr>
      </w:pPr>
    </w:p>
    <w:p w14:paraId="41C71FD2" w14:textId="7FD9BD03" w:rsidR="004367AF" w:rsidRPr="00962487" w:rsidRDefault="00962487" w:rsidP="0096248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Supplementa</w:t>
      </w:r>
      <w:r w:rsidRPr="001957FF">
        <w:rPr>
          <w:rFonts w:ascii="Times New Roman" w:hAnsi="Times New Roman" w:cs="Times New Roman"/>
          <w:b/>
          <w:bCs/>
        </w:rPr>
        <w:t>ry</w:t>
      </w:r>
      <w:r w:rsidRPr="006D2C4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Video</w:t>
      </w:r>
      <w:r w:rsidRPr="006D2C4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6D2C40">
        <w:rPr>
          <w:rFonts w:ascii="Times New Roman" w:hAnsi="Times New Roman" w:cs="Times New Roman"/>
          <w:bCs/>
        </w:rPr>
        <w:t xml:space="preserve"> </w:t>
      </w:r>
      <w:r w:rsidRPr="006D2C40">
        <w:rPr>
          <w:rFonts w:ascii="Times New Roman" w:hAnsi="Times New Roman" w:cs="Times New Roman"/>
          <w:b/>
          <w:bCs/>
        </w:rPr>
        <w:sym w:font="Symbol" w:char="F07C"/>
      </w:r>
      <w:r w:rsidRPr="006D2C4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The </w:t>
      </w:r>
      <w:proofErr w:type="spellStart"/>
      <w:r>
        <w:rPr>
          <w:rFonts w:ascii="Times New Roman" w:hAnsi="Times New Roman" w:cs="Times New Roman"/>
          <w:bCs/>
        </w:rPr>
        <w:t>IonOptix</w:t>
      </w:r>
      <w:proofErr w:type="spellEnd"/>
      <w:r>
        <w:rPr>
          <w:rFonts w:ascii="Times New Roman" w:hAnsi="Times New Roman" w:cs="Times New Roman"/>
          <w:bCs/>
        </w:rPr>
        <w:t xml:space="preserve"> platform, a</w:t>
      </w:r>
      <w:r>
        <w:rPr>
          <w:rFonts w:ascii="Times New Roman" w:hAnsi="Times New Roman" w:cs="Times New Roman"/>
          <w:bCs/>
        </w:rPr>
        <w:t xml:space="preserve"> video-based cell geometry system,</w:t>
      </w:r>
      <w:r>
        <w:rPr>
          <w:rFonts w:ascii="Times New Roman" w:hAnsi="Times New Roman" w:cs="Times New Roman"/>
          <w:bCs/>
        </w:rPr>
        <w:t xml:space="preserve"> was used to </w:t>
      </w:r>
      <w:r w:rsidRPr="00962487">
        <w:rPr>
          <w:rFonts w:ascii="Times New Roman" w:hAnsi="Times New Roman" w:cs="Times New Roman"/>
          <w:bCs/>
          <w:sz w:val="24"/>
          <w:szCs w:val="24"/>
        </w:rPr>
        <w:t>measure sarcomere dynamics from a 1Hz field-stimulated adult human primary cardiomyocyte at 0.5Hz (mimicking slow rate), 1Hz (</w:t>
      </w:r>
      <w:r w:rsidRPr="00962487">
        <w:rPr>
          <w:rFonts w:ascii="Times New Roman" w:hAnsi="Times New Roman" w:cs="Times New Roman"/>
          <w:bCs/>
          <w:sz w:val="24"/>
          <w:szCs w:val="24"/>
        </w:rPr>
        <w:t>mimicking</w:t>
      </w:r>
      <w:r w:rsidRPr="00962487">
        <w:rPr>
          <w:rFonts w:ascii="Times New Roman" w:hAnsi="Times New Roman" w:cs="Times New Roman"/>
          <w:bCs/>
          <w:sz w:val="24"/>
          <w:szCs w:val="24"/>
        </w:rPr>
        <w:t xml:space="preserve"> normal rate) and 2Hz (</w:t>
      </w:r>
      <w:r w:rsidRPr="00962487">
        <w:rPr>
          <w:rFonts w:ascii="Times New Roman" w:hAnsi="Times New Roman" w:cs="Times New Roman"/>
          <w:bCs/>
          <w:sz w:val="24"/>
          <w:szCs w:val="24"/>
        </w:rPr>
        <w:t>mimicking</w:t>
      </w:r>
      <w:r w:rsidRPr="00962487">
        <w:rPr>
          <w:rFonts w:ascii="Times New Roman" w:hAnsi="Times New Roman" w:cs="Times New Roman"/>
          <w:bCs/>
          <w:sz w:val="24"/>
          <w:szCs w:val="24"/>
        </w:rPr>
        <w:t xml:space="preserve"> fast rate) pacing frequencies. Note that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62487">
        <w:rPr>
          <w:rFonts w:ascii="Times New Roman" w:hAnsi="Times New Roman" w:cs="Times New Roman"/>
          <w:sz w:val="24"/>
          <w:szCs w:val="24"/>
        </w:rPr>
        <w:t xml:space="preserve">his video shows a fundamental property of adult human primary cardiomyocytes: the ability to adapt to an increase in the pacing rate with an increase in sarcomere shortening. </w:t>
      </w:r>
      <w:r w:rsidR="00BE044D" w:rsidRPr="004367AF">
        <w:rPr>
          <w:rFonts w:ascii="Times New Roman" w:hAnsi="Times New Roman" w:cs="Times New Roman"/>
          <w:bCs/>
        </w:rPr>
        <w:t xml:space="preserve"> </w:t>
      </w:r>
      <w:r w:rsidR="004367AF" w:rsidRPr="004367AF">
        <w:rPr>
          <w:rFonts w:ascii="Times New Roman" w:hAnsi="Times New Roman" w:cs="Times New Roman"/>
          <w:bCs/>
        </w:rPr>
        <w:t xml:space="preserve"> </w:t>
      </w:r>
    </w:p>
    <w:sectPr w:rsidR="004367AF" w:rsidRPr="00962487" w:rsidSect="005B6AA5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D1277D" w14:textId="77777777" w:rsidR="00A94E20" w:rsidRDefault="00A94E20" w:rsidP="00A31B4D">
      <w:r>
        <w:separator/>
      </w:r>
    </w:p>
  </w:endnote>
  <w:endnote w:type="continuationSeparator" w:id="0">
    <w:p w14:paraId="0CE3388F" w14:textId="77777777" w:rsidR="00A94E20" w:rsidRDefault="00A94E20" w:rsidP="00A31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1239216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50CE2CC9" w14:textId="338A881B" w:rsidR="00AE437F" w:rsidRDefault="00AE437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176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176D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098EF9E" w14:textId="77777777" w:rsidR="00AE437F" w:rsidRDefault="00AE43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7687CF" w14:textId="77777777" w:rsidR="00A94E20" w:rsidRDefault="00A94E20" w:rsidP="00A31B4D">
      <w:r>
        <w:separator/>
      </w:r>
    </w:p>
  </w:footnote>
  <w:footnote w:type="continuationSeparator" w:id="0">
    <w:p w14:paraId="50972188" w14:textId="77777777" w:rsidR="00A94E20" w:rsidRDefault="00A94E20" w:rsidP="00A31B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02" type="#_x0000_t75" style="width:3in;height:3in" o:bullet="t"/>
    </w:pict>
  </w:numPicBullet>
  <w:abstractNum w:abstractNumId="0" w15:restartNumberingAfterBreak="0">
    <w:nsid w:val="03D5444D"/>
    <w:multiLevelType w:val="hybridMultilevel"/>
    <w:tmpl w:val="E170022A"/>
    <w:lvl w:ilvl="0" w:tplc="630882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88EB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D6E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8693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C4BD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6866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8644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923E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9467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467CA7"/>
    <w:multiLevelType w:val="hybridMultilevel"/>
    <w:tmpl w:val="BA34D00E"/>
    <w:lvl w:ilvl="0" w:tplc="2F0C4A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106622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426B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641C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8FCD5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B725D3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6D0FD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E283C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6690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6400D"/>
    <w:multiLevelType w:val="hybridMultilevel"/>
    <w:tmpl w:val="74B48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0B69E2"/>
    <w:multiLevelType w:val="hybridMultilevel"/>
    <w:tmpl w:val="950E9D60"/>
    <w:lvl w:ilvl="0" w:tplc="181421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72C2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8271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FEA5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CED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A41B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00BC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E4E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6276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7E33326"/>
    <w:multiLevelType w:val="hybridMultilevel"/>
    <w:tmpl w:val="EE607EAA"/>
    <w:lvl w:ilvl="0" w:tplc="691271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EF7447"/>
    <w:multiLevelType w:val="hybridMultilevel"/>
    <w:tmpl w:val="0D84D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331A20"/>
    <w:multiLevelType w:val="hybridMultilevel"/>
    <w:tmpl w:val="E05EF0A0"/>
    <w:lvl w:ilvl="0" w:tplc="BF48AE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5E4787"/>
    <w:multiLevelType w:val="hybridMultilevel"/>
    <w:tmpl w:val="7D50C302"/>
    <w:lvl w:ilvl="0" w:tplc="CF4E9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2AF5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6C60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6A5F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E8C4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FECF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BE08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3A01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460C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4425968"/>
    <w:multiLevelType w:val="hybridMultilevel"/>
    <w:tmpl w:val="774078C6"/>
    <w:lvl w:ilvl="0" w:tplc="A27CE8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484A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2E35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92FE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BCE3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C26A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84A6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CCE9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B035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65A1DE5"/>
    <w:multiLevelType w:val="multilevel"/>
    <w:tmpl w:val="1BBC676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3E685B"/>
    <w:multiLevelType w:val="hybridMultilevel"/>
    <w:tmpl w:val="6C30E058"/>
    <w:lvl w:ilvl="0" w:tplc="1BE0D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AE51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EA7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062D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E2D0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8A70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260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6E94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ABD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FA539BB"/>
    <w:multiLevelType w:val="hybridMultilevel"/>
    <w:tmpl w:val="F3721F2A"/>
    <w:lvl w:ilvl="0" w:tplc="D3249D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D459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D2F4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106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6C5B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8095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701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9E57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7E71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54A3D61"/>
    <w:multiLevelType w:val="hybridMultilevel"/>
    <w:tmpl w:val="39141E3E"/>
    <w:lvl w:ilvl="0" w:tplc="4344F43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EE618C"/>
    <w:multiLevelType w:val="hybridMultilevel"/>
    <w:tmpl w:val="05F85A34"/>
    <w:lvl w:ilvl="0" w:tplc="CF1037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F8F9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A6F5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921D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EAC1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9426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2A42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EEDD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2ADF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2CB46A2"/>
    <w:multiLevelType w:val="hybridMultilevel"/>
    <w:tmpl w:val="F02ED9F4"/>
    <w:lvl w:ilvl="0" w:tplc="DD2C90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949C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E2AE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20F8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4CE3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EA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563D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32A9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BC8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2D95D39"/>
    <w:multiLevelType w:val="multilevel"/>
    <w:tmpl w:val="29CE30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357C5A"/>
    <w:multiLevelType w:val="hybridMultilevel"/>
    <w:tmpl w:val="B4106BEA"/>
    <w:lvl w:ilvl="0" w:tplc="880CB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D435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9252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B463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1EF3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906B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48F5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8CFA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88FF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6616FA2"/>
    <w:multiLevelType w:val="hybridMultilevel"/>
    <w:tmpl w:val="DBDAC246"/>
    <w:lvl w:ilvl="0" w:tplc="88C67F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0EDD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FC75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6C8E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2221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AA92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F256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4ADC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423C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9954080"/>
    <w:multiLevelType w:val="hybridMultilevel"/>
    <w:tmpl w:val="69B22A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2E15E2"/>
    <w:multiLevelType w:val="multilevel"/>
    <w:tmpl w:val="6D302F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B782F8E"/>
    <w:multiLevelType w:val="hybridMultilevel"/>
    <w:tmpl w:val="1CEE5C80"/>
    <w:lvl w:ilvl="0" w:tplc="0B2A9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4C62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C2F0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D2CF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9897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E4F4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0EA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7803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CE55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C1C4B68"/>
    <w:multiLevelType w:val="multilevel"/>
    <w:tmpl w:val="51849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1EC3030"/>
    <w:multiLevelType w:val="hybridMultilevel"/>
    <w:tmpl w:val="BD5887B4"/>
    <w:lvl w:ilvl="0" w:tplc="7ADCE5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2C88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72E9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82E4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A052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E81B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6EAC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EC5B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52A2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8801287"/>
    <w:multiLevelType w:val="hybridMultilevel"/>
    <w:tmpl w:val="D27EBFBC"/>
    <w:lvl w:ilvl="0" w:tplc="380A38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442C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8468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067C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9CA9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94A1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CAF1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BC4D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F2A5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DEA523E"/>
    <w:multiLevelType w:val="hybridMultilevel"/>
    <w:tmpl w:val="C1B02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3384C12"/>
    <w:multiLevelType w:val="hybridMultilevel"/>
    <w:tmpl w:val="2BFA7D0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2E6625"/>
    <w:multiLevelType w:val="hybridMultilevel"/>
    <w:tmpl w:val="AB6E3CBC"/>
    <w:lvl w:ilvl="0" w:tplc="494A08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A4A1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CEB1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7A3C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6EA6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1C05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BA87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7EA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8C9F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66E1091"/>
    <w:multiLevelType w:val="hybridMultilevel"/>
    <w:tmpl w:val="89261C2C"/>
    <w:lvl w:ilvl="0" w:tplc="1116F9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52D9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0087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F02C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F47A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6E7C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4820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A670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44C4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E397EF6"/>
    <w:multiLevelType w:val="hybridMultilevel"/>
    <w:tmpl w:val="0DA4B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D082A5D"/>
    <w:multiLevelType w:val="hybridMultilevel"/>
    <w:tmpl w:val="D8AE1180"/>
    <w:lvl w:ilvl="0" w:tplc="B0CC38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AC2AB3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8CEE4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9A2C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98EE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1FECD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DA56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F120F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F0E655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2F32313"/>
    <w:multiLevelType w:val="hybridMultilevel"/>
    <w:tmpl w:val="A52AEAD0"/>
    <w:lvl w:ilvl="0" w:tplc="BE3C9D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E00695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468C8E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05623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35600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A56B5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6FC3A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F2B4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6665C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7AF38A9"/>
    <w:multiLevelType w:val="hybridMultilevel"/>
    <w:tmpl w:val="AF54D344"/>
    <w:lvl w:ilvl="0" w:tplc="868AFA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346B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A8A5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181C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F055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4E9D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02FF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766A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76FF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78BF794D"/>
    <w:multiLevelType w:val="hybridMultilevel"/>
    <w:tmpl w:val="B19C5F5E"/>
    <w:lvl w:ilvl="0" w:tplc="133AFB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90EA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EA11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FC76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8E26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860A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9E95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AC61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9022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9516D61"/>
    <w:multiLevelType w:val="hybridMultilevel"/>
    <w:tmpl w:val="E940EAC2"/>
    <w:lvl w:ilvl="0" w:tplc="BF48AE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5"/>
  </w:num>
  <w:num w:numId="3">
    <w:abstractNumId w:val="19"/>
  </w:num>
  <w:num w:numId="4">
    <w:abstractNumId w:val="9"/>
  </w:num>
  <w:num w:numId="5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33"/>
  </w:num>
  <w:num w:numId="8">
    <w:abstractNumId w:val="24"/>
  </w:num>
  <w:num w:numId="9">
    <w:abstractNumId w:val="12"/>
  </w:num>
  <w:num w:numId="10">
    <w:abstractNumId w:val="28"/>
  </w:num>
  <w:num w:numId="11">
    <w:abstractNumId w:val="18"/>
  </w:num>
  <w:num w:numId="12">
    <w:abstractNumId w:val="2"/>
  </w:num>
  <w:num w:numId="13">
    <w:abstractNumId w:val="17"/>
  </w:num>
  <w:num w:numId="14">
    <w:abstractNumId w:val="8"/>
  </w:num>
  <w:num w:numId="15">
    <w:abstractNumId w:val="10"/>
  </w:num>
  <w:num w:numId="16">
    <w:abstractNumId w:val="3"/>
  </w:num>
  <w:num w:numId="17">
    <w:abstractNumId w:val="32"/>
  </w:num>
  <w:num w:numId="18">
    <w:abstractNumId w:val="13"/>
  </w:num>
  <w:num w:numId="19">
    <w:abstractNumId w:val="20"/>
  </w:num>
  <w:num w:numId="20">
    <w:abstractNumId w:val="23"/>
  </w:num>
  <w:num w:numId="21">
    <w:abstractNumId w:val="14"/>
  </w:num>
  <w:num w:numId="22">
    <w:abstractNumId w:val="26"/>
  </w:num>
  <w:num w:numId="23">
    <w:abstractNumId w:val="5"/>
  </w:num>
  <w:num w:numId="24">
    <w:abstractNumId w:val="4"/>
  </w:num>
  <w:num w:numId="25">
    <w:abstractNumId w:val="27"/>
  </w:num>
  <w:num w:numId="26">
    <w:abstractNumId w:val="31"/>
  </w:num>
  <w:num w:numId="27">
    <w:abstractNumId w:val="7"/>
  </w:num>
  <w:num w:numId="28">
    <w:abstractNumId w:val="0"/>
  </w:num>
  <w:num w:numId="29">
    <w:abstractNumId w:val="22"/>
  </w:num>
  <w:num w:numId="30">
    <w:abstractNumId w:val="16"/>
  </w:num>
  <w:num w:numId="31">
    <w:abstractNumId w:val="29"/>
  </w:num>
  <w:num w:numId="32">
    <w:abstractNumId w:val="11"/>
  </w:num>
  <w:num w:numId="33">
    <w:abstractNumId w:val="1"/>
  </w:num>
  <w:num w:numId="34">
    <w:abstractNumId w:val="30"/>
  </w:num>
  <w:num w:numId="35">
    <w:abstractNumId w:val="25"/>
  </w:num>
  <w:num w:numId="3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stylePaneFormatFilter w:val="5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0" w:visibleStyles="1" w:alternateStyleNames="0"/>
  <w:styleLockTheme/>
  <w:styleLockQFSet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3EF8"/>
    <w:rsid w:val="000005BC"/>
    <w:rsid w:val="00001617"/>
    <w:rsid w:val="000043F2"/>
    <w:rsid w:val="00004758"/>
    <w:rsid w:val="000063AA"/>
    <w:rsid w:val="00006FA1"/>
    <w:rsid w:val="0000728A"/>
    <w:rsid w:val="0001023D"/>
    <w:rsid w:val="00010389"/>
    <w:rsid w:val="00010C26"/>
    <w:rsid w:val="000114BC"/>
    <w:rsid w:val="00012215"/>
    <w:rsid w:val="00012AD3"/>
    <w:rsid w:val="00013884"/>
    <w:rsid w:val="000139B2"/>
    <w:rsid w:val="00013C8B"/>
    <w:rsid w:val="0001532E"/>
    <w:rsid w:val="0002202A"/>
    <w:rsid w:val="00022DCA"/>
    <w:rsid w:val="00023418"/>
    <w:rsid w:val="00023812"/>
    <w:rsid w:val="00023C01"/>
    <w:rsid w:val="00025423"/>
    <w:rsid w:val="0002587B"/>
    <w:rsid w:val="00026C44"/>
    <w:rsid w:val="00026E50"/>
    <w:rsid w:val="00027430"/>
    <w:rsid w:val="00027FDF"/>
    <w:rsid w:val="0003032D"/>
    <w:rsid w:val="00030412"/>
    <w:rsid w:val="0003058E"/>
    <w:rsid w:val="00030CFD"/>
    <w:rsid w:val="000317EE"/>
    <w:rsid w:val="000324F6"/>
    <w:rsid w:val="00032C45"/>
    <w:rsid w:val="0003312C"/>
    <w:rsid w:val="000335BB"/>
    <w:rsid w:val="000350E5"/>
    <w:rsid w:val="000357C0"/>
    <w:rsid w:val="0003610B"/>
    <w:rsid w:val="00037947"/>
    <w:rsid w:val="00040289"/>
    <w:rsid w:val="00040874"/>
    <w:rsid w:val="00040C63"/>
    <w:rsid w:val="00040C87"/>
    <w:rsid w:val="00041B4A"/>
    <w:rsid w:val="000420F5"/>
    <w:rsid w:val="000423A5"/>
    <w:rsid w:val="000425D2"/>
    <w:rsid w:val="00042BF5"/>
    <w:rsid w:val="00043C94"/>
    <w:rsid w:val="000445BE"/>
    <w:rsid w:val="00044807"/>
    <w:rsid w:val="000448E0"/>
    <w:rsid w:val="00045BB1"/>
    <w:rsid w:val="0004794B"/>
    <w:rsid w:val="00047A9B"/>
    <w:rsid w:val="000504C7"/>
    <w:rsid w:val="00050EF6"/>
    <w:rsid w:val="0005253B"/>
    <w:rsid w:val="000540D0"/>
    <w:rsid w:val="00054DF4"/>
    <w:rsid w:val="00055D67"/>
    <w:rsid w:val="00056C81"/>
    <w:rsid w:val="0005739B"/>
    <w:rsid w:val="00057487"/>
    <w:rsid w:val="0005797E"/>
    <w:rsid w:val="00057DA0"/>
    <w:rsid w:val="00060284"/>
    <w:rsid w:val="000608FE"/>
    <w:rsid w:val="00061670"/>
    <w:rsid w:val="00062F31"/>
    <w:rsid w:val="00064930"/>
    <w:rsid w:val="00065017"/>
    <w:rsid w:val="00065E3E"/>
    <w:rsid w:val="00066AD1"/>
    <w:rsid w:val="00067C56"/>
    <w:rsid w:val="00067E7B"/>
    <w:rsid w:val="000705CF"/>
    <w:rsid w:val="00070771"/>
    <w:rsid w:val="00070DDD"/>
    <w:rsid w:val="000725E3"/>
    <w:rsid w:val="00074649"/>
    <w:rsid w:val="00074DD2"/>
    <w:rsid w:val="00075098"/>
    <w:rsid w:val="000750B8"/>
    <w:rsid w:val="00077642"/>
    <w:rsid w:val="00080053"/>
    <w:rsid w:val="00080748"/>
    <w:rsid w:val="00080D10"/>
    <w:rsid w:val="00080DB1"/>
    <w:rsid w:val="0008223C"/>
    <w:rsid w:val="00083CB8"/>
    <w:rsid w:val="00084F10"/>
    <w:rsid w:val="00086129"/>
    <w:rsid w:val="0009283A"/>
    <w:rsid w:val="00092A8E"/>
    <w:rsid w:val="00093E8C"/>
    <w:rsid w:val="00094A59"/>
    <w:rsid w:val="000952DF"/>
    <w:rsid w:val="000960C0"/>
    <w:rsid w:val="0009695C"/>
    <w:rsid w:val="00097515"/>
    <w:rsid w:val="00097C9D"/>
    <w:rsid w:val="000A0AE4"/>
    <w:rsid w:val="000A14AA"/>
    <w:rsid w:val="000A2410"/>
    <w:rsid w:val="000A29DA"/>
    <w:rsid w:val="000A3049"/>
    <w:rsid w:val="000A3BD7"/>
    <w:rsid w:val="000A4555"/>
    <w:rsid w:val="000A4A45"/>
    <w:rsid w:val="000A4ACD"/>
    <w:rsid w:val="000A4BA9"/>
    <w:rsid w:val="000A58A8"/>
    <w:rsid w:val="000A6661"/>
    <w:rsid w:val="000A7BC2"/>
    <w:rsid w:val="000B0E7B"/>
    <w:rsid w:val="000B1410"/>
    <w:rsid w:val="000B1641"/>
    <w:rsid w:val="000B3211"/>
    <w:rsid w:val="000B6E09"/>
    <w:rsid w:val="000B72CC"/>
    <w:rsid w:val="000B7891"/>
    <w:rsid w:val="000C08D1"/>
    <w:rsid w:val="000C0CB0"/>
    <w:rsid w:val="000C3082"/>
    <w:rsid w:val="000C3A49"/>
    <w:rsid w:val="000C3D29"/>
    <w:rsid w:val="000C53A5"/>
    <w:rsid w:val="000C53E7"/>
    <w:rsid w:val="000C5D18"/>
    <w:rsid w:val="000C6DBB"/>
    <w:rsid w:val="000C6DE9"/>
    <w:rsid w:val="000C6F0A"/>
    <w:rsid w:val="000C70C6"/>
    <w:rsid w:val="000C7BE3"/>
    <w:rsid w:val="000C7DAC"/>
    <w:rsid w:val="000D233D"/>
    <w:rsid w:val="000D2629"/>
    <w:rsid w:val="000D2B23"/>
    <w:rsid w:val="000D3608"/>
    <w:rsid w:val="000D360C"/>
    <w:rsid w:val="000D3992"/>
    <w:rsid w:val="000D3B0E"/>
    <w:rsid w:val="000D3BEF"/>
    <w:rsid w:val="000D3CDF"/>
    <w:rsid w:val="000D6E38"/>
    <w:rsid w:val="000D6E92"/>
    <w:rsid w:val="000D786A"/>
    <w:rsid w:val="000E24D0"/>
    <w:rsid w:val="000E301A"/>
    <w:rsid w:val="000E3288"/>
    <w:rsid w:val="000E3CAC"/>
    <w:rsid w:val="000E4854"/>
    <w:rsid w:val="000E4994"/>
    <w:rsid w:val="000E5F1D"/>
    <w:rsid w:val="000E60BC"/>
    <w:rsid w:val="000E64BE"/>
    <w:rsid w:val="000E73F0"/>
    <w:rsid w:val="000E7A24"/>
    <w:rsid w:val="000E7A4F"/>
    <w:rsid w:val="000F3DCF"/>
    <w:rsid w:val="000F6D2E"/>
    <w:rsid w:val="000F77F0"/>
    <w:rsid w:val="00100552"/>
    <w:rsid w:val="00101454"/>
    <w:rsid w:val="00101EEB"/>
    <w:rsid w:val="00102138"/>
    <w:rsid w:val="0010340F"/>
    <w:rsid w:val="0010588E"/>
    <w:rsid w:val="00106BF9"/>
    <w:rsid w:val="00107464"/>
    <w:rsid w:val="001109DB"/>
    <w:rsid w:val="00110A46"/>
    <w:rsid w:val="00110BA8"/>
    <w:rsid w:val="001115D6"/>
    <w:rsid w:val="0011309E"/>
    <w:rsid w:val="001134E2"/>
    <w:rsid w:val="001142F1"/>
    <w:rsid w:val="0011447F"/>
    <w:rsid w:val="001174A7"/>
    <w:rsid w:val="00120205"/>
    <w:rsid w:val="0012082A"/>
    <w:rsid w:val="00120DB1"/>
    <w:rsid w:val="00121B5F"/>
    <w:rsid w:val="00122AA2"/>
    <w:rsid w:val="00122AB9"/>
    <w:rsid w:val="00124860"/>
    <w:rsid w:val="00124F0F"/>
    <w:rsid w:val="00125883"/>
    <w:rsid w:val="001267D7"/>
    <w:rsid w:val="00126868"/>
    <w:rsid w:val="001268F4"/>
    <w:rsid w:val="0012694C"/>
    <w:rsid w:val="00130EB2"/>
    <w:rsid w:val="001316D9"/>
    <w:rsid w:val="0013212A"/>
    <w:rsid w:val="001347AD"/>
    <w:rsid w:val="00135F28"/>
    <w:rsid w:val="00137122"/>
    <w:rsid w:val="001375DD"/>
    <w:rsid w:val="00137CAE"/>
    <w:rsid w:val="00137CFC"/>
    <w:rsid w:val="00140AE6"/>
    <w:rsid w:val="00140C3B"/>
    <w:rsid w:val="00142F89"/>
    <w:rsid w:val="00143E6F"/>
    <w:rsid w:val="00143EDE"/>
    <w:rsid w:val="0014459E"/>
    <w:rsid w:val="00144CEA"/>
    <w:rsid w:val="0014518A"/>
    <w:rsid w:val="00145C7D"/>
    <w:rsid w:val="0014684B"/>
    <w:rsid w:val="00146C66"/>
    <w:rsid w:val="00146EA1"/>
    <w:rsid w:val="00147F4F"/>
    <w:rsid w:val="001554B2"/>
    <w:rsid w:val="00155F82"/>
    <w:rsid w:val="0015672B"/>
    <w:rsid w:val="00157034"/>
    <w:rsid w:val="00157392"/>
    <w:rsid w:val="001615F5"/>
    <w:rsid w:val="0016167E"/>
    <w:rsid w:val="00161D69"/>
    <w:rsid w:val="001622A9"/>
    <w:rsid w:val="00163AFF"/>
    <w:rsid w:val="00163C54"/>
    <w:rsid w:val="00163EA5"/>
    <w:rsid w:val="0016479A"/>
    <w:rsid w:val="00164918"/>
    <w:rsid w:val="00164FBF"/>
    <w:rsid w:val="00165A39"/>
    <w:rsid w:val="00166039"/>
    <w:rsid w:val="001664E7"/>
    <w:rsid w:val="00170E18"/>
    <w:rsid w:val="00172779"/>
    <w:rsid w:val="00172A64"/>
    <w:rsid w:val="00173100"/>
    <w:rsid w:val="00174B79"/>
    <w:rsid w:val="0017521B"/>
    <w:rsid w:val="00175406"/>
    <w:rsid w:val="001757B5"/>
    <w:rsid w:val="00175E65"/>
    <w:rsid w:val="0017679E"/>
    <w:rsid w:val="0017761A"/>
    <w:rsid w:val="00180368"/>
    <w:rsid w:val="001815C7"/>
    <w:rsid w:val="001815D1"/>
    <w:rsid w:val="0018525D"/>
    <w:rsid w:val="00185B39"/>
    <w:rsid w:val="0019097A"/>
    <w:rsid w:val="00190B68"/>
    <w:rsid w:val="00191E10"/>
    <w:rsid w:val="00192C44"/>
    <w:rsid w:val="00193573"/>
    <w:rsid w:val="00193A1D"/>
    <w:rsid w:val="0019526C"/>
    <w:rsid w:val="001955CB"/>
    <w:rsid w:val="001957FF"/>
    <w:rsid w:val="00195B74"/>
    <w:rsid w:val="0019602C"/>
    <w:rsid w:val="00197097"/>
    <w:rsid w:val="001970B4"/>
    <w:rsid w:val="0019764C"/>
    <w:rsid w:val="00197745"/>
    <w:rsid w:val="001A0036"/>
    <w:rsid w:val="001A0BAF"/>
    <w:rsid w:val="001A0BB2"/>
    <w:rsid w:val="001A255F"/>
    <w:rsid w:val="001A3CE3"/>
    <w:rsid w:val="001A3D9B"/>
    <w:rsid w:val="001A40E8"/>
    <w:rsid w:val="001A618E"/>
    <w:rsid w:val="001A6874"/>
    <w:rsid w:val="001A751B"/>
    <w:rsid w:val="001A76D2"/>
    <w:rsid w:val="001A7B2C"/>
    <w:rsid w:val="001B044D"/>
    <w:rsid w:val="001B0948"/>
    <w:rsid w:val="001B281E"/>
    <w:rsid w:val="001B3681"/>
    <w:rsid w:val="001B3B44"/>
    <w:rsid w:val="001B3E3E"/>
    <w:rsid w:val="001B4295"/>
    <w:rsid w:val="001B5D51"/>
    <w:rsid w:val="001B65EE"/>
    <w:rsid w:val="001B69A0"/>
    <w:rsid w:val="001B6F2C"/>
    <w:rsid w:val="001B735B"/>
    <w:rsid w:val="001C000A"/>
    <w:rsid w:val="001C0316"/>
    <w:rsid w:val="001C0498"/>
    <w:rsid w:val="001C1B5B"/>
    <w:rsid w:val="001C24F9"/>
    <w:rsid w:val="001C37D8"/>
    <w:rsid w:val="001C3C1D"/>
    <w:rsid w:val="001C4287"/>
    <w:rsid w:val="001C4EBD"/>
    <w:rsid w:val="001C5080"/>
    <w:rsid w:val="001C72BD"/>
    <w:rsid w:val="001C7603"/>
    <w:rsid w:val="001D1684"/>
    <w:rsid w:val="001D1CD3"/>
    <w:rsid w:val="001D2758"/>
    <w:rsid w:val="001D3560"/>
    <w:rsid w:val="001D39D4"/>
    <w:rsid w:val="001D456B"/>
    <w:rsid w:val="001D46E1"/>
    <w:rsid w:val="001D4915"/>
    <w:rsid w:val="001D535D"/>
    <w:rsid w:val="001D7781"/>
    <w:rsid w:val="001E0159"/>
    <w:rsid w:val="001E098D"/>
    <w:rsid w:val="001E22D9"/>
    <w:rsid w:val="001E2847"/>
    <w:rsid w:val="001E3327"/>
    <w:rsid w:val="001E3675"/>
    <w:rsid w:val="001E4E3D"/>
    <w:rsid w:val="001E51EB"/>
    <w:rsid w:val="001E5A1E"/>
    <w:rsid w:val="001E6BE6"/>
    <w:rsid w:val="001E753B"/>
    <w:rsid w:val="001E7997"/>
    <w:rsid w:val="001F0216"/>
    <w:rsid w:val="001F1D1E"/>
    <w:rsid w:val="001F213A"/>
    <w:rsid w:val="001F22C6"/>
    <w:rsid w:val="001F369A"/>
    <w:rsid w:val="001F4D7C"/>
    <w:rsid w:val="001F5C40"/>
    <w:rsid w:val="001F6D13"/>
    <w:rsid w:val="001F6D43"/>
    <w:rsid w:val="001F6ED0"/>
    <w:rsid w:val="00200F8D"/>
    <w:rsid w:val="00202694"/>
    <w:rsid w:val="00202CE9"/>
    <w:rsid w:val="002039EE"/>
    <w:rsid w:val="00203A1E"/>
    <w:rsid w:val="002043A6"/>
    <w:rsid w:val="002050E2"/>
    <w:rsid w:val="0020570B"/>
    <w:rsid w:val="002064FE"/>
    <w:rsid w:val="00206D9A"/>
    <w:rsid w:val="0020737B"/>
    <w:rsid w:val="00207E9D"/>
    <w:rsid w:val="002107D8"/>
    <w:rsid w:val="002125F3"/>
    <w:rsid w:val="002144F5"/>
    <w:rsid w:val="00216CCF"/>
    <w:rsid w:val="00222A4C"/>
    <w:rsid w:val="00223086"/>
    <w:rsid w:val="00223AF8"/>
    <w:rsid w:val="00223EF8"/>
    <w:rsid w:val="002242FB"/>
    <w:rsid w:val="00224F60"/>
    <w:rsid w:val="00225E17"/>
    <w:rsid w:val="002262EA"/>
    <w:rsid w:val="00227819"/>
    <w:rsid w:val="002304B4"/>
    <w:rsid w:val="00230652"/>
    <w:rsid w:val="002307A3"/>
    <w:rsid w:val="00231343"/>
    <w:rsid w:val="002324D4"/>
    <w:rsid w:val="00232A42"/>
    <w:rsid w:val="00232E44"/>
    <w:rsid w:val="002338AF"/>
    <w:rsid w:val="00234E62"/>
    <w:rsid w:val="00234F6C"/>
    <w:rsid w:val="00235C45"/>
    <w:rsid w:val="002362FC"/>
    <w:rsid w:val="002367BC"/>
    <w:rsid w:val="00237885"/>
    <w:rsid w:val="002410C2"/>
    <w:rsid w:val="00241477"/>
    <w:rsid w:val="00242108"/>
    <w:rsid w:val="00242C40"/>
    <w:rsid w:val="00243E18"/>
    <w:rsid w:val="00244A72"/>
    <w:rsid w:val="00245684"/>
    <w:rsid w:val="00245764"/>
    <w:rsid w:val="00245C28"/>
    <w:rsid w:val="00250042"/>
    <w:rsid w:val="00251BFE"/>
    <w:rsid w:val="00253782"/>
    <w:rsid w:val="002544C5"/>
    <w:rsid w:val="00254BB4"/>
    <w:rsid w:val="00255540"/>
    <w:rsid w:val="002569D4"/>
    <w:rsid w:val="00260EE0"/>
    <w:rsid w:val="00261144"/>
    <w:rsid w:val="0026231F"/>
    <w:rsid w:val="002625B8"/>
    <w:rsid w:val="00262969"/>
    <w:rsid w:val="00262CFA"/>
    <w:rsid w:val="00262D38"/>
    <w:rsid w:val="002639B8"/>
    <w:rsid w:val="00265EF5"/>
    <w:rsid w:val="00267E2F"/>
    <w:rsid w:val="0027033B"/>
    <w:rsid w:val="00270502"/>
    <w:rsid w:val="002722B1"/>
    <w:rsid w:val="0027405E"/>
    <w:rsid w:val="00274357"/>
    <w:rsid w:val="00274D51"/>
    <w:rsid w:val="00275326"/>
    <w:rsid w:val="00276C3F"/>
    <w:rsid w:val="00280E32"/>
    <w:rsid w:val="002814E0"/>
    <w:rsid w:val="00283273"/>
    <w:rsid w:val="0028470C"/>
    <w:rsid w:val="0028553F"/>
    <w:rsid w:val="0028570E"/>
    <w:rsid w:val="00286551"/>
    <w:rsid w:val="00286846"/>
    <w:rsid w:val="00286B52"/>
    <w:rsid w:val="00287304"/>
    <w:rsid w:val="00287E76"/>
    <w:rsid w:val="00290ADC"/>
    <w:rsid w:val="00292A2F"/>
    <w:rsid w:val="002933B0"/>
    <w:rsid w:val="002938D6"/>
    <w:rsid w:val="00293D23"/>
    <w:rsid w:val="00294968"/>
    <w:rsid w:val="00294DA4"/>
    <w:rsid w:val="00294F54"/>
    <w:rsid w:val="00295910"/>
    <w:rsid w:val="00296208"/>
    <w:rsid w:val="002A0F06"/>
    <w:rsid w:val="002A1D6B"/>
    <w:rsid w:val="002A241F"/>
    <w:rsid w:val="002A2590"/>
    <w:rsid w:val="002A3619"/>
    <w:rsid w:val="002A450B"/>
    <w:rsid w:val="002A5369"/>
    <w:rsid w:val="002B1132"/>
    <w:rsid w:val="002B2A46"/>
    <w:rsid w:val="002B3C5C"/>
    <w:rsid w:val="002B475D"/>
    <w:rsid w:val="002B5263"/>
    <w:rsid w:val="002B5BC5"/>
    <w:rsid w:val="002B5EB4"/>
    <w:rsid w:val="002B5FE7"/>
    <w:rsid w:val="002B6BA7"/>
    <w:rsid w:val="002B79A0"/>
    <w:rsid w:val="002C06E4"/>
    <w:rsid w:val="002C07F8"/>
    <w:rsid w:val="002C1EB1"/>
    <w:rsid w:val="002C20DC"/>
    <w:rsid w:val="002C272D"/>
    <w:rsid w:val="002C293D"/>
    <w:rsid w:val="002C6B6F"/>
    <w:rsid w:val="002C73C0"/>
    <w:rsid w:val="002D0249"/>
    <w:rsid w:val="002D078D"/>
    <w:rsid w:val="002D28A8"/>
    <w:rsid w:val="002D290E"/>
    <w:rsid w:val="002D2C6B"/>
    <w:rsid w:val="002D3FF6"/>
    <w:rsid w:val="002D4436"/>
    <w:rsid w:val="002D45FB"/>
    <w:rsid w:val="002D69A3"/>
    <w:rsid w:val="002D6F86"/>
    <w:rsid w:val="002D797A"/>
    <w:rsid w:val="002E1A36"/>
    <w:rsid w:val="002E20B0"/>
    <w:rsid w:val="002E30DD"/>
    <w:rsid w:val="002E32A3"/>
    <w:rsid w:val="002E3FF9"/>
    <w:rsid w:val="002E4060"/>
    <w:rsid w:val="002E5042"/>
    <w:rsid w:val="002E56DA"/>
    <w:rsid w:val="002E5A71"/>
    <w:rsid w:val="002E7202"/>
    <w:rsid w:val="002E7EE2"/>
    <w:rsid w:val="002F0384"/>
    <w:rsid w:val="002F0C97"/>
    <w:rsid w:val="002F15AC"/>
    <w:rsid w:val="002F1CA0"/>
    <w:rsid w:val="002F28A9"/>
    <w:rsid w:val="002F3467"/>
    <w:rsid w:val="002F356C"/>
    <w:rsid w:val="002F4018"/>
    <w:rsid w:val="002F4B6D"/>
    <w:rsid w:val="002F6D59"/>
    <w:rsid w:val="002F7BA4"/>
    <w:rsid w:val="002F7C4C"/>
    <w:rsid w:val="003011E6"/>
    <w:rsid w:val="0030220E"/>
    <w:rsid w:val="0030224C"/>
    <w:rsid w:val="0030273A"/>
    <w:rsid w:val="0030336C"/>
    <w:rsid w:val="003042AE"/>
    <w:rsid w:val="003045E6"/>
    <w:rsid w:val="003065ED"/>
    <w:rsid w:val="0030708E"/>
    <w:rsid w:val="003071D5"/>
    <w:rsid w:val="003102CC"/>
    <w:rsid w:val="0031046A"/>
    <w:rsid w:val="00311058"/>
    <w:rsid w:val="00311327"/>
    <w:rsid w:val="003118BD"/>
    <w:rsid w:val="00312263"/>
    <w:rsid w:val="003123EF"/>
    <w:rsid w:val="00312807"/>
    <w:rsid w:val="003160D7"/>
    <w:rsid w:val="003216C2"/>
    <w:rsid w:val="00321A9D"/>
    <w:rsid w:val="00322241"/>
    <w:rsid w:val="003229EF"/>
    <w:rsid w:val="00322E04"/>
    <w:rsid w:val="00324C2B"/>
    <w:rsid w:val="00324E67"/>
    <w:rsid w:val="00326758"/>
    <w:rsid w:val="00326C95"/>
    <w:rsid w:val="00326CDB"/>
    <w:rsid w:val="00327EA3"/>
    <w:rsid w:val="00331EA7"/>
    <w:rsid w:val="00331FF4"/>
    <w:rsid w:val="003326FF"/>
    <w:rsid w:val="00333094"/>
    <w:rsid w:val="003338F0"/>
    <w:rsid w:val="00334AE6"/>
    <w:rsid w:val="00334DA1"/>
    <w:rsid w:val="003351CD"/>
    <w:rsid w:val="00336310"/>
    <w:rsid w:val="00336703"/>
    <w:rsid w:val="00336A9F"/>
    <w:rsid w:val="00337C9B"/>
    <w:rsid w:val="00337CB6"/>
    <w:rsid w:val="003405E8"/>
    <w:rsid w:val="003408E3"/>
    <w:rsid w:val="00341866"/>
    <w:rsid w:val="00341C9C"/>
    <w:rsid w:val="003423B1"/>
    <w:rsid w:val="00342AF7"/>
    <w:rsid w:val="00344987"/>
    <w:rsid w:val="00344B96"/>
    <w:rsid w:val="003450FD"/>
    <w:rsid w:val="0034536F"/>
    <w:rsid w:val="003455AC"/>
    <w:rsid w:val="003466A7"/>
    <w:rsid w:val="003468EB"/>
    <w:rsid w:val="0034695C"/>
    <w:rsid w:val="00347066"/>
    <w:rsid w:val="0035104B"/>
    <w:rsid w:val="00351611"/>
    <w:rsid w:val="003516CA"/>
    <w:rsid w:val="003521E5"/>
    <w:rsid w:val="0035255B"/>
    <w:rsid w:val="00352B79"/>
    <w:rsid w:val="003530AA"/>
    <w:rsid w:val="003532AC"/>
    <w:rsid w:val="00356699"/>
    <w:rsid w:val="003571A6"/>
    <w:rsid w:val="003571EF"/>
    <w:rsid w:val="0035767E"/>
    <w:rsid w:val="00360673"/>
    <w:rsid w:val="003612BB"/>
    <w:rsid w:val="00361B4C"/>
    <w:rsid w:val="0036360A"/>
    <w:rsid w:val="003644F7"/>
    <w:rsid w:val="00365162"/>
    <w:rsid w:val="003654BD"/>
    <w:rsid w:val="00367F3E"/>
    <w:rsid w:val="00371461"/>
    <w:rsid w:val="0037219F"/>
    <w:rsid w:val="003739EA"/>
    <w:rsid w:val="00374A93"/>
    <w:rsid w:val="00374DC7"/>
    <w:rsid w:val="00375663"/>
    <w:rsid w:val="003773E7"/>
    <w:rsid w:val="0038061A"/>
    <w:rsid w:val="00381455"/>
    <w:rsid w:val="003814CA"/>
    <w:rsid w:val="00381507"/>
    <w:rsid w:val="0038334A"/>
    <w:rsid w:val="003836C1"/>
    <w:rsid w:val="003838B9"/>
    <w:rsid w:val="00384B7F"/>
    <w:rsid w:val="00386330"/>
    <w:rsid w:val="003867F2"/>
    <w:rsid w:val="003871B9"/>
    <w:rsid w:val="003878B6"/>
    <w:rsid w:val="00387B2C"/>
    <w:rsid w:val="003914A0"/>
    <w:rsid w:val="00391C30"/>
    <w:rsid w:val="00391C50"/>
    <w:rsid w:val="00391E27"/>
    <w:rsid w:val="003922DC"/>
    <w:rsid w:val="00392B41"/>
    <w:rsid w:val="00393A86"/>
    <w:rsid w:val="00394259"/>
    <w:rsid w:val="003969E2"/>
    <w:rsid w:val="00396B13"/>
    <w:rsid w:val="003A035C"/>
    <w:rsid w:val="003A10BE"/>
    <w:rsid w:val="003A10D4"/>
    <w:rsid w:val="003A26B9"/>
    <w:rsid w:val="003A27FA"/>
    <w:rsid w:val="003A2C3D"/>
    <w:rsid w:val="003A30BB"/>
    <w:rsid w:val="003A36A0"/>
    <w:rsid w:val="003A4445"/>
    <w:rsid w:val="003A65F7"/>
    <w:rsid w:val="003A7472"/>
    <w:rsid w:val="003A7680"/>
    <w:rsid w:val="003B0746"/>
    <w:rsid w:val="003B23E4"/>
    <w:rsid w:val="003B26A2"/>
    <w:rsid w:val="003B3706"/>
    <w:rsid w:val="003B4552"/>
    <w:rsid w:val="003B5533"/>
    <w:rsid w:val="003B6829"/>
    <w:rsid w:val="003B7015"/>
    <w:rsid w:val="003B7C48"/>
    <w:rsid w:val="003B7D6D"/>
    <w:rsid w:val="003C003A"/>
    <w:rsid w:val="003C170E"/>
    <w:rsid w:val="003C2781"/>
    <w:rsid w:val="003C34AF"/>
    <w:rsid w:val="003C4FE6"/>
    <w:rsid w:val="003C5EA0"/>
    <w:rsid w:val="003C61B2"/>
    <w:rsid w:val="003C6B7E"/>
    <w:rsid w:val="003C76FD"/>
    <w:rsid w:val="003C7779"/>
    <w:rsid w:val="003C7D61"/>
    <w:rsid w:val="003C7D77"/>
    <w:rsid w:val="003D0313"/>
    <w:rsid w:val="003D09B5"/>
    <w:rsid w:val="003D214C"/>
    <w:rsid w:val="003D39FE"/>
    <w:rsid w:val="003D3EFE"/>
    <w:rsid w:val="003D45C4"/>
    <w:rsid w:val="003D545F"/>
    <w:rsid w:val="003D6163"/>
    <w:rsid w:val="003D6527"/>
    <w:rsid w:val="003D6C99"/>
    <w:rsid w:val="003D70F9"/>
    <w:rsid w:val="003D7124"/>
    <w:rsid w:val="003E0722"/>
    <w:rsid w:val="003E0915"/>
    <w:rsid w:val="003E2EAA"/>
    <w:rsid w:val="003E427E"/>
    <w:rsid w:val="003E4374"/>
    <w:rsid w:val="003E43E9"/>
    <w:rsid w:val="003E47C6"/>
    <w:rsid w:val="003E4BF4"/>
    <w:rsid w:val="003E4D65"/>
    <w:rsid w:val="003E4F90"/>
    <w:rsid w:val="003E5FED"/>
    <w:rsid w:val="003E6426"/>
    <w:rsid w:val="003E6560"/>
    <w:rsid w:val="003E6628"/>
    <w:rsid w:val="003E6785"/>
    <w:rsid w:val="003E6B94"/>
    <w:rsid w:val="003F0082"/>
    <w:rsid w:val="003F1B6A"/>
    <w:rsid w:val="003F2507"/>
    <w:rsid w:val="003F2D25"/>
    <w:rsid w:val="003F4183"/>
    <w:rsid w:val="003F59C5"/>
    <w:rsid w:val="003F5CDC"/>
    <w:rsid w:val="003F7248"/>
    <w:rsid w:val="003F7C65"/>
    <w:rsid w:val="00402648"/>
    <w:rsid w:val="00402ABB"/>
    <w:rsid w:val="00403E6C"/>
    <w:rsid w:val="00403ECA"/>
    <w:rsid w:val="0040405E"/>
    <w:rsid w:val="00407258"/>
    <w:rsid w:val="004079BF"/>
    <w:rsid w:val="00410CD9"/>
    <w:rsid w:val="00411124"/>
    <w:rsid w:val="004118C6"/>
    <w:rsid w:val="00412339"/>
    <w:rsid w:val="004140FF"/>
    <w:rsid w:val="00414642"/>
    <w:rsid w:val="00415DDE"/>
    <w:rsid w:val="00416818"/>
    <w:rsid w:val="0041750A"/>
    <w:rsid w:val="00417AFA"/>
    <w:rsid w:val="00422D8F"/>
    <w:rsid w:val="00423852"/>
    <w:rsid w:val="00425008"/>
    <w:rsid w:val="004257E3"/>
    <w:rsid w:val="0042591D"/>
    <w:rsid w:val="00426848"/>
    <w:rsid w:val="004269EE"/>
    <w:rsid w:val="00426E1C"/>
    <w:rsid w:val="004315A1"/>
    <w:rsid w:val="00431654"/>
    <w:rsid w:val="00431D95"/>
    <w:rsid w:val="00432116"/>
    <w:rsid w:val="00434CEB"/>
    <w:rsid w:val="00434D32"/>
    <w:rsid w:val="00436357"/>
    <w:rsid w:val="004367AF"/>
    <w:rsid w:val="004371CB"/>
    <w:rsid w:val="00440117"/>
    <w:rsid w:val="004403BB"/>
    <w:rsid w:val="004404CD"/>
    <w:rsid w:val="004404E8"/>
    <w:rsid w:val="00440569"/>
    <w:rsid w:val="004409C7"/>
    <w:rsid w:val="00441D12"/>
    <w:rsid w:val="00441F16"/>
    <w:rsid w:val="00442E18"/>
    <w:rsid w:val="004434C4"/>
    <w:rsid w:val="00445E90"/>
    <w:rsid w:val="0044672B"/>
    <w:rsid w:val="00447BA6"/>
    <w:rsid w:val="00450103"/>
    <w:rsid w:val="00450F05"/>
    <w:rsid w:val="00451492"/>
    <w:rsid w:val="00451BC0"/>
    <w:rsid w:val="004531A8"/>
    <w:rsid w:val="00453455"/>
    <w:rsid w:val="004560F8"/>
    <w:rsid w:val="0045628C"/>
    <w:rsid w:val="004569A0"/>
    <w:rsid w:val="00456C9E"/>
    <w:rsid w:val="00456D2B"/>
    <w:rsid w:val="00457A96"/>
    <w:rsid w:val="004603A4"/>
    <w:rsid w:val="00460EC7"/>
    <w:rsid w:val="004626D7"/>
    <w:rsid w:val="004629D3"/>
    <w:rsid w:val="00462F96"/>
    <w:rsid w:val="00463A18"/>
    <w:rsid w:val="00463B4E"/>
    <w:rsid w:val="00463C3B"/>
    <w:rsid w:val="00463CC9"/>
    <w:rsid w:val="00464A24"/>
    <w:rsid w:val="00464C72"/>
    <w:rsid w:val="0046508B"/>
    <w:rsid w:val="00466297"/>
    <w:rsid w:val="004664B0"/>
    <w:rsid w:val="00470B6C"/>
    <w:rsid w:val="00471052"/>
    <w:rsid w:val="00471591"/>
    <w:rsid w:val="00472357"/>
    <w:rsid w:val="00472A58"/>
    <w:rsid w:val="00474185"/>
    <w:rsid w:val="00475E4E"/>
    <w:rsid w:val="0047742E"/>
    <w:rsid w:val="004779AE"/>
    <w:rsid w:val="00477E14"/>
    <w:rsid w:val="00481D06"/>
    <w:rsid w:val="00481DDD"/>
    <w:rsid w:val="0048400C"/>
    <w:rsid w:val="004847A0"/>
    <w:rsid w:val="004864EB"/>
    <w:rsid w:val="0049030F"/>
    <w:rsid w:val="00490C60"/>
    <w:rsid w:val="00491163"/>
    <w:rsid w:val="00492D87"/>
    <w:rsid w:val="00493115"/>
    <w:rsid w:val="00493533"/>
    <w:rsid w:val="004936EB"/>
    <w:rsid w:val="004939F6"/>
    <w:rsid w:val="00494E53"/>
    <w:rsid w:val="00495247"/>
    <w:rsid w:val="004A00D1"/>
    <w:rsid w:val="004A0BE1"/>
    <w:rsid w:val="004A0C09"/>
    <w:rsid w:val="004A101D"/>
    <w:rsid w:val="004A1745"/>
    <w:rsid w:val="004A2EA9"/>
    <w:rsid w:val="004A362E"/>
    <w:rsid w:val="004A451D"/>
    <w:rsid w:val="004A5EB3"/>
    <w:rsid w:val="004A6AE6"/>
    <w:rsid w:val="004A7004"/>
    <w:rsid w:val="004A7C56"/>
    <w:rsid w:val="004B0FEA"/>
    <w:rsid w:val="004B19A3"/>
    <w:rsid w:val="004B304D"/>
    <w:rsid w:val="004B364B"/>
    <w:rsid w:val="004B402D"/>
    <w:rsid w:val="004B44EE"/>
    <w:rsid w:val="004B71B4"/>
    <w:rsid w:val="004B7AC8"/>
    <w:rsid w:val="004B7BF5"/>
    <w:rsid w:val="004C1218"/>
    <w:rsid w:val="004C1BB7"/>
    <w:rsid w:val="004C25A0"/>
    <w:rsid w:val="004C4910"/>
    <w:rsid w:val="004C501C"/>
    <w:rsid w:val="004C57BC"/>
    <w:rsid w:val="004C5ED2"/>
    <w:rsid w:val="004C7752"/>
    <w:rsid w:val="004D06DB"/>
    <w:rsid w:val="004D3FAB"/>
    <w:rsid w:val="004D4A19"/>
    <w:rsid w:val="004D7752"/>
    <w:rsid w:val="004D7A2C"/>
    <w:rsid w:val="004D7D76"/>
    <w:rsid w:val="004D7DFB"/>
    <w:rsid w:val="004E0366"/>
    <w:rsid w:val="004E083A"/>
    <w:rsid w:val="004E0FFE"/>
    <w:rsid w:val="004E14EC"/>
    <w:rsid w:val="004E2118"/>
    <w:rsid w:val="004E2A51"/>
    <w:rsid w:val="004E48B6"/>
    <w:rsid w:val="004E6F5D"/>
    <w:rsid w:val="004E6F70"/>
    <w:rsid w:val="004E788F"/>
    <w:rsid w:val="004F0276"/>
    <w:rsid w:val="004F1F82"/>
    <w:rsid w:val="004F280F"/>
    <w:rsid w:val="004F2A19"/>
    <w:rsid w:val="004F3097"/>
    <w:rsid w:val="004F36C0"/>
    <w:rsid w:val="004F49F3"/>
    <w:rsid w:val="004F5B8F"/>
    <w:rsid w:val="004F5DFE"/>
    <w:rsid w:val="004F5F24"/>
    <w:rsid w:val="004F6DBF"/>
    <w:rsid w:val="00501144"/>
    <w:rsid w:val="005018EB"/>
    <w:rsid w:val="0050260B"/>
    <w:rsid w:val="00503D7D"/>
    <w:rsid w:val="0050432B"/>
    <w:rsid w:val="00504F25"/>
    <w:rsid w:val="005060B4"/>
    <w:rsid w:val="00506690"/>
    <w:rsid w:val="00506B50"/>
    <w:rsid w:val="00507054"/>
    <w:rsid w:val="0051019D"/>
    <w:rsid w:val="005102BF"/>
    <w:rsid w:val="005112AE"/>
    <w:rsid w:val="005113D5"/>
    <w:rsid w:val="00511F6A"/>
    <w:rsid w:val="005146B1"/>
    <w:rsid w:val="00514BC1"/>
    <w:rsid w:val="00517802"/>
    <w:rsid w:val="005179AC"/>
    <w:rsid w:val="00517B6F"/>
    <w:rsid w:val="00520994"/>
    <w:rsid w:val="0052154F"/>
    <w:rsid w:val="00521771"/>
    <w:rsid w:val="0052337F"/>
    <w:rsid w:val="00525D79"/>
    <w:rsid w:val="00526448"/>
    <w:rsid w:val="00530C0F"/>
    <w:rsid w:val="00530CB2"/>
    <w:rsid w:val="00532839"/>
    <w:rsid w:val="00532DFC"/>
    <w:rsid w:val="00532ED0"/>
    <w:rsid w:val="00534D84"/>
    <w:rsid w:val="005352F5"/>
    <w:rsid w:val="005361AF"/>
    <w:rsid w:val="00536990"/>
    <w:rsid w:val="00536E59"/>
    <w:rsid w:val="00537D47"/>
    <w:rsid w:val="00537D81"/>
    <w:rsid w:val="0054011D"/>
    <w:rsid w:val="00540539"/>
    <w:rsid w:val="005406FF"/>
    <w:rsid w:val="00541034"/>
    <w:rsid w:val="00541B42"/>
    <w:rsid w:val="0054707A"/>
    <w:rsid w:val="00550A7C"/>
    <w:rsid w:val="005517CF"/>
    <w:rsid w:val="00552289"/>
    <w:rsid w:val="005526EC"/>
    <w:rsid w:val="00554A04"/>
    <w:rsid w:val="005610C7"/>
    <w:rsid w:val="005617BF"/>
    <w:rsid w:val="00561E08"/>
    <w:rsid w:val="00562657"/>
    <w:rsid w:val="00564936"/>
    <w:rsid w:val="00565666"/>
    <w:rsid w:val="00565D24"/>
    <w:rsid w:val="00566036"/>
    <w:rsid w:val="00566C51"/>
    <w:rsid w:val="005678D2"/>
    <w:rsid w:val="00567B33"/>
    <w:rsid w:val="0057096B"/>
    <w:rsid w:val="00572071"/>
    <w:rsid w:val="00572CF4"/>
    <w:rsid w:val="00574E7E"/>
    <w:rsid w:val="00576EC0"/>
    <w:rsid w:val="00583FAC"/>
    <w:rsid w:val="005846BA"/>
    <w:rsid w:val="005855CC"/>
    <w:rsid w:val="00586977"/>
    <w:rsid w:val="00586992"/>
    <w:rsid w:val="00586BC2"/>
    <w:rsid w:val="00590372"/>
    <w:rsid w:val="00590AEA"/>
    <w:rsid w:val="005910B6"/>
    <w:rsid w:val="00591489"/>
    <w:rsid w:val="00593876"/>
    <w:rsid w:val="005953E1"/>
    <w:rsid w:val="00595889"/>
    <w:rsid w:val="0059695A"/>
    <w:rsid w:val="0059732E"/>
    <w:rsid w:val="005A09E4"/>
    <w:rsid w:val="005A161D"/>
    <w:rsid w:val="005A167F"/>
    <w:rsid w:val="005A1865"/>
    <w:rsid w:val="005A3688"/>
    <w:rsid w:val="005A4147"/>
    <w:rsid w:val="005A6F0C"/>
    <w:rsid w:val="005A7971"/>
    <w:rsid w:val="005B0873"/>
    <w:rsid w:val="005B0890"/>
    <w:rsid w:val="005B1C4D"/>
    <w:rsid w:val="005B2605"/>
    <w:rsid w:val="005B2F39"/>
    <w:rsid w:val="005B3470"/>
    <w:rsid w:val="005B5751"/>
    <w:rsid w:val="005B5D1F"/>
    <w:rsid w:val="005B6804"/>
    <w:rsid w:val="005B6AA5"/>
    <w:rsid w:val="005B76A7"/>
    <w:rsid w:val="005B7B15"/>
    <w:rsid w:val="005B7D36"/>
    <w:rsid w:val="005C068B"/>
    <w:rsid w:val="005C0B44"/>
    <w:rsid w:val="005C0F4B"/>
    <w:rsid w:val="005C19D9"/>
    <w:rsid w:val="005C1DBC"/>
    <w:rsid w:val="005C3BBB"/>
    <w:rsid w:val="005C3EC8"/>
    <w:rsid w:val="005C54FF"/>
    <w:rsid w:val="005C5592"/>
    <w:rsid w:val="005C73B0"/>
    <w:rsid w:val="005C7441"/>
    <w:rsid w:val="005C7535"/>
    <w:rsid w:val="005C7A6F"/>
    <w:rsid w:val="005D06AF"/>
    <w:rsid w:val="005D09C8"/>
    <w:rsid w:val="005D130D"/>
    <w:rsid w:val="005D2A81"/>
    <w:rsid w:val="005D2F8E"/>
    <w:rsid w:val="005D344D"/>
    <w:rsid w:val="005D4FC6"/>
    <w:rsid w:val="005D5AAF"/>
    <w:rsid w:val="005D6648"/>
    <w:rsid w:val="005D6EDA"/>
    <w:rsid w:val="005D6F4C"/>
    <w:rsid w:val="005D71F3"/>
    <w:rsid w:val="005E0C06"/>
    <w:rsid w:val="005E1149"/>
    <w:rsid w:val="005E2BE2"/>
    <w:rsid w:val="005E2FE9"/>
    <w:rsid w:val="005E6E2D"/>
    <w:rsid w:val="005E7432"/>
    <w:rsid w:val="005E74FD"/>
    <w:rsid w:val="005E75F7"/>
    <w:rsid w:val="005E7C79"/>
    <w:rsid w:val="005E7CB5"/>
    <w:rsid w:val="005E7DA4"/>
    <w:rsid w:val="005F102C"/>
    <w:rsid w:val="005F30A3"/>
    <w:rsid w:val="005F3C6D"/>
    <w:rsid w:val="005F4559"/>
    <w:rsid w:val="005F5542"/>
    <w:rsid w:val="005F5825"/>
    <w:rsid w:val="005F61CF"/>
    <w:rsid w:val="005F6773"/>
    <w:rsid w:val="005F687B"/>
    <w:rsid w:val="00601AE6"/>
    <w:rsid w:val="0060263B"/>
    <w:rsid w:val="0060310C"/>
    <w:rsid w:val="006048B1"/>
    <w:rsid w:val="00604FED"/>
    <w:rsid w:val="00605114"/>
    <w:rsid w:val="00605182"/>
    <w:rsid w:val="00605349"/>
    <w:rsid w:val="006069C5"/>
    <w:rsid w:val="00606ECB"/>
    <w:rsid w:val="00607880"/>
    <w:rsid w:val="00607CBB"/>
    <w:rsid w:val="006109A2"/>
    <w:rsid w:val="00610F71"/>
    <w:rsid w:val="00610FC1"/>
    <w:rsid w:val="0061261C"/>
    <w:rsid w:val="0061267D"/>
    <w:rsid w:val="00612B50"/>
    <w:rsid w:val="00614E06"/>
    <w:rsid w:val="00615F81"/>
    <w:rsid w:val="00616775"/>
    <w:rsid w:val="00616CA4"/>
    <w:rsid w:val="00616FDD"/>
    <w:rsid w:val="00617D11"/>
    <w:rsid w:val="00620A36"/>
    <w:rsid w:val="00620F27"/>
    <w:rsid w:val="00621764"/>
    <w:rsid w:val="00622801"/>
    <w:rsid w:val="00623E67"/>
    <w:rsid w:val="00624DAF"/>
    <w:rsid w:val="0062522D"/>
    <w:rsid w:val="006260D6"/>
    <w:rsid w:val="006272B8"/>
    <w:rsid w:val="006278C8"/>
    <w:rsid w:val="00627D84"/>
    <w:rsid w:val="0063001A"/>
    <w:rsid w:val="00630ABB"/>
    <w:rsid w:val="00631680"/>
    <w:rsid w:val="00631DD5"/>
    <w:rsid w:val="00633F4C"/>
    <w:rsid w:val="006345C6"/>
    <w:rsid w:val="00634A97"/>
    <w:rsid w:val="00634D07"/>
    <w:rsid w:val="00635F48"/>
    <w:rsid w:val="00636862"/>
    <w:rsid w:val="00640923"/>
    <w:rsid w:val="006423E1"/>
    <w:rsid w:val="0064354C"/>
    <w:rsid w:val="00643685"/>
    <w:rsid w:val="006445E5"/>
    <w:rsid w:val="00644A3E"/>
    <w:rsid w:val="00646B5C"/>
    <w:rsid w:val="00650057"/>
    <w:rsid w:val="00650EDF"/>
    <w:rsid w:val="00651009"/>
    <w:rsid w:val="00651EAC"/>
    <w:rsid w:val="0065419F"/>
    <w:rsid w:val="00655318"/>
    <w:rsid w:val="006563C1"/>
    <w:rsid w:val="00656CC5"/>
    <w:rsid w:val="00656D24"/>
    <w:rsid w:val="006606F9"/>
    <w:rsid w:val="00661E5A"/>
    <w:rsid w:val="00661F16"/>
    <w:rsid w:val="00661FC0"/>
    <w:rsid w:val="00663969"/>
    <w:rsid w:val="006646F8"/>
    <w:rsid w:val="00664E3B"/>
    <w:rsid w:val="006653F4"/>
    <w:rsid w:val="00665DC0"/>
    <w:rsid w:val="00666430"/>
    <w:rsid w:val="00666E6A"/>
    <w:rsid w:val="00667A00"/>
    <w:rsid w:val="006702CE"/>
    <w:rsid w:val="006746EF"/>
    <w:rsid w:val="00674775"/>
    <w:rsid w:val="006755DD"/>
    <w:rsid w:val="00675EC2"/>
    <w:rsid w:val="0067668A"/>
    <w:rsid w:val="006766B8"/>
    <w:rsid w:val="00677514"/>
    <w:rsid w:val="00677528"/>
    <w:rsid w:val="0068090F"/>
    <w:rsid w:val="00681269"/>
    <w:rsid w:val="0068488F"/>
    <w:rsid w:val="00685313"/>
    <w:rsid w:val="00686278"/>
    <w:rsid w:val="00686C5E"/>
    <w:rsid w:val="00687EC3"/>
    <w:rsid w:val="00690547"/>
    <w:rsid w:val="006920B9"/>
    <w:rsid w:val="00692618"/>
    <w:rsid w:val="00692647"/>
    <w:rsid w:val="00692738"/>
    <w:rsid w:val="00692A02"/>
    <w:rsid w:val="0069449E"/>
    <w:rsid w:val="00695A0D"/>
    <w:rsid w:val="006965B7"/>
    <w:rsid w:val="006A0E52"/>
    <w:rsid w:val="006A1A57"/>
    <w:rsid w:val="006A1F96"/>
    <w:rsid w:val="006A35E2"/>
    <w:rsid w:val="006A4CAF"/>
    <w:rsid w:val="006A4DC9"/>
    <w:rsid w:val="006A652A"/>
    <w:rsid w:val="006A6E65"/>
    <w:rsid w:val="006A7301"/>
    <w:rsid w:val="006B0299"/>
    <w:rsid w:val="006B07DC"/>
    <w:rsid w:val="006B0B74"/>
    <w:rsid w:val="006B16D3"/>
    <w:rsid w:val="006B1947"/>
    <w:rsid w:val="006B1E16"/>
    <w:rsid w:val="006B28A3"/>
    <w:rsid w:val="006B2A8F"/>
    <w:rsid w:val="006B2BCB"/>
    <w:rsid w:val="006B3561"/>
    <w:rsid w:val="006B371E"/>
    <w:rsid w:val="006B3D1D"/>
    <w:rsid w:val="006B44A8"/>
    <w:rsid w:val="006B46CD"/>
    <w:rsid w:val="006B51CC"/>
    <w:rsid w:val="006B57C2"/>
    <w:rsid w:val="006B69A6"/>
    <w:rsid w:val="006B771C"/>
    <w:rsid w:val="006B7A52"/>
    <w:rsid w:val="006B7B18"/>
    <w:rsid w:val="006B7DC8"/>
    <w:rsid w:val="006B7F14"/>
    <w:rsid w:val="006C0231"/>
    <w:rsid w:val="006C041D"/>
    <w:rsid w:val="006C1019"/>
    <w:rsid w:val="006C267F"/>
    <w:rsid w:val="006C4F47"/>
    <w:rsid w:val="006C52D8"/>
    <w:rsid w:val="006C5F5C"/>
    <w:rsid w:val="006C6625"/>
    <w:rsid w:val="006C6808"/>
    <w:rsid w:val="006C7023"/>
    <w:rsid w:val="006C7CD5"/>
    <w:rsid w:val="006D1A01"/>
    <w:rsid w:val="006D2126"/>
    <w:rsid w:val="006D2C40"/>
    <w:rsid w:val="006D33EF"/>
    <w:rsid w:val="006D4190"/>
    <w:rsid w:val="006D47BE"/>
    <w:rsid w:val="006D6296"/>
    <w:rsid w:val="006D6590"/>
    <w:rsid w:val="006D68C4"/>
    <w:rsid w:val="006D6D4F"/>
    <w:rsid w:val="006D72D8"/>
    <w:rsid w:val="006E03F7"/>
    <w:rsid w:val="006E194D"/>
    <w:rsid w:val="006E1A92"/>
    <w:rsid w:val="006E1B7B"/>
    <w:rsid w:val="006E1F6F"/>
    <w:rsid w:val="006E26FE"/>
    <w:rsid w:val="006E2858"/>
    <w:rsid w:val="006E2B35"/>
    <w:rsid w:val="006E4784"/>
    <w:rsid w:val="006E4CD2"/>
    <w:rsid w:val="006E6991"/>
    <w:rsid w:val="006E69F9"/>
    <w:rsid w:val="006F0FAE"/>
    <w:rsid w:val="006F1FC5"/>
    <w:rsid w:val="006F28A8"/>
    <w:rsid w:val="006F3DAE"/>
    <w:rsid w:val="006F54F8"/>
    <w:rsid w:val="006F64B7"/>
    <w:rsid w:val="006F6AA8"/>
    <w:rsid w:val="006F6B90"/>
    <w:rsid w:val="006F771E"/>
    <w:rsid w:val="007000E0"/>
    <w:rsid w:val="00701BD6"/>
    <w:rsid w:val="00702A11"/>
    <w:rsid w:val="00704E14"/>
    <w:rsid w:val="00705842"/>
    <w:rsid w:val="00705BBE"/>
    <w:rsid w:val="00707CA1"/>
    <w:rsid w:val="00710058"/>
    <w:rsid w:val="007101AA"/>
    <w:rsid w:val="00710309"/>
    <w:rsid w:val="00710502"/>
    <w:rsid w:val="0071058A"/>
    <w:rsid w:val="00711000"/>
    <w:rsid w:val="007124C5"/>
    <w:rsid w:val="007126DC"/>
    <w:rsid w:val="00712AE0"/>
    <w:rsid w:val="00713853"/>
    <w:rsid w:val="00713AF5"/>
    <w:rsid w:val="0071439B"/>
    <w:rsid w:val="00714B6A"/>
    <w:rsid w:val="00715C88"/>
    <w:rsid w:val="007165CE"/>
    <w:rsid w:val="007170BD"/>
    <w:rsid w:val="00720D7B"/>
    <w:rsid w:val="00724827"/>
    <w:rsid w:val="00724E3C"/>
    <w:rsid w:val="00726CBC"/>
    <w:rsid w:val="007272CD"/>
    <w:rsid w:val="007305A0"/>
    <w:rsid w:val="0073085A"/>
    <w:rsid w:val="00730DCB"/>
    <w:rsid w:val="007324B6"/>
    <w:rsid w:val="00732885"/>
    <w:rsid w:val="0073334B"/>
    <w:rsid w:val="00733715"/>
    <w:rsid w:val="0073391B"/>
    <w:rsid w:val="0073468B"/>
    <w:rsid w:val="00734E9D"/>
    <w:rsid w:val="007365AC"/>
    <w:rsid w:val="007366AF"/>
    <w:rsid w:val="00736C22"/>
    <w:rsid w:val="007379DA"/>
    <w:rsid w:val="00737A9C"/>
    <w:rsid w:val="007409D5"/>
    <w:rsid w:val="00740A90"/>
    <w:rsid w:val="0074246F"/>
    <w:rsid w:val="00742E8F"/>
    <w:rsid w:val="00744866"/>
    <w:rsid w:val="00744AEE"/>
    <w:rsid w:val="00744CEC"/>
    <w:rsid w:val="00744FA8"/>
    <w:rsid w:val="00745690"/>
    <w:rsid w:val="0074623E"/>
    <w:rsid w:val="00750038"/>
    <w:rsid w:val="007500C2"/>
    <w:rsid w:val="007509B9"/>
    <w:rsid w:val="00751671"/>
    <w:rsid w:val="00753034"/>
    <w:rsid w:val="00753AD2"/>
    <w:rsid w:val="00755283"/>
    <w:rsid w:val="0075532F"/>
    <w:rsid w:val="00755813"/>
    <w:rsid w:val="007561DB"/>
    <w:rsid w:val="007605F8"/>
    <w:rsid w:val="00760DF5"/>
    <w:rsid w:val="00760E02"/>
    <w:rsid w:val="007614D6"/>
    <w:rsid w:val="007615E0"/>
    <w:rsid w:val="00761F01"/>
    <w:rsid w:val="00764129"/>
    <w:rsid w:val="0076453D"/>
    <w:rsid w:val="0076673B"/>
    <w:rsid w:val="007667BF"/>
    <w:rsid w:val="00766FC0"/>
    <w:rsid w:val="00767B78"/>
    <w:rsid w:val="00770DA3"/>
    <w:rsid w:val="00773FDC"/>
    <w:rsid w:val="0077437F"/>
    <w:rsid w:val="007744BD"/>
    <w:rsid w:val="007761DA"/>
    <w:rsid w:val="007770E3"/>
    <w:rsid w:val="00777AE2"/>
    <w:rsid w:val="00777E57"/>
    <w:rsid w:val="00781D6A"/>
    <w:rsid w:val="00782457"/>
    <w:rsid w:val="00782B70"/>
    <w:rsid w:val="00782CB9"/>
    <w:rsid w:val="00783596"/>
    <w:rsid w:val="0078450F"/>
    <w:rsid w:val="00784A24"/>
    <w:rsid w:val="0078568A"/>
    <w:rsid w:val="00785821"/>
    <w:rsid w:val="0078585B"/>
    <w:rsid w:val="00790E45"/>
    <w:rsid w:val="007914C0"/>
    <w:rsid w:val="0079189F"/>
    <w:rsid w:val="007921A3"/>
    <w:rsid w:val="00792374"/>
    <w:rsid w:val="0079372C"/>
    <w:rsid w:val="00794CE8"/>
    <w:rsid w:val="00796A84"/>
    <w:rsid w:val="00797133"/>
    <w:rsid w:val="00797511"/>
    <w:rsid w:val="007A0858"/>
    <w:rsid w:val="007A1684"/>
    <w:rsid w:val="007A1BD5"/>
    <w:rsid w:val="007A23F4"/>
    <w:rsid w:val="007A3A72"/>
    <w:rsid w:val="007A3D26"/>
    <w:rsid w:val="007A47EA"/>
    <w:rsid w:val="007A4AE8"/>
    <w:rsid w:val="007A4B3E"/>
    <w:rsid w:val="007A4E05"/>
    <w:rsid w:val="007A5371"/>
    <w:rsid w:val="007A7CF1"/>
    <w:rsid w:val="007A7E51"/>
    <w:rsid w:val="007B1824"/>
    <w:rsid w:val="007B1B49"/>
    <w:rsid w:val="007B1BCF"/>
    <w:rsid w:val="007B25BE"/>
    <w:rsid w:val="007B2F12"/>
    <w:rsid w:val="007B4973"/>
    <w:rsid w:val="007B4C35"/>
    <w:rsid w:val="007B53BC"/>
    <w:rsid w:val="007B585C"/>
    <w:rsid w:val="007B605C"/>
    <w:rsid w:val="007B77A3"/>
    <w:rsid w:val="007B7830"/>
    <w:rsid w:val="007C026E"/>
    <w:rsid w:val="007C06D5"/>
    <w:rsid w:val="007C0FB1"/>
    <w:rsid w:val="007C3521"/>
    <w:rsid w:val="007C359B"/>
    <w:rsid w:val="007C4B57"/>
    <w:rsid w:val="007C6036"/>
    <w:rsid w:val="007C606C"/>
    <w:rsid w:val="007C6C6F"/>
    <w:rsid w:val="007C71A7"/>
    <w:rsid w:val="007C7FD9"/>
    <w:rsid w:val="007C7FF7"/>
    <w:rsid w:val="007D0860"/>
    <w:rsid w:val="007D17A9"/>
    <w:rsid w:val="007D21E7"/>
    <w:rsid w:val="007D36DE"/>
    <w:rsid w:val="007D3F07"/>
    <w:rsid w:val="007E03F9"/>
    <w:rsid w:val="007E2BE5"/>
    <w:rsid w:val="007E3562"/>
    <w:rsid w:val="007E3D21"/>
    <w:rsid w:val="007E4175"/>
    <w:rsid w:val="007E4FF0"/>
    <w:rsid w:val="007E5A59"/>
    <w:rsid w:val="007E5E05"/>
    <w:rsid w:val="007E6339"/>
    <w:rsid w:val="007E68B0"/>
    <w:rsid w:val="007E6E53"/>
    <w:rsid w:val="007F04A8"/>
    <w:rsid w:val="007F0D73"/>
    <w:rsid w:val="007F107A"/>
    <w:rsid w:val="007F10D8"/>
    <w:rsid w:val="007F1A83"/>
    <w:rsid w:val="007F4DAD"/>
    <w:rsid w:val="007F5123"/>
    <w:rsid w:val="008002F4"/>
    <w:rsid w:val="00800A48"/>
    <w:rsid w:val="008011A6"/>
    <w:rsid w:val="00801D35"/>
    <w:rsid w:val="00802216"/>
    <w:rsid w:val="00802DEA"/>
    <w:rsid w:val="0080305B"/>
    <w:rsid w:val="008036ED"/>
    <w:rsid w:val="00803CB3"/>
    <w:rsid w:val="00804A06"/>
    <w:rsid w:val="00804BEB"/>
    <w:rsid w:val="00804F02"/>
    <w:rsid w:val="00805235"/>
    <w:rsid w:val="008062F5"/>
    <w:rsid w:val="00807C94"/>
    <w:rsid w:val="00811A4A"/>
    <w:rsid w:val="00811E2E"/>
    <w:rsid w:val="008120A0"/>
    <w:rsid w:val="008127E2"/>
    <w:rsid w:val="008129E0"/>
    <w:rsid w:val="00812CE3"/>
    <w:rsid w:val="00813605"/>
    <w:rsid w:val="00813972"/>
    <w:rsid w:val="008148F5"/>
    <w:rsid w:val="00815C04"/>
    <w:rsid w:val="00816697"/>
    <w:rsid w:val="00816C99"/>
    <w:rsid w:val="008175D0"/>
    <w:rsid w:val="008177DC"/>
    <w:rsid w:val="0081784F"/>
    <w:rsid w:val="008212AE"/>
    <w:rsid w:val="008225FD"/>
    <w:rsid w:val="008226E2"/>
    <w:rsid w:val="00822AB9"/>
    <w:rsid w:val="008237A6"/>
    <w:rsid w:val="0082387A"/>
    <w:rsid w:val="008240D8"/>
    <w:rsid w:val="0082506B"/>
    <w:rsid w:val="00825F67"/>
    <w:rsid w:val="008263F2"/>
    <w:rsid w:val="008277F1"/>
    <w:rsid w:val="00830403"/>
    <w:rsid w:val="008311F5"/>
    <w:rsid w:val="00831282"/>
    <w:rsid w:val="00831BD5"/>
    <w:rsid w:val="00832C53"/>
    <w:rsid w:val="0083337A"/>
    <w:rsid w:val="008336BD"/>
    <w:rsid w:val="00834784"/>
    <w:rsid w:val="00834D08"/>
    <w:rsid w:val="00835656"/>
    <w:rsid w:val="008356EC"/>
    <w:rsid w:val="00835755"/>
    <w:rsid w:val="00835B5F"/>
    <w:rsid w:val="00835C60"/>
    <w:rsid w:val="008363C8"/>
    <w:rsid w:val="00836AD3"/>
    <w:rsid w:val="00836C2B"/>
    <w:rsid w:val="00837307"/>
    <w:rsid w:val="00837D8D"/>
    <w:rsid w:val="008405DC"/>
    <w:rsid w:val="00840CE9"/>
    <w:rsid w:val="00841718"/>
    <w:rsid w:val="00841B1C"/>
    <w:rsid w:val="00841B7B"/>
    <w:rsid w:val="00842C51"/>
    <w:rsid w:val="00843A54"/>
    <w:rsid w:val="00843DAB"/>
    <w:rsid w:val="008449D3"/>
    <w:rsid w:val="00845CDB"/>
    <w:rsid w:val="0084619A"/>
    <w:rsid w:val="00846322"/>
    <w:rsid w:val="00846BE1"/>
    <w:rsid w:val="008474A2"/>
    <w:rsid w:val="0084795D"/>
    <w:rsid w:val="008506EB"/>
    <w:rsid w:val="00850DB0"/>
    <w:rsid w:val="008525B7"/>
    <w:rsid w:val="0085418F"/>
    <w:rsid w:val="008544C9"/>
    <w:rsid w:val="00854A1A"/>
    <w:rsid w:val="008559D2"/>
    <w:rsid w:val="0085679E"/>
    <w:rsid w:val="00857F38"/>
    <w:rsid w:val="0086175A"/>
    <w:rsid w:val="00862523"/>
    <w:rsid w:val="00865CEA"/>
    <w:rsid w:val="0086672E"/>
    <w:rsid w:val="00866B26"/>
    <w:rsid w:val="008671CC"/>
    <w:rsid w:val="008701A0"/>
    <w:rsid w:val="0087050C"/>
    <w:rsid w:val="00870E5C"/>
    <w:rsid w:val="00872749"/>
    <w:rsid w:val="008737CF"/>
    <w:rsid w:val="00873913"/>
    <w:rsid w:val="00876BC9"/>
    <w:rsid w:val="0088075C"/>
    <w:rsid w:val="00880D51"/>
    <w:rsid w:val="00880FF1"/>
    <w:rsid w:val="008812A8"/>
    <w:rsid w:val="00882CE2"/>
    <w:rsid w:val="00882DE0"/>
    <w:rsid w:val="008838AB"/>
    <w:rsid w:val="00884B13"/>
    <w:rsid w:val="00885857"/>
    <w:rsid w:val="00885B28"/>
    <w:rsid w:val="0088708D"/>
    <w:rsid w:val="00887407"/>
    <w:rsid w:val="00887BC9"/>
    <w:rsid w:val="0089039C"/>
    <w:rsid w:val="00890F14"/>
    <w:rsid w:val="00891551"/>
    <w:rsid w:val="00892365"/>
    <w:rsid w:val="00892D3E"/>
    <w:rsid w:val="0089313D"/>
    <w:rsid w:val="00893176"/>
    <w:rsid w:val="00893DD2"/>
    <w:rsid w:val="00894575"/>
    <w:rsid w:val="00895CCE"/>
    <w:rsid w:val="008963A5"/>
    <w:rsid w:val="00897029"/>
    <w:rsid w:val="008A035F"/>
    <w:rsid w:val="008A0DF3"/>
    <w:rsid w:val="008A1947"/>
    <w:rsid w:val="008A22CA"/>
    <w:rsid w:val="008A24D5"/>
    <w:rsid w:val="008A2A71"/>
    <w:rsid w:val="008A2AFD"/>
    <w:rsid w:val="008A374D"/>
    <w:rsid w:val="008A54AC"/>
    <w:rsid w:val="008A5B09"/>
    <w:rsid w:val="008A609A"/>
    <w:rsid w:val="008A627F"/>
    <w:rsid w:val="008A659A"/>
    <w:rsid w:val="008A67D5"/>
    <w:rsid w:val="008A7CDF"/>
    <w:rsid w:val="008B1064"/>
    <w:rsid w:val="008B12E0"/>
    <w:rsid w:val="008B1B73"/>
    <w:rsid w:val="008B401B"/>
    <w:rsid w:val="008B43F7"/>
    <w:rsid w:val="008B4431"/>
    <w:rsid w:val="008B4BEC"/>
    <w:rsid w:val="008B4C78"/>
    <w:rsid w:val="008B52B1"/>
    <w:rsid w:val="008B5D75"/>
    <w:rsid w:val="008B5F6E"/>
    <w:rsid w:val="008C0844"/>
    <w:rsid w:val="008C1103"/>
    <w:rsid w:val="008C19EC"/>
    <w:rsid w:val="008C1C50"/>
    <w:rsid w:val="008C269A"/>
    <w:rsid w:val="008C2E8E"/>
    <w:rsid w:val="008C3379"/>
    <w:rsid w:val="008C5288"/>
    <w:rsid w:val="008C5D94"/>
    <w:rsid w:val="008C6D78"/>
    <w:rsid w:val="008C7E11"/>
    <w:rsid w:val="008D0FE0"/>
    <w:rsid w:val="008D1C46"/>
    <w:rsid w:val="008D24E8"/>
    <w:rsid w:val="008D2F30"/>
    <w:rsid w:val="008D32D7"/>
    <w:rsid w:val="008D36BE"/>
    <w:rsid w:val="008D4E58"/>
    <w:rsid w:val="008D51BF"/>
    <w:rsid w:val="008D7F68"/>
    <w:rsid w:val="008E033A"/>
    <w:rsid w:val="008E0A67"/>
    <w:rsid w:val="008E0CB1"/>
    <w:rsid w:val="008E15A5"/>
    <w:rsid w:val="008E17C0"/>
    <w:rsid w:val="008E2575"/>
    <w:rsid w:val="008E2986"/>
    <w:rsid w:val="008E2F39"/>
    <w:rsid w:val="008E333C"/>
    <w:rsid w:val="008E3A23"/>
    <w:rsid w:val="008E3D6B"/>
    <w:rsid w:val="008E599F"/>
    <w:rsid w:val="008F01DD"/>
    <w:rsid w:val="008F05D4"/>
    <w:rsid w:val="008F07F7"/>
    <w:rsid w:val="008F1D1C"/>
    <w:rsid w:val="008F2E3E"/>
    <w:rsid w:val="008F32B8"/>
    <w:rsid w:val="008F3D02"/>
    <w:rsid w:val="008F5011"/>
    <w:rsid w:val="008F5E44"/>
    <w:rsid w:val="008F707E"/>
    <w:rsid w:val="008F7129"/>
    <w:rsid w:val="00900F59"/>
    <w:rsid w:val="00901C45"/>
    <w:rsid w:val="00902C13"/>
    <w:rsid w:val="00903E2D"/>
    <w:rsid w:val="009059E7"/>
    <w:rsid w:val="00905AC7"/>
    <w:rsid w:val="00905B15"/>
    <w:rsid w:val="009063C7"/>
    <w:rsid w:val="009077F0"/>
    <w:rsid w:val="00907C76"/>
    <w:rsid w:val="00910921"/>
    <w:rsid w:val="00910995"/>
    <w:rsid w:val="0091261F"/>
    <w:rsid w:val="00912B30"/>
    <w:rsid w:val="0091374B"/>
    <w:rsid w:val="00915589"/>
    <w:rsid w:val="009156A6"/>
    <w:rsid w:val="00915C4F"/>
    <w:rsid w:val="00916030"/>
    <w:rsid w:val="00916154"/>
    <w:rsid w:val="00917904"/>
    <w:rsid w:val="00917A73"/>
    <w:rsid w:val="00920309"/>
    <w:rsid w:val="0092092D"/>
    <w:rsid w:val="00920AA2"/>
    <w:rsid w:val="00920BDA"/>
    <w:rsid w:val="009221DB"/>
    <w:rsid w:val="0092274B"/>
    <w:rsid w:val="00922FB9"/>
    <w:rsid w:val="00927923"/>
    <w:rsid w:val="00927995"/>
    <w:rsid w:val="0093038A"/>
    <w:rsid w:val="0093142C"/>
    <w:rsid w:val="00931D79"/>
    <w:rsid w:val="00936373"/>
    <w:rsid w:val="00936F72"/>
    <w:rsid w:val="00937686"/>
    <w:rsid w:val="00937B79"/>
    <w:rsid w:val="00941880"/>
    <w:rsid w:val="00941EF4"/>
    <w:rsid w:val="00942314"/>
    <w:rsid w:val="00942666"/>
    <w:rsid w:val="00942894"/>
    <w:rsid w:val="009434EC"/>
    <w:rsid w:val="00945A40"/>
    <w:rsid w:val="00945AD2"/>
    <w:rsid w:val="00946465"/>
    <w:rsid w:val="00947B0E"/>
    <w:rsid w:val="0095016B"/>
    <w:rsid w:val="0095022E"/>
    <w:rsid w:val="00950E2D"/>
    <w:rsid w:val="00951D46"/>
    <w:rsid w:val="00952120"/>
    <w:rsid w:val="0095292D"/>
    <w:rsid w:val="0095373D"/>
    <w:rsid w:val="00954273"/>
    <w:rsid w:val="00954EC3"/>
    <w:rsid w:val="00956BFB"/>
    <w:rsid w:val="00956FFF"/>
    <w:rsid w:val="00957A7A"/>
    <w:rsid w:val="0096129B"/>
    <w:rsid w:val="00962487"/>
    <w:rsid w:val="0096257E"/>
    <w:rsid w:val="009640F6"/>
    <w:rsid w:val="0096443C"/>
    <w:rsid w:val="00966730"/>
    <w:rsid w:val="00970D6D"/>
    <w:rsid w:val="00970D7A"/>
    <w:rsid w:val="0097105E"/>
    <w:rsid w:val="00971356"/>
    <w:rsid w:val="00972A1E"/>
    <w:rsid w:val="00972BB7"/>
    <w:rsid w:val="00974B89"/>
    <w:rsid w:val="00974DC9"/>
    <w:rsid w:val="00974FEB"/>
    <w:rsid w:val="009757B3"/>
    <w:rsid w:val="009771C3"/>
    <w:rsid w:val="00977E71"/>
    <w:rsid w:val="00980EE6"/>
    <w:rsid w:val="00980F03"/>
    <w:rsid w:val="00982891"/>
    <w:rsid w:val="00983490"/>
    <w:rsid w:val="0098367D"/>
    <w:rsid w:val="00986070"/>
    <w:rsid w:val="0098749B"/>
    <w:rsid w:val="00992E68"/>
    <w:rsid w:val="00993586"/>
    <w:rsid w:val="0099407C"/>
    <w:rsid w:val="00994129"/>
    <w:rsid w:val="00994407"/>
    <w:rsid w:val="00994522"/>
    <w:rsid w:val="00994A0E"/>
    <w:rsid w:val="00994E8C"/>
    <w:rsid w:val="00995029"/>
    <w:rsid w:val="00995300"/>
    <w:rsid w:val="0099571C"/>
    <w:rsid w:val="00996346"/>
    <w:rsid w:val="00996B69"/>
    <w:rsid w:val="00997FDB"/>
    <w:rsid w:val="009A26AB"/>
    <w:rsid w:val="009A2D48"/>
    <w:rsid w:val="009A37EB"/>
    <w:rsid w:val="009A6E2A"/>
    <w:rsid w:val="009B12B1"/>
    <w:rsid w:val="009B3156"/>
    <w:rsid w:val="009B4625"/>
    <w:rsid w:val="009B5A2C"/>
    <w:rsid w:val="009B7E17"/>
    <w:rsid w:val="009C00A2"/>
    <w:rsid w:val="009C03FA"/>
    <w:rsid w:val="009C0CFB"/>
    <w:rsid w:val="009C1BBC"/>
    <w:rsid w:val="009C1FAB"/>
    <w:rsid w:val="009C2AA3"/>
    <w:rsid w:val="009C38D3"/>
    <w:rsid w:val="009C3B1F"/>
    <w:rsid w:val="009C44DC"/>
    <w:rsid w:val="009C474A"/>
    <w:rsid w:val="009C513B"/>
    <w:rsid w:val="009C60BE"/>
    <w:rsid w:val="009D0DB1"/>
    <w:rsid w:val="009D1D43"/>
    <w:rsid w:val="009D1DDB"/>
    <w:rsid w:val="009D276A"/>
    <w:rsid w:val="009D2C06"/>
    <w:rsid w:val="009D3EFC"/>
    <w:rsid w:val="009D437E"/>
    <w:rsid w:val="009D4560"/>
    <w:rsid w:val="009D4910"/>
    <w:rsid w:val="009D4DF1"/>
    <w:rsid w:val="009D56D5"/>
    <w:rsid w:val="009D66D7"/>
    <w:rsid w:val="009D7ABB"/>
    <w:rsid w:val="009E2103"/>
    <w:rsid w:val="009E4DEF"/>
    <w:rsid w:val="009E5564"/>
    <w:rsid w:val="009E56BA"/>
    <w:rsid w:val="009E70C8"/>
    <w:rsid w:val="009F04FD"/>
    <w:rsid w:val="009F1572"/>
    <w:rsid w:val="009F3134"/>
    <w:rsid w:val="009F3557"/>
    <w:rsid w:val="009F355A"/>
    <w:rsid w:val="009F481F"/>
    <w:rsid w:val="009F4AF1"/>
    <w:rsid w:val="009F4E65"/>
    <w:rsid w:val="009F5347"/>
    <w:rsid w:val="009F592B"/>
    <w:rsid w:val="009F5D2C"/>
    <w:rsid w:val="009F6694"/>
    <w:rsid w:val="009F779E"/>
    <w:rsid w:val="00A006FC"/>
    <w:rsid w:val="00A0081E"/>
    <w:rsid w:val="00A00F9C"/>
    <w:rsid w:val="00A01BF6"/>
    <w:rsid w:val="00A022C3"/>
    <w:rsid w:val="00A02D62"/>
    <w:rsid w:val="00A030A8"/>
    <w:rsid w:val="00A03525"/>
    <w:rsid w:val="00A03ADD"/>
    <w:rsid w:val="00A03E31"/>
    <w:rsid w:val="00A04744"/>
    <w:rsid w:val="00A0506D"/>
    <w:rsid w:val="00A05788"/>
    <w:rsid w:val="00A061BB"/>
    <w:rsid w:val="00A06818"/>
    <w:rsid w:val="00A07602"/>
    <w:rsid w:val="00A11550"/>
    <w:rsid w:val="00A11F2A"/>
    <w:rsid w:val="00A122A7"/>
    <w:rsid w:val="00A122DE"/>
    <w:rsid w:val="00A12BA9"/>
    <w:rsid w:val="00A13A8D"/>
    <w:rsid w:val="00A145CE"/>
    <w:rsid w:val="00A1480A"/>
    <w:rsid w:val="00A151BB"/>
    <w:rsid w:val="00A16CDC"/>
    <w:rsid w:val="00A175C2"/>
    <w:rsid w:val="00A178F4"/>
    <w:rsid w:val="00A204F7"/>
    <w:rsid w:val="00A207CF"/>
    <w:rsid w:val="00A210D8"/>
    <w:rsid w:val="00A214E3"/>
    <w:rsid w:val="00A21859"/>
    <w:rsid w:val="00A22C16"/>
    <w:rsid w:val="00A23A03"/>
    <w:rsid w:val="00A24AD1"/>
    <w:rsid w:val="00A251BF"/>
    <w:rsid w:val="00A25447"/>
    <w:rsid w:val="00A25CF1"/>
    <w:rsid w:val="00A263E6"/>
    <w:rsid w:val="00A26F6B"/>
    <w:rsid w:val="00A30CF5"/>
    <w:rsid w:val="00A31054"/>
    <w:rsid w:val="00A3147C"/>
    <w:rsid w:val="00A319A8"/>
    <w:rsid w:val="00A31B4D"/>
    <w:rsid w:val="00A3264B"/>
    <w:rsid w:val="00A330A5"/>
    <w:rsid w:val="00A3471E"/>
    <w:rsid w:val="00A354B6"/>
    <w:rsid w:val="00A356BC"/>
    <w:rsid w:val="00A368F6"/>
    <w:rsid w:val="00A42659"/>
    <w:rsid w:val="00A42F02"/>
    <w:rsid w:val="00A44E5B"/>
    <w:rsid w:val="00A45059"/>
    <w:rsid w:val="00A4570C"/>
    <w:rsid w:val="00A504EF"/>
    <w:rsid w:val="00A5176D"/>
    <w:rsid w:val="00A51A21"/>
    <w:rsid w:val="00A52235"/>
    <w:rsid w:val="00A52319"/>
    <w:rsid w:val="00A52E24"/>
    <w:rsid w:val="00A52E80"/>
    <w:rsid w:val="00A53E36"/>
    <w:rsid w:val="00A53F5C"/>
    <w:rsid w:val="00A54347"/>
    <w:rsid w:val="00A54442"/>
    <w:rsid w:val="00A5510B"/>
    <w:rsid w:val="00A56750"/>
    <w:rsid w:val="00A60ED6"/>
    <w:rsid w:val="00A618BE"/>
    <w:rsid w:val="00A61AC2"/>
    <w:rsid w:val="00A61E64"/>
    <w:rsid w:val="00A628C2"/>
    <w:rsid w:val="00A62ACE"/>
    <w:rsid w:val="00A63B60"/>
    <w:rsid w:val="00A63BFF"/>
    <w:rsid w:val="00A63DB0"/>
    <w:rsid w:val="00A64077"/>
    <w:rsid w:val="00A646F4"/>
    <w:rsid w:val="00A6492B"/>
    <w:rsid w:val="00A655AF"/>
    <w:rsid w:val="00A65B41"/>
    <w:rsid w:val="00A66B5D"/>
    <w:rsid w:val="00A705B2"/>
    <w:rsid w:val="00A71A2E"/>
    <w:rsid w:val="00A75052"/>
    <w:rsid w:val="00A75BA6"/>
    <w:rsid w:val="00A760EE"/>
    <w:rsid w:val="00A7701A"/>
    <w:rsid w:val="00A77062"/>
    <w:rsid w:val="00A80267"/>
    <w:rsid w:val="00A81133"/>
    <w:rsid w:val="00A812A7"/>
    <w:rsid w:val="00A82BF2"/>
    <w:rsid w:val="00A834E8"/>
    <w:rsid w:val="00A841B9"/>
    <w:rsid w:val="00A86146"/>
    <w:rsid w:val="00A8669E"/>
    <w:rsid w:val="00A87ED4"/>
    <w:rsid w:val="00A90916"/>
    <w:rsid w:val="00A92124"/>
    <w:rsid w:val="00A926E2"/>
    <w:rsid w:val="00A9319B"/>
    <w:rsid w:val="00A9332C"/>
    <w:rsid w:val="00A93BB2"/>
    <w:rsid w:val="00A9474C"/>
    <w:rsid w:val="00A94E20"/>
    <w:rsid w:val="00A95094"/>
    <w:rsid w:val="00A95344"/>
    <w:rsid w:val="00A96B4D"/>
    <w:rsid w:val="00A96BBD"/>
    <w:rsid w:val="00A978BD"/>
    <w:rsid w:val="00AA201A"/>
    <w:rsid w:val="00AA20E8"/>
    <w:rsid w:val="00AA4912"/>
    <w:rsid w:val="00AA4EA7"/>
    <w:rsid w:val="00AA6798"/>
    <w:rsid w:val="00AA6BC3"/>
    <w:rsid w:val="00AA7808"/>
    <w:rsid w:val="00AA7828"/>
    <w:rsid w:val="00AB1B46"/>
    <w:rsid w:val="00AB2D2F"/>
    <w:rsid w:val="00AB338A"/>
    <w:rsid w:val="00AB447C"/>
    <w:rsid w:val="00AB50D2"/>
    <w:rsid w:val="00AB57B7"/>
    <w:rsid w:val="00AB5845"/>
    <w:rsid w:val="00AB5FFB"/>
    <w:rsid w:val="00AB648B"/>
    <w:rsid w:val="00AB64A9"/>
    <w:rsid w:val="00AB6972"/>
    <w:rsid w:val="00AC1201"/>
    <w:rsid w:val="00AC136F"/>
    <w:rsid w:val="00AC15A4"/>
    <w:rsid w:val="00AC21CC"/>
    <w:rsid w:val="00AC25AF"/>
    <w:rsid w:val="00AC3235"/>
    <w:rsid w:val="00AC3AA4"/>
    <w:rsid w:val="00AC3E56"/>
    <w:rsid w:val="00AC3F64"/>
    <w:rsid w:val="00AC432C"/>
    <w:rsid w:val="00AC44BF"/>
    <w:rsid w:val="00AC538A"/>
    <w:rsid w:val="00AC5E40"/>
    <w:rsid w:val="00AC7A05"/>
    <w:rsid w:val="00AD08BE"/>
    <w:rsid w:val="00AD17DE"/>
    <w:rsid w:val="00AD1B13"/>
    <w:rsid w:val="00AD2319"/>
    <w:rsid w:val="00AD2383"/>
    <w:rsid w:val="00AD2D04"/>
    <w:rsid w:val="00AD4530"/>
    <w:rsid w:val="00AD56E1"/>
    <w:rsid w:val="00AD5996"/>
    <w:rsid w:val="00AD5FAE"/>
    <w:rsid w:val="00AE0304"/>
    <w:rsid w:val="00AE03BB"/>
    <w:rsid w:val="00AE1399"/>
    <w:rsid w:val="00AE1DEA"/>
    <w:rsid w:val="00AE2340"/>
    <w:rsid w:val="00AE2A2A"/>
    <w:rsid w:val="00AE3271"/>
    <w:rsid w:val="00AE4260"/>
    <w:rsid w:val="00AE437F"/>
    <w:rsid w:val="00AE4BA1"/>
    <w:rsid w:val="00AE5523"/>
    <w:rsid w:val="00AE5DFA"/>
    <w:rsid w:val="00AF10C3"/>
    <w:rsid w:val="00AF1650"/>
    <w:rsid w:val="00AF21A3"/>
    <w:rsid w:val="00AF2A07"/>
    <w:rsid w:val="00AF3060"/>
    <w:rsid w:val="00AF3380"/>
    <w:rsid w:val="00AF3933"/>
    <w:rsid w:val="00AF5169"/>
    <w:rsid w:val="00AF6314"/>
    <w:rsid w:val="00AF7050"/>
    <w:rsid w:val="00AF775B"/>
    <w:rsid w:val="00B00236"/>
    <w:rsid w:val="00B002EF"/>
    <w:rsid w:val="00B01921"/>
    <w:rsid w:val="00B03C0D"/>
    <w:rsid w:val="00B04C61"/>
    <w:rsid w:val="00B05750"/>
    <w:rsid w:val="00B0586C"/>
    <w:rsid w:val="00B0608D"/>
    <w:rsid w:val="00B06250"/>
    <w:rsid w:val="00B07559"/>
    <w:rsid w:val="00B07844"/>
    <w:rsid w:val="00B10095"/>
    <w:rsid w:val="00B1026E"/>
    <w:rsid w:val="00B107D3"/>
    <w:rsid w:val="00B12D34"/>
    <w:rsid w:val="00B131D5"/>
    <w:rsid w:val="00B202C3"/>
    <w:rsid w:val="00B22560"/>
    <w:rsid w:val="00B230CB"/>
    <w:rsid w:val="00B23D25"/>
    <w:rsid w:val="00B24B67"/>
    <w:rsid w:val="00B25220"/>
    <w:rsid w:val="00B26C1D"/>
    <w:rsid w:val="00B27CE0"/>
    <w:rsid w:val="00B27FFE"/>
    <w:rsid w:val="00B326EB"/>
    <w:rsid w:val="00B3342E"/>
    <w:rsid w:val="00B34147"/>
    <w:rsid w:val="00B3491D"/>
    <w:rsid w:val="00B35047"/>
    <w:rsid w:val="00B3721B"/>
    <w:rsid w:val="00B37FC5"/>
    <w:rsid w:val="00B404B7"/>
    <w:rsid w:val="00B409E9"/>
    <w:rsid w:val="00B40DBC"/>
    <w:rsid w:val="00B420BA"/>
    <w:rsid w:val="00B44E1B"/>
    <w:rsid w:val="00B4552B"/>
    <w:rsid w:val="00B456ED"/>
    <w:rsid w:val="00B45826"/>
    <w:rsid w:val="00B479F7"/>
    <w:rsid w:val="00B47B61"/>
    <w:rsid w:val="00B47F54"/>
    <w:rsid w:val="00B501EB"/>
    <w:rsid w:val="00B50EEC"/>
    <w:rsid w:val="00B52F84"/>
    <w:rsid w:val="00B533BF"/>
    <w:rsid w:val="00B5362B"/>
    <w:rsid w:val="00B54C70"/>
    <w:rsid w:val="00B5569C"/>
    <w:rsid w:val="00B55B54"/>
    <w:rsid w:val="00B56099"/>
    <w:rsid w:val="00B56214"/>
    <w:rsid w:val="00B5734A"/>
    <w:rsid w:val="00B61CCF"/>
    <w:rsid w:val="00B63272"/>
    <w:rsid w:val="00B63501"/>
    <w:rsid w:val="00B635FF"/>
    <w:rsid w:val="00B63994"/>
    <w:rsid w:val="00B64BE8"/>
    <w:rsid w:val="00B65EB8"/>
    <w:rsid w:val="00B66FDB"/>
    <w:rsid w:val="00B703B8"/>
    <w:rsid w:val="00B70F2D"/>
    <w:rsid w:val="00B72350"/>
    <w:rsid w:val="00B72ED1"/>
    <w:rsid w:val="00B7462A"/>
    <w:rsid w:val="00B75DD2"/>
    <w:rsid w:val="00B763A5"/>
    <w:rsid w:val="00B8004D"/>
    <w:rsid w:val="00B80AC8"/>
    <w:rsid w:val="00B821E7"/>
    <w:rsid w:val="00B82A4A"/>
    <w:rsid w:val="00B8301B"/>
    <w:rsid w:val="00B83DF9"/>
    <w:rsid w:val="00B83E3D"/>
    <w:rsid w:val="00B84258"/>
    <w:rsid w:val="00B84376"/>
    <w:rsid w:val="00B84AA0"/>
    <w:rsid w:val="00B84D14"/>
    <w:rsid w:val="00B84FCF"/>
    <w:rsid w:val="00B85685"/>
    <w:rsid w:val="00B857C1"/>
    <w:rsid w:val="00B86172"/>
    <w:rsid w:val="00B864F0"/>
    <w:rsid w:val="00B86647"/>
    <w:rsid w:val="00B87E0E"/>
    <w:rsid w:val="00B87E8F"/>
    <w:rsid w:val="00B902C0"/>
    <w:rsid w:val="00B92DB3"/>
    <w:rsid w:val="00B93441"/>
    <w:rsid w:val="00B96100"/>
    <w:rsid w:val="00B964A6"/>
    <w:rsid w:val="00B97F0A"/>
    <w:rsid w:val="00BA09C3"/>
    <w:rsid w:val="00BA32E6"/>
    <w:rsid w:val="00BA347C"/>
    <w:rsid w:val="00BA44AD"/>
    <w:rsid w:val="00BA470A"/>
    <w:rsid w:val="00BA4C3B"/>
    <w:rsid w:val="00BA50B3"/>
    <w:rsid w:val="00BA5EF1"/>
    <w:rsid w:val="00BA6A65"/>
    <w:rsid w:val="00BA7EF9"/>
    <w:rsid w:val="00BB0595"/>
    <w:rsid w:val="00BB2485"/>
    <w:rsid w:val="00BB322F"/>
    <w:rsid w:val="00BB39C8"/>
    <w:rsid w:val="00BB41EB"/>
    <w:rsid w:val="00BB4508"/>
    <w:rsid w:val="00BB53CD"/>
    <w:rsid w:val="00BB6371"/>
    <w:rsid w:val="00BB67D5"/>
    <w:rsid w:val="00BB6B02"/>
    <w:rsid w:val="00BB6B31"/>
    <w:rsid w:val="00BB7765"/>
    <w:rsid w:val="00BB79B0"/>
    <w:rsid w:val="00BB7A8F"/>
    <w:rsid w:val="00BC0A63"/>
    <w:rsid w:val="00BC0CE5"/>
    <w:rsid w:val="00BC1DFD"/>
    <w:rsid w:val="00BC2AE3"/>
    <w:rsid w:val="00BC2EF6"/>
    <w:rsid w:val="00BC3787"/>
    <w:rsid w:val="00BC3B4A"/>
    <w:rsid w:val="00BC3C56"/>
    <w:rsid w:val="00BC4D6F"/>
    <w:rsid w:val="00BC560B"/>
    <w:rsid w:val="00BC580C"/>
    <w:rsid w:val="00BC6E96"/>
    <w:rsid w:val="00BD1D06"/>
    <w:rsid w:val="00BD211E"/>
    <w:rsid w:val="00BD2713"/>
    <w:rsid w:val="00BD296C"/>
    <w:rsid w:val="00BD47A7"/>
    <w:rsid w:val="00BD494E"/>
    <w:rsid w:val="00BD5B65"/>
    <w:rsid w:val="00BD621A"/>
    <w:rsid w:val="00BD7176"/>
    <w:rsid w:val="00BD7272"/>
    <w:rsid w:val="00BD7FA6"/>
    <w:rsid w:val="00BE044D"/>
    <w:rsid w:val="00BE1BB7"/>
    <w:rsid w:val="00BE2CE5"/>
    <w:rsid w:val="00BE3E18"/>
    <w:rsid w:val="00BE3FBE"/>
    <w:rsid w:val="00BE4927"/>
    <w:rsid w:val="00BE4D32"/>
    <w:rsid w:val="00BE5FA3"/>
    <w:rsid w:val="00BE6823"/>
    <w:rsid w:val="00BF0506"/>
    <w:rsid w:val="00BF28EC"/>
    <w:rsid w:val="00BF31A3"/>
    <w:rsid w:val="00BF54BF"/>
    <w:rsid w:val="00C002DE"/>
    <w:rsid w:val="00C01970"/>
    <w:rsid w:val="00C02580"/>
    <w:rsid w:val="00C034E8"/>
    <w:rsid w:val="00C03720"/>
    <w:rsid w:val="00C03963"/>
    <w:rsid w:val="00C040FE"/>
    <w:rsid w:val="00C043A8"/>
    <w:rsid w:val="00C04882"/>
    <w:rsid w:val="00C04FC8"/>
    <w:rsid w:val="00C055D2"/>
    <w:rsid w:val="00C06363"/>
    <w:rsid w:val="00C06933"/>
    <w:rsid w:val="00C079E8"/>
    <w:rsid w:val="00C07FF5"/>
    <w:rsid w:val="00C113F1"/>
    <w:rsid w:val="00C11BC4"/>
    <w:rsid w:val="00C1289E"/>
    <w:rsid w:val="00C12AF2"/>
    <w:rsid w:val="00C13ABE"/>
    <w:rsid w:val="00C13FA5"/>
    <w:rsid w:val="00C144C2"/>
    <w:rsid w:val="00C14898"/>
    <w:rsid w:val="00C1553A"/>
    <w:rsid w:val="00C17606"/>
    <w:rsid w:val="00C20628"/>
    <w:rsid w:val="00C219BD"/>
    <w:rsid w:val="00C21C5A"/>
    <w:rsid w:val="00C2240E"/>
    <w:rsid w:val="00C23B8C"/>
    <w:rsid w:val="00C24B25"/>
    <w:rsid w:val="00C254C0"/>
    <w:rsid w:val="00C26F72"/>
    <w:rsid w:val="00C277B6"/>
    <w:rsid w:val="00C3057A"/>
    <w:rsid w:val="00C30CF4"/>
    <w:rsid w:val="00C31644"/>
    <w:rsid w:val="00C31781"/>
    <w:rsid w:val="00C31974"/>
    <w:rsid w:val="00C31BFE"/>
    <w:rsid w:val="00C37B2C"/>
    <w:rsid w:val="00C41015"/>
    <w:rsid w:val="00C41047"/>
    <w:rsid w:val="00C4175D"/>
    <w:rsid w:val="00C4297E"/>
    <w:rsid w:val="00C43164"/>
    <w:rsid w:val="00C4413A"/>
    <w:rsid w:val="00C4478D"/>
    <w:rsid w:val="00C44A84"/>
    <w:rsid w:val="00C44E11"/>
    <w:rsid w:val="00C4549A"/>
    <w:rsid w:val="00C46001"/>
    <w:rsid w:val="00C46A7C"/>
    <w:rsid w:val="00C46C9E"/>
    <w:rsid w:val="00C47C4C"/>
    <w:rsid w:val="00C502CB"/>
    <w:rsid w:val="00C507AE"/>
    <w:rsid w:val="00C5086C"/>
    <w:rsid w:val="00C530D1"/>
    <w:rsid w:val="00C5332A"/>
    <w:rsid w:val="00C53D57"/>
    <w:rsid w:val="00C54F59"/>
    <w:rsid w:val="00C56193"/>
    <w:rsid w:val="00C5660F"/>
    <w:rsid w:val="00C56F6C"/>
    <w:rsid w:val="00C60520"/>
    <w:rsid w:val="00C60824"/>
    <w:rsid w:val="00C61BAE"/>
    <w:rsid w:val="00C6217B"/>
    <w:rsid w:val="00C62989"/>
    <w:rsid w:val="00C62CC3"/>
    <w:rsid w:val="00C6302B"/>
    <w:rsid w:val="00C634CD"/>
    <w:rsid w:val="00C64209"/>
    <w:rsid w:val="00C64EBA"/>
    <w:rsid w:val="00C64F05"/>
    <w:rsid w:val="00C65D7F"/>
    <w:rsid w:val="00C66824"/>
    <w:rsid w:val="00C671AF"/>
    <w:rsid w:val="00C679CB"/>
    <w:rsid w:val="00C67AE7"/>
    <w:rsid w:val="00C700F8"/>
    <w:rsid w:val="00C71407"/>
    <w:rsid w:val="00C71502"/>
    <w:rsid w:val="00C718F8"/>
    <w:rsid w:val="00C73860"/>
    <w:rsid w:val="00C74635"/>
    <w:rsid w:val="00C74791"/>
    <w:rsid w:val="00C74A68"/>
    <w:rsid w:val="00C74C53"/>
    <w:rsid w:val="00C753DE"/>
    <w:rsid w:val="00C7551D"/>
    <w:rsid w:val="00C76105"/>
    <w:rsid w:val="00C764A7"/>
    <w:rsid w:val="00C7677D"/>
    <w:rsid w:val="00C76855"/>
    <w:rsid w:val="00C76BC8"/>
    <w:rsid w:val="00C77D62"/>
    <w:rsid w:val="00C77D7B"/>
    <w:rsid w:val="00C8025A"/>
    <w:rsid w:val="00C815D7"/>
    <w:rsid w:val="00C81960"/>
    <w:rsid w:val="00C82704"/>
    <w:rsid w:val="00C82993"/>
    <w:rsid w:val="00C86C32"/>
    <w:rsid w:val="00C8707E"/>
    <w:rsid w:val="00C8728F"/>
    <w:rsid w:val="00C875DC"/>
    <w:rsid w:val="00C918F9"/>
    <w:rsid w:val="00C91BEF"/>
    <w:rsid w:val="00C92B4F"/>
    <w:rsid w:val="00C937DF"/>
    <w:rsid w:val="00C93DAD"/>
    <w:rsid w:val="00C941F3"/>
    <w:rsid w:val="00C96DB3"/>
    <w:rsid w:val="00C97336"/>
    <w:rsid w:val="00C9736E"/>
    <w:rsid w:val="00C97812"/>
    <w:rsid w:val="00CA1477"/>
    <w:rsid w:val="00CA2029"/>
    <w:rsid w:val="00CA2BA3"/>
    <w:rsid w:val="00CA37DD"/>
    <w:rsid w:val="00CA3FBA"/>
    <w:rsid w:val="00CA4026"/>
    <w:rsid w:val="00CA4782"/>
    <w:rsid w:val="00CA6C4E"/>
    <w:rsid w:val="00CB02C8"/>
    <w:rsid w:val="00CB06A6"/>
    <w:rsid w:val="00CB0CD0"/>
    <w:rsid w:val="00CB1FE4"/>
    <w:rsid w:val="00CB29B6"/>
    <w:rsid w:val="00CB3B60"/>
    <w:rsid w:val="00CB45A4"/>
    <w:rsid w:val="00CB59BD"/>
    <w:rsid w:val="00CB6F1C"/>
    <w:rsid w:val="00CC00B8"/>
    <w:rsid w:val="00CC0EF5"/>
    <w:rsid w:val="00CC1296"/>
    <w:rsid w:val="00CC3485"/>
    <w:rsid w:val="00CC3644"/>
    <w:rsid w:val="00CC4718"/>
    <w:rsid w:val="00CC4BB5"/>
    <w:rsid w:val="00CC50C0"/>
    <w:rsid w:val="00CC5806"/>
    <w:rsid w:val="00CC6465"/>
    <w:rsid w:val="00CC69FA"/>
    <w:rsid w:val="00CC6DD3"/>
    <w:rsid w:val="00CC7CE2"/>
    <w:rsid w:val="00CC7E03"/>
    <w:rsid w:val="00CC7E20"/>
    <w:rsid w:val="00CD059C"/>
    <w:rsid w:val="00CD1DB4"/>
    <w:rsid w:val="00CD25E4"/>
    <w:rsid w:val="00CD2BC6"/>
    <w:rsid w:val="00CD2F9B"/>
    <w:rsid w:val="00CD4AE9"/>
    <w:rsid w:val="00CD4F56"/>
    <w:rsid w:val="00CE0C49"/>
    <w:rsid w:val="00CE510A"/>
    <w:rsid w:val="00CE69E9"/>
    <w:rsid w:val="00CE7C8A"/>
    <w:rsid w:val="00CE7EEB"/>
    <w:rsid w:val="00CF08E2"/>
    <w:rsid w:val="00CF1534"/>
    <w:rsid w:val="00CF1A4C"/>
    <w:rsid w:val="00CF2151"/>
    <w:rsid w:val="00CF2845"/>
    <w:rsid w:val="00CF295C"/>
    <w:rsid w:val="00CF35A0"/>
    <w:rsid w:val="00CF3AED"/>
    <w:rsid w:val="00CF402C"/>
    <w:rsid w:val="00CF4DB8"/>
    <w:rsid w:val="00CF530B"/>
    <w:rsid w:val="00CF55DC"/>
    <w:rsid w:val="00CF56F9"/>
    <w:rsid w:val="00CF59EA"/>
    <w:rsid w:val="00CF6482"/>
    <w:rsid w:val="00CF6F8F"/>
    <w:rsid w:val="00CF72FC"/>
    <w:rsid w:val="00D00141"/>
    <w:rsid w:val="00D0068A"/>
    <w:rsid w:val="00D01184"/>
    <w:rsid w:val="00D02CD8"/>
    <w:rsid w:val="00D03639"/>
    <w:rsid w:val="00D03DDE"/>
    <w:rsid w:val="00D041D8"/>
    <w:rsid w:val="00D04CDB"/>
    <w:rsid w:val="00D057D8"/>
    <w:rsid w:val="00D05EF3"/>
    <w:rsid w:val="00D0612F"/>
    <w:rsid w:val="00D061B2"/>
    <w:rsid w:val="00D118AE"/>
    <w:rsid w:val="00D12AD1"/>
    <w:rsid w:val="00D1328B"/>
    <w:rsid w:val="00D132F2"/>
    <w:rsid w:val="00D139D3"/>
    <w:rsid w:val="00D167E5"/>
    <w:rsid w:val="00D17BBE"/>
    <w:rsid w:val="00D20029"/>
    <w:rsid w:val="00D20196"/>
    <w:rsid w:val="00D2044A"/>
    <w:rsid w:val="00D2291C"/>
    <w:rsid w:val="00D229AB"/>
    <w:rsid w:val="00D22AEF"/>
    <w:rsid w:val="00D22D9E"/>
    <w:rsid w:val="00D232C5"/>
    <w:rsid w:val="00D23A3A"/>
    <w:rsid w:val="00D23AF6"/>
    <w:rsid w:val="00D23BD9"/>
    <w:rsid w:val="00D242DB"/>
    <w:rsid w:val="00D24AF7"/>
    <w:rsid w:val="00D26799"/>
    <w:rsid w:val="00D26C16"/>
    <w:rsid w:val="00D27124"/>
    <w:rsid w:val="00D27A6F"/>
    <w:rsid w:val="00D27C4E"/>
    <w:rsid w:val="00D31029"/>
    <w:rsid w:val="00D317AC"/>
    <w:rsid w:val="00D32546"/>
    <w:rsid w:val="00D32A31"/>
    <w:rsid w:val="00D33167"/>
    <w:rsid w:val="00D33E6B"/>
    <w:rsid w:val="00D34150"/>
    <w:rsid w:val="00D34EFB"/>
    <w:rsid w:val="00D35065"/>
    <w:rsid w:val="00D37C41"/>
    <w:rsid w:val="00D37F97"/>
    <w:rsid w:val="00D409A7"/>
    <w:rsid w:val="00D40F90"/>
    <w:rsid w:val="00D4112D"/>
    <w:rsid w:val="00D41B17"/>
    <w:rsid w:val="00D41FF4"/>
    <w:rsid w:val="00D42F63"/>
    <w:rsid w:val="00D431C4"/>
    <w:rsid w:val="00D45031"/>
    <w:rsid w:val="00D456E0"/>
    <w:rsid w:val="00D461F5"/>
    <w:rsid w:val="00D5249C"/>
    <w:rsid w:val="00D54697"/>
    <w:rsid w:val="00D54C5D"/>
    <w:rsid w:val="00D55EC2"/>
    <w:rsid w:val="00D57843"/>
    <w:rsid w:val="00D609E2"/>
    <w:rsid w:val="00D60B7D"/>
    <w:rsid w:val="00D61A07"/>
    <w:rsid w:val="00D625BC"/>
    <w:rsid w:val="00D6289C"/>
    <w:rsid w:val="00D62AFB"/>
    <w:rsid w:val="00D633BC"/>
    <w:rsid w:val="00D638FD"/>
    <w:rsid w:val="00D648D7"/>
    <w:rsid w:val="00D654D8"/>
    <w:rsid w:val="00D662A4"/>
    <w:rsid w:val="00D66E30"/>
    <w:rsid w:val="00D67041"/>
    <w:rsid w:val="00D67250"/>
    <w:rsid w:val="00D73AD0"/>
    <w:rsid w:val="00D73CB1"/>
    <w:rsid w:val="00D73CDB"/>
    <w:rsid w:val="00D73E81"/>
    <w:rsid w:val="00D75891"/>
    <w:rsid w:val="00D7614B"/>
    <w:rsid w:val="00D76A73"/>
    <w:rsid w:val="00D77615"/>
    <w:rsid w:val="00D77941"/>
    <w:rsid w:val="00D80CF2"/>
    <w:rsid w:val="00D819B2"/>
    <w:rsid w:val="00D8322E"/>
    <w:rsid w:val="00D84ABB"/>
    <w:rsid w:val="00D84B58"/>
    <w:rsid w:val="00D85AFF"/>
    <w:rsid w:val="00D86222"/>
    <w:rsid w:val="00D864A8"/>
    <w:rsid w:val="00D8755F"/>
    <w:rsid w:val="00D90069"/>
    <w:rsid w:val="00D91128"/>
    <w:rsid w:val="00D91BA0"/>
    <w:rsid w:val="00D91BC5"/>
    <w:rsid w:val="00D9237F"/>
    <w:rsid w:val="00D93294"/>
    <w:rsid w:val="00D937E8"/>
    <w:rsid w:val="00D95015"/>
    <w:rsid w:val="00D95097"/>
    <w:rsid w:val="00D957D9"/>
    <w:rsid w:val="00D95DBF"/>
    <w:rsid w:val="00D975AA"/>
    <w:rsid w:val="00D97D66"/>
    <w:rsid w:val="00DA0F2D"/>
    <w:rsid w:val="00DA128A"/>
    <w:rsid w:val="00DA13B8"/>
    <w:rsid w:val="00DA1ECF"/>
    <w:rsid w:val="00DA2CCA"/>
    <w:rsid w:val="00DA301C"/>
    <w:rsid w:val="00DA36EF"/>
    <w:rsid w:val="00DA408E"/>
    <w:rsid w:val="00DA4A34"/>
    <w:rsid w:val="00DA4C49"/>
    <w:rsid w:val="00DA514C"/>
    <w:rsid w:val="00DA5A10"/>
    <w:rsid w:val="00DA6C1B"/>
    <w:rsid w:val="00DA76F0"/>
    <w:rsid w:val="00DB1353"/>
    <w:rsid w:val="00DB2B18"/>
    <w:rsid w:val="00DB2BF3"/>
    <w:rsid w:val="00DB4596"/>
    <w:rsid w:val="00DB50DD"/>
    <w:rsid w:val="00DB56EC"/>
    <w:rsid w:val="00DB5BE6"/>
    <w:rsid w:val="00DB642A"/>
    <w:rsid w:val="00DB6CB4"/>
    <w:rsid w:val="00DB78A6"/>
    <w:rsid w:val="00DC0C69"/>
    <w:rsid w:val="00DC154D"/>
    <w:rsid w:val="00DC27E4"/>
    <w:rsid w:val="00DC5CE4"/>
    <w:rsid w:val="00DC6A3A"/>
    <w:rsid w:val="00DC6B12"/>
    <w:rsid w:val="00DD1AFB"/>
    <w:rsid w:val="00DD1EB6"/>
    <w:rsid w:val="00DD29EA"/>
    <w:rsid w:val="00DD2C69"/>
    <w:rsid w:val="00DD316A"/>
    <w:rsid w:val="00DD47E8"/>
    <w:rsid w:val="00DD4840"/>
    <w:rsid w:val="00DD4E9F"/>
    <w:rsid w:val="00DD74D4"/>
    <w:rsid w:val="00DD7A5A"/>
    <w:rsid w:val="00DE0762"/>
    <w:rsid w:val="00DE19CF"/>
    <w:rsid w:val="00DE1AF4"/>
    <w:rsid w:val="00DE1E16"/>
    <w:rsid w:val="00DE1EB5"/>
    <w:rsid w:val="00DE344A"/>
    <w:rsid w:val="00DE774D"/>
    <w:rsid w:val="00DE7FE8"/>
    <w:rsid w:val="00DF06CA"/>
    <w:rsid w:val="00DF0DE3"/>
    <w:rsid w:val="00DF17D3"/>
    <w:rsid w:val="00DF1858"/>
    <w:rsid w:val="00DF1FBF"/>
    <w:rsid w:val="00DF399F"/>
    <w:rsid w:val="00DF3FA9"/>
    <w:rsid w:val="00DF461E"/>
    <w:rsid w:val="00DF54B6"/>
    <w:rsid w:val="00DF6560"/>
    <w:rsid w:val="00DF6C35"/>
    <w:rsid w:val="00DF6CE1"/>
    <w:rsid w:val="00DF6DD9"/>
    <w:rsid w:val="00E0085C"/>
    <w:rsid w:val="00E00981"/>
    <w:rsid w:val="00E00E23"/>
    <w:rsid w:val="00E00F12"/>
    <w:rsid w:val="00E01431"/>
    <w:rsid w:val="00E01443"/>
    <w:rsid w:val="00E01663"/>
    <w:rsid w:val="00E0247B"/>
    <w:rsid w:val="00E025DD"/>
    <w:rsid w:val="00E02795"/>
    <w:rsid w:val="00E03064"/>
    <w:rsid w:val="00E04044"/>
    <w:rsid w:val="00E04730"/>
    <w:rsid w:val="00E05524"/>
    <w:rsid w:val="00E05D1B"/>
    <w:rsid w:val="00E061A0"/>
    <w:rsid w:val="00E06861"/>
    <w:rsid w:val="00E070A3"/>
    <w:rsid w:val="00E1002A"/>
    <w:rsid w:val="00E114A9"/>
    <w:rsid w:val="00E12D25"/>
    <w:rsid w:val="00E135D4"/>
    <w:rsid w:val="00E14EE2"/>
    <w:rsid w:val="00E155F2"/>
    <w:rsid w:val="00E157E5"/>
    <w:rsid w:val="00E15DC9"/>
    <w:rsid w:val="00E15F92"/>
    <w:rsid w:val="00E16117"/>
    <w:rsid w:val="00E16742"/>
    <w:rsid w:val="00E17975"/>
    <w:rsid w:val="00E17FAB"/>
    <w:rsid w:val="00E205DB"/>
    <w:rsid w:val="00E205EE"/>
    <w:rsid w:val="00E2077D"/>
    <w:rsid w:val="00E21324"/>
    <w:rsid w:val="00E22011"/>
    <w:rsid w:val="00E224D6"/>
    <w:rsid w:val="00E23368"/>
    <w:rsid w:val="00E24AC9"/>
    <w:rsid w:val="00E25641"/>
    <w:rsid w:val="00E2607A"/>
    <w:rsid w:val="00E266E2"/>
    <w:rsid w:val="00E2797E"/>
    <w:rsid w:val="00E300F8"/>
    <w:rsid w:val="00E30B0A"/>
    <w:rsid w:val="00E30BFC"/>
    <w:rsid w:val="00E319B6"/>
    <w:rsid w:val="00E31E38"/>
    <w:rsid w:val="00E3238E"/>
    <w:rsid w:val="00E32AEA"/>
    <w:rsid w:val="00E336D4"/>
    <w:rsid w:val="00E379AB"/>
    <w:rsid w:val="00E37ABA"/>
    <w:rsid w:val="00E4158B"/>
    <w:rsid w:val="00E4158C"/>
    <w:rsid w:val="00E418AC"/>
    <w:rsid w:val="00E419D5"/>
    <w:rsid w:val="00E43846"/>
    <w:rsid w:val="00E43868"/>
    <w:rsid w:val="00E4430D"/>
    <w:rsid w:val="00E4434A"/>
    <w:rsid w:val="00E4450B"/>
    <w:rsid w:val="00E4489C"/>
    <w:rsid w:val="00E44C78"/>
    <w:rsid w:val="00E44DDD"/>
    <w:rsid w:val="00E456F6"/>
    <w:rsid w:val="00E460DD"/>
    <w:rsid w:val="00E46638"/>
    <w:rsid w:val="00E470BF"/>
    <w:rsid w:val="00E510F0"/>
    <w:rsid w:val="00E51557"/>
    <w:rsid w:val="00E51FD9"/>
    <w:rsid w:val="00E522EB"/>
    <w:rsid w:val="00E52E06"/>
    <w:rsid w:val="00E53A23"/>
    <w:rsid w:val="00E546CA"/>
    <w:rsid w:val="00E54E18"/>
    <w:rsid w:val="00E555C3"/>
    <w:rsid w:val="00E55BF1"/>
    <w:rsid w:val="00E56BCD"/>
    <w:rsid w:val="00E57EC2"/>
    <w:rsid w:val="00E60BF7"/>
    <w:rsid w:val="00E61391"/>
    <w:rsid w:val="00E62269"/>
    <w:rsid w:val="00E62662"/>
    <w:rsid w:val="00E663F3"/>
    <w:rsid w:val="00E669B6"/>
    <w:rsid w:val="00E66D1F"/>
    <w:rsid w:val="00E674D7"/>
    <w:rsid w:val="00E67532"/>
    <w:rsid w:val="00E67DA9"/>
    <w:rsid w:val="00E7068B"/>
    <w:rsid w:val="00E70A6D"/>
    <w:rsid w:val="00E71248"/>
    <w:rsid w:val="00E72348"/>
    <w:rsid w:val="00E738FC"/>
    <w:rsid w:val="00E74B00"/>
    <w:rsid w:val="00E75CC8"/>
    <w:rsid w:val="00E76857"/>
    <w:rsid w:val="00E76B0B"/>
    <w:rsid w:val="00E809D0"/>
    <w:rsid w:val="00E828D6"/>
    <w:rsid w:val="00E82FFB"/>
    <w:rsid w:val="00E843B0"/>
    <w:rsid w:val="00E856F9"/>
    <w:rsid w:val="00E8651B"/>
    <w:rsid w:val="00E86D2B"/>
    <w:rsid w:val="00E86DA6"/>
    <w:rsid w:val="00E87A92"/>
    <w:rsid w:val="00E90643"/>
    <w:rsid w:val="00E9285A"/>
    <w:rsid w:val="00E939A4"/>
    <w:rsid w:val="00E94506"/>
    <w:rsid w:val="00E9497C"/>
    <w:rsid w:val="00E94B98"/>
    <w:rsid w:val="00E9529D"/>
    <w:rsid w:val="00E95697"/>
    <w:rsid w:val="00E9661C"/>
    <w:rsid w:val="00E96A19"/>
    <w:rsid w:val="00E97631"/>
    <w:rsid w:val="00E97FBF"/>
    <w:rsid w:val="00EA1C01"/>
    <w:rsid w:val="00EA4B1E"/>
    <w:rsid w:val="00EA5768"/>
    <w:rsid w:val="00EA5C55"/>
    <w:rsid w:val="00EA6202"/>
    <w:rsid w:val="00EA7AE7"/>
    <w:rsid w:val="00EA7BB5"/>
    <w:rsid w:val="00EA7E75"/>
    <w:rsid w:val="00EB1E86"/>
    <w:rsid w:val="00EB27BB"/>
    <w:rsid w:val="00EB3DB9"/>
    <w:rsid w:val="00EB46DE"/>
    <w:rsid w:val="00EB4898"/>
    <w:rsid w:val="00EB4CA3"/>
    <w:rsid w:val="00EB4CFC"/>
    <w:rsid w:val="00EB51F2"/>
    <w:rsid w:val="00EB53BC"/>
    <w:rsid w:val="00EB5D5E"/>
    <w:rsid w:val="00EB6712"/>
    <w:rsid w:val="00EB67A2"/>
    <w:rsid w:val="00EB6FA9"/>
    <w:rsid w:val="00EB7529"/>
    <w:rsid w:val="00EC0388"/>
    <w:rsid w:val="00EC0961"/>
    <w:rsid w:val="00EC09D8"/>
    <w:rsid w:val="00EC33E5"/>
    <w:rsid w:val="00EC3FF1"/>
    <w:rsid w:val="00EC6CB1"/>
    <w:rsid w:val="00EC70EE"/>
    <w:rsid w:val="00ED20A5"/>
    <w:rsid w:val="00ED32E6"/>
    <w:rsid w:val="00ED33F2"/>
    <w:rsid w:val="00ED36B6"/>
    <w:rsid w:val="00ED3DF2"/>
    <w:rsid w:val="00ED3F01"/>
    <w:rsid w:val="00ED4657"/>
    <w:rsid w:val="00ED4DA2"/>
    <w:rsid w:val="00ED5862"/>
    <w:rsid w:val="00ED5F61"/>
    <w:rsid w:val="00ED6154"/>
    <w:rsid w:val="00ED640F"/>
    <w:rsid w:val="00ED744C"/>
    <w:rsid w:val="00EE002D"/>
    <w:rsid w:val="00EE0BE2"/>
    <w:rsid w:val="00EE1146"/>
    <w:rsid w:val="00EE16FA"/>
    <w:rsid w:val="00EE1EA8"/>
    <w:rsid w:val="00EE21DA"/>
    <w:rsid w:val="00EE2225"/>
    <w:rsid w:val="00EE3035"/>
    <w:rsid w:val="00EE3275"/>
    <w:rsid w:val="00EE362D"/>
    <w:rsid w:val="00EE375C"/>
    <w:rsid w:val="00EE3773"/>
    <w:rsid w:val="00EE4707"/>
    <w:rsid w:val="00EE4C0D"/>
    <w:rsid w:val="00EE529B"/>
    <w:rsid w:val="00EE7123"/>
    <w:rsid w:val="00EE7672"/>
    <w:rsid w:val="00EE7FE0"/>
    <w:rsid w:val="00EF08E0"/>
    <w:rsid w:val="00EF2750"/>
    <w:rsid w:val="00EF28BE"/>
    <w:rsid w:val="00EF330D"/>
    <w:rsid w:val="00EF4FFC"/>
    <w:rsid w:val="00EF526F"/>
    <w:rsid w:val="00EF565E"/>
    <w:rsid w:val="00EF62F2"/>
    <w:rsid w:val="00EF6494"/>
    <w:rsid w:val="00EF6A4A"/>
    <w:rsid w:val="00EF7B62"/>
    <w:rsid w:val="00F00021"/>
    <w:rsid w:val="00F0028F"/>
    <w:rsid w:val="00F00FDB"/>
    <w:rsid w:val="00F01CDF"/>
    <w:rsid w:val="00F02D7C"/>
    <w:rsid w:val="00F03304"/>
    <w:rsid w:val="00F03411"/>
    <w:rsid w:val="00F03BDF"/>
    <w:rsid w:val="00F0469A"/>
    <w:rsid w:val="00F06270"/>
    <w:rsid w:val="00F078D3"/>
    <w:rsid w:val="00F10B53"/>
    <w:rsid w:val="00F10C6C"/>
    <w:rsid w:val="00F110B2"/>
    <w:rsid w:val="00F119E7"/>
    <w:rsid w:val="00F11C7A"/>
    <w:rsid w:val="00F136B5"/>
    <w:rsid w:val="00F15570"/>
    <w:rsid w:val="00F15E4D"/>
    <w:rsid w:val="00F17343"/>
    <w:rsid w:val="00F177FC"/>
    <w:rsid w:val="00F225CB"/>
    <w:rsid w:val="00F2320C"/>
    <w:rsid w:val="00F233D2"/>
    <w:rsid w:val="00F24AE0"/>
    <w:rsid w:val="00F24DCA"/>
    <w:rsid w:val="00F26F75"/>
    <w:rsid w:val="00F27DDB"/>
    <w:rsid w:val="00F30273"/>
    <w:rsid w:val="00F30AD9"/>
    <w:rsid w:val="00F310C1"/>
    <w:rsid w:val="00F31452"/>
    <w:rsid w:val="00F316FC"/>
    <w:rsid w:val="00F32C43"/>
    <w:rsid w:val="00F34D9D"/>
    <w:rsid w:val="00F34DE4"/>
    <w:rsid w:val="00F34F42"/>
    <w:rsid w:val="00F35CA6"/>
    <w:rsid w:val="00F35D57"/>
    <w:rsid w:val="00F36A84"/>
    <w:rsid w:val="00F36CA8"/>
    <w:rsid w:val="00F40024"/>
    <w:rsid w:val="00F40381"/>
    <w:rsid w:val="00F413B3"/>
    <w:rsid w:val="00F426E8"/>
    <w:rsid w:val="00F42CFA"/>
    <w:rsid w:val="00F43708"/>
    <w:rsid w:val="00F43E0B"/>
    <w:rsid w:val="00F43E61"/>
    <w:rsid w:val="00F443E4"/>
    <w:rsid w:val="00F4457A"/>
    <w:rsid w:val="00F44586"/>
    <w:rsid w:val="00F462F5"/>
    <w:rsid w:val="00F46A1E"/>
    <w:rsid w:val="00F46B24"/>
    <w:rsid w:val="00F472FC"/>
    <w:rsid w:val="00F505E2"/>
    <w:rsid w:val="00F5289D"/>
    <w:rsid w:val="00F53110"/>
    <w:rsid w:val="00F53586"/>
    <w:rsid w:val="00F5408A"/>
    <w:rsid w:val="00F5460E"/>
    <w:rsid w:val="00F550B2"/>
    <w:rsid w:val="00F55874"/>
    <w:rsid w:val="00F5647C"/>
    <w:rsid w:val="00F56917"/>
    <w:rsid w:val="00F56F6C"/>
    <w:rsid w:val="00F57957"/>
    <w:rsid w:val="00F57E93"/>
    <w:rsid w:val="00F62B13"/>
    <w:rsid w:val="00F6360A"/>
    <w:rsid w:val="00F65693"/>
    <w:rsid w:val="00F65C95"/>
    <w:rsid w:val="00F65DEC"/>
    <w:rsid w:val="00F66E1C"/>
    <w:rsid w:val="00F6792B"/>
    <w:rsid w:val="00F71256"/>
    <w:rsid w:val="00F7248F"/>
    <w:rsid w:val="00F72604"/>
    <w:rsid w:val="00F72B0E"/>
    <w:rsid w:val="00F75C8F"/>
    <w:rsid w:val="00F75FBF"/>
    <w:rsid w:val="00F769D2"/>
    <w:rsid w:val="00F775C7"/>
    <w:rsid w:val="00F7784B"/>
    <w:rsid w:val="00F77CA5"/>
    <w:rsid w:val="00F77EBB"/>
    <w:rsid w:val="00F8027F"/>
    <w:rsid w:val="00F81683"/>
    <w:rsid w:val="00F82B11"/>
    <w:rsid w:val="00F8390C"/>
    <w:rsid w:val="00F84471"/>
    <w:rsid w:val="00F84F8D"/>
    <w:rsid w:val="00F85C19"/>
    <w:rsid w:val="00F871D1"/>
    <w:rsid w:val="00F906AB"/>
    <w:rsid w:val="00F913F4"/>
    <w:rsid w:val="00F92E85"/>
    <w:rsid w:val="00F9377B"/>
    <w:rsid w:val="00F93DC1"/>
    <w:rsid w:val="00F94BC4"/>
    <w:rsid w:val="00F951C7"/>
    <w:rsid w:val="00FA0934"/>
    <w:rsid w:val="00FA14AE"/>
    <w:rsid w:val="00FA1E72"/>
    <w:rsid w:val="00FA218D"/>
    <w:rsid w:val="00FA2B73"/>
    <w:rsid w:val="00FA3133"/>
    <w:rsid w:val="00FA3D8C"/>
    <w:rsid w:val="00FA55B8"/>
    <w:rsid w:val="00FA5783"/>
    <w:rsid w:val="00FA6119"/>
    <w:rsid w:val="00FA6298"/>
    <w:rsid w:val="00FA6C2D"/>
    <w:rsid w:val="00FB09AC"/>
    <w:rsid w:val="00FB16A3"/>
    <w:rsid w:val="00FB1DB3"/>
    <w:rsid w:val="00FB3AAE"/>
    <w:rsid w:val="00FB3EC1"/>
    <w:rsid w:val="00FB3F49"/>
    <w:rsid w:val="00FB455B"/>
    <w:rsid w:val="00FB515F"/>
    <w:rsid w:val="00FB6B45"/>
    <w:rsid w:val="00FB7398"/>
    <w:rsid w:val="00FB7D54"/>
    <w:rsid w:val="00FB7D8A"/>
    <w:rsid w:val="00FB7F4C"/>
    <w:rsid w:val="00FC03C8"/>
    <w:rsid w:val="00FC075E"/>
    <w:rsid w:val="00FC2C5C"/>
    <w:rsid w:val="00FC3234"/>
    <w:rsid w:val="00FC3B7A"/>
    <w:rsid w:val="00FC3D57"/>
    <w:rsid w:val="00FC3ED5"/>
    <w:rsid w:val="00FC3EF8"/>
    <w:rsid w:val="00FC41A9"/>
    <w:rsid w:val="00FC47D9"/>
    <w:rsid w:val="00FC5276"/>
    <w:rsid w:val="00FC6922"/>
    <w:rsid w:val="00FD0F31"/>
    <w:rsid w:val="00FD1153"/>
    <w:rsid w:val="00FD4671"/>
    <w:rsid w:val="00FD625F"/>
    <w:rsid w:val="00FE02AD"/>
    <w:rsid w:val="00FE07BE"/>
    <w:rsid w:val="00FE0F3B"/>
    <w:rsid w:val="00FE10AA"/>
    <w:rsid w:val="00FE1736"/>
    <w:rsid w:val="00FE1967"/>
    <w:rsid w:val="00FE1D2A"/>
    <w:rsid w:val="00FE39A2"/>
    <w:rsid w:val="00FE4C42"/>
    <w:rsid w:val="00FE4C45"/>
    <w:rsid w:val="00FE4F88"/>
    <w:rsid w:val="00FE6F61"/>
    <w:rsid w:val="00FE720F"/>
    <w:rsid w:val="00FE7765"/>
    <w:rsid w:val="00FE795C"/>
    <w:rsid w:val="00FE7BD7"/>
    <w:rsid w:val="00FE7D39"/>
    <w:rsid w:val="00FF1345"/>
    <w:rsid w:val="00FF1372"/>
    <w:rsid w:val="00FF2DC9"/>
    <w:rsid w:val="00FF4626"/>
    <w:rsid w:val="00FF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2DED7"/>
  <w15:docId w15:val="{E577447E-7EE4-4639-A90F-67EC29FE4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09E4"/>
    <w:pPr>
      <w:keepNext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5A09E4"/>
    <w:pPr>
      <w:spacing w:after="240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5A09E4"/>
    <w:pPr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5A09E4"/>
    <w:pPr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5A09E4"/>
    <w:pPr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5A09E4"/>
    <w:pPr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1"/>
    <w:qFormat/>
    <w:rsid w:val="005A09E4"/>
    <w:pPr>
      <w:outlineLvl w:val="5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A09E4"/>
    <w:rPr>
      <w:b/>
      <w:sz w:val="32"/>
    </w:rPr>
  </w:style>
  <w:style w:type="character" w:customStyle="1" w:styleId="Heading2Char">
    <w:name w:val="Heading 2 Char"/>
    <w:basedOn w:val="DefaultParagraphFont"/>
    <w:link w:val="Heading2"/>
    <w:uiPriority w:val="1"/>
    <w:rsid w:val="005A09E4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A09E4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1"/>
    <w:rsid w:val="005A09E4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1"/>
    <w:rsid w:val="005A09E4"/>
    <w:rPr>
      <w:rFonts w:eastAsiaTheme="majorEastAsia" w:cstheme="majorBidi"/>
      <w:b/>
      <w:i/>
    </w:rPr>
  </w:style>
  <w:style w:type="character" w:customStyle="1" w:styleId="Heading6Char">
    <w:name w:val="Heading 6 Char"/>
    <w:basedOn w:val="DefaultParagraphFont"/>
    <w:link w:val="Heading6"/>
    <w:uiPriority w:val="1"/>
    <w:rsid w:val="005A09E4"/>
    <w:rPr>
      <w:rFonts w:eastAsiaTheme="majorEastAsia" w:cstheme="majorBidi"/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223EF8"/>
    <w:pPr>
      <w:keepNext w:val="0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23EF8"/>
    <w:rPr>
      <w:rFonts w:ascii="Consolas" w:hAnsi="Consolas"/>
      <w:sz w:val="21"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223EF8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semiHidden/>
    <w:rsid w:val="00223EF8"/>
    <w:rPr>
      <w:rFonts w:cs="Arial"/>
    </w:rPr>
  </w:style>
  <w:style w:type="paragraph" w:styleId="Header">
    <w:name w:val="header"/>
    <w:basedOn w:val="Normal"/>
    <w:link w:val="HeaderChar"/>
    <w:semiHidden/>
    <w:rsid w:val="00223EF8"/>
    <w:pPr>
      <w:keepNext w:val="0"/>
      <w:tabs>
        <w:tab w:val="center" w:pos="4513"/>
        <w:tab w:val="right" w:pos="9026"/>
      </w:tabs>
    </w:pPr>
    <w:rPr>
      <w:rFonts w:cs="Arial"/>
      <w:lang w:val="sv-SE"/>
    </w:rPr>
  </w:style>
  <w:style w:type="character" w:customStyle="1" w:styleId="HeaderChar1">
    <w:name w:val="Header Char1"/>
    <w:basedOn w:val="DefaultParagraphFont"/>
    <w:uiPriority w:val="99"/>
    <w:semiHidden/>
    <w:rsid w:val="00223EF8"/>
    <w:rPr>
      <w:lang w:val="en-GB"/>
    </w:rPr>
  </w:style>
  <w:style w:type="paragraph" w:styleId="BodyText">
    <w:name w:val="Body Text"/>
    <w:basedOn w:val="Normal"/>
    <w:link w:val="BodyTextChar"/>
    <w:semiHidden/>
    <w:rsid w:val="00223EF8"/>
    <w:pPr>
      <w:keepNext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223EF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B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B65"/>
    <w:rPr>
      <w:rFonts w:ascii="Tahoma" w:hAnsi="Tahoma" w:cs="Tahoma"/>
      <w:sz w:val="16"/>
      <w:szCs w:val="16"/>
      <w:lang w:val="en-GB"/>
    </w:rPr>
  </w:style>
  <w:style w:type="character" w:customStyle="1" w:styleId="apple-converted-space">
    <w:name w:val="apple-converted-space"/>
    <w:basedOn w:val="DefaultParagraphFont"/>
    <w:rsid w:val="00C92B4F"/>
  </w:style>
  <w:style w:type="paragraph" w:styleId="DocumentMap">
    <w:name w:val="Document Map"/>
    <w:basedOn w:val="Normal"/>
    <w:link w:val="DocumentMapChar"/>
    <w:uiPriority w:val="99"/>
    <w:semiHidden/>
    <w:unhideWhenUsed/>
    <w:rsid w:val="00AE2A2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E2A2A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1A0BB2"/>
    <w:pPr>
      <w:keepNext w:val="0"/>
      <w:ind w:left="720"/>
    </w:pPr>
    <w:rPr>
      <w:rFonts w:ascii="Calibri" w:hAnsi="Calibri" w:cs="Times New Roman"/>
      <w:lang w:val="en-US"/>
    </w:rPr>
  </w:style>
  <w:style w:type="paragraph" w:styleId="NormalWeb">
    <w:name w:val="Normal (Web)"/>
    <w:basedOn w:val="Normal"/>
    <w:uiPriority w:val="99"/>
    <w:unhideWhenUsed/>
    <w:rsid w:val="00110A46"/>
    <w:pPr>
      <w:keepNext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olor3">
    <w:name w:val="color_3"/>
    <w:basedOn w:val="DefaultParagraphFont"/>
    <w:rsid w:val="005D4FC6"/>
  </w:style>
  <w:style w:type="character" w:customStyle="1" w:styleId="color8">
    <w:name w:val="color_8"/>
    <w:basedOn w:val="DefaultParagraphFont"/>
    <w:rsid w:val="005D4FC6"/>
  </w:style>
  <w:style w:type="character" w:customStyle="1" w:styleId="color11">
    <w:name w:val="color_11"/>
    <w:basedOn w:val="DefaultParagraphFont"/>
    <w:rsid w:val="005D4FC6"/>
  </w:style>
  <w:style w:type="character" w:styleId="Emphasis">
    <w:name w:val="Emphasis"/>
    <w:basedOn w:val="DefaultParagraphFont"/>
    <w:uiPriority w:val="20"/>
    <w:qFormat/>
    <w:rsid w:val="00640923"/>
    <w:rPr>
      <w:i/>
      <w:iCs/>
    </w:rPr>
  </w:style>
  <w:style w:type="paragraph" w:customStyle="1" w:styleId="Paragraph">
    <w:name w:val="Paragraph"/>
    <w:basedOn w:val="Normal"/>
    <w:rsid w:val="009D2C06"/>
    <w:pPr>
      <w:keepNext w:val="0"/>
      <w:spacing w:before="120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light2">
    <w:name w:val="highlight2"/>
    <w:basedOn w:val="DefaultParagraphFont"/>
    <w:rsid w:val="00191E10"/>
  </w:style>
  <w:style w:type="character" w:customStyle="1" w:styleId="st1">
    <w:name w:val="st1"/>
    <w:basedOn w:val="DefaultParagraphFont"/>
    <w:rsid w:val="00AB50D2"/>
  </w:style>
  <w:style w:type="character" w:styleId="HTMLCite">
    <w:name w:val="HTML Cite"/>
    <w:basedOn w:val="DefaultParagraphFont"/>
    <w:uiPriority w:val="99"/>
    <w:semiHidden/>
    <w:unhideWhenUsed/>
    <w:rsid w:val="00055D67"/>
    <w:rPr>
      <w:i/>
      <w:iCs/>
    </w:rPr>
  </w:style>
  <w:style w:type="character" w:customStyle="1" w:styleId="cit-elocation">
    <w:name w:val="cit-elocation"/>
    <w:basedOn w:val="DefaultParagraphFont"/>
    <w:rsid w:val="00055D67"/>
    <w:rPr>
      <w:vanish/>
      <w:webHidden w:val="0"/>
      <w:specVanish w:val="0"/>
    </w:rPr>
  </w:style>
  <w:style w:type="character" w:customStyle="1" w:styleId="cit-doi1">
    <w:name w:val="cit-doi1"/>
    <w:basedOn w:val="DefaultParagraphFont"/>
    <w:rsid w:val="00055D67"/>
  </w:style>
  <w:style w:type="character" w:customStyle="1" w:styleId="cit-auth2">
    <w:name w:val="cit-auth2"/>
    <w:basedOn w:val="DefaultParagraphFont"/>
    <w:rsid w:val="00055D67"/>
  </w:style>
  <w:style w:type="character" w:customStyle="1" w:styleId="cit-sep2">
    <w:name w:val="cit-sep2"/>
    <w:basedOn w:val="DefaultParagraphFont"/>
    <w:rsid w:val="00055D67"/>
  </w:style>
  <w:style w:type="character" w:customStyle="1" w:styleId="cit-title4">
    <w:name w:val="cit-title4"/>
    <w:basedOn w:val="DefaultParagraphFont"/>
    <w:rsid w:val="00055D67"/>
  </w:style>
  <w:style w:type="character" w:customStyle="1" w:styleId="cit-ahead-of-print-date2">
    <w:name w:val="cit-ahead-of-print-date2"/>
    <w:basedOn w:val="DefaultParagraphFont"/>
    <w:rsid w:val="00055D67"/>
  </w:style>
  <w:style w:type="paragraph" w:customStyle="1" w:styleId="Default">
    <w:name w:val="Default"/>
    <w:rsid w:val="00450103"/>
    <w:pPr>
      <w:autoSpaceDE w:val="0"/>
      <w:autoSpaceDN w:val="0"/>
      <w:adjustRightInd w:val="0"/>
    </w:pPr>
    <w:rPr>
      <w:rFonts w:cs="Arial"/>
      <w:color w:val="000000"/>
      <w:sz w:val="24"/>
      <w:szCs w:val="24"/>
      <w:lang w:val="en-GB"/>
    </w:rPr>
  </w:style>
  <w:style w:type="character" w:customStyle="1" w:styleId="ft">
    <w:name w:val="ft"/>
    <w:basedOn w:val="DefaultParagraphFont"/>
    <w:rsid w:val="008127E2"/>
  </w:style>
  <w:style w:type="table" w:styleId="TableGrid">
    <w:name w:val="Table Grid"/>
    <w:basedOn w:val="TableNormal"/>
    <w:uiPriority w:val="39"/>
    <w:rsid w:val="00815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334DA1"/>
    <w:rPr>
      <w:rFonts w:cs="Minion Pro"/>
      <w:color w:val="000000"/>
      <w:sz w:val="18"/>
      <w:szCs w:val="18"/>
      <w:u w:val="single"/>
    </w:rPr>
  </w:style>
  <w:style w:type="character" w:customStyle="1" w:styleId="A3">
    <w:name w:val="A3"/>
    <w:uiPriority w:val="99"/>
    <w:rsid w:val="00334DA1"/>
    <w:rPr>
      <w:rFonts w:cs="Minion Pro"/>
      <w:color w:val="000000"/>
      <w:sz w:val="10"/>
      <w:szCs w:val="10"/>
    </w:rPr>
  </w:style>
  <w:style w:type="character" w:styleId="PlaceholderText">
    <w:name w:val="Placeholder Text"/>
    <w:basedOn w:val="DefaultParagraphFont"/>
    <w:uiPriority w:val="99"/>
    <w:semiHidden/>
    <w:rsid w:val="00267E2F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A31B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1B4D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410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0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01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0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015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F6494"/>
    <w:rPr>
      <w:color w:val="800080" w:themeColor="followedHyperlink"/>
      <w:u w:val="single"/>
    </w:rPr>
  </w:style>
  <w:style w:type="character" w:customStyle="1" w:styleId="crossmark-dividor">
    <w:name w:val="crossmark-dividor"/>
    <w:basedOn w:val="DefaultParagraphFont"/>
    <w:rsid w:val="004E0366"/>
  </w:style>
  <w:style w:type="character" w:styleId="UnresolvedMention">
    <w:name w:val="Unresolved Mention"/>
    <w:basedOn w:val="DefaultParagraphFont"/>
    <w:uiPriority w:val="99"/>
    <w:semiHidden/>
    <w:unhideWhenUsed/>
    <w:rsid w:val="00023418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FC3B7A"/>
    <w:rPr>
      <w:b/>
      <w:bCs/>
    </w:rPr>
  </w:style>
  <w:style w:type="character" w:customStyle="1" w:styleId="slug-doi">
    <w:name w:val="slug-doi"/>
    <w:basedOn w:val="DefaultParagraphFont"/>
    <w:rsid w:val="00966730"/>
  </w:style>
  <w:style w:type="character" w:customStyle="1" w:styleId="article-headermeta-info-label">
    <w:name w:val="article-header__meta-info-label"/>
    <w:basedOn w:val="DefaultParagraphFont"/>
    <w:rsid w:val="00907C76"/>
  </w:style>
  <w:style w:type="character" w:customStyle="1" w:styleId="article-headermeta-info-data">
    <w:name w:val="article-header__meta-info-data"/>
    <w:basedOn w:val="DefaultParagraphFont"/>
    <w:rsid w:val="00907C76"/>
  </w:style>
  <w:style w:type="character" w:customStyle="1" w:styleId="highlight">
    <w:name w:val="highlight"/>
    <w:basedOn w:val="DefaultParagraphFont"/>
    <w:rsid w:val="007A23F4"/>
  </w:style>
  <w:style w:type="character" w:customStyle="1" w:styleId="current-selection">
    <w:name w:val="current-selection"/>
    <w:basedOn w:val="DefaultParagraphFont"/>
    <w:rsid w:val="00E90643"/>
  </w:style>
  <w:style w:type="character" w:customStyle="1" w:styleId="doi">
    <w:name w:val="doi"/>
    <w:basedOn w:val="DefaultParagraphFont"/>
    <w:rsid w:val="00742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324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026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44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20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108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7315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329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39788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976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2306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0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50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00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5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48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03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12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749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15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3431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804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1381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0639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84277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432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2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635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1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480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4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404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8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5023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2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93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97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65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04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4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14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571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1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0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5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1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8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55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333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6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392390">
          <w:marLeft w:val="0"/>
          <w:marRight w:val="0"/>
          <w:marTop w:val="100"/>
          <w:marBottom w:val="100"/>
          <w:divBdr>
            <w:top w:val="none" w:sz="0" w:space="0" w:color="auto"/>
            <w:left w:val="single" w:sz="4" w:space="0" w:color="CCCCCC"/>
            <w:bottom w:val="none" w:sz="0" w:space="0" w:color="auto"/>
            <w:right w:val="single" w:sz="4" w:space="0" w:color="CCCCCC"/>
          </w:divBdr>
          <w:divsChild>
            <w:div w:id="49460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464660">
                  <w:marLeft w:val="0"/>
                  <w:marRight w:val="0"/>
                  <w:marTop w:val="168"/>
                  <w:marBottom w:val="0"/>
                  <w:divBdr>
                    <w:top w:val="single" w:sz="4" w:space="0" w:color="999999"/>
                    <w:left w:val="single" w:sz="4" w:space="0" w:color="999999"/>
                    <w:bottom w:val="single" w:sz="4" w:space="0" w:color="999999"/>
                    <w:right w:val="single" w:sz="4" w:space="0" w:color="999999"/>
                  </w:divBdr>
                  <w:divsChild>
                    <w:div w:id="98200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89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369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1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6083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8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7462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96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498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57394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190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71368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51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3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946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1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769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01103002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80550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36283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138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928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80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053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1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9219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32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294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9303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382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37778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01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6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19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7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2023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004622146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7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6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487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7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2832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2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68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2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8409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7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04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95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1306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3410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7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28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213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24496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319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1509917">
                              <w:marLeft w:val="0"/>
                              <w:marRight w:val="0"/>
                              <w:marTop w:val="74"/>
                              <w:marBottom w:val="0"/>
                              <w:divBdr>
                                <w:top w:val="single" w:sz="12" w:space="2" w:color="CCCCCC"/>
                                <w:left w:val="single" w:sz="12" w:space="2" w:color="CCCCCC"/>
                                <w:bottom w:val="single" w:sz="12" w:space="2" w:color="CCCCCC"/>
                                <w:right w:val="single" w:sz="12" w:space="2" w:color="CCCCCC"/>
                              </w:divBdr>
                              <w:divsChild>
                                <w:div w:id="500433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635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942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414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27760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7466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5886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73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13431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1818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988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0957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32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132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913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0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160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67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040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6985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51933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640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0588409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single" w:sz="4" w:space="2" w:color="CCCCCC"/>
                                <w:left w:val="single" w:sz="4" w:space="2" w:color="CCCCCC"/>
                                <w:bottom w:val="single" w:sz="4" w:space="2" w:color="CCCCCC"/>
                                <w:right w:val="single" w:sz="4" w:space="2" w:color="CCCCCC"/>
                              </w:divBdr>
                              <w:divsChild>
                                <w:div w:id="143547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4410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5543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0489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5977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1602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29761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3843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92567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625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0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7636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4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56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1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1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70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313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1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3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0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59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3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813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5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2379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13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441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97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12810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3782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236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5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062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79742697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20960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136671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288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489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1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268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0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63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0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0708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7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1658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jah.abigerges@anabios.com" TargetMode="Externa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91ACEA5D1DF24D95F3CF7EA6AB01FB" ma:contentTypeVersion="7" ma:contentTypeDescription="Create a new document." ma:contentTypeScope="" ma:versionID="ee10fa9c0a12b3359890d1480089a6c9">
  <xsd:schema xmlns:xsd="http://www.w3.org/2001/XMLSchema" xmlns:p="http://schemas.microsoft.com/office/2006/metadata/properties" xmlns:ns2="0c6af27e-24c0-4e13-9e0e-d8c4c66749c9" targetNamespace="http://schemas.microsoft.com/office/2006/metadata/properties" ma:root="true" ma:fieldsID="21a6410f0065bb4e8082ce0edb5943cf" ns2:_="">
    <xsd:import namespace="0c6af27e-24c0-4e13-9e0e-d8c4c66749c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c6af27e-24c0-4e13-9e0e-d8c4c66749c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0c6af27e-24c0-4e13-9e0e-d8c4c66749c9">
      <UserInfo>
        <DisplayName/>
        <AccountId xsi:nil="true"/>
        <AccountType/>
      </UserInfo>
    </Checked_x0020_Out_x0020_To>
    <DocumentType xmlns="0c6af27e-24c0-4e13-9e0e-d8c4c66749c9">Data Sheet</DocumentType>
    <FileFormat xmlns="0c6af27e-24c0-4e13-9e0e-d8c4c66749c9">DOCX</FileFormat>
    <TitleName xmlns="0c6af27e-24c0-4e13-9e0e-d8c4c66749c9">Data Sheet 1.DOCX</TitleName>
    <StageName xmlns="0c6af27e-24c0-4e13-9e0e-d8c4c66749c9" xsi:nil="true"/>
    <IsDeleted xmlns="0c6af27e-24c0-4e13-9e0e-d8c4c66749c9">false</IsDeleted>
    <DocumentId xmlns="0c6af27e-24c0-4e13-9e0e-d8c4c66749c9">Data Sheet 1.DOCX</DocumentId>
  </documentManagement>
</p:properties>
</file>

<file path=customXml/itemProps1.xml><?xml version="1.0" encoding="utf-8"?>
<ds:datastoreItem xmlns:ds="http://schemas.openxmlformats.org/officeDocument/2006/customXml" ds:itemID="{81C6BDC0-3E56-42F4-9944-F33FABD31590}"/>
</file>

<file path=customXml/itemProps2.xml><?xml version="1.0" encoding="utf-8"?>
<ds:datastoreItem xmlns:ds="http://schemas.openxmlformats.org/officeDocument/2006/customXml" ds:itemID="{B4F6A080-909A-41D6-BCA4-41D7B50FDF6D}"/>
</file>

<file path=customXml/itemProps3.xml><?xml version="1.0" encoding="utf-8"?>
<ds:datastoreItem xmlns:ds="http://schemas.openxmlformats.org/officeDocument/2006/customXml" ds:itemID="{3197F982-BE84-4A0E-BD26-AE65AC201CD5}"/>
</file>

<file path=customXml/itemProps4.xml><?xml version="1.0" encoding="utf-8"?>
<ds:datastoreItem xmlns:ds="http://schemas.openxmlformats.org/officeDocument/2006/customXml" ds:itemID="{30C0FC06-E660-40C4-9EFC-8FE7F89C5E3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5</Pages>
  <Words>1774</Words>
  <Characters>1011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1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y Pointon</dc:creator>
  <cp:lastModifiedBy>Najah Abi-Gerges</cp:lastModifiedBy>
  <cp:revision>33</cp:revision>
  <cp:lastPrinted>2017-08-04T05:59:00Z</cp:lastPrinted>
  <dcterms:created xsi:type="dcterms:W3CDTF">2017-11-10T16:07:00Z</dcterms:created>
  <dcterms:modified xsi:type="dcterms:W3CDTF">2017-11-10T19:23:00Z</dcterms:modified>
</cp:coreProperties>
</file>